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054D6" w14:textId="5355993C" w:rsidR="009D2D01" w:rsidRPr="00FA4FBA" w:rsidRDefault="009D2D01" w:rsidP="009D2D01">
      <w:pPr>
        <w:pStyle w:val="Heading2"/>
        <w:rPr>
          <w:sz w:val="22"/>
        </w:rPr>
      </w:pPr>
      <w:r w:rsidRPr="00FA4FBA">
        <w:rPr>
          <w:sz w:val="22"/>
        </w:rPr>
        <w:t>Supplementa</w:t>
      </w:r>
      <w:r w:rsidR="00EA1470" w:rsidRPr="00FA4FBA">
        <w:rPr>
          <w:sz w:val="22"/>
        </w:rPr>
        <w:t>l</w:t>
      </w:r>
      <w:r w:rsidRPr="00FA4FBA">
        <w:rPr>
          <w:sz w:val="22"/>
        </w:rPr>
        <w:t xml:space="preserve"> </w:t>
      </w:r>
      <w:r w:rsidR="00F97800">
        <w:rPr>
          <w:sz w:val="22"/>
        </w:rPr>
        <w:t>Material</w:t>
      </w:r>
    </w:p>
    <w:p w14:paraId="2F24626A" w14:textId="39E3DD8C" w:rsidR="009A2947" w:rsidRPr="00FA4FBA" w:rsidRDefault="00352C12" w:rsidP="009A2947">
      <w:pPr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Supplemental </w:t>
      </w:r>
      <w:r w:rsidR="009A2947" w:rsidRPr="00FA4FBA">
        <w:rPr>
          <w:rFonts w:cs="Times New Roman"/>
          <w:b/>
          <w:bCs/>
          <w:sz w:val="22"/>
        </w:rPr>
        <w:t>Table 1.</w:t>
      </w:r>
      <w:r w:rsidR="009A2947" w:rsidRPr="00FA4FBA">
        <w:rPr>
          <w:rFonts w:cs="Times New Roman"/>
          <w:sz w:val="22"/>
        </w:rPr>
        <w:t xml:space="preserve"> </w:t>
      </w:r>
      <w:r w:rsidR="009A2947" w:rsidRPr="00FA4FBA">
        <w:rPr>
          <w:sz w:val="22"/>
        </w:rPr>
        <w:t>Demographics and baseline characteristics</w:t>
      </w:r>
    </w:p>
    <w:tbl>
      <w:tblPr>
        <w:tblStyle w:val="TableGrid"/>
        <w:tblW w:w="45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2850"/>
        <w:gridCol w:w="2850"/>
        <w:gridCol w:w="2850"/>
      </w:tblGrid>
      <w:tr w:rsidR="009A2947" w:rsidRPr="00FD4EE9" w14:paraId="181F6745" w14:textId="77777777" w:rsidTr="001A697A">
        <w:trPr>
          <w:trHeight w:val="89"/>
        </w:trPr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5141" w14:textId="77777777" w:rsidR="009A2947" w:rsidRPr="00FD4EE9" w:rsidRDefault="009A2947" w:rsidP="001A697A">
            <w:pPr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D4EE9">
              <w:rPr>
                <w:b/>
                <w:bCs/>
                <w:sz w:val="20"/>
                <w:szCs w:val="20"/>
              </w:rPr>
              <w:t>Characteristic</w:t>
            </w:r>
            <w:r w:rsidRPr="00FD4EE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3599EECD" w14:textId="10E8A7D8" w:rsidR="009A2947" w:rsidRPr="00FD4EE9" w:rsidRDefault="009A2947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 xml:space="preserve">LED-E ± </w:t>
            </w:r>
            <w:proofErr w:type="spellStart"/>
            <w:r w:rsidRPr="00FD4EE9">
              <w:rPr>
                <w:sz w:val="20"/>
              </w:rPr>
              <w:t>CTB</w:t>
            </w:r>
            <w:r w:rsidRPr="00FD4EE9">
              <w:rPr>
                <w:sz w:val="20"/>
                <w:vertAlign w:val="superscript"/>
              </w:rPr>
              <w:t>b</w:t>
            </w:r>
            <w:proofErr w:type="spellEnd"/>
            <w:r w:rsidRPr="00FD4EE9">
              <w:rPr>
                <w:sz w:val="20"/>
              </w:rPr>
              <w:br/>
              <w:t>(n = 109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6D6AED2F" w14:textId="487BBC7F" w:rsidR="009A2947" w:rsidRPr="00FD4EE9" w:rsidRDefault="009A2947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Placebo</w:t>
            </w:r>
            <w:r w:rsidRPr="00FD4EE9">
              <w:rPr>
                <w:sz w:val="20"/>
              </w:rPr>
              <w:br/>
              <w:t>(n = 27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258D" w14:textId="0EF6A4E6" w:rsidR="009A2947" w:rsidRPr="00FD4EE9" w:rsidRDefault="009A2947" w:rsidP="001A697A">
            <w:pPr>
              <w:pStyle w:val="C-TableHeader"/>
              <w:spacing w:before="0" w:after="0" w:line="480" w:lineRule="auto"/>
              <w:jc w:val="center"/>
              <w:rPr>
                <w:bCs/>
                <w:sz w:val="20"/>
              </w:rPr>
            </w:pPr>
            <w:r w:rsidRPr="00FD4EE9">
              <w:rPr>
                <w:sz w:val="20"/>
              </w:rPr>
              <w:t>Total</w:t>
            </w:r>
            <w:r w:rsidRPr="00FD4EE9">
              <w:rPr>
                <w:sz w:val="20"/>
              </w:rPr>
              <w:br/>
            </w:r>
            <w:r w:rsidRPr="00FD4EE9">
              <w:rPr>
                <w:bCs/>
                <w:sz w:val="20"/>
              </w:rPr>
              <w:t>(</w:t>
            </w:r>
            <w:r w:rsidR="00A03E5F">
              <w:rPr>
                <w:bCs/>
                <w:sz w:val="20"/>
              </w:rPr>
              <w:t>N</w:t>
            </w:r>
            <w:r w:rsidRPr="00FD4EE9">
              <w:rPr>
                <w:bCs/>
                <w:sz w:val="20"/>
              </w:rPr>
              <w:t>= 136)</w:t>
            </w:r>
          </w:p>
        </w:tc>
      </w:tr>
      <w:tr w:rsidR="009A2947" w:rsidRPr="00FD4EE9" w14:paraId="2F1E05CE" w14:textId="77777777" w:rsidTr="001A697A">
        <w:trPr>
          <w:trHeight w:val="350"/>
        </w:trPr>
        <w:tc>
          <w:tcPr>
            <w:tcW w:w="1346" w:type="pct"/>
          </w:tcPr>
          <w:p w14:paraId="07C97BC4" w14:textId="77777777" w:rsidR="009A2947" w:rsidRPr="00FD4EE9" w:rsidRDefault="009A2947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FD4EE9">
              <w:rPr>
                <w:sz w:val="20"/>
              </w:rPr>
              <w:t>Age, years, mean (SD)</w:t>
            </w:r>
          </w:p>
        </w:tc>
        <w:tc>
          <w:tcPr>
            <w:tcW w:w="1218" w:type="pct"/>
          </w:tcPr>
          <w:p w14:paraId="579DBC6F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30.7 (8.5)</w:t>
            </w:r>
          </w:p>
        </w:tc>
        <w:tc>
          <w:tcPr>
            <w:tcW w:w="1218" w:type="pct"/>
          </w:tcPr>
          <w:p w14:paraId="5952CAEF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32.4 (8.4)</w:t>
            </w:r>
          </w:p>
        </w:tc>
        <w:tc>
          <w:tcPr>
            <w:tcW w:w="1218" w:type="pct"/>
            <w:vAlign w:val="center"/>
          </w:tcPr>
          <w:p w14:paraId="58402025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31.0 (8.5)</w:t>
            </w:r>
          </w:p>
        </w:tc>
      </w:tr>
      <w:tr w:rsidR="009A2947" w:rsidRPr="00FD4EE9" w14:paraId="61C38D01" w14:textId="77777777" w:rsidTr="001A697A">
        <w:trPr>
          <w:trHeight w:val="350"/>
        </w:trPr>
        <w:tc>
          <w:tcPr>
            <w:tcW w:w="1346" w:type="pct"/>
          </w:tcPr>
          <w:p w14:paraId="2DD18BED" w14:textId="77777777" w:rsidR="009A2947" w:rsidRPr="00FD4EE9" w:rsidRDefault="009A2947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FD4EE9">
              <w:rPr>
                <w:sz w:val="20"/>
              </w:rPr>
              <w:t>Male</w:t>
            </w:r>
          </w:p>
        </w:tc>
        <w:tc>
          <w:tcPr>
            <w:tcW w:w="1218" w:type="pct"/>
          </w:tcPr>
          <w:p w14:paraId="5AF1BFA3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48 (44.0)</w:t>
            </w:r>
          </w:p>
        </w:tc>
        <w:tc>
          <w:tcPr>
            <w:tcW w:w="1218" w:type="pct"/>
          </w:tcPr>
          <w:p w14:paraId="0751C76E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11 (40.7)</w:t>
            </w:r>
          </w:p>
        </w:tc>
        <w:tc>
          <w:tcPr>
            <w:tcW w:w="1218" w:type="pct"/>
            <w:vAlign w:val="center"/>
          </w:tcPr>
          <w:p w14:paraId="675C7A0F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59 (43.4)</w:t>
            </w:r>
          </w:p>
        </w:tc>
      </w:tr>
      <w:tr w:rsidR="009A2947" w:rsidRPr="00FD4EE9" w14:paraId="5C1E3C69" w14:textId="77777777" w:rsidTr="001A697A">
        <w:trPr>
          <w:trHeight w:val="350"/>
        </w:trPr>
        <w:tc>
          <w:tcPr>
            <w:tcW w:w="1346" w:type="pct"/>
          </w:tcPr>
          <w:p w14:paraId="26054D5C" w14:textId="77777777" w:rsidR="009A2947" w:rsidRPr="00FD4EE9" w:rsidRDefault="009A2947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FD4EE9">
              <w:rPr>
                <w:sz w:val="20"/>
              </w:rPr>
              <w:t>Race</w:t>
            </w:r>
          </w:p>
        </w:tc>
        <w:tc>
          <w:tcPr>
            <w:tcW w:w="1218" w:type="pct"/>
          </w:tcPr>
          <w:p w14:paraId="34758EC6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218" w:type="pct"/>
          </w:tcPr>
          <w:p w14:paraId="1CF31F4B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218" w:type="pct"/>
            <w:vAlign w:val="center"/>
          </w:tcPr>
          <w:p w14:paraId="36044029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9A2947" w:rsidRPr="00FD4EE9" w14:paraId="76D3FEF3" w14:textId="77777777" w:rsidTr="001A697A">
        <w:trPr>
          <w:trHeight w:val="350"/>
        </w:trPr>
        <w:tc>
          <w:tcPr>
            <w:tcW w:w="1346" w:type="pct"/>
          </w:tcPr>
          <w:p w14:paraId="0F0067FB" w14:textId="77777777" w:rsidR="009A2947" w:rsidRPr="00FD4EE9" w:rsidRDefault="009A2947" w:rsidP="001A697A">
            <w:pPr>
              <w:pStyle w:val="C-TableText"/>
              <w:spacing w:before="0" w:after="0" w:line="480" w:lineRule="auto"/>
              <w:ind w:left="347"/>
              <w:rPr>
                <w:sz w:val="20"/>
              </w:rPr>
            </w:pPr>
            <w:r w:rsidRPr="00FD4EE9">
              <w:rPr>
                <w:sz w:val="20"/>
              </w:rPr>
              <w:t>White</w:t>
            </w:r>
          </w:p>
        </w:tc>
        <w:tc>
          <w:tcPr>
            <w:tcW w:w="1218" w:type="pct"/>
          </w:tcPr>
          <w:p w14:paraId="1DA1C7E0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80 (73.4)</w:t>
            </w:r>
          </w:p>
        </w:tc>
        <w:tc>
          <w:tcPr>
            <w:tcW w:w="1218" w:type="pct"/>
          </w:tcPr>
          <w:p w14:paraId="627D9EFC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16 (59.3)</w:t>
            </w:r>
          </w:p>
        </w:tc>
        <w:tc>
          <w:tcPr>
            <w:tcW w:w="1218" w:type="pct"/>
            <w:vAlign w:val="center"/>
          </w:tcPr>
          <w:p w14:paraId="084915BF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96 (70.6)</w:t>
            </w:r>
          </w:p>
        </w:tc>
      </w:tr>
      <w:tr w:rsidR="009A2947" w:rsidRPr="00FD4EE9" w14:paraId="4598532A" w14:textId="77777777" w:rsidTr="001A697A">
        <w:trPr>
          <w:trHeight w:val="350"/>
        </w:trPr>
        <w:tc>
          <w:tcPr>
            <w:tcW w:w="1346" w:type="pct"/>
          </w:tcPr>
          <w:p w14:paraId="3DE8A3D1" w14:textId="77777777" w:rsidR="009A2947" w:rsidRPr="00FD4EE9" w:rsidRDefault="009A2947" w:rsidP="001A697A">
            <w:pPr>
              <w:pStyle w:val="C-TableText"/>
              <w:spacing w:before="0" w:after="0" w:line="480" w:lineRule="auto"/>
              <w:ind w:left="347"/>
              <w:rPr>
                <w:sz w:val="20"/>
              </w:rPr>
            </w:pPr>
            <w:r w:rsidRPr="00FD4EE9">
              <w:rPr>
                <w:sz w:val="20"/>
              </w:rPr>
              <w:t>Black or African American</w:t>
            </w:r>
          </w:p>
        </w:tc>
        <w:tc>
          <w:tcPr>
            <w:tcW w:w="1218" w:type="pct"/>
          </w:tcPr>
          <w:p w14:paraId="20E1665D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15 (13.8)</w:t>
            </w:r>
          </w:p>
        </w:tc>
        <w:tc>
          <w:tcPr>
            <w:tcW w:w="1218" w:type="pct"/>
          </w:tcPr>
          <w:p w14:paraId="0220C4AC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9 (33.3)</w:t>
            </w:r>
          </w:p>
        </w:tc>
        <w:tc>
          <w:tcPr>
            <w:tcW w:w="1218" w:type="pct"/>
            <w:vAlign w:val="center"/>
          </w:tcPr>
          <w:p w14:paraId="3E25A784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24 (17.6)</w:t>
            </w:r>
          </w:p>
        </w:tc>
      </w:tr>
      <w:tr w:rsidR="009A2947" w:rsidRPr="00FD4EE9" w14:paraId="4BD70828" w14:textId="77777777" w:rsidTr="001A697A">
        <w:trPr>
          <w:trHeight w:val="350"/>
        </w:trPr>
        <w:tc>
          <w:tcPr>
            <w:tcW w:w="1346" w:type="pct"/>
          </w:tcPr>
          <w:p w14:paraId="7FBB456D" w14:textId="77777777" w:rsidR="009A2947" w:rsidRPr="00FD4EE9" w:rsidRDefault="009A2947" w:rsidP="001A697A">
            <w:pPr>
              <w:pStyle w:val="C-TableText"/>
              <w:spacing w:before="0" w:after="0" w:line="480" w:lineRule="auto"/>
              <w:ind w:left="347"/>
              <w:rPr>
                <w:sz w:val="20"/>
              </w:rPr>
            </w:pPr>
            <w:r w:rsidRPr="00FD4EE9">
              <w:rPr>
                <w:sz w:val="20"/>
              </w:rPr>
              <w:t>Multiple races</w:t>
            </w:r>
          </w:p>
        </w:tc>
        <w:tc>
          <w:tcPr>
            <w:tcW w:w="1218" w:type="pct"/>
          </w:tcPr>
          <w:p w14:paraId="4E635843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9 (8.3)</w:t>
            </w:r>
          </w:p>
        </w:tc>
        <w:tc>
          <w:tcPr>
            <w:tcW w:w="1218" w:type="pct"/>
          </w:tcPr>
          <w:p w14:paraId="543DF14F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2 (7.4)</w:t>
            </w:r>
          </w:p>
        </w:tc>
        <w:tc>
          <w:tcPr>
            <w:tcW w:w="1218" w:type="pct"/>
            <w:vAlign w:val="center"/>
          </w:tcPr>
          <w:p w14:paraId="675F3DE9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11 (8.1)</w:t>
            </w:r>
          </w:p>
        </w:tc>
      </w:tr>
      <w:tr w:rsidR="009A2947" w:rsidRPr="00FD4EE9" w14:paraId="7E39EB7E" w14:textId="77777777" w:rsidTr="001A697A">
        <w:trPr>
          <w:trHeight w:val="350"/>
        </w:trPr>
        <w:tc>
          <w:tcPr>
            <w:tcW w:w="1346" w:type="pct"/>
          </w:tcPr>
          <w:p w14:paraId="1360D1AF" w14:textId="77777777" w:rsidR="009A2947" w:rsidRPr="00FD4EE9" w:rsidRDefault="009A2947" w:rsidP="001A697A">
            <w:pPr>
              <w:pStyle w:val="C-TableText"/>
              <w:spacing w:before="0" w:after="0" w:line="480" w:lineRule="auto"/>
              <w:ind w:left="347"/>
              <w:rPr>
                <w:sz w:val="20"/>
              </w:rPr>
            </w:pPr>
            <w:proofErr w:type="spellStart"/>
            <w:r w:rsidRPr="00FD4EE9">
              <w:rPr>
                <w:sz w:val="20"/>
              </w:rPr>
              <w:t>Other</w:t>
            </w:r>
            <w:r w:rsidRPr="00FD4EE9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218" w:type="pct"/>
          </w:tcPr>
          <w:p w14:paraId="0458D050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5 (4.6)</w:t>
            </w:r>
          </w:p>
        </w:tc>
        <w:tc>
          <w:tcPr>
            <w:tcW w:w="1218" w:type="pct"/>
          </w:tcPr>
          <w:p w14:paraId="5E3C4735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0</w:t>
            </w:r>
          </w:p>
        </w:tc>
        <w:tc>
          <w:tcPr>
            <w:tcW w:w="1218" w:type="pct"/>
            <w:vAlign w:val="center"/>
          </w:tcPr>
          <w:p w14:paraId="4984944B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5 (3.7)</w:t>
            </w:r>
          </w:p>
        </w:tc>
      </w:tr>
      <w:tr w:rsidR="009A2947" w:rsidRPr="00FD4EE9" w14:paraId="278B7D29" w14:textId="77777777" w:rsidTr="001A697A">
        <w:trPr>
          <w:trHeight w:val="350"/>
        </w:trPr>
        <w:tc>
          <w:tcPr>
            <w:tcW w:w="1346" w:type="pct"/>
          </w:tcPr>
          <w:p w14:paraId="0F0C3058" w14:textId="77777777" w:rsidR="009A2947" w:rsidRPr="00FD4EE9" w:rsidRDefault="009A2947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FD4EE9">
              <w:rPr>
                <w:sz w:val="20"/>
              </w:rPr>
              <w:t>Not Hispanic or Latino</w:t>
            </w:r>
          </w:p>
        </w:tc>
        <w:tc>
          <w:tcPr>
            <w:tcW w:w="1218" w:type="pct"/>
          </w:tcPr>
          <w:p w14:paraId="61A76547" w14:textId="29AD7054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 xml:space="preserve">64 (58.7) </w:t>
            </w:r>
          </w:p>
        </w:tc>
        <w:tc>
          <w:tcPr>
            <w:tcW w:w="1218" w:type="pct"/>
          </w:tcPr>
          <w:p w14:paraId="6DE52F4E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17 (63.0)</w:t>
            </w:r>
          </w:p>
        </w:tc>
        <w:tc>
          <w:tcPr>
            <w:tcW w:w="1218" w:type="pct"/>
            <w:vAlign w:val="center"/>
          </w:tcPr>
          <w:p w14:paraId="0C54AD5D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81 (59.6)</w:t>
            </w:r>
          </w:p>
        </w:tc>
      </w:tr>
      <w:tr w:rsidR="009A2947" w:rsidRPr="00FD4EE9" w14:paraId="461455E9" w14:textId="77777777" w:rsidTr="001A697A">
        <w:trPr>
          <w:trHeight w:val="350"/>
        </w:trPr>
        <w:tc>
          <w:tcPr>
            <w:tcW w:w="1346" w:type="pct"/>
            <w:tcBorders>
              <w:bottom w:val="single" w:sz="4" w:space="0" w:color="auto"/>
            </w:tcBorders>
          </w:tcPr>
          <w:p w14:paraId="2D4D6676" w14:textId="77777777" w:rsidR="009A2947" w:rsidRPr="00FD4EE9" w:rsidRDefault="009A2947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FD4EE9">
              <w:rPr>
                <w:sz w:val="20"/>
              </w:rPr>
              <w:t>BMI, kg/m</w:t>
            </w:r>
            <w:r w:rsidRPr="00FD4EE9">
              <w:rPr>
                <w:sz w:val="20"/>
                <w:vertAlign w:val="superscript"/>
              </w:rPr>
              <w:t>2</w:t>
            </w:r>
            <w:r w:rsidRPr="00FD4EE9">
              <w:rPr>
                <w:sz w:val="20"/>
              </w:rPr>
              <w:t>, mean (SD)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0D608B2C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25.4 (3.4)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4BC7C357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26.1 (2.6)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14:paraId="499DCED3" w14:textId="77777777" w:rsidR="009A2947" w:rsidRPr="00FD4EE9" w:rsidRDefault="009A2947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FD4EE9">
              <w:rPr>
                <w:sz w:val="20"/>
              </w:rPr>
              <w:t>25.5 (3.2)</w:t>
            </w:r>
          </w:p>
        </w:tc>
      </w:tr>
    </w:tbl>
    <w:p w14:paraId="15309CA5" w14:textId="73B33DD6" w:rsidR="009A2947" w:rsidRPr="00FA4FBA" w:rsidRDefault="009A2947" w:rsidP="009A2947">
      <w:pPr>
        <w:rPr>
          <w:sz w:val="22"/>
        </w:rPr>
      </w:pPr>
      <w:r w:rsidRPr="00FA4FBA">
        <w:rPr>
          <w:sz w:val="22"/>
        </w:rPr>
        <w:t>Except where otherwise specified, data are n (%).</w:t>
      </w:r>
      <w:r w:rsidR="00D5068A">
        <w:rPr>
          <w:sz w:val="22"/>
        </w:rPr>
        <w:t xml:space="preserve"> Data </w:t>
      </w:r>
      <w:r w:rsidR="00207793">
        <w:rPr>
          <w:sz w:val="22"/>
        </w:rPr>
        <w:t>include</w:t>
      </w:r>
      <w:r w:rsidR="00D5068A">
        <w:rPr>
          <w:sz w:val="22"/>
        </w:rPr>
        <w:t xml:space="preserve"> participants from studies VNRX-7145-101 and VNRX-7145-102.</w:t>
      </w:r>
    </w:p>
    <w:p w14:paraId="04F626FC" w14:textId="77777777" w:rsidR="009A2947" w:rsidRPr="00FA4FBA" w:rsidRDefault="009A2947" w:rsidP="009A2947">
      <w:pPr>
        <w:rPr>
          <w:sz w:val="22"/>
        </w:rPr>
      </w:pPr>
      <w:proofErr w:type="spellStart"/>
      <w:r w:rsidRPr="00FA4FBA">
        <w:rPr>
          <w:sz w:val="22"/>
          <w:vertAlign w:val="superscript"/>
        </w:rPr>
        <w:t>a</w:t>
      </w:r>
      <w:r w:rsidRPr="00FA4FBA">
        <w:rPr>
          <w:sz w:val="22"/>
        </w:rPr>
        <w:t>BMI</w:t>
      </w:r>
      <w:proofErr w:type="spellEnd"/>
      <w:r w:rsidRPr="00FA4FBA">
        <w:rPr>
          <w:sz w:val="22"/>
        </w:rPr>
        <w:t>, body mass index; SD, standard deviation.</w:t>
      </w:r>
    </w:p>
    <w:p w14:paraId="72423822" w14:textId="77777777" w:rsidR="009A2947" w:rsidRPr="00531EDC" w:rsidRDefault="009A2947" w:rsidP="009A2947">
      <w:pPr>
        <w:rPr>
          <w:sz w:val="22"/>
        </w:rPr>
      </w:pPr>
      <w:proofErr w:type="spellStart"/>
      <w:r>
        <w:rPr>
          <w:sz w:val="22"/>
          <w:vertAlign w:val="superscript"/>
        </w:rPr>
        <w:t>b</w:t>
      </w:r>
      <w:r>
        <w:rPr>
          <w:sz w:val="22"/>
        </w:rPr>
        <w:t>CTB</w:t>
      </w:r>
      <w:proofErr w:type="spellEnd"/>
      <w:r>
        <w:rPr>
          <w:sz w:val="22"/>
        </w:rPr>
        <w:t>, ceftibuten; LED-E, ledaborbactam etzadroxil.</w:t>
      </w:r>
    </w:p>
    <w:p w14:paraId="2554C1B7" w14:textId="66063E16" w:rsidR="00352C12" w:rsidRPr="00E10939" w:rsidRDefault="009A2947" w:rsidP="00E10939">
      <w:pPr>
        <w:rPr>
          <w:rFonts w:cs="Times New Roman"/>
          <w:sz w:val="22"/>
        </w:rPr>
      </w:pPr>
      <w:proofErr w:type="spellStart"/>
      <w:r>
        <w:rPr>
          <w:sz w:val="22"/>
          <w:vertAlign w:val="superscript"/>
        </w:rPr>
        <w:t>c</w:t>
      </w:r>
      <w:r w:rsidRPr="00FA4FBA">
        <w:rPr>
          <w:sz w:val="22"/>
        </w:rPr>
        <w:t>Participants</w:t>
      </w:r>
      <w:proofErr w:type="spellEnd"/>
      <w:r w:rsidRPr="00FA4FBA">
        <w:rPr>
          <w:sz w:val="22"/>
        </w:rPr>
        <w:t xml:space="preserve"> categorized as “other” self-identified as </w:t>
      </w:r>
      <w:r>
        <w:rPr>
          <w:sz w:val="22"/>
        </w:rPr>
        <w:t>American Indian or Alaska Native (</w:t>
      </w:r>
      <w:r w:rsidRPr="00FA4FBA">
        <w:rPr>
          <w:sz w:val="22"/>
        </w:rPr>
        <w:t>n</w:t>
      </w:r>
      <w:r>
        <w:rPr>
          <w:sz w:val="22"/>
        </w:rPr>
        <w:t xml:space="preserve"> </w:t>
      </w:r>
      <w:r w:rsidRPr="00FA4FBA">
        <w:rPr>
          <w:sz w:val="22"/>
        </w:rPr>
        <w:t>=</w:t>
      </w:r>
      <w:r>
        <w:rPr>
          <w:sz w:val="22"/>
        </w:rPr>
        <w:t xml:space="preserve"> 2</w:t>
      </w:r>
      <w:r w:rsidRPr="00FA4FBA">
        <w:rPr>
          <w:sz w:val="22"/>
        </w:rPr>
        <w:t>)</w:t>
      </w:r>
      <w:r w:rsidR="00681CD0">
        <w:rPr>
          <w:sz w:val="22"/>
        </w:rPr>
        <w:t>, Asian (n = 2),</w:t>
      </w:r>
      <w:r w:rsidRPr="00FA4FBA">
        <w:rPr>
          <w:sz w:val="22"/>
        </w:rPr>
        <w:t xml:space="preserve"> or </w:t>
      </w:r>
      <w:r>
        <w:rPr>
          <w:sz w:val="22"/>
        </w:rPr>
        <w:t xml:space="preserve">Native Hawaiian or </w:t>
      </w:r>
      <w:proofErr w:type="gramStart"/>
      <w:r>
        <w:rPr>
          <w:sz w:val="22"/>
        </w:rPr>
        <w:t>other</w:t>
      </w:r>
      <w:proofErr w:type="gramEnd"/>
      <w:r>
        <w:rPr>
          <w:sz w:val="22"/>
        </w:rPr>
        <w:t xml:space="preserve"> Pacific Islander</w:t>
      </w:r>
      <w:r w:rsidRPr="00FA4FBA">
        <w:rPr>
          <w:sz w:val="22"/>
        </w:rPr>
        <w:t xml:space="preserve"> (n</w:t>
      </w:r>
      <w:r>
        <w:rPr>
          <w:sz w:val="22"/>
        </w:rPr>
        <w:t xml:space="preserve"> </w:t>
      </w:r>
      <w:r w:rsidRPr="00FA4FBA">
        <w:rPr>
          <w:sz w:val="22"/>
        </w:rPr>
        <w:t>=</w:t>
      </w:r>
      <w:r>
        <w:rPr>
          <w:sz w:val="22"/>
        </w:rPr>
        <w:t xml:space="preserve"> 1</w:t>
      </w:r>
      <w:r w:rsidRPr="00FA4FBA">
        <w:rPr>
          <w:sz w:val="22"/>
        </w:rPr>
        <w:t>).</w:t>
      </w:r>
      <w:r>
        <w:rPr>
          <w:rFonts w:cs="Times New Roman"/>
          <w:b/>
          <w:bCs/>
          <w:sz w:val="22"/>
        </w:rPr>
        <w:br w:type="page"/>
      </w:r>
    </w:p>
    <w:p w14:paraId="399F428F" w14:textId="580713AC" w:rsidR="000C4902" w:rsidRPr="00224A2D" w:rsidRDefault="00352C12" w:rsidP="00224A2D">
      <w:pPr>
        <w:spacing w:line="259" w:lineRule="auto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lastRenderedPageBreak/>
        <w:t xml:space="preserve">Supplemental Table </w:t>
      </w:r>
      <w:r w:rsidR="008A6311">
        <w:rPr>
          <w:rFonts w:cs="Times New Roman"/>
          <w:b/>
          <w:bCs/>
          <w:sz w:val="22"/>
        </w:rPr>
        <w:t>2</w:t>
      </w:r>
      <w:r w:rsidR="00224A2D">
        <w:rPr>
          <w:rFonts w:cs="Times New Roman"/>
          <w:b/>
          <w:bCs/>
          <w:sz w:val="22"/>
        </w:rPr>
        <w:t>.</w:t>
      </w:r>
      <w:r>
        <w:rPr>
          <w:rFonts w:cs="Times New Roman"/>
          <w:b/>
          <w:bCs/>
          <w:sz w:val="22"/>
        </w:rPr>
        <w:t xml:space="preserve"> </w:t>
      </w:r>
      <w:r w:rsidR="000C4902" w:rsidRPr="00FA4FBA">
        <w:rPr>
          <w:rFonts w:eastAsia="Times New Roman" w:cs="Times New Roman"/>
          <w:sz w:val="22"/>
        </w:rPr>
        <w:t>Urinary pharmacokinetic parameters following single</w:t>
      </w:r>
      <w:r w:rsidR="000C4902">
        <w:rPr>
          <w:rFonts w:eastAsia="Times New Roman" w:cs="Times New Roman"/>
          <w:sz w:val="22"/>
        </w:rPr>
        <w:t xml:space="preserve"> </w:t>
      </w:r>
      <w:r w:rsidR="00C16288">
        <w:rPr>
          <w:rFonts w:eastAsia="Times New Roman" w:cs="Times New Roman"/>
          <w:sz w:val="22"/>
        </w:rPr>
        <w:t xml:space="preserve">and multiple </w:t>
      </w:r>
      <w:r w:rsidR="000C4902">
        <w:rPr>
          <w:rFonts w:eastAsia="Times New Roman" w:cs="Times New Roman"/>
          <w:sz w:val="22"/>
        </w:rPr>
        <w:t xml:space="preserve">doses </w:t>
      </w:r>
      <w:r w:rsidR="000C4902" w:rsidRPr="00FA4FBA">
        <w:rPr>
          <w:rFonts w:eastAsia="Times New Roman" w:cs="Times New Roman"/>
          <w:sz w:val="22"/>
        </w:rPr>
        <w:t>of ledaborbactam etzadroxil</w:t>
      </w:r>
      <w:r w:rsidR="0015642F">
        <w:rPr>
          <w:rFonts w:eastAsia="Times New Roman" w:cs="Times New Roman"/>
          <w:sz w:val="22"/>
        </w:rPr>
        <w:t xml:space="preserve"> (LED-E)</w:t>
      </w:r>
      <w:r w:rsidR="000C4902" w:rsidRPr="00FA4FBA">
        <w:rPr>
          <w:rFonts w:eastAsia="Times New Roman" w:cs="Times New Roman"/>
          <w:sz w:val="22"/>
        </w:rPr>
        <w:t xml:space="preserve">. </w:t>
      </w:r>
    </w:p>
    <w:tbl>
      <w:tblPr>
        <w:tblStyle w:val="TableGrid"/>
        <w:tblW w:w="51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53"/>
        <w:gridCol w:w="1435"/>
        <w:gridCol w:w="1331"/>
        <w:gridCol w:w="1382"/>
        <w:gridCol w:w="1382"/>
        <w:gridCol w:w="1334"/>
        <w:gridCol w:w="1499"/>
        <w:gridCol w:w="1451"/>
        <w:gridCol w:w="1595"/>
      </w:tblGrid>
      <w:tr w:rsidR="00416FDA" w:rsidRPr="000D6A57" w14:paraId="562BB762" w14:textId="77777777" w:rsidTr="003838D7">
        <w:trPr>
          <w:trHeight w:val="575"/>
        </w:trPr>
        <w:tc>
          <w:tcPr>
            <w:tcW w:w="7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942D7" w14:textId="77777777" w:rsidR="00416FDA" w:rsidRPr="000D6A57" w:rsidRDefault="00416FDA" w:rsidP="001A697A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0D6A57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  <w:r w:rsidRPr="000D6A5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69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5F23F" w14:textId="71457AE6" w:rsidR="00416FDA" w:rsidRPr="000D6A57" w:rsidRDefault="0015642F" w:rsidP="001A697A">
            <w:pPr>
              <w:pStyle w:val="C-TableHeader"/>
              <w:spacing w:before="24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ED-E </w:t>
            </w:r>
            <w:r w:rsidR="00416FDA" w:rsidRPr="000D6A57">
              <w:rPr>
                <w:sz w:val="20"/>
              </w:rPr>
              <w:t xml:space="preserve">Single </w:t>
            </w:r>
            <w:proofErr w:type="spellStart"/>
            <w:r w:rsidR="00416FDA" w:rsidRPr="000D6A57">
              <w:rPr>
                <w:sz w:val="20"/>
              </w:rPr>
              <w:t>Doses</w:t>
            </w:r>
            <w:r w:rsidR="008A3CC5" w:rsidRPr="00184934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200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7F838D4" w14:textId="78534F8C" w:rsidR="00416FDA" w:rsidRDefault="0015642F" w:rsidP="001A697A">
            <w:pPr>
              <w:pStyle w:val="C-TableHeader"/>
              <w:spacing w:before="24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ED-E </w:t>
            </w:r>
            <w:r w:rsidR="00416FDA" w:rsidRPr="000D6A57">
              <w:rPr>
                <w:sz w:val="20"/>
              </w:rPr>
              <w:t>Multiple Doses</w:t>
            </w:r>
            <w:r w:rsidR="00416FDA">
              <w:rPr>
                <w:sz w:val="20"/>
              </w:rPr>
              <w:t xml:space="preserve"> </w:t>
            </w:r>
            <w:r w:rsidR="00BB014B">
              <w:rPr>
                <w:sz w:val="20"/>
              </w:rPr>
              <w:t>q8h</w:t>
            </w:r>
            <w:r w:rsidR="00BB014B">
              <w:rPr>
                <w:sz w:val="20"/>
                <w:vertAlign w:val="superscript"/>
              </w:rPr>
              <w:t>c</w:t>
            </w:r>
          </w:p>
        </w:tc>
      </w:tr>
      <w:tr w:rsidR="00E67E39" w:rsidRPr="000D6A57" w14:paraId="460DF571" w14:textId="77777777" w:rsidTr="003838D7">
        <w:trPr>
          <w:trHeight w:val="89"/>
        </w:trPr>
        <w:tc>
          <w:tcPr>
            <w:tcW w:w="7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711ED" w14:textId="77777777" w:rsidR="001D646E" w:rsidRPr="000D6A57" w:rsidRDefault="001D646E" w:rsidP="001A697A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79D73" w14:textId="54C9CEF3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00 mg</w:t>
            </w:r>
            <w:r w:rsidRPr="000D6A57">
              <w:rPr>
                <w:sz w:val="20"/>
              </w:rPr>
              <w:br/>
              <w:t>(n=6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FEAEA" w14:textId="5D151279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500 mg</w:t>
            </w:r>
            <w:r w:rsidRPr="000D6A57">
              <w:rPr>
                <w:sz w:val="20"/>
              </w:rPr>
              <w:br/>
              <w:t>(n=6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733FE4F" w14:textId="3DB07737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800 mg</w:t>
            </w:r>
            <w:r w:rsidRPr="000D6A57">
              <w:rPr>
                <w:sz w:val="20"/>
              </w:rPr>
              <w:br/>
              <w:t>(n=6)</w:t>
            </w:r>
          </w:p>
        </w:tc>
        <w:tc>
          <w:tcPr>
            <w:tcW w:w="5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AFD45F" w14:textId="4D4B1465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 xml:space="preserve"> 1000 mg</w:t>
            </w:r>
            <w:r w:rsidRPr="000D6A57">
              <w:rPr>
                <w:sz w:val="20"/>
              </w:rPr>
              <w:br/>
              <w:t>(n=6)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7318C7" w14:textId="739FB754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 xml:space="preserve">75 </w:t>
            </w:r>
            <w:proofErr w:type="spellStart"/>
            <w:r w:rsidRPr="000D6A57">
              <w:rPr>
                <w:sz w:val="20"/>
              </w:rPr>
              <w:t>mg</w:t>
            </w:r>
            <w:r w:rsidR="00287E88" w:rsidRPr="00184934">
              <w:rPr>
                <w:sz w:val="20"/>
                <w:vertAlign w:val="superscript"/>
              </w:rPr>
              <w:t>d</w:t>
            </w:r>
            <w:proofErr w:type="spellEnd"/>
            <w:r w:rsidRPr="000D6A57">
              <w:rPr>
                <w:sz w:val="20"/>
              </w:rPr>
              <w:br/>
              <w:t>(n=9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E8A6315" w14:textId="4D7BB2BB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bCs/>
                <w:sz w:val="20"/>
              </w:rPr>
            </w:pPr>
            <w:r w:rsidRPr="000D6A57">
              <w:rPr>
                <w:sz w:val="20"/>
              </w:rPr>
              <w:t>150 mg</w:t>
            </w:r>
            <w:r w:rsidRPr="000D6A57">
              <w:rPr>
                <w:sz w:val="20"/>
              </w:rPr>
              <w:br/>
            </w:r>
            <w:r w:rsidRPr="000D6A57">
              <w:rPr>
                <w:bCs/>
                <w:sz w:val="20"/>
              </w:rPr>
              <w:t>(n=8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E07FFD5" w14:textId="2A72AAB0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00 mg</w:t>
            </w:r>
            <w:r w:rsidRPr="000D6A57">
              <w:rPr>
                <w:sz w:val="20"/>
              </w:rPr>
              <w:br/>
              <w:t>(n=8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5046A0CE" w14:textId="34A9B468" w:rsidR="001D646E" w:rsidRPr="000D6A57" w:rsidRDefault="001D646E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0 mg</w:t>
            </w:r>
            <w:r w:rsidR="00416FDA">
              <w:rPr>
                <w:sz w:val="20"/>
              </w:rPr>
              <w:br/>
              <w:t>(n=</w:t>
            </w:r>
            <w:r w:rsidR="0038452B">
              <w:rPr>
                <w:sz w:val="20"/>
              </w:rPr>
              <w:t>9</w:t>
            </w:r>
            <w:r w:rsidR="00416FDA">
              <w:rPr>
                <w:sz w:val="20"/>
              </w:rPr>
              <w:t>)</w:t>
            </w:r>
          </w:p>
        </w:tc>
      </w:tr>
      <w:tr w:rsidR="00416FDA" w:rsidRPr="000D6A57" w14:paraId="77C6C12F" w14:textId="77777777" w:rsidTr="003838D7">
        <w:trPr>
          <w:trHeight w:val="35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5DEA754D" w14:textId="46104843" w:rsidR="00416FDA" w:rsidRPr="000D6A57" w:rsidRDefault="00416FDA" w:rsidP="001A697A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 w:rsidRPr="000D6A57">
              <w:rPr>
                <w:i/>
                <w:iCs/>
                <w:sz w:val="20"/>
              </w:rPr>
              <w:t xml:space="preserve">Ledaborbactam </w:t>
            </w:r>
          </w:p>
        </w:tc>
      </w:tr>
      <w:tr w:rsidR="00980C7B" w:rsidRPr="000D6A57" w14:paraId="03FB5C8D" w14:textId="77777777" w:rsidTr="003838D7">
        <w:trPr>
          <w:trHeight w:val="350"/>
        </w:trPr>
        <w:tc>
          <w:tcPr>
            <w:tcW w:w="731" w:type="pct"/>
          </w:tcPr>
          <w:p w14:paraId="4FBE8ABB" w14:textId="32B90EFF" w:rsidR="00980C7B" w:rsidRPr="000D6A57" w:rsidDel="00E940BF" w:rsidRDefault="00980C7B" w:rsidP="00980C7B">
            <w:pPr>
              <w:pStyle w:val="C-TableText"/>
              <w:spacing w:before="0" w:after="0" w:line="480" w:lineRule="auto"/>
              <w:ind w:left="351"/>
              <w:rPr>
                <w:sz w:val="20"/>
              </w:rPr>
            </w:pPr>
            <w:r w:rsidRPr="000D6A57">
              <w:rPr>
                <w:sz w:val="20"/>
              </w:rPr>
              <w:t>Ae</w:t>
            </w:r>
            <w:r w:rsidRPr="000D6A57">
              <w:rPr>
                <w:sz w:val="20"/>
                <w:vertAlign w:val="subscript"/>
              </w:rPr>
              <w:t>0–8</w:t>
            </w:r>
            <w:r w:rsidRPr="000D6A57">
              <w:rPr>
                <w:sz w:val="20"/>
              </w:rPr>
              <w:t>, mg</w:t>
            </w:r>
          </w:p>
        </w:tc>
        <w:tc>
          <w:tcPr>
            <w:tcW w:w="537" w:type="pct"/>
            <w:vAlign w:val="center"/>
          </w:tcPr>
          <w:p w14:paraId="5BDCFAE1" w14:textId="0081267B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3 (23.3)</w:t>
            </w:r>
          </w:p>
        </w:tc>
        <w:tc>
          <w:tcPr>
            <w:tcW w:w="498" w:type="pct"/>
            <w:vAlign w:val="center"/>
          </w:tcPr>
          <w:p w14:paraId="47916680" w14:textId="75ADE7FD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0 (14.1)</w:t>
            </w:r>
          </w:p>
        </w:tc>
        <w:tc>
          <w:tcPr>
            <w:tcW w:w="517" w:type="pct"/>
            <w:vAlign w:val="center"/>
          </w:tcPr>
          <w:p w14:paraId="30161165" w14:textId="2BA9D4AA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64 (6.14)</w:t>
            </w:r>
          </w:p>
        </w:tc>
        <w:tc>
          <w:tcPr>
            <w:tcW w:w="517" w:type="pct"/>
            <w:vAlign w:val="center"/>
          </w:tcPr>
          <w:p w14:paraId="59A621D0" w14:textId="2D505799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9 (16.6)</w:t>
            </w:r>
          </w:p>
        </w:tc>
        <w:tc>
          <w:tcPr>
            <w:tcW w:w="499" w:type="pct"/>
            <w:vAlign w:val="center"/>
          </w:tcPr>
          <w:p w14:paraId="556C0566" w14:textId="7E3D5A40" w:rsidR="00980C7B" w:rsidRPr="000D6A57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.1 (6.95)</w:t>
            </w:r>
          </w:p>
        </w:tc>
        <w:tc>
          <w:tcPr>
            <w:tcW w:w="561" w:type="pct"/>
            <w:vAlign w:val="center"/>
          </w:tcPr>
          <w:p w14:paraId="2C17F5EB" w14:textId="12BC4901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3.1 (10.0)</w:t>
            </w:r>
          </w:p>
        </w:tc>
        <w:tc>
          <w:tcPr>
            <w:tcW w:w="543" w:type="pct"/>
            <w:vAlign w:val="center"/>
          </w:tcPr>
          <w:p w14:paraId="2E42065F" w14:textId="5C4979A9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7 (34.2)</w:t>
            </w:r>
          </w:p>
        </w:tc>
        <w:tc>
          <w:tcPr>
            <w:tcW w:w="597" w:type="pct"/>
          </w:tcPr>
          <w:p w14:paraId="35FB47B9" w14:textId="09CD417B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83 (7.8)</w:t>
            </w:r>
          </w:p>
        </w:tc>
      </w:tr>
      <w:tr w:rsidR="00980C7B" w:rsidRPr="000D6A57" w14:paraId="03663A5A" w14:textId="77777777" w:rsidTr="003838D7">
        <w:trPr>
          <w:trHeight w:val="350"/>
        </w:trPr>
        <w:tc>
          <w:tcPr>
            <w:tcW w:w="731" w:type="pct"/>
          </w:tcPr>
          <w:p w14:paraId="3AA307A9" w14:textId="2255D38B" w:rsidR="00980C7B" w:rsidRPr="000D6A57" w:rsidDel="00E940BF" w:rsidRDefault="00980C7B" w:rsidP="00980C7B">
            <w:pPr>
              <w:pStyle w:val="C-TableText"/>
              <w:spacing w:before="0" w:after="0" w:line="480" w:lineRule="auto"/>
              <w:ind w:left="351"/>
              <w:rPr>
                <w:sz w:val="20"/>
              </w:rPr>
            </w:pPr>
            <w:r w:rsidRPr="000D6A57">
              <w:rPr>
                <w:sz w:val="20"/>
              </w:rPr>
              <w:t>Ae</w:t>
            </w:r>
            <w:r w:rsidRPr="000D6A57">
              <w:rPr>
                <w:sz w:val="20"/>
                <w:vertAlign w:val="subscript"/>
              </w:rPr>
              <w:t>0–</w:t>
            </w:r>
            <w:r>
              <w:rPr>
                <w:sz w:val="20"/>
                <w:vertAlign w:val="subscript"/>
              </w:rPr>
              <w:t>4</w:t>
            </w:r>
            <w:r w:rsidRPr="000D6A57">
              <w:rPr>
                <w:sz w:val="20"/>
                <w:vertAlign w:val="subscript"/>
              </w:rPr>
              <w:t>8</w:t>
            </w:r>
            <w:r w:rsidRPr="000D6A57">
              <w:rPr>
                <w:sz w:val="20"/>
              </w:rPr>
              <w:t>, mg</w:t>
            </w:r>
          </w:p>
        </w:tc>
        <w:tc>
          <w:tcPr>
            <w:tcW w:w="537" w:type="pct"/>
            <w:vAlign w:val="center"/>
          </w:tcPr>
          <w:p w14:paraId="1B69BF94" w14:textId="51A13664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1 (20.3)</w:t>
            </w:r>
          </w:p>
        </w:tc>
        <w:tc>
          <w:tcPr>
            <w:tcW w:w="498" w:type="pct"/>
            <w:vAlign w:val="center"/>
          </w:tcPr>
          <w:p w14:paraId="42E75ACC" w14:textId="30B06B54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20 (12.2)</w:t>
            </w:r>
          </w:p>
        </w:tc>
        <w:tc>
          <w:tcPr>
            <w:tcW w:w="517" w:type="pct"/>
            <w:vAlign w:val="center"/>
          </w:tcPr>
          <w:p w14:paraId="40930945" w14:textId="7B12368D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8 (3.3)</w:t>
            </w:r>
          </w:p>
        </w:tc>
        <w:tc>
          <w:tcPr>
            <w:tcW w:w="517" w:type="pct"/>
            <w:vAlign w:val="center"/>
          </w:tcPr>
          <w:p w14:paraId="63D768A4" w14:textId="04C3B28B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5 (16.9)</w:t>
            </w:r>
          </w:p>
        </w:tc>
        <w:tc>
          <w:tcPr>
            <w:tcW w:w="499" w:type="pct"/>
            <w:vAlign w:val="center"/>
          </w:tcPr>
          <w:p w14:paraId="59D64DD8" w14:textId="62A52096" w:rsidR="00980C7B" w:rsidRPr="000D6A57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51.6 (7.80)</w:t>
            </w:r>
          </w:p>
        </w:tc>
        <w:tc>
          <w:tcPr>
            <w:tcW w:w="561" w:type="pct"/>
            <w:vAlign w:val="center"/>
          </w:tcPr>
          <w:p w14:paraId="0D753163" w14:textId="73E00D21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86.6 (11.1)</w:t>
            </w:r>
          </w:p>
        </w:tc>
        <w:tc>
          <w:tcPr>
            <w:tcW w:w="543" w:type="pct"/>
            <w:vAlign w:val="center"/>
          </w:tcPr>
          <w:p w14:paraId="63F4553D" w14:textId="7564A7BE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166 (27.8)</w:t>
            </w:r>
          </w:p>
        </w:tc>
        <w:tc>
          <w:tcPr>
            <w:tcW w:w="597" w:type="pct"/>
          </w:tcPr>
          <w:p w14:paraId="2F7700CB" w14:textId="31840E7F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45 (11.2)</w:t>
            </w:r>
          </w:p>
        </w:tc>
      </w:tr>
      <w:tr w:rsidR="00980C7B" w:rsidRPr="000D6A57" w14:paraId="10F19920" w14:textId="77777777" w:rsidTr="003838D7">
        <w:trPr>
          <w:trHeight w:val="350"/>
        </w:trPr>
        <w:tc>
          <w:tcPr>
            <w:tcW w:w="731" w:type="pct"/>
          </w:tcPr>
          <w:p w14:paraId="0F956248" w14:textId="322CFC53" w:rsidR="00980C7B" w:rsidRPr="000D6A57" w:rsidDel="00E940BF" w:rsidRDefault="00980C7B" w:rsidP="00980C7B">
            <w:pPr>
              <w:pStyle w:val="C-TableText"/>
              <w:spacing w:before="0" w:after="0" w:line="480" w:lineRule="auto"/>
              <w:ind w:left="351"/>
              <w:rPr>
                <w:sz w:val="20"/>
              </w:rPr>
            </w:pPr>
            <w:proofErr w:type="spellStart"/>
            <w:r w:rsidRPr="000D6A57">
              <w:rPr>
                <w:sz w:val="20"/>
              </w:rPr>
              <w:t>CLr</w:t>
            </w:r>
            <w:proofErr w:type="spellEnd"/>
            <w:r w:rsidRPr="000D6A57">
              <w:rPr>
                <w:sz w:val="20"/>
              </w:rPr>
              <w:t>, L/h</w:t>
            </w:r>
          </w:p>
        </w:tc>
        <w:tc>
          <w:tcPr>
            <w:tcW w:w="537" w:type="pct"/>
            <w:vAlign w:val="center"/>
          </w:tcPr>
          <w:p w14:paraId="70E825CA" w14:textId="02D8BBFF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.98 (23.6)</w:t>
            </w:r>
          </w:p>
        </w:tc>
        <w:tc>
          <w:tcPr>
            <w:tcW w:w="498" w:type="pct"/>
            <w:vAlign w:val="center"/>
          </w:tcPr>
          <w:p w14:paraId="14FEBB15" w14:textId="4FB0CFD2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.20 (17.9)</w:t>
            </w:r>
          </w:p>
        </w:tc>
        <w:tc>
          <w:tcPr>
            <w:tcW w:w="517" w:type="pct"/>
            <w:vAlign w:val="center"/>
          </w:tcPr>
          <w:p w14:paraId="0B5BE27C" w14:textId="4D218F3F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.52 (24.4)</w:t>
            </w:r>
          </w:p>
        </w:tc>
        <w:tc>
          <w:tcPr>
            <w:tcW w:w="517" w:type="pct"/>
            <w:vAlign w:val="center"/>
          </w:tcPr>
          <w:p w14:paraId="5F0C57F5" w14:textId="1B813A35" w:rsidR="00980C7B" w:rsidDel="00D41373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4.53 (13.2)</w:t>
            </w:r>
          </w:p>
        </w:tc>
        <w:tc>
          <w:tcPr>
            <w:tcW w:w="499" w:type="pct"/>
            <w:vAlign w:val="center"/>
          </w:tcPr>
          <w:p w14:paraId="77973295" w14:textId="47A2C052" w:rsidR="00980C7B" w:rsidRPr="000D6A57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2.65 (13.6)</w:t>
            </w:r>
          </w:p>
        </w:tc>
        <w:tc>
          <w:tcPr>
            <w:tcW w:w="561" w:type="pct"/>
            <w:vAlign w:val="center"/>
          </w:tcPr>
          <w:p w14:paraId="7E7C837F" w14:textId="49B8E50D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.11 (13.4)</w:t>
            </w:r>
          </w:p>
        </w:tc>
        <w:tc>
          <w:tcPr>
            <w:tcW w:w="543" w:type="pct"/>
            <w:vAlign w:val="center"/>
          </w:tcPr>
          <w:p w14:paraId="09CDABA2" w14:textId="553806B4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3.09 (39.0)</w:t>
            </w:r>
          </w:p>
        </w:tc>
        <w:tc>
          <w:tcPr>
            <w:tcW w:w="597" w:type="pct"/>
          </w:tcPr>
          <w:p w14:paraId="323E0925" w14:textId="6165FF34" w:rsidR="00980C7B" w:rsidRDefault="00980C7B" w:rsidP="00980C7B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2 (19.9)</w:t>
            </w:r>
          </w:p>
        </w:tc>
      </w:tr>
      <w:tr w:rsidR="00980C7B" w:rsidRPr="000D6A57" w14:paraId="4E13CD79" w14:textId="77777777" w:rsidTr="00EE4747">
        <w:trPr>
          <w:trHeight w:val="350"/>
        </w:trPr>
        <w:tc>
          <w:tcPr>
            <w:tcW w:w="5000" w:type="pct"/>
            <w:gridSpan w:val="9"/>
            <w:vAlign w:val="center"/>
          </w:tcPr>
          <w:p w14:paraId="3CBA31C3" w14:textId="20ABE68D" w:rsidR="00980C7B" w:rsidRDefault="00980C7B" w:rsidP="00EE4747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0D6A57">
              <w:rPr>
                <w:i/>
                <w:iCs/>
                <w:sz w:val="20"/>
              </w:rPr>
              <w:t>Ledaborbactam etzadroxil</w:t>
            </w:r>
          </w:p>
        </w:tc>
      </w:tr>
      <w:tr w:rsidR="00522638" w:rsidRPr="000D6A57" w14:paraId="2B6D3BE1" w14:textId="77777777" w:rsidTr="003838D7">
        <w:trPr>
          <w:trHeight w:val="350"/>
        </w:trPr>
        <w:tc>
          <w:tcPr>
            <w:tcW w:w="731" w:type="pct"/>
          </w:tcPr>
          <w:p w14:paraId="7A929EB3" w14:textId="35CC29D1" w:rsidR="00522638" w:rsidRPr="000D6A57" w:rsidRDefault="00522638" w:rsidP="003F2CFC">
            <w:pPr>
              <w:pStyle w:val="C-TableText"/>
              <w:spacing w:before="0" w:after="0" w:line="480" w:lineRule="auto"/>
              <w:ind w:left="351"/>
              <w:rPr>
                <w:sz w:val="20"/>
                <w:vertAlign w:val="superscript"/>
              </w:rPr>
            </w:pPr>
            <w:r w:rsidRPr="000D6A57">
              <w:rPr>
                <w:sz w:val="20"/>
              </w:rPr>
              <w:t>Ae</w:t>
            </w:r>
            <w:r w:rsidRPr="000D6A57">
              <w:rPr>
                <w:sz w:val="20"/>
                <w:vertAlign w:val="subscript"/>
              </w:rPr>
              <w:t>0–8</w:t>
            </w:r>
            <w:r w:rsidRPr="000D6A57">
              <w:rPr>
                <w:sz w:val="20"/>
              </w:rPr>
              <w:t>, mg</w:t>
            </w:r>
          </w:p>
        </w:tc>
        <w:tc>
          <w:tcPr>
            <w:tcW w:w="537" w:type="pct"/>
            <w:vAlign w:val="center"/>
          </w:tcPr>
          <w:p w14:paraId="65DF31F6" w14:textId="746D1243" w:rsidR="00522638" w:rsidRPr="000D6A57" w:rsidRDefault="00D41373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779 (51.0)</w:t>
            </w:r>
          </w:p>
        </w:tc>
        <w:tc>
          <w:tcPr>
            <w:tcW w:w="498" w:type="pct"/>
            <w:vAlign w:val="center"/>
          </w:tcPr>
          <w:p w14:paraId="3E8C8ACD" w14:textId="17627E4B" w:rsidR="00522638" w:rsidRPr="000D6A57" w:rsidRDefault="00D41373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12 (38.4)</w:t>
            </w:r>
          </w:p>
        </w:tc>
        <w:tc>
          <w:tcPr>
            <w:tcW w:w="517" w:type="pct"/>
            <w:vAlign w:val="center"/>
          </w:tcPr>
          <w:p w14:paraId="30B5AB8C" w14:textId="3893B0BA" w:rsidR="00522638" w:rsidRPr="000D6A57" w:rsidRDefault="00D41373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01 (49.2)</w:t>
            </w:r>
          </w:p>
        </w:tc>
        <w:tc>
          <w:tcPr>
            <w:tcW w:w="517" w:type="pct"/>
            <w:vAlign w:val="center"/>
          </w:tcPr>
          <w:p w14:paraId="4482E1DE" w14:textId="14EFB33A" w:rsidR="00522638" w:rsidRPr="000D6A57" w:rsidRDefault="00D41373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42 (68.6)</w:t>
            </w:r>
          </w:p>
        </w:tc>
        <w:tc>
          <w:tcPr>
            <w:tcW w:w="499" w:type="pct"/>
            <w:vAlign w:val="center"/>
          </w:tcPr>
          <w:p w14:paraId="6C1FCA7A" w14:textId="77777777" w:rsidR="00522638" w:rsidRPr="000D6A57" w:rsidRDefault="00522638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—</w:t>
            </w:r>
          </w:p>
        </w:tc>
        <w:tc>
          <w:tcPr>
            <w:tcW w:w="561" w:type="pct"/>
            <w:vAlign w:val="center"/>
          </w:tcPr>
          <w:p w14:paraId="1AA79971" w14:textId="39E8E4BA" w:rsidR="00522638" w:rsidRPr="000D6A57" w:rsidRDefault="00D545AF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543" w:type="pct"/>
            <w:vAlign w:val="center"/>
          </w:tcPr>
          <w:p w14:paraId="2AB645EA" w14:textId="356BDBF3" w:rsidR="00522638" w:rsidRPr="000D6A57" w:rsidRDefault="00AE6C66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597" w:type="pct"/>
          </w:tcPr>
          <w:p w14:paraId="2DA4EEE3" w14:textId="195CF373" w:rsidR="00522638" w:rsidRPr="000D6A57" w:rsidRDefault="00522638" w:rsidP="003F2CF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  <w:r w:rsidR="00B9649A">
              <w:rPr>
                <w:sz w:val="20"/>
              </w:rPr>
              <w:t>73</w:t>
            </w:r>
            <w:r>
              <w:rPr>
                <w:sz w:val="20"/>
              </w:rPr>
              <w:t xml:space="preserve"> (</w:t>
            </w:r>
            <w:r w:rsidR="00B9649A">
              <w:rPr>
                <w:sz w:val="20"/>
              </w:rPr>
              <w:t>38.5</w:t>
            </w:r>
            <w:r>
              <w:rPr>
                <w:sz w:val="20"/>
              </w:rPr>
              <w:t>)</w:t>
            </w:r>
          </w:p>
        </w:tc>
      </w:tr>
      <w:tr w:rsidR="00E67E39" w:rsidRPr="000D6A57" w14:paraId="1D4234BB" w14:textId="77777777" w:rsidTr="003838D7">
        <w:trPr>
          <w:trHeight w:val="350"/>
        </w:trPr>
        <w:tc>
          <w:tcPr>
            <w:tcW w:w="731" w:type="pct"/>
          </w:tcPr>
          <w:p w14:paraId="1EEE0DAE" w14:textId="4ABB81E0" w:rsidR="001D646E" w:rsidRPr="000D6A57" w:rsidRDefault="001D646E" w:rsidP="001A697A">
            <w:pPr>
              <w:pStyle w:val="C-TableText"/>
              <w:spacing w:before="0" w:after="0" w:line="480" w:lineRule="auto"/>
              <w:ind w:left="351"/>
              <w:rPr>
                <w:sz w:val="20"/>
                <w:vertAlign w:val="superscript"/>
              </w:rPr>
            </w:pPr>
            <w:r w:rsidRPr="000D6A57">
              <w:rPr>
                <w:sz w:val="20"/>
              </w:rPr>
              <w:t>Ae</w:t>
            </w:r>
            <w:r w:rsidRPr="000D6A57">
              <w:rPr>
                <w:sz w:val="20"/>
                <w:vertAlign w:val="subscript"/>
              </w:rPr>
              <w:t>0–</w:t>
            </w:r>
            <w:r w:rsidR="00522638">
              <w:rPr>
                <w:sz w:val="20"/>
                <w:vertAlign w:val="subscript"/>
              </w:rPr>
              <w:t>4</w:t>
            </w:r>
            <w:r w:rsidRPr="000D6A57">
              <w:rPr>
                <w:sz w:val="20"/>
                <w:vertAlign w:val="subscript"/>
              </w:rPr>
              <w:t>8</w:t>
            </w:r>
            <w:r w:rsidRPr="000D6A57">
              <w:rPr>
                <w:sz w:val="20"/>
              </w:rPr>
              <w:t>, mg</w:t>
            </w:r>
          </w:p>
        </w:tc>
        <w:tc>
          <w:tcPr>
            <w:tcW w:w="537" w:type="pct"/>
            <w:vAlign w:val="center"/>
          </w:tcPr>
          <w:p w14:paraId="2D8F8B60" w14:textId="12B99573" w:rsidR="001D646E" w:rsidRPr="000D6A57" w:rsidRDefault="00D33359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0573 (106)</w:t>
            </w:r>
          </w:p>
        </w:tc>
        <w:tc>
          <w:tcPr>
            <w:tcW w:w="498" w:type="pct"/>
            <w:vAlign w:val="center"/>
          </w:tcPr>
          <w:p w14:paraId="76E2C06E" w14:textId="4E51E68D" w:rsidR="001D646E" w:rsidRPr="000D6A57" w:rsidRDefault="00D33359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212 (38.4)</w:t>
            </w:r>
          </w:p>
        </w:tc>
        <w:tc>
          <w:tcPr>
            <w:tcW w:w="517" w:type="pct"/>
            <w:vAlign w:val="center"/>
          </w:tcPr>
          <w:p w14:paraId="73FD4500" w14:textId="09C7006D" w:rsidR="001D646E" w:rsidRPr="000D6A57" w:rsidRDefault="00D33359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301 (49.2)</w:t>
            </w:r>
          </w:p>
        </w:tc>
        <w:tc>
          <w:tcPr>
            <w:tcW w:w="517" w:type="pct"/>
            <w:vAlign w:val="center"/>
          </w:tcPr>
          <w:p w14:paraId="564D19BE" w14:textId="62ED669F" w:rsidR="001D646E" w:rsidRPr="000D6A57" w:rsidRDefault="00D33359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542 (68.6)</w:t>
            </w:r>
          </w:p>
        </w:tc>
        <w:tc>
          <w:tcPr>
            <w:tcW w:w="499" w:type="pct"/>
            <w:vAlign w:val="center"/>
          </w:tcPr>
          <w:p w14:paraId="66E17AE4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—</w:t>
            </w:r>
          </w:p>
        </w:tc>
        <w:tc>
          <w:tcPr>
            <w:tcW w:w="561" w:type="pct"/>
            <w:vAlign w:val="center"/>
          </w:tcPr>
          <w:p w14:paraId="73347A1B" w14:textId="64579EDF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0488 (47.9)</w:t>
            </w:r>
          </w:p>
        </w:tc>
        <w:tc>
          <w:tcPr>
            <w:tcW w:w="543" w:type="pct"/>
            <w:vAlign w:val="center"/>
          </w:tcPr>
          <w:p w14:paraId="3F3D529F" w14:textId="2B4834F6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0378 (218)</w:t>
            </w:r>
          </w:p>
        </w:tc>
        <w:tc>
          <w:tcPr>
            <w:tcW w:w="597" w:type="pct"/>
          </w:tcPr>
          <w:p w14:paraId="29D02BF9" w14:textId="5317ED48" w:rsidR="001D646E" w:rsidRPr="000D6A57" w:rsidRDefault="008D71C2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  <w:r w:rsidR="00B9649A">
              <w:rPr>
                <w:sz w:val="20"/>
              </w:rPr>
              <w:t>73</w:t>
            </w:r>
            <w:r>
              <w:rPr>
                <w:sz w:val="20"/>
              </w:rPr>
              <w:t xml:space="preserve"> (</w:t>
            </w:r>
            <w:r w:rsidR="00B9649A">
              <w:rPr>
                <w:sz w:val="20"/>
              </w:rPr>
              <w:t>38.5</w:t>
            </w:r>
            <w:r>
              <w:rPr>
                <w:sz w:val="20"/>
              </w:rPr>
              <w:t>)</w:t>
            </w:r>
          </w:p>
        </w:tc>
      </w:tr>
      <w:tr w:rsidR="00E67E39" w:rsidRPr="000D6A57" w14:paraId="17271D38" w14:textId="77777777" w:rsidTr="003838D7">
        <w:trPr>
          <w:trHeight w:val="350"/>
        </w:trPr>
        <w:tc>
          <w:tcPr>
            <w:tcW w:w="731" w:type="pct"/>
          </w:tcPr>
          <w:p w14:paraId="02A6F072" w14:textId="77777777" w:rsidR="001D646E" w:rsidRPr="000D6A57" w:rsidRDefault="001D646E" w:rsidP="001A697A">
            <w:pPr>
              <w:pStyle w:val="C-TableText"/>
              <w:spacing w:before="0" w:after="0" w:line="480" w:lineRule="auto"/>
              <w:ind w:left="351"/>
              <w:rPr>
                <w:sz w:val="20"/>
              </w:rPr>
            </w:pPr>
            <w:proofErr w:type="spellStart"/>
            <w:r w:rsidRPr="000D6A57">
              <w:rPr>
                <w:sz w:val="20"/>
              </w:rPr>
              <w:t>CLr</w:t>
            </w:r>
            <w:proofErr w:type="spellEnd"/>
            <w:r w:rsidRPr="000D6A57">
              <w:rPr>
                <w:sz w:val="20"/>
              </w:rPr>
              <w:t>, L/h</w:t>
            </w:r>
          </w:p>
        </w:tc>
        <w:tc>
          <w:tcPr>
            <w:tcW w:w="537" w:type="pct"/>
            <w:vAlign w:val="center"/>
          </w:tcPr>
          <w:p w14:paraId="59630A32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132 (109)</w:t>
            </w:r>
          </w:p>
        </w:tc>
        <w:tc>
          <w:tcPr>
            <w:tcW w:w="498" w:type="pct"/>
            <w:vAlign w:val="center"/>
          </w:tcPr>
          <w:p w14:paraId="478B16A1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165 (53.9)</w:t>
            </w:r>
          </w:p>
        </w:tc>
        <w:tc>
          <w:tcPr>
            <w:tcW w:w="517" w:type="pct"/>
            <w:vAlign w:val="center"/>
          </w:tcPr>
          <w:p w14:paraId="3DEFEFA3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175 (38.4)</w:t>
            </w:r>
          </w:p>
        </w:tc>
        <w:tc>
          <w:tcPr>
            <w:tcW w:w="517" w:type="pct"/>
            <w:vAlign w:val="center"/>
          </w:tcPr>
          <w:p w14:paraId="38C90F31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236 (62.5)</w:t>
            </w:r>
          </w:p>
        </w:tc>
        <w:tc>
          <w:tcPr>
            <w:tcW w:w="499" w:type="pct"/>
            <w:vAlign w:val="center"/>
          </w:tcPr>
          <w:p w14:paraId="14588F83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—</w:t>
            </w:r>
          </w:p>
        </w:tc>
        <w:tc>
          <w:tcPr>
            <w:tcW w:w="561" w:type="pct"/>
            <w:vAlign w:val="center"/>
          </w:tcPr>
          <w:p w14:paraId="24865DB9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148 (60.4)</w:t>
            </w:r>
          </w:p>
        </w:tc>
        <w:tc>
          <w:tcPr>
            <w:tcW w:w="543" w:type="pct"/>
            <w:vAlign w:val="center"/>
          </w:tcPr>
          <w:p w14:paraId="51C64079" w14:textId="77777777" w:rsidR="001D646E" w:rsidRPr="000D6A57" w:rsidRDefault="001D646E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0.00728 (311)</w:t>
            </w:r>
          </w:p>
        </w:tc>
        <w:tc>
          <w:tcPr>
            <w:tcW w:w="597" w:type="pct"/>
          </w:tcPr>
          <w:p w14:paraId="68DB38F2" w14:textId="4B890D0E" w:rsidR="001D646E" w:rsidRPr="000D6A57" w:rsidRDefault="00B7579A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60 (32.6)</w:t>
            </w:r>
          </w:p>
        </w:tc>
      </w:tr>
      <w:tr w:rsidR="00A22B29" w:rsidRPr="000D6A57" w14:paraId="51754297" w14:textId="77777777" w:rsidTr="00A22B29">
        <w:trPr>
          <w:trHeight w:val="350"/>
        </w:trPr>
        <w:tc>
          <w:tcPr>
            <w:tcW w:w="5000" w:type="pct"/>
            <w:gridSpan w:val="9"/>
          </w:tcPr>
          <w:p w14:paraId="0BF858D9" w14:textId="685ECCB4" w:rsidR="00A22B29" w:rsidRPr="00C96DF1" w:rsidRDefault="00A22B29" w:rsidP="00EE4747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 w:rsidRPr="00C96DF1">
              <w:rPr>
                <w:i/>
                <w:iCs/>
                <w:sz w:val="20"/>
              </w:rPr>
              <w:t>Total derived material, ledaborbactam etzadroxil</w:t>
            </w:r>
          </w:p>
        </w:tc>
      </w:tr>
      <w:tr w:rsidR="00A22B29" w:rsidRPr="000D6A57" w14:paraId="180B700D" w14:textId="77777777" w:rsidTr="00EE4747">
        <w:trPr>
          <w:trHeight w:val="350"/>
        </w:trPr>
        <w:tc>
          <w:tcPr>
            <w:tcW w:w="731" w:type="pct"/>
            <w:vAlign w:val="center"/>
          </w:tcPr>
          <w:p w14:paraId="63E2FD33" w14:textId="01BADE75" w:rsidR="00A22B29" w:rsidRDefault="00A22B29" w:rsidP="00A22B29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0D6A57">
              <w:rPr>
                <w:sz w:val="20"/>
              </w:rPr>
              <w:t>Fe</w:t>
            </w:r>
            <w:r w:rsidRPr="000D6A57">
              <w:rPr>
                <w:sz w:val="20"/>
                <w:vertAlign w:val="subscript"/>
              </w:rPr>
              <w:t>0–8</w:t>
            </w:r>
            <w:r w:rsidRPr="000D6A57">
              <w:rPr>
                <w:sz w:val="20"/>
              </w:rPr>
              <w:t>, %</w:t>
            </w:r>
            <w:r w:rsidR="009B09E2">
              <w:rPr>
                <w:sz w:val="20"/>
                <w:vertAlign w:val="superscript"/>
              </w:rPr>
              <w:t>e</w:t>
            </w:r>
          </w:p>
        </w:tc>
        <w:tc>
          <w:tcPr>
            <w:tcW w:w="537" w:type="pct"/>
            <w:vAlign w:val="center"/>
          </w:tcPr>
          <w:p w14:paraId="16187F45" w14:textId="350CA1DF" w:rsidR="00A22B29" w:rsidRPr="000D6A57" w:rsidRDefault="009141E2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6.1 (23.3)</w:t>
            </w:r>
          </w:p>
        </w:tc>
        <w:tc>
          <w:tcPr>
            <w:tcW w:w="498" w:type="pct"/>
            <w:vAlign w:val="center"/>
          </w:tcPr>
          <w:p w14:paraId="44D74991" w14:textId="19C083A0" w:rsidR="00A22B29" w:rsidRPr="000D6A57" w:rsidRDefault="009141E2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6.4 (14.1)</w:t>
            </w:r>
          </w:p>
        </w:tc>
        <w:tc>
          <w:tcPr>
            <w:tcW w:w="517" w:type="pct"/>
            <w:vAlign w:val="center"/>
          </w:tcPr>
          <w:p w14:paraId="122E0ECE" w14:textId="6AD642B7" w:rsidR="00A22B29" w:rsidRPr="000D6A57" w:rsidRDefault="009141E2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.7 (6.1)</w:t>
            </w:r>
          </w:p>
        </w:tc>
        <w:tc>
          <w:tcPr>
            <w:tcW w:w="517" w:type="pct"/>
            <w:vAlign w:val="center"/>
          </w:tcPr>
          <w:p w14:paraId="0BFAA11F" w14:textId="5984C040" w:rsidR="00A22B29" w:rsidRPr="000D6A57" w:rsidRDefault="009141E2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8.3 (16.6)</w:t>
            </w:r>
          </w:p>
        </w:tc>
        <w:tc>
          <w:tcPr>
            <w:tcW w:w="499" w:type="pct"/>
            <w:vAlign w:val="center"/>
          </w:tcPr>
          <w:p w14:paraId="2903E327" w14:textId="7A5EA2C7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85.4 (7.0)</w:t>
            </w:r>
          </w:p>
        </w:tc>
        <w:tc>
          <w:tcPr>
            <w:tcW w:w="561" w:type="pct"/>
            <w:vAlign w:val="center"/>
          </w:tcPr>
          <w:p w14:paraId="152E0E30" w14:textId="1B97A8C0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72.5 (10.0)</w:t>
            </w:r>
          </w:p>
        </w:tc>
        <w:tc>
          <w:tcPr>
            <w:tcW w:w="543" w:type="pct"/>
            <w:vAlign w:val="center"/>
          </w:tcPr>
          <w:p w14:paraId="22E2F1B3" w14:textId="24319C5A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0D6A57">
              <w:rPr>
                <w:sz w:val="20"/>
              </w:rPr>
              <w:t>68.1 (34.2)</w:t>
            </w:r>
          </w:p>
        </w:tc>
        <w:tc>
          <w:tcPr>
            <w:tcW w:w="597" w:type="pct"/>
          </w:tcPr>
          <w:p w14:paraId="775F2495" w14:textId="0FDEEE51" w:rsidR="00A22B29" w:rsidRDefault="00FC74D3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4.2 (7.8)</w:t>
            </w:r>
          </w:p>
        </w:tc>
      </w:tr>
      <w:tr w:rsidR="00A22B29" w:rsidRPr="000D6A57" w14:paraId="24EC957C" w14:textId="77777777" w:rsidTr="00EE4747">
        <w:trPr>
          <w:trHeight w:val="350"/>
        </w:trPr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5261919D" w14:textId="78F4D1CB" w:rsidR="00A22B29" w:rsidRDefault="00A22B29" w:rsidP="00A22B29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0D6A57">
              <w:rPr>
                <w:sz w:val="20"/>
              </w:rPr>
              <w:t>Fe</w:t>
            </w:r>
            <w:r w:rsidRPr="000D6A57">
              <w:rPr>
                <w:sz w:val="20"/>
                <w:vertAlign w:val="subscript"/>
              </w:rPr>
              <w:t>0–</w:t>
            </w:r>
            <w:r>
              <w:rPr>
                <w:sz w:val="20"/>
                <w:vertAlign w:val="subscript"/>
              </w:rPr>
              <w:t>4</w:t>
            </w:r>
            <w:r w:rsidRPr="000D6A57">
              <w:rPr>
                <w:sz w:val="20"/>
                <w:vertAlign w:val="subscript"/>
              </w:rPr>
              <w:t>8</w:t>
            </w:r>
            <w:r w:rsidRPr="000D6A57">
              <w:rPr>
                <w:sz w:val="20"/>
              </w:rPr>
              <w:t>, %</w:t>
            </w:r>
            <w:r w:rsidR="009B09E2">
              <w:rPr>
                <w:sz w:val="20"/>
                <w:vertAlign w:val="superscript"/>
              </w:rPr>
              <w:t>e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41C02DD" w14:textId="3BAEB0DE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4.9 (20.3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41A68F0F" w14:textId="37C41887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5.5 (12.2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DCB03D3" w14:textId="78EDD1C0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1.4 (3.3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05E732B" w14:textId="5694A35E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6.5 (16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22751755" w14:textId="1F4C274A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10CE223" w14:textId="478C0911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64C0C6A" w14:textId="62449A14" w:rsidR="00A22B29" w:rsidRPr="000D6A57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0E852517" w14:textId="7CD7E759" w:rsidR="00A22B29" w:rsidRDefault="00A22B29" w:rsidP="00A22B29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</w:tbl>
    <w:p w14:paraId="68E0CAE5" w14:textId="26FC2FE9" w:rsidR="000C4902" w:rsidRPr="00FA4FBA" w:rsidRDefault="000C4902" w:rsidP="000C4902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</w:rPr>
        <w:t xml:space="preserve">Data </w:t>
      </w:r>
      <w:proofErr w:type="gramStart"/>
      <w:r w:rsidRPr="00FA4FBA">
        <w:rPr>
          <w:rFonts w:eastAsia="Calibri" w:cs="Times New Roman"/>
          <w:sz w:val="22"/>
        </w:rPr>
        <w:t>are</w:t>
      </w:r>
      <w:proofErr w:type="gramEnd"/>
      <w:r w:rsidRPr="00FA4FBA">
        <w:rPr>
          <w:rFonts w:eastAsia="Calibri" w:cs="Times New Roman"/>
          <w:sz w:val="22"/>
        </w:rPr>
        <w:t xml:space="preserve"> </w:t>
      </w:r>
      <w:r w:rsidR="00687BFC">
        <w:rPr>
          <w:rFonts w:eastAsia="Calibri" w:cs="Times New Roman"/>
          <w:sz w:val="22"/>
        </w:rPr>
        <w:t xml:space="preserve">geometric </w:t>
      </w:r>
      <w:proofErr w:type="gramStart"/>
      <w:r w:rsidRPr="00FA4FBA">
        <w:rPr>
          <w:rFonts w:eastAsia="Calibri" w:cs="Times New Roman"/>
          <w:sz w:val="22"/>
        </w:rPr>
        <w:t>mean</w:t>
      </w:r>
      <w:proofErr w:type="gramEnd"/>
      <w:r w:rsidRPr="00FA4FBA">
        <w:rPr>
          <w:rFonts w:eastAsia="Calibri" w:cs="Times New Roman"/>
          <w:sz w:val="22"/>
        </w:rPr>
        <w:t xml:space="preserve"> (</w:t>
      </w:r>
      <w:r w:rsidR="00687BFC">
        <w:rPr>
          <w:rFonts w:eastAsia="Calibri" w:cs="Times New Roman"/>
          <w:sz w:val="22"/>
        </w:rPr>
        <w:t>geometric coefficient of variation, %</w:t>
      </w:r>
      <w:r w:rsidRPr="00FA4FBA">
        <w:rPr>
          <w:rFonts w:eastAsia="Calibri" w:cs="Times New Roman"/>
          <w:sz w:val="22"/>
        </w:rPr>
        <w:t>).</w:t>
      </w:r>
      <w:r w:rsidR="00FA666A">
        <w:rPr>
          <w:rFonts w:eastAsia="Calibri" w:cs="Times New Roman"/>
          <w:sz w:val="22"/>
        </w:rPr>
        <w:t xml:space="preserve"> </w:t>
      </w:r>
      <w:r w:rsidR="00FA666A">
        <w:rPr>
          <w:sz w:val="22"/>
        </w:rPr>
        <w:t xml:space="preserve">Data </w:t>
      </w:r>
      <w:r w:rsidR="00D43224">
        <w:rPr>
          <w:sz w:val="22"/>
        </w:rPr>
        <w:t>are</w:t>
      </w:r>
      <w:r w:rsidR="00FA666A">
        <w:rPr>
          <w:sz w:val="22"/>
        </w:rPr>
        <w:t xml:space="preserve"> from studies VNRX-7145-101 and VNRX-7145-102.</w:t>
      </w:r>
    </w:p>
    <w:p w14:paraId="12D4A935" w14:textId="5A11CD8F" w:rsidR="000C4902" w:rsidRPr="00FA4FBA" w:rsidRDefault="000C4902" w:rsidP="000C4902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  <w:vertAlign w:val="superscript"/>
        </w:rPr>
        <w:t>a</w:t>
      </w:r>
      <w:r w:rsidRPr="00FA4FBA">
        <w:rPr>
          <w:rFonts w:eastAsia="Calibri" w:cs="Times New Roman"/>
          <w:sz w:val="22"/>
        </w:rPr>
        <w:t>Ae</w:t>
      </w:r>
      <w:r w:rsidR="00933B5C" w:rsidRPr="000D6A57">
        <w:rPr>
          <w:sz w:val="20"/>
          <w:vertAlign w:val="subscript"/>
        </w:rPr>
        <w:t>0–8</w:t>
      </w:r>
      <w:r w:rsidRPr="00FA4FBA">
        <w:rPr>
          <w:rFonts w:eastAsia="Calibri" w:cs="Times New Roman"/>
          <w:sz w:val="22"/>
        </w:rPr>
        <w:t>, amount of drug recovered in urine</w:t>
      </w:r>
      <w:r w:rsidR="00933B5C">
        <w:rPr>
          <w:rFonts w:eastAsia="Calibri" w:cs="Times New Roman"/>
          <w:sz w:val="22"/>
        </w:rPr>
        <w:t xml:space="preserve"> </w:t>
      </w:r>
      <w:r w:rsidR="00C36173">
        <w:rPr>
          <w:rFonts w:eastAsia="Calibri" w:cs="Times New Roman"/>
          <w:sz w:val="22"/>
        </w:rPr>
        <w:t>from time</w:t>
      </w:r>
      <w:r w:rsidR="00933B5C">
        <w:rPr>
          <w:rFonts w:eastAsia="Calibri" w:cs="Times New Roman"/>
          <w:sz w:val="22"/>
        </w:rPr>
        <w:t xml:space="preserve"> 0</w:t>
      </w:r>
      <w:r w:rsidR="00C36173">
        <w:rPr>
          <w:rFonts w:eastAsia="Calibri" w:cs="Times New Roman"/>
          <w:sz w:val="22"/>
        </w:rPr>
        <w:t xml:space="preserve"> through </w:t>
      </w:r>
      <w:r w:rsidR="00933B5C">
        <w:rPr>
          <w:rFonts w:eastAsia="Calibri" w:cs="Times New Roman"/>
          <w:sz w:val="22"/>
        </w:rPr>
        <w:t>8 hours post-dose</w:t>
      </w:r>
      <w:r w:rsidRPr="00FA4FBA">
        <w:rPr>
          <w:rFonts w:eastAsia="Calibri" w:cs="Times New Roman"/>
          <w:sz w:val="22"/>
        </w:rPr>
        <w:t>;</w:t>
      </w:r>
      <w:r w:rsidR="00A94E91">
        <w:rPr>
          <w:rFonts w:eastAsia="Calibri" w:cs="Times New Roman"/>
          <w:sz w:val="22"/>
        </w:rPr>
        <w:t xml:space="preserve"> Ae</w:t>
      </w:r>
      <w:r w:rsidR="00240C3E" w:rsidRPr="009275B9">
        <w:rPr>
          <w:rFonts w:eastAsia="Calibri" w:cs="Times New Roman"/>
          <w:sz w:val="22"/>
          <w:vertAlign w:val="subscript"/>
        </w:rPr>
        <w:t>0-48</w:t>
      </w:r>
      <w:r w:rsidR="009B3125">
        <w:rPr>
          <w:rFonts w:eastAsia="Calibri" w:cs="Times New Roman"/>
          <w:sz w:val="22"/>
        </w:rPr>
        <w:t xml:space="preserve">, </w:t>
      </w:r>
      <w:r w:rsidR="00201A59">
        <w:rPr>
          <w:rFonts w:eastAsia="Calibri" w:cs="Times New Roman"/>
          <w:sz w:val="22"/>
        </w:rPr>
        <w:t>amount of drug recovered in urine from time 0 through 48 hours post-dose;</w:t>
      </w:r>
      <w:r w:rsidRPr="00FA4FBA">
        <w:rPr>
          <w:rFonts w:eastAsia="Calibri" w:cs="Times New Roman"/>
          <w:sz w:val="22"/>
        </w:rPr>
        <w:t xml:space="preserve"> </w:t>
      </w:r>
      <w:proofErr w:type="spellStart"/>
      <w:r w:rsidRPr="00FA4FBA">
        <w:rPr>
          <w:rFonts w:eastAsia="Calibri" w:cs="Times New Roman"/>
          <w:sz w:val="22"/>
        </w:rPr>
        <w:t>CLr</w:t>
      </w:r>
      <w:proofErr w:type="spellEnd"/>
      <w:r w:rsidRPr="00FA4FBA">
        <w:rPr>
          <w:rFonts w:eastAsia="Calibri" w:cs="Times New Roman"/>
          <w:sz w:val="22"/>
        </w:rPr>
        <w:t>, renal clearance</w:t>
      </w:r>
      <w:r w:rsidR="00476B06">
        <w:rPr>
          <w:rFonts w:eastAsia="Calibri" w:cs="Times New Roman"/>
          <w:sz w:val="22"/>
        </w:rPr>
        <w:t xml:space="preserve">; </w:t>
      </w:r>
      <w:r w:rsidR="004439D3">
        <w:rPr>
          <w:rFonts w:eastAsia="Calibri" w:cs="Times New Roman"/>
          <w:sz w:val="22"/>
        </w:rPr>
        <w:t>Fe</w:t>
      </w:r>
      <w:r w:rsidR="004439D3" w:rsidRPr="009275B9">
        <w:rPr>
          <w:rFonts w:eastAsia="Calibri" w:cs="Times New Roman"/>
          <w:sz w:val="22"/>
          <w:vertAlign w:val="subscript"/>
        </w:rPr>
        <w:t>0</w:t>
      </w:r>
      <w:r w:rsidR="000730EE" w:rsidRPr="009275B9">
        <w:rPr>
          <w:rFonts w:eastAsia="Calibri" w:cs="Times New Roman"/>
          <w:sz w:val="22"/>
          <w:vertAlign w:val="subscript"/>
        </w:rPr>
        <w:t>-8</w:t>
      </w:r>
      <w:r w:rsidR="000730EE">
        <w:rPr>
          <w:rFonts w:eastAsia="Calibri" w:cs="Times New Roman"/>
          <w:sz w:val="22"/>
        </w:rPr>
        <w:t>, fraction of drug recovered in urine from time 0 through 8 hours post-dose</w:t>
      </w:r>
      <w:r w:rsidR="00A94E91">
        <w:rPr>
          <w:rFonts w:eastAsia="Calibri" w:cs="Times New Roman"/>
          <w:sz w:val="22"/>
        </w:rPr>
        <w:t xml:space="preserve">; </w:t>
      </w:r>
      <w:r w:rsidR="00476B06">
        <w:rPr>
          <w:rFonts w:eastAsia="Calibri" w:cs="Times New Roman"/>
          <w:sz w:val="22"/>
        </w:rPr>
        <w:t>Fe</w:t>
      </w:r>
      <w:r w:rsidR="00476B06" w:rsidRPr="001C36D3">
        <w:rPr>
          <w:rFonts w:eastAsia="Calibri" w:cs="Times New Roman"/>
          <w:sz w:val="22"/>
          <w:vertAlign w:val="subscript"/>
        </w:rPr>
        <w:t>0-48</w:t>
      </w:r>
      <w:r w:rsidR="00476B06">
        <w:rPr>
          <w:rFonts w:eastAsia="Calibri" w:cs="Times New Roman"/>
          <w:sz w:val="22"/>
        </w:rPr>
        <w:t xml:space="preserve">, </w:t>
      </w:r>
      <w:r w:rsidR="000F05ED">
        <w:rPr>
          <w:rFonts w:eastAsia="Calibri" w:cs="Times New Roman"/>
          <w:sz w:val="22"/>
        </w:rPr>
        <w:t>fraction</w:t>
      </w:r>
      <w:r w:rsidR="00476B06">
        <w:rPr>
          <w:rFonts w:eastAsia="Calibri" w:cs="Times New Roman"/>
          <w:sz w:val="22"/>
        </w:rPr>
        <w:t xml:space="preserve"> of drug</w:t>
      </w:r>
      <w:r w:rsidR="000F05ED">
        <w:rPr>
          <w:rFonts w:eastAsia="Calibri" w:cs="Times New Roman"/>
          <w:sz w:val="22"/>
        </w:rPr>
        <w:t xml:space="preserve"> recovered in urine</w:t>
      </w:r>
      <w:r w:rsidR="001C36D3">
        <w:rPr>
          <w:rFonts w:eastAsia="Calibri" w:cs="Times New Roman"/>
          <w:sz w:val="22"/>
        </w:rPr>
        <w:t xml:space="preserve"> </w:t>
      </w:r>
      <w:r w:rsidR="00C36173">
        <w:rPr>
          <w:rFonts w:eastAsia="Calibri" w:cs="Times New Roman"/>
          <w:sz w:val="22"/>
        </w:rPr>
        <w:t>from time</w:t>
      </w:r>
      <w:r w:rsidR="001C36D3">
        <w:rPr>
          <w:rFonts w:eastAsia="Calibri" w:cs="Times New Roman"/>
          <w:sz w:val="22"/>
        </w:rPr>
        <w:t xml:space="preserve"> 0</w:t>
      </w:r>
      <w:r w:rsidR="00C36173">
        <w:rPr>
          <w:rFonts w:eastAsia="Calibri" w:cs="Times New Roman"/>
          <w:sz w:val="22"/>
        </w:rPr>
        <w:t xml:space="preserve"> through </w:t>
      </w:r>
      <w:r w:rsidR="001C36D3">
        <w:rPr>
          <w:rFonts w:eastAsia="Calibri" w:cs="Times New Roman"/>
          <w:sz w:val="22"/>
        </w:rPr>
        <w:t>48 hours post-dose</w:t>
      </w:r>
      <w:r w:rsidRPr="00FA4FBA">
        <w:rPr>
          <w:rFonts w:eastAsia="Calibri" w:cs="Times New Roman"/>
          <w:sz w:val="22"/>
        </w:rPr>
        <w:t>.</w:t>
      </w:r>
    </w:p>
    <w:p w14:paraId="3270A830" w14:textId="0327FA29" w:rsidR="005041B3" w:rsidRPr="009275B9" w:rsidRDefault="000C4902" w:rsidP="00494F40">
      <w:pPr>
        <w:rPr>
          <w:rFonts w:eastAsia="Calibri" w:cs="Times New Roman"/>
          <w:sz w:val="22"/>
        </w:rPr>
      </w:pPr>
      <w:proofErr w:type="spellStart"/>
      <w:r>
        <w:rPr>
          <w:rFonts w:eastAsia="Calibri" w:cs="Times New Roman"/>
          <w:sz w:val="22"/>
          <w:vertAlign w:val="superscript"/>
        </w:rPr>
        <w:lastRenderedPageBreak/>
        <w:t>b</w:t>
      </w:r>
      <w:r w:rsidR="005041B3" w:rsidRPr="009275B9">
        <w:rPr>
          <w:rFonts w:eastAsia="Calibri" w:cs="Times New Roman"/>
          <w:sz w:val="22"/>
        </w:rPr>
        <w:t>Urine</w:t>
      </w:r>
      <w:proofErr w:type="spellEnd"/>
      <w:r w:rsidR="005041B3" w:rsidRPr="009275B9">
        <w:rPr>
          <w:rFonts w:eastAsia="Calibri" w:cs="Times New Roman"/>
          <w:sz w:val="22"/>
        </w:rPr>
        <w:t xml:space="preserve"> </w:t>
      </w:r>
      <w:r w:rsidR="00D544C5">
        <w:rPr>
          <w:rFonts w:eastAsia="Calibri" w:cs="Times New Roman"/>
          <w:sz w:val="22"/>
        </w:rPr>
        <w:t xml:space="preserve">pharmacokinetics </w:t>
      </w:r>
      <w:r w:rsidR="005041B3" w:rsidRPr="009275B9">
        <w:rPr>
          <w:rFonts w:eastAsia="Calibri" w:cs="Times New Roman"/>
          <w:sz w:val="22"/>
        </w:rPr>
        <w:t>w</w:t>
      </w:r>
      <w:r w:rsidR="00D544C5">
        <w:rPr>
          <w:rFonts w:eastAsia="Calibri" w:cs="Times New Roman"/>
          <w:sz w:val="22"/>
        </w:rPr>
        <w:t>ere</w:t>
      </w:r>
      <w:r w:rsidR="005041B3" w:rsidRPr="009275B9">
        <w:rPr>
          <w:rFonts w:eastAsia="Calibri" w:cs="Times New Roman"/>
          <w:sz w:val="22"/>
        </w:rPr>
        <w:t xml:space="preserve"> not performed for </w:t>
      </w:r>
      <w:r w:rsidR="00CE7D82" w:rsidRPr="009275B9">
        <w:rPr>
          <w:rFonts w:eastAsia="Calibri" w:cs="Times New Roman"/>
          <w:sz w:val="22"/>
        </w:rPr>
        <w:t>100 mg and 200 mg dose levels</w:t>
      </w:r>
      <w:r w:rsidR="0011401B">
        <w:rPr>
          <w:rFonts w:eastAsia="Calibri" w:cs="Times New Roman"/>
          <w:sz w:val="22"/>
        </w:rPr>
        <w:t>.</w:t>
      </w:r>
    </w:p>
    <w:p w14:paraId="05C2F4BC" w14:textId="10EAD1D4" w:rsidR="00494F40" w:rsidRPr="00FA4FBA" w:rsidRDefault="00CE7D82" w:rsidP="00494F40">
      <w:pPr>
        <w:rPr>
          <w:rFonts w:eastAsia="Calibri" w:cs="Times New Roman"/>
          <w:sz w:val="22"/>
        </w:rPr>
      </w:pPr>
      <w:r w:rsidRPr="009275B9">
        <w:rPr>
          <w:rFonts w:eastAsia="Calibri" w:cs="Times New Roman"/>
          <w:sz w:val="22"/>
          <w:vertAlign w:val="superscript"/>
        </w:rPr>
        <w:t>c</w:t>
      </w:r>
      <w:r w:rsidR="00494F40" w:rsidRPr="00FA4FBA">
        <w:rPr>
          <w:rFonts w:eastAsia="Calibri" w:cs="Times New Roman"/>
          <w:sz w:val="22"/>
        </w:rPr>
        <w:t>q8h, every 8 hours.</w:t>
      </w:r>
    </w:p>
    <w:p w14:paraId="35B7DD2B" w14:textId="3E88B125" w:rsidR="00287E88" w:rsidRPr="009275B9" w:rsidRDefault="00FD58D3" w:rsidP="000C4902">
      <w:pPr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vertAlign w:val="superscript"/>
        </w:rPr>
        <w:t>d</w:t>
      </w:r>
      <w:r w:rsidR="00D544C5" w:rsidRPr="009275B9">
        <w:rPr>
          <w:rFonts w:eastAsia="Calibri" w:cs="Times New Roman"/>
          <w:sz w:val="22"/>
        </w:rPr>
        <w:t>Ae</w:t>
      </w:r>
      <w:r w:rsidR="009566B8" w:rsidRPr="009275B9">
        <w:rPr>
          <w:rFonts w:eastAsia="Calibri" w:cs="Times New Roman"/>
          <w:sz w:val="22"/>
          <w:vertAlign w:val="subscript"/>
        </w:rPr>
        <w:t>0-8</w:t>
      </w:r>
      <w:r w:rsidR="009566B8" w:rsidRPr="009275B9">
        <w:rPr>
          <w:rFonts w:eastAsia="Calibri" w:cs="Times New Roman"/>
          <w:sz w:val="22"/>
        </w:rPr>
        <w:t xml:space="preserve"> and Ae</w:t>
      </w:r>
      <w:r w:rsidR="009566B8" w:rsidRPr="009275B9">
        <w:rPr>
          <w:rFonts w:eastAsia="Calibri" w:cs="Times New Roman"/>
          <w:sz w:val="22"/>
          <w:vertAlign w:val="subscript"/>
        </w:rPr>
        <w:t xml:space="preserve">0-48 </w:t>
      </w:r>
      <w:r w:rsidR="009566B8" w:rsidRPr="009275B9">
        <w:rPr>
          <w:rFonts w:eastAsia="Calibri" w:cs="Times New Roman"/>
          <w:sz w:val="22"/>
        </w:rPr>
        <w:t>were not calculated</w:t>
      </w:r>
      <w:r w:rsidR="0011401B" w:rsidRPr="009275B9">
        <w:rPr>
          <w:rFonts w:eastAsia="Calibri" w:cs="Times New Roman"/>
          <w:sz w:val="22"/>
        </w:rPr>
        <w:t xml:space="preserve"> at 75 mg q8h for ledaborbactam etzadroxil</w:t>
      </w:r>
      <w:r w:rsidR="0011401B">
        <w:rPr>
          <w:rFonts w:eastAsia="Calibri" w:cs="Times New Roman"/>
          <w:sz w:val="22"/>
        </w:rPr>
        <w:t>.</w:t>
      </w:r>
    </w:p>
    <w:p w14:paraId="383008FF" w14:textId="5B470477" w:rsidR="000C4902" w:rsidRPr="00FA4FBA" w:rsidRDefault="009B09E2" w:rsidP="000C4902">
      <w:pPr>
        <w:rPr>
          <w:rFonts w:eastAsia="Calibri" w:cs="Times New Roman"/>
          <w:sz w:val="22"/>
        </w:rPr>
      </w:pPr>
      <w:proofErr w:type="spellStart"/>
      <w:r w:rsidRPr="009275B9">
        <w:rPr>
          <w:rFonts w:eastAsia="Calibri" w:cs="Times New Roman"/>
          <w:sz w:val="22"/>
          <w:vertAlign w:val="superscript"/>
        </w:rPr>
        <w:t>e</w:t>
      </w:r>
      <w:r w:rsidR="000C4902" w:rsidRPr="00FA4FBA">
        <w:rPr>
          <w:rFonts w:eastAsia="Calibri" w:cs="Times New Roman"/>
          <w:sz w:val="22"/>
        </w:rPr>
        <w:t>Fe</w:t>
      </w:r>
      <w:proofErr w:type="spellEnd"/>
      <w:r w:rsidR="000C4902" w:rsidRPr="00FA4FBA">
        <w:rPr>
          <w:rFonts w:eastAsia="Calibri" w:cs="Times New Roman"/>
          <w:sz w:val="22"/>
        </w:rPr>
        <w:t xml:space="preserve"> parameters were based on </w:t>
      </w:r>
      <w:r w:rsidR="000C4902">
        <w:rPr>
          <w:rFonts w:eastAsia="Calibri" w:cs="Times New Roman"/>
          <w:sz w:val="22"/>
        </w:rPr>
        <w:t>LED-E</w:t>
      </w:r>
      <w:r w:rsidR="000C4902" w:rsidRPr="00FA4FBA">
        <w:rPr>
          <w:rFonts w:eastAsia="Calibri" w:cs="Times New Roman"/>
          <w:sz w:val="22"/>
        </w:rPr>
        <w:t>–</w:t>
      </w:r>
      <w:r w:rsidR="00B80B10">
        <w:rPr>
          <w:rFonts w:eastAsia="Calibri" w:cs="Times New Roman"/>
          <w:sz w:val="22"/>
        </w:rPr>
        <w:t xml:space="preserve">total </w:t>
      </w:r>
      <w:r w:rsidR="000C4902" w:rsidRPr="00FA4FBA">
        <w:rPr>
          <w:rFonts w:eastAsia="Calibri" w:cs="Times New Roman"/>
          <w:sz w:val="22"/>
        </w:rPr>
        <w:t xml:space="preserve">derived material, </w:t>
      </w:r>
      <w:proofErr w:type="spellStart"/>
      <w:r w:rsidR="000C4902" w:rsidRPr="00FA4FBA">
        <w:rPr>
          <w:rFonts w:eastAsia="Calibri" w:cs="Times New Roman"/>
          <w:sz w:val="22"/>
        </w:rPr>
        <w:t>ie</w:t>
      </w:r>
      <w:proofErr w:type="spellEnd"/>
      <w:r w:rsidR="000C4902" w:rsidRPr="00FA4FBA">
        <w:rPr>
          <w:rFonts w:eastAsia="Calibri" w:cs="Times New Roman"/>
          <w:sz w:val="22"/>
        </w:rPr>
        <w:t xml:space="preserve">, </w:t>
      </w:r>
      <w:r w:rsidR="000C4902">
        <w:rPr>
          <w:rFonts w:eastAsia="Calibri" w:cs="Times New Roman"/>
          <w:sz w:val="22"/>
        </w:rPr>
        <w:t>LED-E</w:t>
      </w:r>
      <w:r w:rsidR="000C4902" w:rsidRPr="00FA4FBA">
        <w:rPr>
          <w:rFonts w:eastAsia="Calibri" w:cs="Times New Roman"/>
          <w:sz w:val="22"/>
        </w:rPr>
        <w:t xml:space="preserve"> + </w:t>
      </w:r>
      <w:r w:rsidR="000C4902">
        <w:rPr>
          <w:rFonts w:eastAsia="Calibri" w:cs="Times New Roman"/>
          <w:sz w:val="22"/>
        </w:rPr>
        <w:t>LED</w:t>
      </w:r>
      <w:r w:rsidR="000C4902" w:rsidRPr="00FA4FBA">
        <w:rPr>
          <w:rFonts w:eastAsia="Calibri" w:cs="Times New Roman"/>
          <w:sz w:val="22"/>
        </w:rPr>
        <w:t xml:space="preserve"> equivalent, where </w:t>
      </w:r>
      <w:r w:rsidR="000C4902">
        <w:rPr>
          <w:rFonts w:eastAsia="Calibri" w:cs="Times New Roman"/>
          <w:sz w:val="22"/>
        </w:rPr>
        <w:t>LED</w:t>
      </w:r>
      <w:r w:rsidR="000C4902" w:rsidRPr="00FA4FBA">
        <w:rPr>
          <w:rFonts w:eastAsia="Calibri" w:cs="Times New Roman"/>
          <w:sz w:val="22"/>
        </w:rPr>
        <w:t xml:space="preserve"> equivalent was calculated as </w:t>
      </w:r>
      <w:r w:rsidR="000C4902">
        <w:rPr>
          <w:rFonts w:eastAsia="Calibri" w:cs="Times New Roman"/>
          <w:sz w:val="22"/>
        </w:rPr>
        <w:t>LED</w:t>
      </w:r>
      <w:r w:rsidR="000C4902" w:rsidRPr="00FA4FBA">
        <w:rPr>
          <w:rFonts w:eastAsia="Calibri" w:cs="Times New Roman"/>
          <w:sz w:val="22"/>
        </w:rPr>
        <w:t xml:space="preserve"> Ae </w:t>
      </w:r>
      <w:r w:rsidR="000C4902" w:rsidRPr="00FA4FBA">
        <w:rPr>
          <w:rFonts w:ascii="Symbol" w:eastAsia="Symbol" w:hAnsi="Symbol" w:cs="Symbol"/>
          <w:sz w:val="22"/>
        </w:rPr>
        <w:t>´</w:t>
      </w:r>
      <w:r w:rsidR="000C4902" w:rsidRPr="00FA4FBA">
        <w:rPr>
          <w:rFonts w:eastAsia="Calibri" w:cs="Times New Roman"/>
          <w:sz w:val="22"/>
        </w:rPr>
        <w:t xml:space="preserve"> (</w:t>
      </w:r>
      <w:r w:rsidR="000C4902">
        <w:rPr>
          <w:rFonts w:eastAsia="Calibri" w:cs="Times New Roman"/>
          <w:sz w:val="22"/>
        </w:rPr>
        <w:t>LED-E</w:t>
      </w:r>
      <w:r w:rsidR="000C4902" w:rsidRPr="00FA4FBA">
        <w:rPr>
          <w:rFonts w:eastAsia="Calibri" w:cs="Times New Roman"/>
          <w:sz w:val="22"/>
        </w:rPr>
        <w:t xml:space="preserve"> molecular weight / </w:t>
      </w:r>
      <w:r w:rsidR="000C4902">
        <w:rPr>
          <w:rFonts w:eastAsia="Calibri" w:cs="Times New Roman"/>
          <w:sz w:val="22"/>
        </w:rPr>
        <w:t>LED</w:t>
      </w:r>
      <w:r w:rsidR="000C4902" w:rsidRPr="00FA4FBA">
        <w:rPr>
          <w:rFonts w:eastAsia="Calibri" w:cs="Times New Roman"/>
          <w:sz w:val="22"/>
        </w:rPr>
        <w:t xml:space="preserve"> molecular weight). Molecular weights are 391.23 (</w:t>
      </w:r>
      <w:r w:rsidR="000C4902">
        <w:rPr>
          <w:rFonts w:eastAsia="Calibri" w:cs="Times New Roman"/>
          <w:sz w:val="22"/>
        </w:rPr>
        <w:t>LED-E</w:t>
      </w:r>
      <w:r w:rsidR="000C4902" w:rsidRPr="00FA4FBA">
        <w:rPr>
          <w:rFonts w:eastAsia="Calibri" w:cs="Times New Roman"/>
          <w:sz w:val="22"/>
        </w:rPr>
        <w:t>) and 263.10 (</w:t>
      </w:r>
      <w:r w:rsidR="000C4902">
        <w:rPr>
          <w:rFonts w:eastAsia="Calibri" w:cs="Times New Roman"/>
          <w:sz w:val="22"/>
        </w:rPr>
        <w:t>LED</w:t>
      </w:r>
      <w:r w:rsidR="000C4902" w:rsidRPr="00FA4FBA">
        <w:rPr>
          <w:rFonts w:eastAsia="Calibri" w:cs="Times New Roman"/>
          <w:sz w:val="22"/>
        </w:rPr>
        <w:t>).</w:t>
      </w:r>
    </w:p>
    <w:p w14:paraId="0BD76D60" w14:textId="477A0A37" w:rsidR="00CD34E8" w:rsidRPr="00FA4FBA" w:rsidRDefault="000C4902" w:rsidP="00CD34E8">
      <w:pPr>
        <w:rPr>
          <w:rFonts w:cs="Times New Roman"/>
          <w:sz w:val="22"/>
        </w:rPr>
      </w:pPr>
      <w:r w:rsidRPr="00FA4FBA">
        <w:rPr>
          <w:rFonts w:cs="Times New Roman"/>
          <w:sz w:val="22"/>
        </w:rPr>
        <w:br w:type="page"/>
      </w:r>
      <w:r w:rsidR="00CD34E8" w:rsidRPr="003D753F">
        <w:rPr>
          <w:rFonts w:cs="Times New Roman"/>
          <w:b/>
          <w:bCs/>
          <w:sz w:val="22"/>
        </w:rPr>
        <w:lastRenderedPageBreak/>
        <w:t>Supplemental</w:t>
      </w:r>
      <w:r w:rsidR="00CD34E8">
        <w:rPr>
          <w:rFonts w:cs="Times New Roman"/>
          <w:sz w:val="22"/>
        </w:rPr>
        <w:t xml:space="preserve"> </w:t>
      </w:r>
      <w:r w:rsidR="00CD34E8" w:rsidRPr="00FA4FBA">
        <w:rPr>
          <w:rFonts w:cs="Times New Roman"/>
          <w:b/>
          <w:bCs/>
          <w:sz w:val="22"/>
        </w:rPr>
        <w:t xml:space="preserve">Table </w:t>
      </w:r>
      <w:r w:rsidR="008A6311">
        <w:rPr>
          <w:rFonts w:cs="Times New Roman"/>
          <w:b/>
          <w:bCs/>
          <w:sz w:val="22"/>
        </w:rPr>
        <w:t>3</w:t>
      </w:r>
      <w:r w:rsidR="00CD34E8" w:rsidRPr="00FA4FBA">
        <w:rPr>
          <w:rFonts w:cs="Times New Roman"/>
          <w:b/>
          <w:bCs/>
          <w:sz w:val="22"/>
        </w:rPr>
        <w:t>.</w:t>
      </w:r>
      <w:r w:rsidR="00CD34E8" w:rsidRPr="00FA4FBA">
        <w:rPr>
          <w:rFonts w:cs="Times New Roman"/>
          <w:sz w:val="22"/>
        </w:rPr>
        <w:t xml:space="preserve"> </w:t>
      </w:r>
      <w:r w:rsidR="00CD34E8" w:rsidRPr="00FA4FBA">
        <w:rPr>
          <w:rFonts w:eastAsia="Times New Roman" w:cs="Times New Roman"/>
          <w:sz w:val="22"/>
        </w:rPr>
        <w:t xml:space="preserve">Plasma pharmacokinetic parameters on Day 10, following multiple doses </w:t>
      </w:r>
      <w:r w:rsidR="00CD34E8">
        <w:rPr>
          <w:rFonts w:eastAsia="Times New Roman" w:cs="Times New Roman"/>
          <w:sz w:val="22"/>
        </w:rPr>
        <w:t xml:space="preserve">of </w:t>
      </w:r>
      <w:r w:rsidR="00A87861">
        <w:rPr>
          <w:rFonts w:eastAsia="Times New Roman" w:cs="Times New Roman"/>
          <w:sz w:val="22"/>
        </w:rPr>
        <w:t xml:space="preserve">ceftibuten (CTB) </w:t>
      </w:r>
      <w:r w:rsidR="006E68D7">
        <w:rPr>
          <w:rFonts w:eastAsia="Times New Roman" w:cs="Times New Roman"/>
          <w:sz w:val="22"/>
        </w:rPr>
        <w:t xml:space="preserve">+ </w:t>
      </w:r>
      <w:r w:rsidR="00CD34E8">
        <w:rPr>
          <w:rFonts w:eastAsia="Times New Roman" w:cs="Times New Roman"/>
          <w:sz w:val="22"/>
        </w:rPr>
        <w:t>ledaborbactam etzadroxil (LED-E)</w:t>
      </w:r>
      <w:r w:rsidR="00CD34E8" w:rsidRPr="00FA4FBA">
        <w:rPr>
          <w:rFonts w:eastAsia="Times New Roman" w:cs="Times New Roman"/>
          <w:sz w:val="22"/>
        </w:rPr>
        <w:t>.</w:t>
      </w:r>
    </w:p>
    <w:tbl>
      <w:tblPr>
        <w:tblStyle w:val="TableGrid"/>
        <w:tblW w:w="43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24"/>
        <w:gridCol w:w="4765"/>
        <w:gridCol w:w="4051"/>
      </w:tblGrid>
      <w:tr w:rsidR="00CD34E8" w:rsidRPr="00166349" w14:paraId="4FFFEB61" w14:textId="77777777" w:rsidTr="001A697A">
        <w:trPr>
          <w:trHeight w:val="89"/>
        </w:trPr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AA8E" w14:textId="77777777" w:rsidR="00CD34E8" w:rsidRPr="00166349" w:rsidRDefault="00CD34E8" w:rsidP="001A697A">
            <w:pPr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66349">
              <w:rPr>
                <w:b/>
                <w:bCs/>
                <w:sz w:val="20"/>
                <w:szCs w:val="20"/>
              </w:rPr>
              <w:t>Parameters</w:t>
            </w:r>
            <w:r w:rsidRPr="0016634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E9A5" w14:textId="4488354F" w:rsidR="00CD34E8" w:rsidRPr="00166349" w:rsidRDefault="0029369B" w:rsidP="001A697A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TB 400 mg + </w:t>
            </w:r>
            <w:r w:rsidR="00CD34E8" w:rsidRPr="00166349">
              <w:rPr>
                <w:sz w:val="20"/>
              </w:rPr>
              <w:t xml:space="preserve">LED-E 300 </w:t>
            </w:r>
            <w:proofErr w:type="spellStart"/>
            <w:r w:rsidR="00CD34E8" w:rsidRPr="00166349">
              <w:rPr>
                <w:sz w:val="20"/>
              </w:rPr>
              <w:t>mg</w:t>
            </w:r>
            <w:r w:rsidR="00CD34E8" w:rsidRPr="00166349">
              <w:rPr>
                <w:sz w:val="20"/>
                <w:vertAlign w:val="superscript"/>
              </w:rPr>
              <w:t>b</w:t>
            </w:r>
            <w:proofErr w:type="spellEnd"/>
            <w:r w:rsidR="00CD34E8" w:rsidRPr="00166349">
              <w:rPr>
                <w:sz w:val="20"/>
              </w:rPr>
              <w:br/>
              <w:t>(n=10)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3389" w14:textId="37F45996" w:rsidR="00CD34E8" w:rsidRPr="00166349" w:rsidRDefault="0029369B" w:rsidP="001A697A">
            <w:pPr>
              <w:pStyle w:val="C-TableHeader"/>
              <w:spacing w:before="0" w:after="0" w:line="480" w:lineRule="auto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 xml:space="preserve">CTB 400 mg + </w:t>
            </w:r>
            <w:r w:rsidR="00CD34E8" w:rsidRPr="00166349">
              <w:rPr>
                <w:sz w:val="20"/>
              </w:rPr>
              <w:t>LED-E 500 mg q8h</w:t>
            </w:r>
            <w:r w:rsidR="00CD34E8" w:rsidRPr="00166349">
              <w:rPr>
                <w:sz w:val="20"/>
                <w:vertAlign w:val="superscript"/>
              </w:rPr>
              <w:t>b</w:t>
            </w:r>
            <w:r w:rsidR="00CD34E8" w:rsidRPr="00166349">
              <w:rPr>
                <w:sz w:val="20"/>
              </w:rPr>
              <w:br/>
            </w:r>
            <w:r w:rsidR="00CD34E8" w:rsidRPr="00166349">
              <w:rPr>
                <w:bCs/>
                <w:sz w:val="20"/>
              </w:rPr>
              <w:t>(n=10)</w:t>
            </w:r>
          </w:p>
        </w:tc>
      </w:tr>
      <w:tr w:rsidR="006D0A95" w:rsidRPr="00166349" w14:paraId="74037033" w14:textId="77777777">
        <w:trPr>
          <w:trHeight w:val="350"/>
        </w:trPr>
        <w:tc>
          <w:tcPr>
            <w:tcW w:w="1113" w:type="pct"/>
          </w:tcPr>
          <w:p w14:paraId="6423D467" w14:textId="5FB1393A" w:rsidR="006D0A95" w:rsidRPr="00166349" w:rsidRDefault="006D0A95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edaborbactam</w:t>
            </w:r>
          </w:p>
        </w:tc>
        <w:tc>
          <w:tcPr>
            <w:tcW w:w="2101" w:type="pct"/>
            <w:vAlign w:val="center"/>
          </w:tcPr>
          <w:p w14:paraId="4D985C88" w14:textId="77777777" w:rsidR="006D0A95" w:rsidRPr="00166349" w:rsidRDefault="006D0A9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786" w:type="pct"/>
            <w:vAlign w:val="center"/>
          </w:tcPr>
          <w:p w14:paraId="6922B840" w14:textId="77777777" w:rsidR="006D0A95" w:rsidRPr="00166349" w:rsidRDefault="006D0A9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D0A95" w:rsidRPr="00166349" w14:paraId="03C26218" w14:textId="77777777">
        <w:trPr>
          <w:trHeight w:val="350"/>
        </w:trPr>
        <w:tc>
          <w:tcPr>
            <w:tcW w:w="1113" w:type="pct"/>
          </w:tcPr>
          <w:p w14:paraId="42F44585" w14:textId="77777777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spellStart"/>
            <w:r w:rsidRPr="00166349">
              <w:rPr>
                <w:sz w:val="20"/>
              </w:rPr>
              <w:t>h</w:t>
            </w:r>
            <w:r w:rsidRPr="00166349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101" w:type="pct"/>
            <w:vAlign w:val="center"/>
          </w:tcPr>
          <w:p w14:paraId="301BD5DC" w14:textId="59D6F20C" w:rsidR="006D0A95" w:rsidRPr="00166349" w:rsidRDefault="00910838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0 (0.75–2.00)</w:t>
            </w:r>
          </w:p>
        </w:tc>
        <w:tc>
          <w:tcPr>
            <w:tcW w:w="1786" w:type="pct"/>
            <w:vAlign w:val="center"/>
          </w:tcPr>
          <w:p w14:paraId="36E82AE5" w14:textId="64AB800A" w:rsidR="006D0A95" w:rsidRPr="00166349" w:rsidRDefault="00910838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0 (0.50–3.00)</w:t>
            </w:r>
          </w:p>
        </w:tc>
      </w:tr>
      <w:tr w:rsidR="006D0A95" w:rsidRPr="00166349" w14:paraId="0932B682" w14:textId="77777777">
        <w:trPr>
          <w:trHeight w:val="350"/>
        </w:trPr>
        <w:tc>
          <w:tcPr>
            <w:tcW w:w="1113" w:type="pct"/>
          </w:tcPr>
          <w:p w14:paraId="5339F075" w14:textId="65D94A4E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C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gramStart"/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</w:t>
            </w:r>
            <w:proofErr w:type="gramEnd"/>
            <w:r w:rsidRPr="00166349">
              <w:rPr>
                <w:sz w:val="20"/>
              </w:rPr>
              <w:t>/mL</w:t>
            </w:r>
          </w:p>
        </w:tc>
        <w:tc>
          <w:tcPr>
            <w:tcW w:w="2101" w:type="pct"/>
            <w:vAlign w:val="center"/>
          </w:tcPr>
          <w:p w14:paraId="70CAAC1E" w14:textId="5F8A832D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469 (35.3)</w:t>
            </w:r>
          </w:p>
        </w:tc>
        <w:tc>
          <w:tcPr>
            <w:tcW w:w="1786" w:type="pct"/>
            <w:vAlign w:val="center"/>
          </w:tcPr>
          <w:p w14:paraId="2A39DF27" w14:textId="5C048B0B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152 (25.0)</w:t>
            </w:r>
          </w:p>
        </w:tc>
      </w:tr>
      <w:tr w:rsidR="006D0A95" w:rsidRPr="00166349" w14:paraId="5F619694" w14:textId="77777777">
        <w:trPr>
          <w:trHeight w:val="350"/>
        </w:trPr>
        <w:tc>
          <w:tcPr>
            <w:tcW w:w="1113" w:type="pct"/>
          </w:tcPr>
          <w:p w14:paraId="79905CCF" w14:textId="355716BD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sz w:val="20"/>
              </w:rPr>
              <w:t>AUC</w:t>
            </w:r>
            <w:r w:rsidRPr="00166349">
              <w:rPr>
                <w:sz w:val="20"/>
                <w:vertAlign w:val="subscript"/>
              </w:rPr>
              <w:t>tau</w:t>
            </w:r>
            <w:r w:rsidRPr="00166349">
              <w:rPr>
                <w:sz w:val="20"/>
              </w:rPr>
              <w:t>, h•</w:t>
            </w:r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/mL</w:t>
            </w:r>
          </w:p>
        </w:tc>
        <w:tc>
          <w:tcPr>
            <w:tcW w:w="2101" w:type="pct"/>
            <w:vAlign w:val="center"/>
          </w:tcPr>
          <w:p w14:paraId="32456B42" w14:textId="69102028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319 (25.3)</w:t>
            </w:r>
          </w:p>
        </w:tc>
        <w:tc>
          <w:tcPr>
            <w:tcW w:w="1786" w:type="pct"/>
            <w:vAlign w:val="center"/>
          </w:tcPr>
          <w:p w14:paraId="2C3098C5" w14:textId="2AAE9405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239 (16.8)</w:t>
            </w:r>
          </w:p>
        </w:tc>
      </w:tr>
      <w:tr w:rsidR="006D0A95" w:rsidRPr="00166349" w14:paraId="5B02818B" w14:textId="77777777">
        <w:trPr>
          <w:trHeight w:val="350"/>
        </w:trPr>
        <w:tc>
          <w:tcPr>
            <w:tcW w:w="1113" w:type="pct"/>
          </w:tcPr>
          <w:p w14:paraId="3DDAA3E0" w14:textId="77777777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1/2</w:t>
            </w:r>
            <w:r w:rsidRPr="00166349">
              <w:rPr>
                <w:sz w:val="20"/>
              </w:rPr>
              <w:t>, h</w:t>
            </w:r>
          </w:p>
        </w:tc>
        <w:tc>
          <w:tcPr>
            <w:tcW w:w="2101" w:type="pct"/>
            <w:vAlign w:val="center"/>
          </w:tcPr>
          <w:p w14:paraId="07CDA8BD" w14:textId="1941DA89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.4 (10.6)</w:t>
            </w:r>
          </w:p>
        </w:tc>
        <w:tc>
          <w:tcPr>
            <w:tcW w:w="1786" w:type="pct"/>
            <w:vAlign w:val="center"/>
          </w:tcPr>
          <w:p w14:paraId="77CEFE66" w14:textId="5B1EEC18" w:rsidR="006D0A95" w:rsidRPr="00166349" w:rsidRDefault="0036447F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.3 (8.4)</w:t>
            </w:r>
          </w:p>
        </w:tc>
      </w:tr>
      <w:tr w:rsidR="005B0571" w:rsidRPr="00166349" w14:paraId="1C38EE0F" w14:textId="77777777">
        <w:trPr>
          <w:trHeight w:val="350"/>
        </w:trPr>
        <w:tc>
          <w:tcPr>
            <w:tcW w:w="1113" w:type="pct"/>
          </w:tcPr>
          <w:p w14:paraId="7617ED65" w14:textId="6F2E492F" w:rsidR="005B0571" w:rsidRPr="005B0571" w:rsidRDefault="005B0571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>
              <w:rPr>
                <w:sz w:val="20"/>
              </w:rPr>
              <w:t>Rac (AUC</w:t>
            </w:r>
            <w:r w:rsidRPr="005B0571">
              <w:rPr>
                <w:sz w:val="20"/>
                <w:vertAlign w:val="subscript"/>
              </w:rPr>
              <w:t>tau</w:t>
            </w:r>
            <w:r>
              <w:rPr>
                <w:sz w:val="20"/>
              </w:rPr>
              <w:t>)</w:t>
            </w:r>
          </w:p>
        </w:tc>
        <w:tc>
          <w:tcPr>
            <w:tcW w:w="2101" w:type="pct"/>
            <w:vAlign w:val="center"/>
          </w:tcPr>
          <w:p w14:paraId="0EFB2665" w14:textId="7E0CD2AB" w:rsidR="005B0571" w:rsidRDefault="003A5A01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24 (10.4)</w:t>
            </w:r>
          </w:p>
        </w:tc>
        <w:tc>
          <w:tcPr>
            <w:tcW w:w="1786" w:type="pct"/>
            <w:vAlign w:val="center"/>
          </w:tcPr>
          <w:p w14:paraId="53FC96FB" w14:textId="3D201E8A" w:rsidR="005B0571" w:rsidRDefault="003A5A01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26 (14.0)</w:t>
            </w:r>
          </w:p>
        </w:tc>
      </w:tr>
      <w:tr w:rsidR="006D0A95" w:rsidRPr="00166349" w14:paraId="7930B631" w14:textId="77777777">
        <w:trPr>
          <w:trHeight w:val="350"/>
        </w:trPr>
        <w:tc>
          <w:tcPr>
            <w:tcW w:w="1113" w:type="pct"/>
          </w:tcPr>
          <w:p w14:paraId="6A38394E" w14:textId="14CE09EE" w:rsidR="006D0A95" w:rsidRPr="00166349" w:rsidRDefault="006D0A95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edaborbactam</w:t>
            </w:r>
            <w:r w:rsidR="00CE764E">
              <w:rPr>
                <w:i/>
                <w:iCs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etzadroxil</w:t>
            </w:r>
          </w:p>
        </w:tc>
        <w:tc>
          <w:tcPr>
            <w:tcW w:w="2101" w:type="pct"/>
            <w:vAlign w:val="center"/>
          </w:tcPr>
          <w:p w14:paraId="09FB6431" w14:textId="77777777" w:rsidR="006D0A95" w:rsidRPr="00166349" w:rsidRDefault="006D0A9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786" w:type="pct"/>
            <w:vAlign w:val="center"/>
          </w:tcPr>
          <w:p w14:paraId="0C3F7323" w14:textId="77777777" w:rsidR="006D0A95" w:rsidRPr="00166349" w:rsidRDefault="006D0A9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D0A95" w:rsidRPr="00166349" w14:paraId="55A963B9" w14:textId="77777777">
        <w:trPr>
          <w:trHeight w:val="350"/>
        </w:trPr>
        <w:tc>
          <w:tcPr>
            <w:tcW w:w="1113" w:type="pct"/>
          </w:tcPr>
          <w:p w14:paraId="5CCA63A5" w14:textId="77777777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spellStart"/>
            <w:r w:rsidRPr="00166349">
              <w:rPr>
                <w:sz w:val="20"/>
              </w:rPr>
              <w:t>h</w:t>
            </w:r>
            <w:r w:rsidRPr="00166349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101" w:type="pct"/>
            <w:vAlign w:val="center"/>
          </w:tcPr>
          <w:p w14:paraId="5B5D95DE" w14:textId="3363A034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 (0.50–1.75)</w:t>
            </w:r>
          </w:p>
        </w:tc>
        <w:tc>
          <w:tcPr>
            <w:tcW w:w="1786" w:type="pct"/>
            <w:vAlign w:val="center"/>
          </w:tcPr>
          <w:p w14:paraId="304B5930" w14:textId="675C4C51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1 (0.50–1.</w:t>
            </w:r>
            <w:r w:rsidR="00F26D08">
              <w:rPr>
                <w:sz w:val="20"/>
              </w:rPr>
              <w:t>00</w:t>
            </w:r>
            <w:r>
              <w:rPr>
                <w:sz w:val="20"/>
              </w:rPr>
              <w:t>)</w:t>
            </w:r>
          </w:p>
        </w:tc>
      </w:tr>
      <w:tr w:rsidR="006D0A95" w:rsidRPr="00166349" w14:paraId="3A9F2CA3" w14:textId="77777777">
        <w:trPr>
          <w:trHeight w:val="350"/>
        </w:trPr>
        <w:tc>
          <w:tcPr>
            <w:tcW w:w="1113" w:type="pct"/>
          </w:tcPr>
          <w:p w14:paraId="5E638F84" w14:textId="06715677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C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gramStart"/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</w:t>
            </w:r>
            <w:proofErr w:type="gramEnd"/>
            <w:r w:rsidRPr="00166349">
              <w:rPr>
                <w:sz w:val="20"/>
              </w:rPr>
              <w:t>/mL</w:t>
            </w:r>
          </w:p>
        </w:tc>
        <w:tc>
          <w:tcPr>
            <w:tcW w:w="2101" w:type="pct"/>
            <w:vAlign w:val="center"/>
          </w:tcPr>
          <w:p w14:paraId="2C859698" w14:textId="2981404E" w:rsidR="006D0A95" w:rsidRPr="00166349" w:rsidRDefault="00631D3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="00E9127E">
              <w:rPr>
                <w:sz w:val="20"/>
              </w:rPr>
              <w:t>467 (56.5)</w:t>
            </w:r>
          </w:p>
        </w:tc>
        <w:tc>
          <w:tcPr>
            <w:tcW w:w="1786" w:type="pct"/>
            <w:vAlign w:val="center"/>
          </w:tcPr>
          <w:p w14:paraId="1BEEFE51" w14:textId="0D61A80C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175 (60.4)</w:t>
            </w:r>
          </w:p>
        </w:tc>
      </w:tr>
      <w:tr w:rsidR="006D0A95" w:rsidRPr="00166349" w14:paraId="292C83C7" w14:textId="77777777">
        <w:trPr>
          <w:trHeight w:val="350"/>
        </w:trPr>
        <w:tc>
          <w:tcPr>
            <w:tcW w:w="1113" w:type="pct"/>
          </w:tcPr>
          <w:p w14:paraId="0780406F" w14:textId="450ED41E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sz w:val="20"/>
              </w:rPr>
              <w:t>AUC</w:t>
            </w:r>
            <w:r w:rsidRPr="00166349">
              <w:rPr>
                <w:sz w:val="20"/>
                <w:vertAlign w:val="subscript"/>
              </w:rPr>
              <w:t>tau</w:t>
            </w:r>
            <w:r w:rsidRPr="00166349">
              <w:rPr>
                <w:sz w:val="20"/>
              </w:rPr>
              <w:t>, h•</w:t>
            </w:r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/mL</w:t>
            </w:r>
          </w:p>
        </w:tc>
        <w:tc>
          <w:tcPr>
            <w:tcW w:w="2101" w:type="pct"/>
            <w:vAlign w:val="center"/>
          </w:tcPr>
          <w:p w14:paraId="5E34A648" w14:textId="39CD75A0" w:rsidR="006D0A95" w:rsidRPr="00166349" w:rsidRDefault="00631D35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="00E9127E">
              <w:rPr>
                <w:sz w:val="20"/>
              </w:rPr>
              <w:t>463 (34.1)</w:t>
            </w:r>
          </w:p>
        </w:tc>
        <w:tc>
          <w:tcPr>
            <w:tcW w:w="1786" w:type="pct"/>
            <w:vAlign w:val="center"/>
          </w:tcPr>
          <w:p w14:paraId="24DC0EB2" w14:textId="0AEDD9B0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31D35">
              <w:rPr>
                <w:sz w:val="20"/>
              </w:rPr>
              <w:t>.</w:t>
            </w:r>
            <w:r>
              <w:rPr>
                <w:sz w:val="20"/>
              </w:rPr>
              <w:t>090 (28.7)</w:t>
            </w:r>
          </w:p>
        </w:tc>
      </w:tr>
      <w:tr w:rsidR="006D0A95" w:rsidRPr="00166349" w14:paraId="0E025B40" w14:textId="77777777">
        <w:trPr>
          <w:trHeight w:val="350"/>
        </w:trPr>
        <w:tc>
          <w:tcPr>
            <w:tcW w:w="1113" w:type="pct"/>
          </w:tcPr>
          <w:p w14:paraId="2BC83D37" w14:textId="77777777" w:rsidR="006D0A95" w:rsidRPr="00166349" w:rsidRDefault="006D0A95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1/2</w:t>
            </w:r>
            <w:r w:rsidRPr="00166349">
              <w:rPr>
                <w:sz w:val="20"/>
              </w:rPr>
              <w:t>, h</w:t>
            </w:r>
          </w:p>
        </w:tc>
        <w:tc>
          <w:tcPr>
            <w:tcW w:w="2101" w:type="pct"/>
            <w:vAlign w:val="center"/>
          </w:tcPr>
          <w:p w14:paraId="3BE12B3E" w14:textId="1F3B9617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68 (29.6)</w:t>
            </w:r>
          </w:p>
        </w:tc>
        <w:tc>
          <w:tcPr>
            <w:tcW w:w="1786" w:type="pct"/>
            <w:vAlign w:val="center"/>
          </w:tcPr>
          <w:p w14:paraId="4844AF35" w14:textId="33675099" w:rsidR="006D0A95" w:rsidRPr="00166349" w:rsidRDefault="00E9127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7 (23.4)</w:t>
            </w:r>
          </w:p>
        </w:tc>
      </w:tr>
      <w:tr w:rsidR="005B0571" w:rsidRPr="00166349" w14:paraId="75B375BD" w14:textId="77777777">
        <w:trPr>
          <w:trHeight w:val="350"/>
        </w:trPr>
        <w:tc>
          <w:tcPr>
            <w:tcW w:w="1113" w:type="pct"/>
          </w:tcPr>
          <w:p w14:paraId="3DC388F4" w14:textId="77777777" w:rsidR="005B0571" w:rsidRPr="005B0571" w:rsidRDefault="005B0571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>
              <w:rPr>
                <w:sz w:val="20"/>
              </w:rPr>
              <w:t>Rac (AUC</w:t>
            </w:r>
            <w:r w:rsidRPr="005B0571">
              <w:rPr>
                <w:sz w:val="20"/>
                <w:vertAlign w:val="subscript"/>
              </w:rPr>
              <w:t>tau</w:t>
            </w:r>
            <w:r>
              <w:rPr>
                <w:sz w:val="20"/>
              </w:rPr>
              <w:t>)</w:t>
            </w:r>
          </w:p>
        </w:tc>
        <w:tc>
          <w:tcPr>
            <w:tcW w:w="2101" w:type="pct"/>
            <w:vAlign w:val="center"/>
          </w:tcPr>
          <w:p w14:paraId="1169CC1D" w14:textId="47F6C73D" w:rsidR="005B0571" w:rsidRDefault="005B0571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3 (33.4)</w:t>
            </w:r>
          </w:p>
        </w:tc>
        <w:tc>
          <w:tcPr>
            <w:tcW w:w="1786" w:type="pct"/>
            <w:vAlign w:val="center"/>
          </w:tcPr>
          <w:p w14:paraId="22C8355A" w14:textId="283DA48B" w:rsidR="005B0571" w:rsidRDefault="003A5A01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6 (22.4)</w:t>
            </w:r>
          </w:p>
        </w:tc>
      </w:tr>
      <w:tr w:rsidR="00CD34E8" w:rsidRPr="00166349" w14:paraId="5D971AB5" w14:textId="77777777" w:rsidTr="001A697A">
        <w:trPr>
          <w:trHeight w:val="350"/>
        </w:trPr>
        <w:tc>
          <w:tcPr>
            <w:tcW w:w="1113" w:type="pct"/>
          </w:tcPr>
          <w:p w14:paraId="27F5D58F" w14:textId="77777777" w:rsidR="00CD34E8" w:rsidRPr="00166349" w:rsidRDefault="00CD34E8" w:rsidP="001A697A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 w:rsidRPr="00166349">
              <w:rPr>
                <w:i/>
                <w:iCs/>
                <w:sz w:val="20"/>
              </w:rPr>
              <w:t>Cis-CTB</w:t>
            </w:r>
          </w:p>
        </w:tc>
        <w:tc>
          <w:tcPr>
            <w:tcW w:w="2101" w:type="pct"/>
            <w:vAlign w:val="center"/>
          </w:tcPr>
          <w:p w14:paraId="1D0EA951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786" w:type="pct"/>
            <w:vAlign w:val="center"/>
          </w:tcPr>
          <w:p w14:paraId="56823E26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CD34E8" w:rsidRPr="00166349" w14:paraId="71E8E50D" w14:textId="77777777" w:rsidTr="001A697A">
        <w:trPr>
          <w:trHeight w:val="350"/>
        </w:trPr>
        <w:tc>
          <w:tcPr>
            <w:tcW w:w="1113" w:type="pct"/>
          </w:tcPr>
          <w:p w14:paraId="08E888F8" w14:textId="77777777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spellStart"/>
            <w:r w:rsidRPr="00166349">
              <w:rPr>
                <w:sz w:val="20"/>
              </w:rPr>
              <w:t>h</w:t>
            </w:r>
            <w:r w:rsidRPr="00166349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101" w:type="pct"/>
            <w:vAlign w:val="center"/>
          </w:tcPr>
          <w:p w14:paraId="5BDB4532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.25 (1.75–4.00)</w:t>
            </w:r>
          </w:p>
        </w:tc>
        <w:tc>
          <w:tcPr>
            <w:tcW w:w="1786" w:type="pct"/>
            <w:vAlign w:val="center"/>
          </w:tcPr>
          <w:p w14:paraId="05FA645D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.50 (1.25–4.00)</w:t>
            </w:r>
          </w:p>
        </w:tc>
      </w:tr>
      <w:tr w:rsidR="00CD34E8" w:rsidRPr="00166349" w14:paraId="507C1C9F" w14:textId="77777777" w:rsidTr="001A697A">
        <w:trPr>
          <w:trHeight w:val="350"/>
        </w:trPr>
        <w:tc>
          <w:tcPr>
            <w:tcW w:w="1113" w:type="pct"/>
          </w:tcPr>
          <w:p w14:paraId="0EA81671" w14:textId="64EC6846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C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gramStart"/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</w:t>
            </w:r>
            <w:proofErr w:type="gramEnd"/>
            <w:r w:rsidRPr="00166349">
              <w:rPr>
                <w:sz w:val="20"/>
              </w:rPr>
              <w:t>/mL</w:t>
            </w:r>
          </w:p>
        </w:tc>
        <w:tc>
          <w:tcPr>
            <w:tcW w:w="2101" w:type="pct"/>
            <w:vAlign w:val="center"/>
          </w:tcPr>
          <w:p w14:paraId="6171A41F" w14:textId="5C693C6A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1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803 (10.9)</w:t>
            </w:r>
          </w:p>
        </w:tc>
        <w:tc>
          <w:tcPr>
            <w:tcW w:w="1786" w:type="pct"/>
            <w:vAlign w:val="center"/>
          </w:tcPr>
          <w:p w14:paraId="5FB22681" w14:textId="4C3F996E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3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801 (22.8)</w:t>
            </w:r>
          </w:p>
        </w:tc>
      </w:tr>
      <w:tr w:rsidR="00CD34E8" w:rsidRPr="00166349" w14:paraId="10606CD9" w14:textId="77777777" w:rsidTr="001A697A">
        <w:trPr>
          <w:trHeight w:val="350"/>
        </w:trPr>
        <w:tc>
          <w:tcPr>
            <w:tcW w:w="1113" w:type="pct"/>
          </w:tcPr>
          <w:p w14:paraId="4462DFF8" w14:textId="3EEDF285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sz w:val="20"/>
              </w:rPr>
              <w:lastRenderedPageBreak/>
              <w:t>AUC</w:t>
            </w:r>
            <w:r w:rsidRPr="00166349">
              <w:rPr>
                <w:sz w:val="20"/>
                <w:vertAlign w:val="subscript"/>
              </w:rPr>
              <w:t>tau</w:t>
            </w:r>
            <w:r w:rsidRPr="00166349">
              <w:rPr>
                <w:sz w:val="20"/>
              </w:rPr>
              <w:t>, h•</w:t>
            </w:r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/mL</w:t>
            </w:r>
          </w:p>
        </w:tc>
        <w:tc>
          <w:tcPr>
            <w:tcW w:w="2101" w:type="pct"/>
            <w:vAlign w:val="center"/>
          </w:tcPr>
          <w:p w14:paraId="20370FA0" w14:textId="497D9ED3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92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982 (10.6)</w:t>
            </w:r>
          </w:p>
        </w:tc>
        <w:tc>
          <w:tcPr>
            <w:tcW w:w="1786" w:type="pct"/>
            <w:vAlign w:val="center"/>
          </w:tcPr>
          <w:p w14:paraId="7B5F417E" w14:textId="7342DB91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104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817 (21.3)</w:t>
            </w:r>
          </w:p>
        </w:tc>
      </w:tr>
      <w:tr w:rsidR="00CD34E8" w:rsidRPr="00166349" w14:paraId="5DB347B4" w14:textId="77777777" w:rsidTr="001A697A">
        <w:trPr>
          <w:trHeight w:val="350"/>
        </w:trPr>
        <w:tc>
          <w:tcPr>
            <w:tcW w:w="1113" w:type="pct"/>
          </w:tcPr>
          <w:p w14:paraId="5E3C6DDD" w14:textId="77777777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1/2</w:t>
            </w:r>
            <w:r w:rsidRPr="00166349">
              <w:rPr>
                <w:sz w:val="20"/>
              </w:rPr>
              <w:t>, h</w:t>
            </w:r>
          </w:p>
        </w:tc>
        <w:tc>
          <w:tcPr>
            <w:tcW w:w="2101" w:type="pct"/>
            <w:vAlign w:val="center"/>
          </w:tcPr>
          <w:p w14:paraId="4F4F977E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.78 (11.0)</w:t>
            </w:r>
          </w:p>
        </w:tc>
        <w:tc>
          <w:tcPr>
            <w:tcW w:w="1786" w:type="pct"/>
            <w:vAlign w:val="center"/>
          </w:tcPr>
          <w:p w14:paraId="3B739F4E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2.61 (21.2)</w:t>
            </w:r>
          </w:p>
        </w:tc>
      </w:tr>
      <w:tr w:rsidR="005B0571" w:rsidRPr="00166349" w14:paraId="03E04430" w14:textId="77777777">
        <w:trPr>
          <w:trHeight w:val="350"/>
        </w:trPr>
        <w:tc>
          <w:tcPr>
            <w:tcW w:w="1113" w:type="pct"/>
          </w:tcPr>
          <w:p w14:paraId="48762E7C" w14:textId="77777777" w:rsidR="005B0571" w:rsidRPr="005B0571" w:rsidRDefault="005B0571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>
              <w:rPr>
                <w:sz w:val="20"/>
              </w:rPr>
              <w:t>Rac (AUC</w:t>
            </w:r>
            <w:r w:rsidRPr="005B0571">
              <w:rPr>
                <w:sz w:val="20"/>
                <w:vertAlign w:val="subscript"/>
              </w:rPr>
              <w:t>tau</w:t>
            </w:r>
            <w:r>
              <w:rPr>
                <w:sz w:val="20"/>
              </w:rPr>
              <w:t>)</w:t>
            </w:r>
          </w:p>
        </w:tc>
        <w:tc>
          <w:tcPr>
            <w:tcW w:w="2101" w:type="pct"/>
            <w:vAlign w:val="center"/>
          </w:tcPr>
          <w:p w14:paraId="78E21898" w14:textId="651FE8BB" w:rsidR="005B0571" w:rsidRDefault="004301B8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4 (18.7)</w:t>
            </w:r>
          </w:p>
        </w:tc>
        <w:tc>
          <w:tcPr>
            <w:tcW w:w="1786" w:type="pct"/>
            <w:vAlign w:val="center"/>
          </w:tcPr>
          <w:p w14:paraId="14D67F59" w14:textId="4F88E02B" w:rsidR="005B0571" w:rsidRDefault="00C21ACC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2 (18.3)</w:t>
            </w:r>
          </w:p>
        </w:tc>
      </w:tr>
      <w:tr w:rsidR="00CD34E8" w:rsidRPr="00166349" w14:paraId="54060180" w14:textId="77777777" w:rsidTr="001A697A">
        <w:trPr>
          <w:trHeight w:val="350"/>
        </w:trPr>
        <w:tc>
          <w:tcPr>
            <w:tcW w:w="1113" w:type="pct"/>
          </w:tcPr>
          <w:p w14:paraId="41D2B276" w14:textId="77777777" w:rsidR="00CD34E8" w:rsidRPr="00166349" w:rsidRDefault="00CD34E8" w:rsidP="001A697A">
            <w:pPr>
              <w:pStyle w:val="C-TableText"/>
              <w:spacing w:before="0" w:after="0" w:line="480" w:lineRule="auto"/>
              <w:rPr>
                <w:i/>
                <w:iCs/>
                <w:sz w:val="20"/>
              </w:rPr>
            </w:pPr>
            <w:r w:rsidRPr="00166349">
              <w:rPr>
                <w:i/>
                <w:iCs/>
                <w:sz w:val="20"/>
              </w:rPr>
              <w:t>Trans-CTB</w:t>
            </w:r>
          </w:p>
        </w:tc>
        <w:tc>
          <w:tcPr>
            <w:tcW w:w="2101" w:type="pct"/>
            <w:vAlign w:val="center"/>
          </w:tcPr>
          <w:p w14:paraId="4B152C30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786" w:type="pct"/>
            <w:vAlign w:val="center"/>
          </w:tcPr>
          <w:p w14:paraId="064D06AE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CD34E8" w:rsidRPr="00166349" w14:paraId="7A13BE7B" w14:textId="77777777" w:rsidTr="001A697A">
        <w:trPr>
          <w:trHeight w:val="350"/>
        </w:trPr>
        <w:tc>
          <w:tcPr>
            <w:tcW w:w="1113" w:type="pct"/>
          </w:tcPr>
          <w:p w14:paraId="05745F80" w14:textId="77777777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spellStart"/>
            <w:r w:rsidRPr="00166349">
              <w:rPr>
                <w:sz w:val="20"/>
              </w:rPr>
              <w:t>h</w:t>
            </w:r>
            <w:r w:rsidRPr="00166349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101" w:type="pct"/>
            <w:vAlign w:val="center"/>
          </w:tcPr>
          <w:p w14:paraId="5C80565D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3.00 (1.75–4.00)</w:t>
            </w:r>
          </w:p>
        </w:tc>
        <w:tc>
          <w:tcPr>
            <w:tcW w:w="1786" w:type="pct"/>
            <w:vAlign w:val="center"/>
          </w:tcPr>
          <w:p w14:paraId="427E15B6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3.00 (2.00–5.02)</w:t>
            </w:r>
          </w:p>
        </w:tc>
      </w:tr>
      <w:tr w:rsidR="00CD34E8" w:rsidRPr="00166349" w14:paraId="61C2106E" w14:textId="77777777" w:rsidTr="001A697A">
        <w:trPr>
          <w:trHeight w:val="350"/>
        </w:trPr>
        <w:tc>
          <w:tcPr>
            <w:tcW w:w="1113" w:type="pct"/>
          </w:tcPr>
          <w:p w14:paraId="627F6CF1" w14:textId="66EE3E7D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C</w:t>
            </w:r>
            <w:r w:rsidRPr="00166349">
              <w:rPr>
                <w:sz w:val="20"/>
                <w:vertAlign w:val="subscript"/>
              </w:rPr>
              <w:t>max</w:t>
            </w:r>
            <w:r w:rsidRPr="00166349">
              <w:rPr>
                <w:sz w:val="20"/>
              </w:rPr>
              <w:t xml:space="preserve">, </w:t>
            </w:r>
            <w:proofErr w:type="gramStart"/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</w:t>
            </w:r>
            <w:proofErr w:type="gramEnd"/>
            <w:r w:rsidRPr="00166349">
              <w:rPr>
                <w:sz w:val="20"/>
              </w:rPr>
              <w:t>/mL</w:t>
            </w:r>
          </w:p>
        </w:tc>
        <w:tc>
          <w:tcPr>
            <w:tcW w:w="2101" w:type="pct"/>
            <w:vAlign w:val="center"/>
          </w:tcPr>
          <w:p w14:paraId="4D8347EB" w14:textId="511E0C8A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1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621 (9.2)</w:t>
            </w:r>
          </w:p>
        </w:tc>
        <w:tc>
          <w:tcPr>
            <w:tcW w:w="1786" w:type="pct"/>
            <w:vAlign w:val="center"/>
          </w:tcPr>
          <w:p w14:paraId="406AF191" w14:textId="0D5A9C36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1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912 (27.3)</w:t>
            </w:r>
          </w:p>
        </w:tc>
      </w:tr>
      <w:tr w:rsidR="00CD34E8" w:rsidRPr="00166349" w14:paraId="7690D733" w14:textId="77777777" w:rsidTr="001A697A">
        <w:trPr>
          <w:trHeight w:val="350"/>
        </w:trPr>
        <w:tc>
          <w:tcPr>
            <w:tcW w:w="1113" w:type="pct"/>
          </w:tcPr>
          <w:p w14:paraId="6CFD341C" w14:textId="5CE02224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sz w:val="20"/>
              </w:rPr>
              <w:t>AUC</w:t>
            </w:r>
            <w:r w:rsidRPr="00166349">
              <w:rPr>
                <w:sz w:val="20"/>
                <w:vertAlign w:val="subscript"/>
              </w:rPr>
              <w:t>tau</w:t>
            </w:r>
            <w:r w:rsidRPr="00166349">
              <w:rPr>
                <w:sz w:val="20"/>
              </w:rPr>
              <w:t>, h•</w:t>
            </w:r>
            <w:r w:rsidR="00631D35">
              <w:rPr>
                <w:sz w:val="20"/>
              </w:rPr>
              <w:t>µ</w:t>
            </w:r>
            <w:r w:rsidRPr="00166349">
              <w:rPr>
                <w:sz w:val="20"/>
              </w:rPr>
              <w:t>g/mL</w:t>
            </w:r>
          </w:p>
        </w:tc>
        <w:tc>
          <w:tcPr>
            <w:tcW w:w="2101" w:type="pct"/>
            <w:vAlign w:val="center"/>
          </w:tcPr>
          <w:p w14:paraId="48C50271" w14:textId="0E9F1F9D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8</w:t>
            </w:r>
            <w:r w:rsidR="00631D35">
              <w:rPr>
                <w:sz w:val="20"/>
              </w:rPr>
              <w:t>.</w:t>
            </w:r>
            <w:r w:rsidRPr="00166349">
              <w:rPr>
                <w:sz w:val="20"/>
              </w:rPr>
              <w:t>734 (13.8)</w:t>
            </w:r>
          </w:p>
        </w:tc>
        <w:tc>
          <w:tcPr>
            <w:tcW w:w="1786" w:type="pct"/>
            <w:vAlign w:val="center"/>
          </w:tcPr>
          <w:p w14:paraId="48FB9506" w14:textId="1D8AAC0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10</w:t>
            </w:r>
            <w:r w:rsidR="00BA082D">
              <w:rPr>
                <w:sz w:val="20"/>
              </w:rPr>
              <w:t>.</w:t>
            </w:r>
            <w:r w:rsidRPr="00166349">
              <w:rPr>
                <w:sz w:val="20"/>
              </w:rPr>
              <w:t>138 (22.1)</w:t>
            </w:r>
          </w:p>
        </w:tc>
      </w:tr>
      <w:tr w:rsidR="00CD34E8" w:rsidRPr="00166349" w14:paraId="5C3D3B7B" w14:textId="77777777" w:rsidTr="005B0571">
        <w:trPr>
          <w:trHeight w:val="350"/>
        </w:trPr>
        <w:tc>
          <w:tcPr>
            <w:tcW w:w="1113" w:type="pct"/>
          </w:tcPr>
          <w:p w14:paraId="2D9CBF6E" w14:textId="77777777" w:rsidR="00CD34E8" w:rsidRPr="00166349" w:rsidRDefault="00CD34E8" w:rsidP="001A697A">
            <w:pPr>
              <w:pStyle w:val="C-TableText"/>
              <w:spacing w:before="0" w:after="0" w:line="480" w:lineRule="auto"/>
              <w:ind w:left="344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t</w:t>
            </w:r>
            <w:r w:rsidRPr="00166349">
              <w:rPr>
                <w:sz w:val="20"/>
                <w:vertAlign w:val="subscript"/>
              </w:rPr>
              <w:t>1/2</w:t>
            </w:r>
            <w:r w:rsidRPr="00166349">
              <w:rPr>
                <w:sz w:val="20"/>
              </w:rPr>
              <w:t>, h</w:t>
            </w:r>
          </w:p>
        </w:tc>
        <w:tc>
          <w:tcPr>
            <w:tcW w:w="2101" w:type="pct"/>
            <w:vAlign w:val="center"/>
          </w:tcPr>
          <w:p w14:paraId="7168BB32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3.71 (11.0)</w:t>
            </w:r>
          </w:p>
        </w:tc>
        <w:tc>
          <w:tcPr>
            <w:tcW w:w="1786" w:type="pct"/>
            <w:vAlign w:val="center"/>
          </w:tcPr>
          <w:p w14:paraId="59E25E01" w14:textId="77777777" w:rsidR="00CD34E8" w:rsidRPr="00166349" w:rsidRDefault="00CD34E8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3.84 (27.5)</w:t>
            </w:r>
          </w:p>
        </w:tc>
      </w:tr>
      <w:tr w:rsidR="005B0571" w:rsidRPr="00166349" w14:paraId="16C3FB7A" w14:textId="77777777" w:rsidTr="001A697A">
        <w:trPr>
          <w:trHeight w:val="350"/>
        </w:trPr>
        <w:tc>
          <w:tcPr>
            <w:tcW w:w="1113" w:type="pct"/>
            <w:tcBorders>
              <w:bottom w:val="single" w:sz="4" w:space="0" w:color="auto"/>
            </w:tcBorders>
          </w:tcPr>
          <w:p w14:paraId="36917F76" w14:textId="0667DD14" w:rsidR="005B0571" w:rsidRPr="00166349" w:rsidRDefault="005B0571" w:rsidP="001A697A">
            <w:pPr>
              <w:pStyle w:val="C-TableText"/>
              <w:spacing w:before="0" w:after="0" w:line="480" w:lineRule="auto"/>
              <w:ind w:left="344"/>
              <w:rPr>
                <w:i/>
                <w:iCs/>
                <w:sz w:val="20"/>
              </w:rPr>
            </w:pPr>
            <w:r>
              <w:rPr>
                <w:sz w:val="20"/>
              </w:rPr>
              <w:t>Rac (AUC</w:t>
            </w:r>
            <w:r w:rsidRPr="005B0571">
              <w:rPr>
                <w:sz w:val="20"/>
                <w:vertAlign w:val="subscript"/>
              </w:rPr>
              <w:t>tau</w:t>
            </w:r>
            <w:r>
              <w:rPr>
                <w:sz w:val="20"/>
              </w:rPr>
              <w:t>)</w:t>
            </w:r>
          </w:p>
        </w:tc>
        <w:tc>
          <w:tcPr>
            <w:tcW w:w="2101" w:type="pct"/>
            <w:tcBorders>
              <w:bottom w:val="single" w:sz="4" w:space="0" w:color="auto"/>
            </w:tcBorders>
            <w:vAlign w:val="center"/>
          </w:tcPr>
          <w:p w14:paraId="06D3B23B" w14:textId="3C6A934E" w:rsidR="005B0571" w:rsidRPr="00166349" w:rsidRDefault="00C21ACC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64 (23.4)</w:t>
            </w:r>
          </w:p>
        </w:tc>
        <w:tc>
          <w:tcPr>
            <w:tcW w:w="1786" w:type="pct"/>
            <w:tcBorders>
              <w:bottom w:val="single" w:sz="4" w:space="0" w:color="auto"/>
            </w:tcBorders>
            <w:vAlign w:val="center"/>
          </w:tcPr>
          <w:p w14:paraId="0269252E" w14:textId="5ABBD878" w:rsidR="005B0571" w:rsidRPr="00166349" w:rsidRDefault="00C21ACC" w:rsidP="001A697A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5 (30.4)</w:t>
            </w:r>
          </w:p>
        </w:tc>
      </w:tr>
    </w:tbl>
    <w:p w14:paraId="341FC5D6" w14:textId="7B45B10A" w:rsidR="00CD34E8" w:rsidRPr="00FA4FBA" w:rsidRDefault="00CD34E8" w:rsidP="00CD34E8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</w:rPr>
        <w:t>Except where indicated, data are geometric mean (coefficient of variation, %).</w:t>
      </w:r>
      <w:r w:rsidR="008B5636">
        <w:rPr>
          <w:rFonts w:eastAsia="Calibri" w:cs="Times New Roman"/>
          <w:sz w:val="22"/>
        </w:rPr>
        <w:t xml:space="preserve"> </w:t>
      </w:r>
      <w:r w:rsidR="008B5636">
        <w:rPr>
          <w:sz w:val="22"/>
        </w:rPr>
        <w:t>Data are from study VNRX-7145-102.</w:t>
      </w:r>
    </w:p>
    <w:p w14:paraId="41F568A7" w14:textId="5F278EBC" w:rsidR="00CD34E8" w:rsidRPr="00FA4FBA" w:rsidRDefault="00CD34E8" w:rsidP="00CD34E8">
      <w:pPr>
        <w:rPr>
          <w:rFonts w:eastAsia="Calibri" w:cs="Times New Roman"/>
          <w:sz w:val="22"/>
        </w:rPr>
      </w:pPr>
      <w:proofErr w:type="spellStart"/>
      <w:r w:rsidRPr="00FA4FBA">
        <w:rPr>
          <w:rFonts w:eastAsia="Calibri" w:cs="Times New Roman"/>
          <w:sz w:val="22"/>
          <w:vertAlign w:val="superscript"/>
        </w:rPr>
        <w:t>a</w:t>
      </w:r>
      <w:r w:rsidRPr="00FA4FBA">
        <w:rPr>
          <w:rFonts w:eastAsia="Calibri" w:cs="Times New Roman"/>
          <w:sz w:val="22"/>
        </w:rPr>
        <w:t>AUC</w:t>
      </w:r>
      <w:r w:rsidRPr="00FA4FBA">
        <w:rPr>
          <w:rFonts w:eastAsia="Calibri" w:cs="Times New Roman"/>
          <w:sz w:val="22"/>
          <w:vertAlign w:val="subscript"/>
        </w:rPr>
        <w:t>tau</w:t>
      </w:r>
      <w:proofErr w:type="spellEnd"/>
      <w:r w:rsidRPr="00FA4FBA">
        <w:rPr>
          <w:rFonts w:eastAsia="Calibri" w:cs="Times New Roman"/>
          <w:sz w:val="22"/>
        </w:rPr>
        <w:t xml:space="preserve">, area under the concentration-time curve through the last quantifiable concentration; </w:t>
      </w:r>
      <w:r>
        <w:rPr>
          <w:rFonts w:eastAsia="Calibri" w:cs="Times New Roman"/>
          <w:sz w:val="22"/>
        </w:rPr>
        <w:t xml:space="preserve">cis-CTB, cis-ceftibuten; </w:t>
      </w:r>
      <w:r w:rsidRPr="00FA4FBA">
        <w:rPr>
          <w:rFonts w:eastAsia="Calibri" w:cs="Times New Roman"/>
          <w:i/>
          <w:iCs/>
          <w:sz w:val="22"/>
        </w:rPr>
        <w:t>C</w:t>
      </w:r>
      <w:r w:rsidRPr="00FA4FBA">
        <w:rPr>
          <w:rFonts w:eastAsia="Calibri" w:cs="Times New Roman"/>
          <w:sz w:val="22"/>
          <w:vertAlign w:val="subscript"/>
        </w:rPr>
        <w:t>max</w:t>
      </w:r>
      <w:r w:rsidRPr="00FA4FBA">
        <w:rPr>
          <w:rFonts w:eastAsia="Calibri" w:cs="Times New Roman"/>
          <w:sz w:val="22"/>
        </w:rPr>
        <w:t>, maximum concentration;</w:t>
      </w:r>
      <w:r w:rsidR="00E34EB9">
        <w:rPr>
          <w:rFonts w:eastAsia="Calibri" w:cs="Times New Roman"/>
          <w:sz w:val="22"/>
        </w:rPr>
        <w:t xml:space="preserve"> Rac, accumulation ratio;</w:t>
      </w:r>
      <w:r w:rsidRPr="00FA4FBA">
        <w:rPr>
          <w:rFonts w:eastAsia="Calibri" w:cs="Times New Roman"/>
          <w:sz w:val="22"/>
        </w:rPr>
        <w:t xml:space="preserve"> </w:t>
      </w:r>
      <w:r w:rsidRPr="00FA4FBA">
        <w:rPr>
          <w:rFonts w:eastAsia="Calibri" w:cs="Times New Roman"/>
          <w:i/>
          <w:iCs/>
          <w:sz w:val="22"/>
        </w:rPr>
        <w:t>t</w:t>
      </w:r>
      <w:r w:rsidRPr="00FA4FBA">
        <w:rPr>
          <w:rFonts w:eastAsia="Calibri" w:cs="Times New Roman"/>
          <w:sz w:val="22"/>
          <w:vertAlign w:val="subscript"/>
        </w:rPr>
        <w:t>1/2</w:t>
      </w:r>
      <w:r w:rsidRPr="00FA4FBA">
        <w:rPr>
          <w:rFonts w:eastAsia="Calibri" w:cs="Times New Roman"/>
          <w:sz w:val="22"/>
        </w:rPr>
        <w:t xml:space="preserve">, observed terminal half-life; </w:t>
      </w:r>
      <w:r w:rsidRPr="00FA4FBA">
        <w:rPr>
          <w:rFonts w:eastAsia="Calibri" w:cs="Times New Roman"/>
          <w:i/>
          <w:iCs/>
          <w:sz w:val="22"/>
        </w:rPr>
        <w:t>T</w:t>
      </w:r>
      <w:r w:rsidRPr="00FA4FBA">
        <w:rPr>
          <w:rFonts w:eastAsia="Calibri" w:cs="Times New Roman"/>
          <w:sz w:val="22"/>
          <w:vertAlign w:val="subscript"/>
        </w:rPr>
        <w:t>max</w:t>
      </w:r>
      <w:r w:rsidRPr="00FA4FBA">
        <w:rPr>
          <w:rFonts w:eastAsia="Calibri" w:cs="Times New Roman"/>
          <w:sz w:val="22"/>
        </w:rPr>
        <w:t>, time of maximum concentration</w:t>
      </w:r>
      <w:r>
        <w:rPr>
          <w:rFonts w:eastAsia="Calibri" w:cs="Times New Roman"/>
          <w:sz w:val="22"/>
        </w:rPr>
        <w:t>; trans-CTB, trans-ceftibuten</w:t>
      </w:r>
      <w:r w:rsidRPr="00FA4FBA">
        <w:rPr>
          <w:rFonts w:eastAsia="Calibri" w:cs="Times New Roman"/>
          <w:sz w:val="22"/>
        </w:rPr>
        <w:t>.</w:t>
      </w:r>
    </w:p>
    <w:p w14:paraId="7EBC9433" w14:textId="77777777" w:rsidR="00CD34E8" w:rsidRPr="00FA4FBA" w:rsidRDefault="00CD34E8" w:rsidP="00CD34E8">
      <w:pPr>
        <w:rPr>
          <w:rFonts w:eastAsia="Calibri" w:cs="Times New Roman"/>
          <w:sz w:val="22"/>
          <w:vertAlign w:val="superscript"/>
        </w:rPr>
      </w:pPr>
      <w:proofErr w:type="spellStart"/>
      <w:r w:rsidRPr="00FA4FBA">
        <w:rPr>
          <w:rFonts w:eastAsia="Calibri" w:cs="Times New Roman"/>
          <w:sz w:val="22"/>
          <w:vertAlign w:val="superscript"/>
        </w:rPr>
        <w:t>b</w:t>
      </w:r>
      <w:r w:rsidRPr="00FA4FBA">
        <w:rPr>
          <w:rFonts w:eastAsia="Calibri" w:cs="Times New Roman"/>
          <w:sz w:val="22"/>
        </w:rPr>
        <w:t>CTB</w:t>
      </w:r>
      <w:proofErr w:type="spellEnd"/>
      <w:r w:rsidRPr="00FA4FBA">
        <w:rPr>
          <w:rFonts w:eastAsia="Calibri" w:cs="Times New Roman"/>
          <w:sz w:val="22"/>
        </w:rPr>
        <w:t xml:space="preserve">, ceftibuten; </w:t>
      </w:r>
      <w:r>
        <w:rPr>
          <w:rFonts w:eastAsia="Calibri" w:cs="Times New Roman"/>
          <w:sz w:val="22"/>
        </w:rPr>
        <w:t>LED-E</w:t>
      </w:r>
      <w:r w:rsidRPr="00FA4FBA">
        <w:rPr>
          <w:rFonts w:eastAsia="Calibri" w:cs="Times New Roman"/>
          <w:sz w:val="22"/>
        </w:rPr>
        <w:t>, ledaborbactam etzadroxil.</w:t>
      </w:r>
    </w:p>
    <w:p w14:paraId="238E57F3" w14:textId="77777777" w:rsidR="00CD34E8" w:rsidRPr="00FA4FBA" w:rsidRDefault="00CD34E8" w:rsidP="00CD34E8">
      <w:pPr>
        <w:rPr>
          <w:rFonts w:eastAsia="Calibri" w:cs="Times New Roman"/>
          <w:sz w:val="22"/>
        </w:rPr>
      </w:pPr>
      <w:proofErr w:type="spellStart"/>
      <w:r w:rsidRPr="00FA4FBA">
        <w:rPr>
          <w:rFonts w:eastAsia="Calibri" w:cs="Times New Roman"/>
          <w:sz w:val="22"/>
          <w:vertAlign w:val="superscript"/>
        </w:rPr>
        <w:t>c</w:t>
      </w:r>
      <w:r w:rsidRPr="00FA4FBA">
        <w:rPr>
          <w:rFonts w:eastAsia="Calibri" w:cs="Times New Roman"/>
          <w:sz w:val="22"/>
        </w:rPr>
        <w:t>Data</w:t>
      </w:r>
      <w:proofErr w:type="spellEnd"/>
      <w:r w:rsidRPr="00FA4FBA">
        <w:rPr>
          <w:rFonts w:eastAsia="Calibri" w:cs="Times New Roman"/>
          <w:sz w:val="22"/>
        </w:rPr>
        <w:t xml:space="preserve"> are median (range).</w:t>
      </w:r>
    </w:p>
    <w:p w14:paraId="26D0BCA7" w14:textId="77777777" w:rsidR="00CD34E8" w:rsidRPr="00FA4FBA" w:rsidRDefault="00CD34E8" w:rsidP="00CD34E8">
      <w:pPr>
        <w:rPr>
          <w:rFonts w:eastAsia="Calibri" w:cs="Times New Roman"/>
          <w:sz w:val="22"/>
        </w:rPr>
      </w:pPr>
      <w:r w:rsidRPr="00FA4FBA">
        <w:rPr>
          <w:rFonts w:cs="Times New Roman"/>
          <w:sz w:val="22"/>
        </w:rPr>
        <w:br w:type="page"/>
      </w:r>
    </w:p>
    <w:p w14:paraId="30E20F10" w14:textId="6B96C8DB" w:rsidR="00CD34E8" w:rsidRPr="00FA4FBA" w:rsidRDefault="00CD34E8" w:rsidP="00CD34E8">
      <w:pPr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lastRenderedPageBreak/>
        <w:t xml:space="preserve">Supplemental </w:t>
      </w:r>
      <w:r w:rsidRPr="00FA4FBA">
        <w:rPr>
          <w:rFonts w:cs="Times New Roman"/>
          <w:b/>
          <w:bCs/>
          <w:sz w:val="22"/>
        </w:rPr>
        <w:t xml:space="preserve">Table </w:t>
      </w:r>
      <w:r w:rsidR="008A6311">
        <w:rPr>
          <w:rFonts w:cs="Times New Roman"/>
          <w:b/>
          <w:bCs/>
          <w:sz w:val="22"/>
        </w:rPr>
        <w:t>4</w:t>
      </w:r>
      <w:r w:rsidRPr="00FA4FBA">
        <w:rPr>
          <w:rFonts w:cs="Times New Roman"/>
          <w:b/>
          <w:bCs/>
          <w:sz w:val="22"/>
        </w:rPr>
        <w:t>.</w:t>
      </w:r>
      <w:r w:rsidRPr="00FA4FBA">
        <w:rPr>
          <w:rFonts w:cs="Times New Roman"/>
          <w:sz w:val="22"/>
        </w:rPr>
        <w:t xml:space="preserve"> Cumulative recovery of ledaborbactam etzadroxil, ledaborbactam, cis-ceftibuten, and trans-ceftibuten in urine</w:t>
      </w:r>
      <w:r>
        <w:rPr>
          <w:rFonts w:eastAsia="Times New Roman" w:cs="Times New Roman"/>
          <w:sz w:val="22"/>
        </w:rPr>
        <w:t xml:space="preserve"> on Day 10 following multiple doses of study drug</w:t>
      </w:r>
      <w:r w:rsidRPr="00FA4FBA">
        <w:rPr>
          <w:rFonts w:eastAsia="Times New Roman" w:cs="Times New Roman"/>
          <w:sz w:val="22"/>
        </w:rPr>
        <w:t>.</w:t>
      </w:r>
    </w:p>
    <w:tbl>
      <w:tblPr>
        <w:tblStyle w:val="TableGrid"/>
        <w:tblW w:w="46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46"/>
        <w:gridCol w:w="2473"/>
        <w:gridCol w:w="2473"/>
        <w:gridCol w:w="2471"/>
      </w:tblGrid>
      <w:tr w:rsidR="0063760E" w:rsidRPr="00166349" w14:paraId="345C8A74" w14:textId="77777777" w:rsidTr="0063760E">
        <w:trPr>
          <w:trHeight w:val="89"/>
        </w:trPr>
        <w:tc>
          <w:tcPr>
            <w:tcW w:w="19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89BB9" w14:textId="77777777" w:rsidR="0063760E" w:rsidRPr="00166349" w:rsidRDefault="0063760E" w:rsidP="001A697A">
            <w:pPr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66349">
              <w:rPr>
                <w:b/>
                <w:bCs/>
                <w:sz w:val="20"/>
                <w:szCs w:val="20"/>
              </w:rPr>
              <w:t>Analyte</w:t>
            </w:r>
            <w:r w:rsidRPr="0016634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7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E9EA" w14:textId="5D56BE91" w:rsidR="0063760E" w:rsidRPr="00166349" w:rsidRDefault="0063760E" w:rsidP="0063760E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 xml:space="preserve">Pharmacokinetic </w:t>
            </w:r>
            <w:proofErr w:type="spellStart"/>
            <w:r w:rsidRPr="00166349">
              <w:rPr>
                <w:sz w:val="20"/>
              </w:rPr>
              <w:t>Parameter</w:t>
            </w:r>
            <w:r w:rsidRPr="00166349">
              <w:rPr>
                <w:sz w:val="20"/>
                <w:vertAlign w:val="superscript"/>
              </w:rPr>
              <w:t>b</w:t>
            </w:r>
            <w:proofErr w:type="spellEnd"/>
          </w:p>
        </w:tc>
      </w:tr>
      <w:tr w:rsidR="0063760E" w:rsidRPr="00166349" w14:paraId="07A73931" w14:textId="77777777" w:rsidTr="0063760E">
        <w:trPr>
          <w:trHeight w:val="89"/>
        </w:trPr>
        <w:tc>
          <w:tcPr>
            <w:tcW w:w="192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852D0" w14:textId="77777777" w:rsidR="0063760E" w:rsidRPr="00166349" w:rsidRDefault="0063760E" w:rsidP="001A697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EB20" w14:textId="77777777" w:rsidR="0063760E" w:rsidRPr="00166349" w:rsidRDefault="0063760E" w:rsidP="0063760E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Ae</w:t>
            </w:r>
            <w:r w:rsidRPr="00166349">
              <w:rPr>
                <w:sz w:val="20"/>
                <w:vertAlign w:val="subscript"/>
              </w:rPr>
              <w:t>0–8</w:t>
            </w:r>
            <w:r w:rsidRPr="00166349">
              <w:rPr>
                <w:sz w:val="20"/>
              </w:rPr>
              <w:t>, mg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043C" w14:textId="77777777" w:rsidR="0063760E" w:rsidRPr="00166349" w:rsidRDefault="0063760E" w:rsidP="0063760E">
            <w:pPr>
              <w:pStyle w:val="C-TableHeader"/>
              <w:spacing w:before="0" w:after="0" w:line="480" w:lineRule="auto"/>
              <w:jc w:val="center"/>
              <w:rPr>
                <w:bCs/>
                <w:sz w:val="20"/>
              </w:rPr>
            </w:pPr>
            <w:r w:rsidRPr="00166349">
              <w:rPr>
                <w:sz w:val="20"/>
              </w:rPr>
              <w:t>Fe</w:t>
            </w:r>
            <w:r w:rsidRPr="00166349">
              <w:rPr>
                <w:sz w:val="20"/>
                <w:vertAlign w:val="subscript"/>
              </w:rPr>
              <w:t>0–8</w:t>
            </w:r>
            <w:r w:rsidRPr="00166349">
              <w:rPr>
                <w:sz w:val="20"/>
              </w:rPr>
              <w:t>, %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BABB6" w14:textId="77777777" w:rsidR="0063760E" w:rsidRPr="00166349" w:rsidRDefault="0063760E" w:rsidP="0063760E">
            <w:pPr>
              <w:pStyle w:val="C-TableHeader"/>
              <w:spacing w:before="0" w:after="0" w:line="480" w:lineRule="auto"/>
              <w:jc w:val="center"/>
              <w:rPr>
                <w:sz w:val="20"/>
              </w:rPr>
            </w:pPr>
            <w:proofErr w:type="spellStart"/>
            <w:r w:rsidRPr="00166349">
              <w:rPr>
                <w:sz w:val="20"/>
              </w:rPr>
              <w:t>CLr</w:t>
            </w:r>
            <w:proofErr w:type="spellEnd"/>
            <w:r w:rsidRPr="00166349">
              <w:rPr>
                <w:sz w:val="20"/>
              </w:rPr>
              <w:t>, L/h</w:t>
            </w:r>
          </w:p>
        </w:tc>
      </w:tr>
      <w:tr w:rsidR="0063760E" w:rsidRPr="00166349" w14:paraId="35BA3695" w14:textId="77777777" w:rsidTr="0063760E">
        <w:trPr>
          <w:trHeight w:val="350"/>
        </w:trPr>
        <w:tc>
          <w:tcPr>
            <w:tcW w:w="1926" w:type="pct"/>
            <w:tcBorders>
              <w:top w:val="single" w:sz="4" w:space="0" w:color="auto"/>
            </w:tcBorders>
          </w:tcPr>
          <w:p w14:paraId="4B60C0F7" w14:textId="77777777" w:rsidR="0063760E" w:rsidRPr="00166349" w:rsidRDefault="0063760E">
            <w:pPr>
              <w:pStyle w:val="C-TableText"/>
              <w:spacing w:before="0" w:after="0" w:line="480" w:lineRule="auto"/>
              <w:rPr>
                <w:sz w:val="20"/>
                <w:vertAlign w:val="superscript"/>
              </w:rPr>
            </w:pPr>
            <w:proofErr w:type="spellStart"/>
            <w:r w:rsidRPr="00166349">
              <w:rPr>
                <w:i/>
                <w:iCs/>
                <w:sz w:val="20"/>
              </w:rPr>
              <w:t>L</w:t>
            </w:r>
            <w:r>
              <w:rPr>
                <w:i/>
                <w:iCs/>
                <w:sz w:val="20"/>
              </w:rPr>
              <w:t>edaborbactam</w:t>
            </w:r>
            <w:r w:rsidRPr="00166349">
              <w:rPr>
                <w:i/>
                <w:i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14:paraId="59D7945A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14:paraId="3E632B9E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2C28D683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3760E" w:rsidRPr="00166349" w14:paraId="72BD7E1E" w14:textId="77777777" w:rsidTr="0063760E">
        <w:trPr>
          <w:trHeight w:val="350"/>
        </w:trPr>
        <w:tc>
          <w:tcPr>
            <w:tcW w:w="1926" w:type="pct"/>
          </w:tcPr>
          <w:p w14:paraId="43CCC78C" w14:textId="49553DB6" w:rsidR="0063760E" w:rsidRPr="00166349" w:rsidRDefault="0063760E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>
              <w:rPr>
                <w:sz w:val="20"/>
              </w:rPr>
              <w:t xml:space="preserve">CTB 400 mg + </w:t>
            </w:r>
            <w:r w:rsidRPr="00166349">
              <w:rPr>
                <w:sz w:val="20"/>
              </w:rPr>
              <w:t>LED-E 300 mg q8h (n=9)</w:t>
            </w:r>
          </w:p>
        </w:tc>
        <w:tc>
          <w:tcPr>
            <w:tcW w:w="1025" w:type="pct"/>
            <w:vAlign w:val="center"/>
          </w:tcPr>
          <w:p w14:paraId="22102266" w14:textId="755AE9EA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6 </w:t>
            </w:r>
            <w:r w:rsidRPr="00166349">
              <w:rPr>
                <w:sz w:val="20"/>
              </w:rPr>
              <w:t>(</w:t>
            </w:r>
            <w:r>
              <w:rPr>
                <w:sz w:val="20"/>
              </w:rPr>
              <w:t>11.3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004630B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—</w:t>
            </w:r>
          </w:p>
        </w:tc>
        <w:tc>
          <w:tcPr>
            <w:tcW w:w="1024" w:type="pct"/>
            <w:vAlign w:val="center"/>
          </w:tcPr>
          <w:p w14:paraId="1485F966" w14:textId="382C1F4B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15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3.4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7B196736" w14:textId="77777777" w:rsidTr="0063760E">
        <w:trPr>
          <w:trHeight w:val="350"/>
        </w:trPr>
        <w:tc>
          <w:tcPr>
            <w:tcW w:w="1926" w:type="pct"/>
          </w:tcPr>
          <w:p w14:paraId="6A9C2A59" w14:textId="599540B0" w:rsidR="0063760E" w:rsidRPr="00166349" w:rsidRDefault="0063760E">
            <w:pPr>
              <w:pStyle w:val="C-TableText"/>
              <w:spacing w:before="0" w:after="0" w:line="480" w:lineRule="auto"/>
              <w:ind w:left="335"/>
              <w:rPr>
                <w:sz w:val="20"/>
                <w:vertAlign w:val="superscript"/>
              </w:rPr>
            </w:pPr>
            <w:r w:rsidRPr="00166349">
              <w:rPr>
                <w:sz w:val="20"/>
              </w:rPr>
              <w:t xml:space="preserve">CTB 400 mg </w:t>
            </w:r>
            <w:r>
              <w:rPr>
                <w:sz w:val="20"/>
              </w:rPr>
              <w:t xml:space="preserve">+ </w:t>
            </w:r>
            <w:r w:rsidRPr="00166349">
              <w:rPr>
                <w:sz w:val="20"/>
              </w:rPr>
              <w:t xml:space="preserve">LED-E 500 mg q8h </w:t>
            </w:r>
            <w:r w:rsidRPr="00166349">
              <w:rPr>
                <w:bCs/>
                <w:sz w:val="20"/>
              </w:rPr>
              <w:t>(n=10)</w:t>
            </w:r>
          </w:p>
        </w:tc>
        <w:tc>
          <w:tcPr>
            <w:tcW w:w="1025" w:type="pct"/>
            <w:vAlign w:val="center"/>
          </w:tcPr>
          <w:p w14:paraId="04119671" w14:textId="525D8B36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22.8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5" w:type="pct"/>
            <w:vAlign w:val="center"/>
          </w:tcPr>
          <w:p w14:paraId="31C51510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—</w:t>
            </w:r>
          </w:p>
        </w:tc>
        <w:tc>
          <w:tcPr>
            <w:tcW w:w="1024" w:type="pct"/>
            <w:vAlign w:val="center"/>
          </w:tcPr>
          <w:p w14:paraId="72427899" w14:textId="7CD072D6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26.4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070CA065" w14:textId="77777777" w:rsidTr="0063760E">
        <w:trPr>
          <w:trHeight w:val="350"/>
        </w:trPr>
        <w:tc>
          <w:tcPr>
            <w:tcW w:w="1926" w:type="pct"/>
          </w:tcPr>
          <w:p w14:paraId="3549C705" w14:textId="140A0BCD" w:rsidR="0063760E" w:rsidRPr="00166349" w:rsidRDefault="0063760E" w:rsidP="001A697A">
            <w:pPr>
              <w:pStyle w:val="C-TableText"/>
              <w:spacing w:before="0" w:after="0" w:line="480" w:lineRule="auto"/>
              <w:rPr>
                <w:i/>
                <w:iCs/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>L</w:t>
            </w:r>
            <w:r>
              <w:rPr>
                <w:i/>
                <w:iCs/>
                <w:sz w:val="20"/>
              </w:rPr>
              <w:t xml:space="preserve">edaborbactam </w:t>
            </w:r>
            <w:proofErr w:type="spellStart"/>
            <w:r>
              <w:rPr>
                <w:i/>
                <w:iCs/>
                <w:sz w:val="20"/>
              </w:rPr>
              <w:t>etzadroxil</w:t>
            </w:r>
            <w:r w:rsidRPr="00166349">
              <w:rPr>
                <w:i/>
                <w:i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  <w:vAlign w:val="center"/>
          </w:tcPr>
          <w:p w14:paraId="6A64E9D3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5" w:type="pct"/>
            <w:vAlign w:val="center"/>
          </w:tcPr>
          <w:p w14:paraId="3C6B29C8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4" w:type="pct"/>
            <w:vAlign w:val="center"/>
          </w:tcPr>
          <w:p w14:paraId="76D290DF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3760E" w:rsidRPr="00166349" w14:paraId="75228C39" w14:textId="77777777" w:rsidTr="0063760E">
        <w:trPr>
          <w:trHeight w:val="350"/>
        </w:trPr>
        <w:tc>
          <w:tcPr>
            <w:tcW w:w="1926" w:type="pct"/>
          </w:tcPr>
          <w:p w14:paraId="0A71ED08" w14:textId="5DFABD6E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 w:rsidRPr="00166349">
              <w:rPr>
                <w:sz w:val="20"/>
              </w:rPr>
              <w:t xml:space="preserve">CTB 400 mg </w:t>
            </w:r>
            <w:r>
              <w:rPr>
                <w:sz w:val="20"/>
              </w:rPr>
              <w:t xml:space="preserve">+ </w:t>
            </w:r>
            <w:r w:rsidRPr="00166349">
              <w:rPr>
                <w:sz w:val="20"/>
              </w:rPr>
              <w:t>LED-E 300 mg q8h (n=9)</w:t>
            </w:r>
          </w:p>
        </w:tc>
        <w:tc>
          <w:tcPr>
            <w:tcW w:w="1025" w:type="pct"/>
            <w:vAlign w:val="center"/>
          </w:tcPr>
          <w:p w14:paraId="4F9EF112" w14:textId="1F5AB436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13 (41.4)</w:t>
            </w:r>
          </w:p>
        </w:tc>
        <w:tc>
          <w:tcPr>
            <w:tcW w:w="1025" w:type="pct"/>
            <w:vAlign w:val="center"/>
          </w:tcPr>
          <w:p w14:paraId="1F931CFA" w14:textId="50734E5F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377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41.4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4" w:type="pct"/>
            <w:vAlign w:val="center"/>
          </w:tcPr>
          <w:p w14:paraId="3BA2F1C9" w14:textId="75EEEEE4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41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42.0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68C57F3A" w14:textId="77777777" w:rsidTr="0063760E">
        <w:trPr>
          <w:trHeight w:val="350"/>
        </w:trPr>
        <w:tc>
          <w:tcPr>
            <w:tcW w:w="1926" w:type="pct"/>
          </w:tcPr>
          <w:p w14:paraId="496A6F9A" w14:textId="37A1F4E5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 w:rsidRPr="00166349">
              <w:rPr>
                <w:sz w:val="20"/>
              </w:rPr>
              <w:t xml:space="preserve">CTB 400 mg </w:t>
            </w:r>
            <w:r>
              <w:rPr>
                <w:sz w:val="20"/>
              </w:rPr>
              <w:t xml:space="preserve">+ </w:t>
            </w:r>
            <w:r w:rsidRPr="00166349">
              <w:rPr>
                <w:sz w:val="20"/>
              </w:rPr>
              <w:t xml:space="preserve">LED-E 500 mg q8h </w:t>
            </w:r>
            <w:r w:rsidRPr="00166349">
              <w:rPr>
                <w:bCs/>
                <w:sz w:val="20"/>
              </w:rPr>
              <w:t>(n=10)</w:t>
            </w:r>
          </w:p>
        </w:tc>
        <w:tc>
          <w:tcPr>
            <w:tcW w:w="1025" w:type="pct"/>
            <w:vAlign w:val="center"/>
          </w:tcPr>
          <w:p w14:paraId="13483B64" w14:textId="0A719236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0.0271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58.4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5" w:type="pct"/>
            <w:vAlign w:val="center"/>
          </w:tcPr>
          <w:p w14:paraId="551B3A00" w14:textId="013FF0B2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  <w:vertAlign w:val="subscript"/>
              </w:rPr>
            </w:pPr>
            <w:r>
              <w:rPr>
                <w:sz w:val="20"/>
              </w:rPr>
              <w:t>0.00542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58.4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4" w:type="pct"/>
            <w:vAlign w:val="center"/>
          </w:tcPr>
          <w:p w14:paraId="0D67F8EE" w14:textId="12454CC2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52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42.8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7C17D480" w14:textId="77777777" w:rsidTr="0063760E">
        <w:trPr>
          <w:trHeight w:val="350"/>
        </w:trPr>
        <w:tc>
          <w:tcPr>
            <w:tcW w:w="1926" w:type="pct"/>
          </w:tcPr>
          <w:p w14:paraId="7B304E99" w14:textId="2D8301C1" w:rsidR="0063760E" w:rsidRPr="00166349" w:rsidRDefault="0063760E" w:rsidP="001A697A">
            <w:pPr>
              <w:pStyle w:val="C-TableText"/>
              <w:spacing w:before="0" w:after="0" w:line="480" w:lineRule="auto"/>
              <w:rPr>
                <w:i/>
                <w:iCs/>
                <w:sz w:val="20"/>
                <w:vertAlign w:val="superscript"/>
              </w:rPr>
            </w:pPr>
            <w:r w:rsidRPr="00166349">
              <w:rPr>
                <w:i/>
                <w:iCs/>
                <w:sz w:val="20"/>
              </w:rPr>
              <w:t xml:space="preserve">Total derived material, </w:t>
            </w:r>
            <w:r>
              <w:rPr>
                <w:i/>
                <w:iCs/>
                <w:sz w:val="20"/>
              </w:rPr>
              <w:t xml:space="preserve">ledaborbactam </w:t>
            </w:r>
            <w:proofErr w:type="spellStart"/>
            <w:r>
              <w:rPr>
                <w:i/>
                <w:iCs/>
                <w:sz w:val="20"/>
              </w:rPr>
              <w:t>etzadroxil</w:t>
            </w:r>
            <w:r w:rsidRPr="00166349">
              <w:rPr>
                <w:i/>
                <w:i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  <w:vAlign w:val="center"/>
          </w:tcPr>
          <w:p w14:paraId="07443A59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5" w:type="pct"/>
            <w:vAlign w:val="center"/>
          </w:tcPr>
          <w:p w14:paraId="5F7F180F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4" w:type="pct"/>
            <w:vAlign w:val="center"/>
          </w:tcPr>
          <w:p w14:paraId="68D986DE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3760E" w:rsidRPr="00166349" w14:paraId="7189B859" w14:textId="77777777" w:rsidTr="0063760E">
        <w:trPr>
          <w:trHeight w:val="350"/>
        </w:trPr>
        <w:tc>
          <w:tcPr>
            <w:tcW w:w="1926" w:type="pct"/>
          </w:tcPr>
          <w:p w14:paraId="39403B3F" w14:textId="60635232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>
              <w:rPr>
                <w:sz w:val="20"/>
              </w:rPr>
              <w:t xml:space="preserve">CTB 400 mg + </w:t>
            </w:r>
            <w:r w:rsidRPr="00166349">
              <w:rPr>
                <w:sz w:val="20"/>
              </w:rPr>
              <w:t>LED-E 300 mg q8h (n=9)</w:t>
            </w:r>
          </w:p>
        </w:tc>
        <w:tc>
          <w:tcPr>
            <w:tcW w:w="1025" w:type="pct"/>
            <w:vAlign w:val="center"/>
          </w:tcPr>
          <w:p w14:paraId="702DA664" w14:textId="66216135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1.3)</w:t>
            </w:r>
          </w:p>
        </w:tc>
        <w:tc>
          <w:tcPr>
            <w:tcW w:w="1025" w:type="pct"/>
            <w:vAlign w:val="center"/>
          </w:tcPr>
          <w:p w14:paraId="2255479C" w14:textId="3CAD759D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7.4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1.3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4" w:type="pct"/>
            <w:vAlign w:val="center"/>
          </w:tcPr>
          <w:p w14:paraId="399057EC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—</w:t>
            </w:r>
          </w:p>
        </w:tc>
      </w:tr>
      <w:tr w:rsidR="0063760E" w:rsidRPr="00166349" w14:paraId="5DED2652" w14:textId="77777777" w:rsidTr="0063760E">
        <w:trPr>
          <w:trHeight w:val="350"/>
        </w:trPr>
        <w:tc>
          <w:tcPr>
            <w:tcW w:w="1926" w:type="pct"/>
          </w:tcPr>
          <w:p w14:paraId="4B721056" w14:textId="4DD6C277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>
              <w:rPr>
                <w:sz w:val="20"/>
              </w:rPr>
              <w:t xml:space="preserve">CTB 400 mg + </w:t>
            </w:r>
            <w:r w:rsidRPr="00166349">
              <w:rPr>
                <w:sz w:val="20"/>
              </w:rPr>
              <w:t xml:space="preserve">LED-E 500 mg q8h </w:t>
            </w:r>
            <w:r w:rsidRPr="00166349">
              <w:rPr>
                <w:bCs/>
                <w:sz w:val="20"/>
              </w:rPr>
              <w:t>(n=10)</w:t>
            </w:r>
          </w:p>
        </w:tc>
        <w:tc>
          <w:tcPr>
            <w:tcW w:w="1025" w:type="pct"/>
            <w:vAlign w:val="center"/>
          </w:tcPr>
          <w:p w14:paraId="71E9A38F" w14:textId="5E08CB18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244 </w:t>
            </w:r>
            <w:r w:rsidRPr="00166349"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22.8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5" w:type="pct"/>
            <w:vAlign w:val="center"/>
          </w:tcPr>
          <w:p w14:paraId="2B348981" w14:textId="2C2C65D3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2.4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22.8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4" w:type="pct"/>
            <w:vAlign w:val="center"/>
          </w:tcPr>
          <w:p w14:paraId="27B82195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 w:rsidRPr="00166349">
              <w:rPr>
                <w:sz w:val="20"/>
              </w:rPr>
              <w:t>—</w:t>
            </w:r>
          </w:p>
        </w:tc>
      </w:tr>
      <w:tr w:rsidR="0063760E" w:rsidRPr="00166349" w14:paraId="32038118" w14:textId="77777777" w:rsidTr="0063760E">
        <w:trPr>
          <w:trHeight w:val="350"/>
        </w:trPr>
        <w:tc>
          <w:tcPr>
            <w:tcW w:w="1926" w:type="pct"/>
          </w:tcPr>
          <w:p w14:paraId="6DE405C8" w14:textId="0867ADE2" w:rsidR="0063760E" w:rsidRPr="00166349" w:rsidRDefault="0063760E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Cis-</w:t>
            </w:r>
            <w:r>
              <w:rPr>
                <w:i/>
                <w:iCs/>
                <w:sz w:val="20"/>
              </w:rPr>
              <w:t>ceftibuten</w:t>
            </w:r>
          </w:p>
        </w:tc>
        <w:tc>
          <w:tcPr>
            <w:tcW w:w="1025" w:type="pct"/>
            <w:vAlign w:val="center"/>
          </w:tcPr>
          <w:p w14:paraId="5FBEBC5F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5" w:type="pct"/>
            <w:vAlign w:val="center"/>
          </w:tcPr>
          <w:p w14:paraId="334D65F3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4" w:type="pct"/>
            <w:vAlign w:val="center"/>
          </w:tcPr>
          <w:p w14:paraId="0F8D124B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3760E" w:rsidRPr="00166349" w14:paraId="5C2A6B33" w14:textId="77777777" w:rsidTr="0063760E">
        <w:trPr>
          <w:trHeight w:val="350"/>
        </w:trPr>
        <w:tc>
          <w:tcPr>
            <w:tcW w:w="1926" w:type="pct"/>
          </w:tcPr>
          <w:p w14:paraId="4B7C31E3" w14:textId="6894CDB2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 w:rsidRPr="00166349">
              <w:rPr>
                <w:sz w:val="20"/>
              </w:rPr>
              <w:t xml:space="preserve">CTB 400 mg </w:t>
            </w:r>
            <w:r>
              <w:rPr>
                <w:sz w:val="20"/>
              </w:rPr>
              <w:t xml:space="preserve">+ </w:t>
            </w:r>
            <w:r w:rsidRPr="00166349">
              <w:rPr>
                <w:sz w:val="20"/>
              </w:rPr>
              <w:t>LED-E 300 mg q8h (n=9)</w:t>
            </w:r>
          </w:p>
        </w:tc>
        <w:tc>
          <w:tcPr>
            <w:tcW w:w="1025" w:type="pct"/>
            <w:vAlign w:val="center"/>
          </w:tcPr>
          <w:p w14:paraId="7692A5D5" w14:textId="6324E839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0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1.9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72F0CA72" w14:textId="4E8B4253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.6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1.9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4" w:type="pct"/>
            <w:vAlign w:val="center"/>
          </w:tcPr>
          <w:p w14:paraId="25698545" w14:textId="6C520411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11.3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657EC919" w14:textId="77777777" w:rsidTr="0063760E">
        <w:trPr>
          <w:trHeight w:val="350"/>
        </w:trPr>
        <w:tc>
          <w:tcPr>
            <w:tcW w:w="1926" w:type="pct"/>
          </w:tcPr>
          <w:p w14:paraId="625F7A23" w14:textId="183F20F6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CTB 400 mg + </w:t>
            </w:r>
            <w:r w:rsidRPr="00166349">
              <w:rPr>
                <w:sz w:val="20"/>
              </w:rPr>
              <w:t xml:space="preserve">LED-E 500 mg q8h </w:t>
            </w:r>
            <w:r w:rsidRPr="00166349">
              <w:rPr>
                <w:bCs/>
                <w:sz w:val="20"/>
              </w:rPr>
              <w:t>(n=10)</w:t>
            </w:r>
          </w:p>
        </w:tc>
        <w:tc>
          <w:tcPr>
            <w:tcW w:w="1025" w:type="pct"/>
            <w:vAlign w:val="center"/>
          </w:tcPr>
          <w:p w14:paraId="03DD7F2A" w14:textId="4F700E33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32.7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5" w:type="pct"/>
            <w:vAlign w:val="center"/>
          </w:tcPr>
          <w:p w14:paraId="636417B1" w14:textId="05E55F18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32.7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4" w:type="pct"/>
            <w:vAlign w:val="center"/>
          </w:tcPr>
          <w:p w14:paraId="6AC36822" w14:textId="3479E33A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21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23.2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011165C6" w14:textId="77777777" w:rsidTr="0063760E">
        <w:trPr>
          <w:trHeight w:val="350"/>
        </w:trPr>
        <w:tc>
          <w:tcPr>
            <w:tcW w:w="1926" w:type="pct"/>
          </w:tcPr>
          <w:p w14:paraId="4BF5C1BD" w14:textId="52AFE063" w:rsidR="0063760E" w:rsidRPr="00166349" w:rsidRDefault="0063760E" w:rsidP="001A697A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166349">
              <w:rPr>
                <w:i/>
                <w:iCs/>
                <w:sz w:val="20"/>
              </w:rPr>
              <w:t>Trans-</w:t>
            </w:r>
            <w:r>
              <w:rPr>
                <w:i/>
                <w:iCs/>
                <w:sz w:val="20"/>
              </w:rPr>
              <w:t>ceftibuten</w:t>
            </w:r>
          </w:p>
        </w:tc>
        <w:tc>
          <w:tcPr>
            <w:tcW w:w="1025" w:type="pct"/>
            <w:vAlign w:val="center"/>
          </w:tcPr>
          <w:p w14:paraId="2E163A97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5" w:type="pct"/>
            <w:vAlign w:val="center"/>
          </w:tcPr>
          <w:p w14:paraId="25D27EE9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  <w:tc>
          <w:tcPr>
            <w:tcW w:w="1024" w:type="pct"/>
            <w:vAlign w:val="center"/>
          </w:tcPr>
          <w:p w14:paraId="2A3652C0" w14:textId="77777777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</w:p>
        </w:tc>
      </w:tr>
      <w:tr w:rsidR="0063760E" w:rsidRPr="00166349" w14:paraId="08070C30" w14:textId="77777777" w:rsidTr="0063760E">
        <w:trPr>
          <w:trHeight w:val="350"/>
        </w:trPr>
        <w:tc>
          <w:tcPr>
            <w:tcW w:w="1926" w:type="pct"/>
          </w:tcPr>
          <w:p w14:paraId="1379FE20" w14:textId="0A8BF4A9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</w:rPr>
            </w:pPr>
            <w:r w:rsidRPr="00166349">
              <w:rPr>
                <w:sz w:val="20"/>
              </w:rPr>
              <w:t xml:space="preserve">CTB 400 mg </w:t>
            </w:r>
            <w:r>
              <w:rPr>
                <w:sz w:val="20"/>
              </w:rPr>
              <w:t xml:space="preserve">+ </w:t>
            </w:r>
            <w:r w:rsidRPr="00166349">
              <w:rPr>
                <w:sz w:val="20"/>
              </w:rPr>
              <w:t>LED-E 300 mg q8h (n=9)</w:t>
            </w:r>
          </w:p>
        </w:tc>
        <w:tc>
          <w:tcPr>
            <w:tcW w:w="1025" w:type="pct"/>
            <w:vAlign w:val="center"/>
          </w:tcPr>
          <w:p w14:paraId="4A16D702" w14:textId="2DD266F8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1.9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29.3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94354B5" w14:textId="51C6B593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29.3</w:t>
            </w:r>
            <w:r w:rsidRPr="00166349">
              <w:rPr>
                <w:sz w:val="20"/>
              </w:rPr>
              <w:t>)</w:t>
            </w:r>
          </w:p>
        </w:tc>
        <w:tc>
          <w:tcPr>
            <w:tcW w:w="1024" w:type="pct"/>
            <w:vAlign w:val="center"/>
          </w:tcPr>
          <w:p w14:paraId="728233B8" w14:textId="1806739D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.3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28.5</w:t>
            </w:r>
            <w:r w:rsidRPr="00166349">
              <w:rPr>
                <w:sz w:val="20"/>
              </w:rPr>
              <w:t>)</w:t>
            </w:r>
          </w:p>
        </w:tc>
      </w:tr>
      <w:tr w:rsidR="0063760E" w:rsidRPr="00166349" w14:paraId="70B7FCA7" w14:textId="77777777" w:rsidTr="0063760E">
        <w:trPr>
          <w:trHeight w:val="350"/>
        </w:trPr>
        <w:tc>
          <w:tcPr>
            <w:tcW w:w="1926" w:type="pct"/>
          </w:tcPr>
          <w:p w14:paraId="116B481C" w14:textId="239219D2" w:rsidR="0063760E" w:rsidRPr="00166349" w:rsidRDefault="0063760E" w:rsidP="001A697A">
            <w:pPr>
              <w:pStyle w:val="C-TableText"/>
              <w:spacing w:before="0" w:after="0" w:line="480" w:lineRule="auto"/>
              <w:ind w:left="335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CTB 400 mg + </w:t>
            </w:r>
            <w:r w:rsidRPr="00166349">
              <w:rPr>
                <w:sz w:val="20"/>
              </w:rPr>
              <w:t xml:space="preserve">LED-E 500 mg q8h </w:t>
            </w:r>
            <w:r w:rsidRPr="00166349">
              <w:rPr>
                <w:bCs/>
                <w:sz w:val="20"/>
              </w:rPr>
              <w:t>(n=10)</w:t>
            </w:r>
          </w:p>
        </w:tc>
        <w:tc>
          <w:tcPr>
            <w:tcW w:w="1025" w:type="pct"/>
            <w:vAlign w:val="center"/>
          </w:tcPr>
          <w:p w14:paraId="5BBA1643" w14:textId="43F11ADE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90.9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33.4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5" w:type="pct"/>
            <w:vAlign w:val="center"/>
          </w:tcPr>
          <w:p w14:paraId="0CF4FC1C" w14:textId="10A8EA89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2.7</w:t>
            </w:r>
            <w:r w:rsidRPr="00166349">
              <w:rPr>
                <w:sz w:val="20"/>
              </w:rPr>
              <w:t xml:space="preserve"> (</w:t>
            </w:r>
            <w:proofErr w:type="gramStart"/>
            <w:r>
              <w:rPr>
                <w:sz w:val="20"/>
              </w:rPr>
              <w:t>33.4</w:t>
            </w:r>
            <w:r w:rsidRPr="00166349">
              <w:rPr>
                <w:sz w:val="20"/>
              </w:rPr>
              <w:t>)</w:t>
            </w:r>
            <w:r w:rsidRPr="00166349">
              <w:rPr>
                <w:sz w:val="20"/>
                <w:vertAlign w:val="superscript"/>
              </w:rPr>
              <w:t>d</w:t>
            </w:r>
            <w:proofErr w:type="gramEnd"/>
          </w:p>
        </w:tc>
        <w:tc>
          <w:tcPr>
            <w:tcW w:w="1024" w:type="pct"/>
            <w:vAlign w:val="center"/>
          </w:tcPr>
          <w:p w14:paraId="7E933728" w14:textId="453820F4" w:rsidR="0063760E" w:rsidRPr="00166349" w:rsidRDefault="0063760E" w:rsidP="0063760E">
            <w:pPr>
              <w:pStyle w:val="C-TableText"/>
              <w:spacing w:before="0" w:after="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.2</w:t>
            </w:r>
            <w:r w:rsidRPr="00166349">
              <w:rPr>
                <w:sz w:val="20"/>
              </w:rPr>
              <w:t xml:space="preserve"> (</w:t>
            </w:r>
            <w:r>
              <w:rPr>
                <w:sz w:val="20"/>
              </w:rPr>
              <w:t>32.5</w:t>
            </w:r>
            <w:r w:rsidRPr="00166349">
              <w:rPr>
                <w:sz w:val="20"/>
              </w:rPr>
              <w:t>)</w:t>
            </w:r>
          </w:p>
        </w:tc>
      </w:tr>
    </w:tbl>
    <w:p w14:paraId="5D648E13" w14:textId="4B2DAB29" w:rsidR="00CD34E8" w:rsidRPr="00FA4FBA" w:rsidRDefault="00CD34E8" w:rsidP="00CD34E8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</w:rPr>
        <w:t xml:space="preserve">Data are </w:t>
      </w:r>
      <w:r w:rsidR="006630F0">
        <w:rPr>
          <w:rFonts w:eastAsia="Calibri" w:cs="Times New Roman"/>
          <w:sz w:val="22"/>
        </w:rPr>
        <w:t xml:space="preserve">geometric </w:t>
      </w:r>
      <w:r w:rsidR="006630F0" w:rsidRPr="00FA4FBA">
        <w:rPr>
          <w:rFonts w:eastAsia="Calibri" w:cs="Times New Roman"/>
          <w:sz w:val="22"/>
        </w:rPr>
        <w:t>mean (</w:t>
      </w:r>
      <w:r w:rsidR="006630F0">
        <w:rPr>
          <w:rFonts w:eastAsia="Calibri" w:cs="Times New Roman"/>
          <w:sz w:val="22"/>
        </w:rPr>
        <w:t>geometric coefficient of variation, %</w:t>
      </w:r>
      <w:proofErr w:type="gramStart"/>
      <w:r w:rsidR="006630F0" w:rsidRPr="00FA4FBA">
        <w:rPr>
          <w:rFonts w:eastAsia="Calibri" w:cs="Times New Roman"/>
          <w:sz w:val="22"/>
        </w:rPr>
        <w:t>)</w:t>
      </w:r>
      <w:r w:rsidR="00862846">
        <w:rPr>
          <w:rFonts w:eastAsia="Calibri" w:cs="Times New Roman"/>
          <w:sz w:val="22"/>
        </w:rPr>
        <w:t>, and</w:t>
      </w:r>
      <w:proofErr w:type="gramEnd"/>
      <w:r w:rsidR="00862846">
        <w:rPr>
          <w:rFonts w:eastAsia="Calibri" w:cs="Times New Roman"/>
          <w:sz w:val="22"/>
        </w:rPr>
        <w:t xml:space="preserve"> are from study VNRX-7145-102</w:t>
      </w:r>
      <w:r w:rsidRPr="00FA4FBA">
        <w:rPr>
          <w:rFonts w:eastAsia="Calibri" w:cs="Times New Roman"/>
          <w:sz w:val="22"/>
        </w:rPr>
        <w:t>.</w:t>
      </w:r>
    </w:p>
    <w:p w14:paraId="75AB4F08" w14:textId="008EA429" w:rsidR="00CD34E8" w:rsidRPr="00FA4FBA" w:rsidRDefault="00CD34E8" w:rsidP="00CD34E8">
      <w:pPr>
        <w:rPr>
          <w:rFonts w:eastAsia="Calibri" w:cs="Times New Roman"/>
          <w:sz w:val="22"/>
        </w:rPr>
      </w:pPr>
      <w:proofErr w:type="spellStart"/>
      <w:r w:rsidRPr="00FA4FBA">
        <w:rPr>
          <w:rFonts w:eastAsia="Calibri" w:cs="Times New Roman"/>
          <w:sz w:val="22"/>
          <w:vertAlign w:val="superscript"/>
        </w:rPr>
        <w:lastRenderedPageBreak/>
        <w:t>a</w:t>
      </w:r>
      <w:r w:rsidR="00AB15E8">
        <w:rPr>
          <w:rFonts w:eastAsia="Calibri" w:cs="Times New Roman"/>
          <w:sz w:val="22"/>
        </w:rPr>
        <w:t>CTB</w:t>
      </w:r>
      <w:proofErr w:type="spellEnd"/>
      <w:r w:rsidR="00AB15E8">
        <w:rPr>
          <w:rFonts w:eastAsia="Calibri" w:cs="Times New Roman"/>
          <w:sz w:val="22"/>
        </w:rPr>
        <w:t>, ceftibuten; LED-E, ledaborbactam etzadroxil; q</w:t>
      </w:r>
      <w:r w:rsidRPr="00FA4FBA">
        <w:rPr>
          <w:rFonts w:eastAsia="Calibri" w:cs="Times New Roman"/>
          <w:sz w:val="22"/>
        </w:rPr>
        <w:t>8h, every 8 hours.</w:t>
      </w:r>
    </w:p>
    <w:p w14:paraId="4803E7D5" w14:textId="75C0498A" w:rsidR="00CD34E8" w:rsidRPr="00FA4FBA" w:rsidRDefault="00CD34E8" w:rsidP="00CD34E8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  <w:vertAlign w:val="superscript"/>
        </w:rPr>
        <w:t>b</w:t>
      </w:r>
      <w:r w:rsidRPr="00FA4FBA">
        <w:rPr>
          <w:rFonts w:eastAsia="Calibri" w:cs="Times New Roman"/>
          <w:sz w:val="22"/>
        </w:rPr>
        <w:t>Ae</w:t>
      </w:r>
      <w:r w:rsidR="003B6284" w:rsidRPr="003B6284">
        <w:rPr>
          <w:rFonts w:eastAsia="Calibri" w:cs="Times New Roman"/>
          <w:sz w:val="22"/>
          <w:vertAlign w:val="subscript"/>
        </w:rPr>
        <w:t>0-8</w:t>
      </w:r>
      <w:r w:rsidRPr="00FA4FBA">
        <w:rPr>
          <w:rFonts w:eastAsia="Calibri" w:cs="Times New Roman"/>
          <w:sz w:val="22"/>
        </w:rPr>
        <w:t>, amount of drug recovered in urine from time 0 through 8 hours post-dose;</w:t>
      </w:r>
      <w:r w:rsidR="00B05345">
        <w:rPr>
          <w:rFonts w:eastAsia="Calibri" w:cs="Times New Roman"/>
          <w:sz w:val="22"/>
        </w:rPr>
        <w:t xml:space="preserve"> </w:t>
      </w:r>
      <w:proofErr w:type="spellStart"/>
      <w:r w:rsidRPr="00FA4FBA">
        <w:rPr>
          <w:rFonts w:eastAsia="Calibri" w:cs="Times New Roman"/>
          <w:sz w:val="22"/>
        </w:rPr>
        <w:t>CLr</w:t>
      </w:r>
      <w:proofErr w:type="spellEnd"/>
      <w:r w:rsidRPr="00FA4FBA">
        <w:rPr>
          <w:rFonts w:eastAsia="Calibri" w:cs="Times New Roman"/>
          <w:sz w:val="22"/>
        </w:rPr>
        <w:t>, renal clearance</w:t>
      </w:r>
      <w:r>
        <w:rPr>
          <w:rFonts w:eastAsia="Calibri" w:cs="Times New Roman"/>
          <w:sz w:val="22"/>
        </w:rPr>
        <w:t>; Fe</w:t>
      </w:r>
      <w:r w:rsidR="00C36173" w:rsidRPr="003B6284">
        <w:rPr>
          <w:rFonts w:eastAsia="Calibri" w:cs="Times New Roman"/>
          <w:sz w:val="22"/>
          <w:vertAlign w:val="subscript"/>
        </w:rPr>
        <w:t>0-8</w:t>
      </w:r>
      <w:r>
        <w:rPr>
          <w:rFonts w:eastAsia="Calibri" w:cs="Times New Roman"/>
          <w:sz w:val="22"/>
        </w:rPr>
        <w:t>, fraction excreted in urine from time 0 through 8 hours post-dose</w:t>
      </w:r>
      <w:r w:rsidRPr="00FA4FBA">
        <w:rPr>
          <w:rFonts w:eastAsia="Calibri" w:cs="Times New Roman"/>
          <w:sz w:val="22"/>
        </w:rPr>
        <w:t>.</w:t>
      </w:r>
    </w:p>
    <w:p w14:paraId="2E68A0D3" w14:textId="1C37EA3B" w:rsidR="00B80B10" w:rsidRPr="00FA4FBA" w:rsidRDefault="00CD34E8" w:rsidP="00CD34E8">
      <w:pPr>
        <w:rPr>
          <w:rFonts w:eastAsia="Calibri" w:cs="Times New Roman"/>
          <w:sz w:val="22"/>
        </w:rPr>
      </w:pPr>
      <w:r w:rsidRPr="00FA4FBA">
        <w:rPr>
          <w:rFonts w:eastAsia="Calibri" w:cs="Times New Roman"/>
          <w:sz w:val="22"/>
          <w:vertAlign w:val="superscript"/>
        </w:rPr>
        <w:t>c</w:t>
      </w:r>
      <w:r w:rsidRPr="00FA4FBA">
        <w:rPr>
          <w:rFonts w:eastAsia="Calibri" w:cs="Times New Roman"/>
          <w:sz w:val="22"/>
        </w:rPr>
        <w:t>Ae</w:t>
      </w:r>
      <w:r w:rsidRPr="00FA4FBA">
        <w:rPr>
          <w:rFonts w:eastAsia="Calibri" w:cs="Times New Roman"/>
          <w:sz w:val="22"/>
          <w:vertAlign w:val="subscript"/>
        </w:rPr>
        <w:t>0-8</w:t>
      </w:r>
      <w:r w:rsidRPr="00FA4FBA">
        <w:rPr>
          <w:rFonts w:eastAsia="Calibri" w:cs="Times New Roman"/>
          <w:sz w:val="22"/>
        </w:rPr>
        <w:t xml:space="preserve"> and Fe</w:t>
      </w:r>
      <w:r w:rsidRPr="00FA4FBA">
        <w:rPr>
          <w:rFonts w:eastAsia="Calibri" w:cs="Times New Roman"/>
          <w:sz w:val="22"/>
          <w:vertAlign w:val="subscript"/>
        </w:rPr>
        <w:t>0-8</w:t>
      </w:r>
      <w:r w:rsidRPr="00FA4FBA">
        <w:rPr>
          <w:rFonts w:eastAsia="Calibri" w:cs="Times New Roman"/>
          <w:sz w:val="22"/>
        </w:rPr>
        <w:t xml:space="preserve"> calculations for </w:t>
      </w:r>
      <w:r w:rsidR="00FC74D3">
        <w:rPr>
          <w:rFonts w:eastAsia="Calibri" w:cs="Times New Roman"/>
          <w:sz w:val="22"/>
        </w:rPr>
        <w:t>LED-E</w:t>
      </w:r>
      <w:r w:rsidR="00FC74D3" w:rsidRPr="00FA4FBA">
        <w:rPr>
          <w:rFonts w:eastAsia="Calibri" w:cs="Times New Roman"/>
          <w:sz w:val="22"/>
        </w:rPr>
        <w:t>–</w:t>
      </w:r>
      <w:r w:rsidR="00FC74D3">
        <w:rPr>
          <w:rFonts w:eastAsia="Calibri" w:cs="Times New Roman"/>
          <w:sz w:val="22"/>
        </w:rPr>
        <w:t xml:space="preserve">total </w:t>
      </w:r>
      <w:r w:rsidR="00FC74D3" w:rsidRPr="00FA4FBA">
        <w:rPr>
          <w:rFonts w:eastAsia="Calibri" w:cs="Times New Roman"/>
          <w:sz w:val="22"/>
        </w:rPr>
        <w:t>derived material</w:t>
      </w:r>
      <w:r w:rsidR="00FC74D3">
        <w:rPr>
          <w:rFonts w:eastAsia="Calibri" w:cs="Times New Roman"/>
          <w:sz w:val="22"/>
        </w:rPr>
        <w:t xml:space="preserve">, </w:t>
      </w:r>
      <w:proofErr w:type="spellStart"/>
      <w:r w:rsidR="00FC74D3" w:rsidRPr="00FA4FBA">
        <w:rPr>
          <w:rFonts w:eastAsia="Calibri" w:cs="Times New Roman"/>
          <w:sz w:val="22"/>
        </w:rPr>
        <w:t>ie</w:t>
      </w:r>
      <w:proofErr w:type="spellEnd"/>
      <w:r w:rsidR="00FC74D3" w:rsidRPr="00FA4FBA">
        <w:rPr>
          <w:rFonts w:eastAsia="Calibri" w:cs="Times New Roman"/>
          <w:sz w:val="22"/>
        </w:rPr>
        <w:t xml:space="preserve">, </w:t>
      </w:r>
      <w:r w:rsidR="00FC74D3">
        <w:rPr>
          <w:rFonts w:eastAsia="Calibri" w:cs="Times New Roman"/>
          <w:sz w:val="22"/>
        </w:rPr>
        <w:t>LED-E</w:t>
      </w:r>
      <w:r w:rsidR="00FC74D3" w:rsidRPr="00FA4FBA">
        <w:rPr>
          <w:rFonts w:eastAsia="Calibri" w:cs="Times New Roman"/>
          <w:sz w:val="22"/>
        </w:rPr>
        <w:t xml:space="preserve"> + </w:t>
      </w:r>
      <w:r w:rsidR="00FC74D3">
        <w:rPr>
          <w:rFonts w:eastAsia="Calibri" w:cs="Times New Roman"/>
          <w:sz w:val="22"/>
        </w:rPr>
        <w:t>LED</w:t>
      </w:r>
      <w:r w:rsidR="00FC74D3" w:rsidRPr="00FA4FBA">
        <w:rPr>
          <w:rFonts w:eastAsia="Calibri" w:cs="Times New Roman"/>
          <w:sz w:val="22"/>
        </w:rPr>
        <w:t xml:space="preserve"> equivalent,</w:t>
      </w:r>
      <w:r w:rsidR="00FC74D3">
        <w:rPr>
          <w:rFonts w:eastAsia="Calibri" w:cs="Times New Roman"/>
          <w:sz w:val="22"/>
        </w:rPr>
        <w:t xml:space="preserve"> </w:t>
      </w:r>
      <w:r w:rsidR="00FC74D3" w:rsidRPr="00FA4FBA">
        <w:rPr>
          <w:rFonts w:eastAsia="Calibri" w:cs="Times New Roman"/>
          <w:sz w:val="22"/>
        </w:rPr>
        <w:t xml:space="preserve">where </w:t>
      </w:r>
      <w:r w:rsidR="00FC74D3">
        <w:rPr>
          <w:rFonts w:eastAsia="Calibri" w:cs="Times New Roman"/>
          <w:sz w:val="22"/>
        </w:rPr>
        <w:t>LED</w:t>
      </w:r>
      <w:r w:rsidR="00FC74D3" w:rsidRPr="00FA4FBA">
        <w:rPr>
          <w:rFonts w:eastAsia="Calibri" w:cs="Times New Roman"/>
          <w:sz w:val="22"/>
        </w:rPr>
        <w:t xml:space="preserve"> equivalent was calculated as </w:t>
      </w:r>
      <w:r w:rsidR="00FC74D3">
        <w:rPr>
          <w:rFonts w:eastAsia="Calibri" w:cs="Times New Roman"/>
          <w:sz w:val="22"/>
        </w:rPr>
        <w:t>LED</w:t>
      </w:r>
      <w:r w:rsidR="00FC74D3" w:rsidRPr="00FA4FBA">
        <w:rPr>
          <w:rFonts w:eastAsia="Calibri" w:cs="Times New Roman"/>
          <w:sz w:val="22"/>
        </w:rPr>
        <w:t xml:space="preserve"> Ae </w:t>
      </w:r>
      <w:r w:rsidR="00FC74D3" w:rsidRPr="00FA4FBA">
        <w:rPr>
          <w:rFonts w:ascii="Symbol" w:eastAsia="Symbol" w:hAnsi="Symbol" w:cs="Symbol"/>
          <w:sz w:val="22"/>
        </w:rPr>
        <w:t>´</w:t>
      </w:r>
      <w:r w:rsidR="00FC74D3" w:rsidRPr="00FA4FBA">
        <w:rPr>
          <w:rFonts w:eastAsia="Calibri" w:cs="Times New Roman"/>
          <w:sz w:val="22"/>
        </w:rPr>
        <w:t xml:space="preserve"> (</w:t>
      </w:r>
      <w:r w:rsidR="00FC74D3">
        <w:rPr>
          <w:rFonts w:eastAsia="Calibri" w:cs="Times New Roman"/>
          <w:sz w:val="22"/>
        </w:rPr>
        <w:t>LED-E</w:t>
      </w:r>
      <w:r w:rsidR="00FC74D3" w:rsidRPr="00FA4FBA">
        <w:rPr>
          <w:rFonts w:eastAsia="Calibri" w:cs="Times New Roman"/>
          <w:sz w:val="22"/>
        </w:rPr>
        <w:t xml:space="preserve"> molecular weight / </w:t>
      </w:r>
      <w:r w:rsidR="00FC74D3">
        <w:rPr>
          <w:rFonts w:eastAsia="Calibri" w:cs="Times New Roman"/>
          <w:sz w:val="22"/>
        </w:rPr>
        <w:t>LED</w:t>
      </w:r>
      <w:r w:rsidR="00FC74D3" w:rsidRPr="00FA4FBA">
        <w:rPr>
          <w:rFonts w:eastAsia="Calibri" w:cs="Times New Roman"/>
          <w:sz w:val="22"/>
        </w:rPr>
        <w:t xml:space="preserve"> molecular weight). Molecular weights are 391.23 (</w:t>
      </w:r>
      <w:r w:rsidR="00FC74D3">
        <w:rPr>
          <w:rFonts w:eastAsia="Calibri" w:cs="Times New Roman"/>
          <w:sz w:val="22"/>
        </w:rPr>
        <w:t>LED-E</w:t>
      </w:r>
      <w:r w:rsidR="00FC74D3" w:rsidRPr="00FA4FBA">
        <w:rPr>
          <w:rFonts w:eastAsia="Calibri" w:cs="Times New Roman"/>
          <w:sz w:val="22"/>
        </w:rPr>
        <w:t>) and 263.10 (</w:t>
      </w:r>
      <w:r w:rsidR="00FC74D3">
        <w:rPr>
          <w:rFonts w:eastAsia="Calibri" w:cs="Times New Roman"/>
          <w:sz w:val="22"/>
        </w:rPr>
        <w:t>LED</w:t>
      </w:r>
      <w:r w:rsidR="00FC74D3" w:rsidRPr="00FA4FBA">
        <w:rPr>
          <w:rFonts w:eastAsia="Calibri" w:cs="Times New Roman"/>
          <w:sz w:val="22"/>
        </w:rPr>
        <w:t>).</w:t>
      </w:r>
      <w:r w:rsidR="00FC74D3">
        <w:rPr>
          <w:rFonts w:eastAsia="Calibri" w:cs="Times New Roman"/>
          <w:sz w:val="22"/>
        </w:rPr>
        <w:t xml:space="preserve"> </w:t>
      </w:r>
    </w:p>
    <w:p w14:paraId="65042815" w14:textId="13436017" w:rsidR="00CD34E8" w:rsidRPr="00FA4FBA" w:rsidRDefault="00CD34E8" w:rsidP="00CD34E8">
      <w:pPr>
        <w:rPr>
          <w:rFonts w:eastAsia="Calibri" w:cs="Times New Roman"/>
          <w:sz w:val="22"/>
        </w:rPr>
      </w:pPr>
      <w:proofErr w:type="spellStart"/>
      <w:r w:rsidRPr="00FA4FBA">
        <w:rPr>
          <w:rFonts w:eastAsia="Calibri" w:cs="Times New Roman"/>
          <w:sz w:val="22"/>
          <w:vertAlign w:val="superscript"/>
        </w:rPr>
        <w:t>d</w:t>
      </w:r>
      <w:r w:rsidRPr="00FA4FBA">
        <w:rPr>
          <w:rFonts w:eastAsia="Calibri" w:cs="Times New Roman"/>
          <w:sz w:val="22"/>
        </w:rPr>
        <w:t>n</w:t>
      </w:r>
      <w:proofErr w:type="spellEnd"/>
      <w:r w:rsidRPr="00FA4FBA">
        <w:rPr>
          <w:rFonts w:eastAsia="Calibri" w:cs="Times New Roman"/>
          <w:sz w:val="22"/>
        </w:rPr>
        <w:t>=9</w:t>
      </w:r>
      <w:r w:rsidR="004D665E">
        <w:rPr>
          <w:rFonts w:eastAsia="Calibri" w:cs="Times New Roman"/>
          <w:sz w:val="22"/>
        </w:rPr>
        <w:t xml:space="preserve"> for Ae</w:t>
      </w:r>
      <w:r w:rsidR="004D665E" w:rsidRPr="00761BFB">
        <w:rPr>
          <w:rFonts w:eastAsia="Calibri" w:cs="Times New Roman"/>
          <w:sz w:val="22"/>
          <w:vertAlign w:val="subscript"/>
        </w:rPr>
        <w:t>0-8</w:t>
      </w:r>
      <w:r w:rsidR="004D665E">
        <w:rPr>
          <w:rFonts w:eastAsia="Calibri" w:cs="Times New Roman"/>
          <w:sz w:val="22"/>
        </w:rPr>
        <w:t xml:space="preserve"> and Fe</w:t>
      </w:r>
      <w:r w:rsidR="004D665E" w:rsidRPr="00761BFB">
        <w:rPr>
          <w:rFonts w:eastAsia="Calibri" w:cs="Times New Roman"/>
          <w:sz w:val="22"/>
          <w:vertAlign w:val="subscript"/>
        </w:rPr>
        <w:t>0-8</w:t>
      </w:r>
      <w:r w:rsidR="004D665E">
        <w:rPr>
          <w:rFonts w:eastAsia="Calibri" w:cs="Times New Roman"/>
          <w:sz w:val="22"/>
        </w:rPr>
        <w:t xml:space="preserve"> calculations</w:t>
      </w:r>
    </w:p>
    <w:p w14:paraId="1AD399B8" w14:textId="156CACAA" w:rsidR="00DC6C34" w:rsidRDefault="00DC6C34">
      <w:pPr>
        <w:spacing w:line="259" w:lineRule="auto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398CD4E4" w14:textId="563A9CEA" w:rsidR="008A524F" w:rsidRDefault="008A524F" w:rsidP="008A524F">
      <w:pPr>
        <w:rPr>
          <w:rFonts w:eastAsia="Times New Roman" w:cs="Times New Roman"/>
          <w:sz w:val="22"/>
        </w:rPr>
      </w:pPr>
      <w:r>
        <w:rPr>
          <w:rFonts w:cs="Times New Roman"/>
          <w:b/>
          <w:bCs/>
          <w:sz w:val="22"/>
        </w:rPr>
        <w:lastRenderedPageBreak/>
        <w:t xml:space="preserve">Supplemental </w:t>
      </w:r>
      <w:r w:rsidRPr="00FA4FBA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5</w:t>
      </w:r>
      <w:r w:rsidRPr="00FA4FBA">
        <w:rPr>
          <w:rFonts w:cs="Times New Roman"/>
          <w:b/>
          <w:bCs/>
          <w:sz w:val="22"/>
        </w:rPr>
        <w:t>.</w:t>
      </w:r>
      <w:r w:rsidR="00C759FB">
        <w:rPr>
          <w:rFonts w:cs="Times New Roman"/>
          <w:b/>
          <w:bCs/>
          <w:sz w:val="22"/>
        </w:rPr>
        <w:t xml:space="preserve"> </w:t>
      </w:r>
      <w:r w:rsidR="00EC4E60" w:rsidRPr="00232898">
        <w:rPr>
          <w:rFonts w:cs="Times New Roman"/>
          <w:sz w:val="22"/>
        </w:rPr>
        <w:t>Summary of b</w:t>
      </w:r>
      <w:r w:rsidR="00456B31" w:rsidRPr="00232898">
        <w:rPr>
          <w:rFonts w:cs="Times New Roman"/>
          <w:sz w:val="22"/>
        </w:rPr>
        <w:t>ioanalytical assay characteristics</w:t>
      </w:r>
    </w:p>
    <w:tbl>
      <w:tblPr>
        <w:tblStyle w:val="TableGrid"/>
        <w:tblW w:w="46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2273"/>
        <w:gridCol w:w="2275"/>
        <w:gridCol w:w="2273"/>
        <w:gridCol w:w="2273"/>
      </w:tblGrid>
      <w:tr w:rsidR="00C759FB" w:rsidRPr="00BD7DF9" w14:paraId="22F2CDE3" w14:textId="77777777" w:rsidTr="00910727">
        <w:trPr>
          <w:trHeight w:val="89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08DB" w14:textId="66B6A72C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7DF9">
              <w:rPr>
                <w:rFonts w:cs="Times New Roman"/>
                <w:sz w:val="20"/>
                <w:szCs w:val="20"/>
              </w:rPr>
              <w:t>Analyte</w:t>
            </w:r>
            <w:r w:rsidR="00FD1F82" w:rsidRPr="0023289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77D86" w14:textId="77777777" w:rsidR="00C759FB" w:rsidRPr="00C759FB" w:rsidRDefault="00C759FB" w:rsidP="00910727">
            <w:pPr>
              <w:pStyle w:val="C-TableHeader"/>
              <w:spacing w:before="0" w:after="0" w:line="480" w:lineRule="auto"/>
              <w:jc w:val="center"/>
              <w:rPr>
                <w:rFonts w:eastAsiaTheme="minorHAnsi"/>
                <w:b w:val="0"/>
                <w:bCs/>
                <w:sz w:val="20"/>
              </w:rPr>
            </w:pPr>
            <w:r w:rsidRPr="00232898">
              <w:rPr>
                <w:b w:val="0"/>
                <w:bCs/>
                <w:sz w:val="20"/>
              </w:rPr>
              <w:t>LED-E</w:t>
            </w:r>
          </w:p>
        </w:tc>
        <w:tc>
          <w:tcPr>
            <w:tcW w:w="18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7277E" w14:textId="77777777" w:rsidR="00C759FB" w:rsidRPr="00C759FB" w:rsidRDefault="00C759FB" w:rsidP="00910727">
            <w:pPr>
              <w:pStyle w:val="C-TableHeader"/>
              <w:spacing w:before="0" w:after="0" w:line="480" w:lineRule="auto"/>
              <w:jc w:val="center"/>
              <w:rPr>
                <w:rFonts w:eastAsiaTheme="minorHAnsi"/>
                <w:b w:val="0"/>
                <w:bCs/>
                <w:sz w:val="20"/>
              </w:rPr>
            </w:pPr>
            <w:r w:rsidRPr="00232898">
              <w:rPr>
                <w:b w:val="0"/>
                <w:bCs/>
                <w:sz w:val="20"/>
              </w:rPr>
              <w:t>LED</w:t>
            </w:r>
          </w:p>
        </w:tc>
      </w:tr>
      <w:tr w:rsidR="00C759FB" w:rsidRPr="00BD7DF9" w14:paraId="33BF4A7A" w14:textId="77777777" w:rsidTr="00910727">
        <w:trPr>
          <w:trHeight w:val="89"/>
        </w:trPr>
        <w:tc>
          <w:tcPr>
            <w:tcW w:w="1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5162" w14:textId="77777777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  <w:r w:rsidRPr="00BD7DF9">
              <w:rPr>
                <w:rFonts w:cs="Times New Roman"/>
                <w:sz w:val="20"/>
                <w:szCs w:val="20"/>
              </w:rPr>
              <w:t>Matrix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2C073A" w14:textId="1E016004" w:rsidR="00C759FB" w:rsidRPr="00BD7DF9" w:rsidRDefault="00C759FB" w:rsidP="0091072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lasma</w:t>
            </w:r>
            <w:r w:rsidR="00444C9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3" w:type="pct"/>
            <w:tcBorders>
              <w:top w:val="single" w:sz="4" w:space="0" w:color="auto"/>
              <w:right w:val="single" w:sz="4" w:space="0" w:color="auto"/>
            </w:tcBorders>
          </w:tcPr>
          <w:p w14:paraId="781E01C0" w14:textId="2CC43987" w:rsidR="00C759FB" w:rsidRPr="00BD7DF9" w:rsidRDefault="00C759FB" w:rsidP="00910727">
            <w:pPr>
              <w:pStyle w:val="C-TableHeader"/>
              <w:spacing w:before="0" w:after="0" w:line="480" w:lineRule="auto"/>
              <w:jc w:val="center"/>
              <w:rPr>
                <w:b w:val="0"/>
                <w:sz w:val="20"/>
              </w:rPr>
            </w:pPr>
            <w:proofErr w:type="spellStart"/>
            <w:r>
              <w:rPr>
                <w:b w:val="0"/>
                <w:sz w:val="20"/>
              </w:rPr>
              <w:t>Urine</w:t>
            </w:r>
            <w:r w:rsidR="00444C96">
              <w:rPr>
                <w:b w:val="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</w:tcPr>
          <w:p w14:paraId="3236201B" w14:textId="4F2C9AF9" w:rsidR="00C759FB" w:rsidRPr="00BD7DF9" w:rsidRDefault="00C759FB" w:rsidP="00910727">
            <w:pPr>
              <w:pStyle w:val="C-TableHeader"/>
              <w:spacing w:before="0" w:after="0" w:line="480" w:lineRule="auto"/>
              <w:jc w:val="center"/>
              <w:rPr>
                <w:b w:val="0"/>
                <w:sz w:val="20"/>
              </w:rPr>
            </w:pPr>
            <w:proofErr w:type="spellStart"/>
            <w:r>
              <w:rPr>
                <w:b w:val="0"/>
                <w:sz w:val="20"/>
              </w:rPr>
              <w:t>Plasma</w:t>
            </w:r>
            <w:r w:rsidR="00444C96">
              <w:rPr>
                <w:b w:val="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617A814D" w14:textId="2B62FFF9" w:rsidR="00C759FB" w:rsidRPr="00BD7DF9" w:rsidRDefault="00C759FB" w:rsidP="00910727">
            <w:pPr>
              <w:pStyle w:val="C-TableHeader"/>
              <w:spacing w:before="0" w:after="0" w:line="480" w:lineRule="auto"/>
              <w:jc w:val="center"/>
              <w:rPr>
                <w:b w:val="0"/>
                <w:sz w:val="20"/>
              </w:rPr>
            </w:pPr>
            <w:proofErr w:type="spellStart"/>
            <w:r>
              <w:rPr>
                <w:b w:val="0"/>
                <w:sz w:val="20"/>
              </w:rPr>
              <w:t>Urine</w:t>
            </w:r>
            <w:r w:rsidR="00444C96">
              <w:rPr>
                <w:b w:val="0"/>
                <w:sz w:val="20"/>
                <w:vertAlign w:val="superscript"/>
              </w:rPr>
              <w:t>d</w:t>
            </w:r>
            <w:proofErr w:type="spellEnd"/>
          </w:p>
        </w:tc>
      </w:tr>
      <w:tr w:rsidR="00C759FB" w:rsidRPr="00BD7DF9" w14:paraId="2886D18D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4C990C8D" w14:textId="32A19330" w:rsidR="00C759FB" w:rsidRDefault="00C759FB" w:rsidP="00910727">
            <w:pPr>
              <w:pStyle w:val="C-TableText"/>
              <w:spacing w:before="0" w:after="0" w:line="480" w:lineRule="auto"/>
              <w:rPr>
                <w:sz w:val="20"/>
              </w:rPr>
            </w:pPr>
            <w:proofErr w:type="spellStart"/>
            <w:r w:rsidRPr="00BD7DF9">
              <w:rPr>
                <w:sz w:val="20"/>
              </w:rPr>
              <w:t>Platform</w:t>
            </w:r>
            <w:r w:rsidR="00444C96">
              <w:rPr>
                <w:sz w:val="20"/>
                <w:vertAlign w:val="superscript"/>
              </w:rPr>
              <w:t>b</w:t>
            </w:r>
            <w:proofErr w:type="spellEnd"/>
          </w:p>
          <w:p w14:paraId="26835C15" w14:textId="77777777" w:rsidR="00C759FB" w:rsidRPr="00BD7DF9" w:rsidRDefault="00C759FB" w:rsidP="00910727">
            <w:pPr>
              <w:pStyle w:val="C-TableText"/>
              <w:spacing w:before="0" w:after="0" w:line="480" w:lineRule="auto"/>
              <w:rPr>
                <w:sz w:val="20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187069D2" w14:textId="425027BD" w:rsidR="00C759FB" w:rsidRPr="00BD7DF9" w:rsidRDefault="00C759FB" w:rsidP="0023289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EF4D1D">
              <w:rPr>
                <w:rFonts w:cs="Times New Roman"/>
                <w:sz w:val="20"/>
                <w:szCs w:val="20"/>
              </w:rPr>
              <w:t>LC-MS/MS equipped with HPLC</w:t>
            </w:r>
            <w:r w:rsidR="00087079">
              <w:rPr>
                <w:rFonts w:cs="Times New Roman"/>
                <w:sz w:val="20"/>
                <w:szCs w:val="20"/>
              </w:rPr>
              <w:t xml:space="preserve"> </w:t>
            </w:r>
            <w:r w:rsidRPr="00EF4D1D">
              <w:rPr>
                <w:rFonts w:cs="Times New Roman"/>
                <w:sz w:val="20"/>
                <w:szCs w:val="20"/>
              </w:rPr>
              <w:t>column</w:t>
            </w:r>
          </w:p>
        </w:tc>
        <w:tc>
          <w:tcPr>
            <w:tcW w:w="943" w:type="pct"/>
            <w:tcBorders>
              <w:right w:val="single" w:sz="4" w:space="0" w:color="auto"/>
            </w:tcBorders>
          </w:tcPr>
          <w:p w14:paraId="2B986F1D" w14:textId="77777777" w:rsidR="00C759FB" w:rsidRPr="00BD7DF9" w:rsidRDefault="00C759FB" w:rsidP="0023289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C-MS/MS equipped with HPLC column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11EB6C80" w14:textId="77777777" w:rsidR="00C759FB" w:rsidRPr="00BD7DF9" w:rsidRDefault="00C759FB" w:rsidP="0023289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C-MS/MS equipped with HPLC column</w:t>
            </w:r>
          </w:p>
        </w:tc>
        <w:tc>
          <w:tcPr>
            <w:tcW w:w="942" w:type="pct"/>
          </w:tcPr>
          <w:p w14:paraId="0FAE307C" w14:textId="77777777" w:rsidR="00C759FB" w:rsidRPr="00BD7DF9" w:rsidRDefault="00C759FB" w:rsidP="0023289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C-MS/MS equipped with HPLC column</w:t>
            </w:r>
          </w:p>
        </w:tc>
      </w:tr>
      <w:tr w:rsidR="00C759FB" w:rsidRPr="00BD7DF9" w14:paraId="5198A0EB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5721D328" w14:textId="77777777" w:rsidR="00C759FB" w:rsidRPr="00BD7DF9" w:rsidRDefault="00C759FB" w:rsidP="00910727">
            <w:pPr>
              <w:pStyle w:val="C-TableText"/>
              <w:spacing w:before="0" w:after="0" w:line="480" w:lineRule="auto"/>
              <w:rPr>
                <w:sz w:val="20"/>
              </w:rPr>
            </w:pPr>
            <w:r w:rsidRPr="00BD7DF9">
              <w:rPr>
                <w:sz w:val="20"/>
              </w:rPr>
              <w:t>Calibration Range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47AE8391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 xml:space="preserve">0.0005 to 0.5 </w:t>
            </w:r>
            <w:proofErr w:type="gramStart"/>
            <w:r>
              <w:rPr>
                <w:rFonts w:cs="Times New Roman"/>
                <w:sz w:val="20"/>
                <w:szCs w:val="20"/>
              </w:rPr>
              <w:t>µ</w:t>
            </w:r>
            <w:r w:rsidRPr="00EF4D1D">
              <w:rPr>
                <w:rFonts w:cs="Times New Roman"/>
                <w:sz w:val="20"/>
                <w:szCs w:val="20"/>
              </w:rPr>
              <w:t>g</w:t>
            </w:r>
            <w:proofErr w:type="gramEnd"/>
            <w:r w:rsidRPr="00EF4D1D">
              <w:rPr>
                <w:rFonts w:cs="Times New Roman"/>
                <w:sz w:val="20"/>
                <w:szCs w:val="20"/>
              </w:rPr>
              <w:t>/mL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0CFA29F2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0.001 to 1 ug/mL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7427DB57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 xml:space="preserve">0.01 to 1 </w:t>
            </w:r>
            <w:proofErr w:type="gramStart"/>
            <w:r>
              <w:rPr>
                <w:rFonts w:cs="Times New Roman"/>
                <w:sz w:val="20"/>
                <w:szCs w:val="20"/>
              </w:rPr>
              <w:t>µ</w:t>
            </w:r>
            <w:r w:rsidRPr="00EF4D1D">
              <w:rPr>
                <w:rFonts w:cs="Times New Roman"/>
                <w:sz w:val="20"/>
                <w:szCs w:val="20"/>
              </w:rPr>
              <w:t>g</w:t>
            </w:r>
            <w:proofErr w:type="gramEnd"/>
            <w:r w:rsidRPr="00EF4D1D">
              <w:rPr>
                <w:rFonts w:cs="Times New Roman"/>
                <w:sz w:val="20"/>
                <w:szCs w:val="20"/>
              </w:rPr>
              <w:t>/mL</w:t>
            </w:r>
          </w:p>
        </w:tc>
        <w:tc>
          <w:tcPr>
            <w:tcW w:w="942" w:type="pct"/>
            <w:vAlign w:val="center"/>
          </w:tcPr>
          <w:p w14:paraId="38167BD0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 xml:space="preserve">0.1 to 100 </w:t>
            </w:r>
            <w:proofErr w:type="gramStart"/>
            <w:r>
              <w:rPr>
                <w:rFonts w:cs="Times New Roman"/>
                <w:sz w:val="20"/>
                <w:szCs w:val="20"/>
              </w:rPr>
              <w:t>µ</w:t>
            </w:r>
            <w:r w:rsidRPr="00EF4D1D">
              <w:rPr>
                <w:rFonts w:cs="Times New Roman"/>
                <w:sz w:val="20"/>
                <w:szCs w:val="20"/>
              </w:rPr>
              <w:t>g</w:t>
            </w:r>
            <w:proofErr w:type="gramEnd"/>
            <w:r w:rsidRPr="00EF4D1D">
              <w:rPr>
                <w:rFonts w:cs="Times New Roman"/>
                <w:sz w:val="20"/>
                <w:szCs w:val="20"/>
              </w:rPr>
              <w:t>/mL</w:t>
            </w:r>
          </w:p>
        </w:tc>
      </w:tr>
      <w:tr w:rsidR="00C759FB" w:rsidRPr="00BD7DF9" w14:paraId="02C02E26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676246B6" w14:textId="77777777" w:rsidR="00C759FB" w:rsidRPr="00BD7DF9" w:rsidRDefault="00C759FB" w:rsidP="00910727">
            <w:pPr>
              <w:pStyle w:val="C-TableText"/>
              <w:spacing w:before="0" w:after="0"/>
              <w:rPr>
                <w:sz w:val="20"/>
              </w:rPr>
            </w:pPr>
            <w:r w:rsidRPr="00BD7DF9">
              <w:rPr>
                <w:sz w:val="20"/>
              </w:rPr>
              <w:t>Standard Calibration Curve Performance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403FB12C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667CC4E4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B9A4BD9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495CA8AF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9FB" w:rsidRPr="00BD7DF9" w14:paraId="63B5AA75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21B722DA" w14:textId="77777777" w:rsidR="00C759FB" w:rsidRPr="00BD7DF9" w:rsidRDefault="00C759FB" w:rsidP="00910727">
            <w:pPr>
              <w:pStyle w:val="C-TableText"/>
              <w:spacing w:before="0" w:after="0"/>
              <w:jc w:val="right"/>
              <w:rPr>
                <w:sz w:val="20"/>
                <w:vertAlign w:val="superscript"/>
              </w:rPr>
            </w:pPr>
            <w:r w:rsidRPr="00BD7DF9">
              <w:rPr>
                <w:sz w:val="20"/>
              </w:rPr>
              <w:t>Cumulative accuracy (%bias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09C0BDC6" w14:textId="77777777" w:rsidR="00C759FB" w:rsidRPr="00EF4D1D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3.1% to 3.0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423CFE5D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2.5% to 2.0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8F720C9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2.3% to 1.2%</w:t>
            </w:r>
          </w:p>
        </w:tc>
        <w:tc>
          <w:tcPr>
            <w:tcW w:w="942" w:type="pct"/>
            <w:vAlign w:val="center"/>
          </w:tcPr>
          <w:p w14:paraId="7BB1812E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2.9% to 3.6%</w:t>
            </w:r>
          </w:p>
        </w:tc>
      </w:tr>
      <w:tr w:rsidR="00C759FB" w:rsidRPr="00BD7DF9" w14:paraId="6120AD90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4B59484F" w14:textId="77777777" w:rsidR="00C759FB" w:rsidRPr="00BD7DF9" w:rsidRDefault="00C759FB" w:rsidP="00910727">
            <w:pPr>
              <w:pStyle w:val="C-TableText"/>
              <w:spacing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umulative Precision (%CV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3B37D791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5.8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bottom"/>
          </w:tcPr>
          <w:p w14:paraId="6855997C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3.3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36EE12A6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4.7%</w:t>
            </w:r>
          </w:p>
        </w:tc>
        <w:tc>
          <w:tcPr>
            <w:tcW w:w="942" w:type="pct"/>
            <w:vAlign w:val="bottom"/>
          </w:tcPr>
          <w:p w14:paraId="664E33A8" w14:textId="77777777" w:rsidR="00C759FB" w:rsidRPr="00BD7DF9" w:rsidRDefault="00C759FB" w:rsidP="00B22B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4.3%</w:t>
            </w:r>
          </w:p>
        </w:tc>
      </w:tr>
      <w:tr w:rsidR="00C759FB" w:rsidRPr="00BD7DF9" w14:paraId="636A9FDC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3DAF5EFB" w14:textId="77777777" w:rsidR="00C759FB" w:rsidRDefault="00C759FB" w:rsidP="00910727">
            <w:pPr>
              <w:pStyle w:val="C-TableText"/>
              <w:spacing w:before="0" w:after="0"/>
              <w:rPr>
                <w:sz w:val="20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0BDB8BB8" w14:textId="77777777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008BBEBB" w14:textId="77777777" w:rsidR="00C759FB" w:rsidRPr="00EF4D1D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0C20B7D8" w14:textId="77777777" w:rsidR="00C759FB" w:rsidRPr="00EF4D1D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5E399DE1" w14:textId="77777777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759FB" w:rsidRPr="00BD7DF9" w14:paraId="7EBC2A22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0C839849" w14:textId="77777777" w:rsidR="00C759FB" w:rsidRPr="00BD7DF9" w:rsidRDefault="00C759FB" w:rsidP="00910727">
            <w:pPr>
              <w:pStyle w:val="C-TableText"/>
              <w:spacing w:before="0" w:after="0"/>
              <w:rPr>
                <w:sz w:val="20"/>
              </w:rPr>
            </w:pPr>
            <w:r>
              <w:rPr>
                <w:sz w:val="20"/>
              </w:rPr>
              <w:t>QC Performance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F75E86F" w14:textId="77777777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5962C1D7" w14:textId="77777777" w:rsidR="00C759FB" w:rsidRPr="00EF4D1D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CB334F0" w14:textId="77777777" w:rsidR="00C759FB" w:rsidRPr="00EF4D1D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4202C13D" w14:textId="77777777" w:rsidR="00C759FB" w:rsidRPr="00BD7DF9" w:rsidRDefault="00C759FB" w:rsidP="009107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759FB" w:rsidRPr="00BD7DF9" w14:paraId="07814A73" w14:textId="77777777" w:rsidTr="00910727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13A9468D" w14:textId="77777777" w:rsidR="00C759FB" w:rsidRPr="002F0F74" w:rsidRDefault="00C759FB" w:rsidP="00910727">
            <w:pPr>
              <w:pStyle w:val="C-TableText"/>
              <w:spacing w:before="0" w:after="0"/>
              <w:jc w:val="right"/>
              <w:rPr>
                <w:sz w:val="20"/>
              </w:rPr>
            </w:pPr>
            <w:r w:rsidRPr="002F0F74">
              <w:rPr>
                <w:sz w:val="20"/>
              </w:rPr>
              <w:t>Cumulative Accuracy (%bias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60044DC9" w14:textId="77777777" w:rsidR="00C759FB" w:rsidRPr="00EF4D1D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2.8% to 1.2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bottom"/>
          </w:tcPr>
          <w:p w14:paraId="20290B90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0.6% to 7.0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61AD4A3C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9.1% to -2.4%</w:t>
            </w:r>
          </w:p>
        </w:tc>
        <w:tc>
          <w:tcPr>
            <w:tcW w:w="942" w:type="pct"/>
            <w:vAlign w:val="bottom"/>
          </w:tcPr>
          <w:p w14:paraId="5005BF1B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-1.6% to 8.7%</w:t>
            </w:r>
          </w:p>
        </w:tc>
      </w:tr>
      <w:tr w:rsidR="00C759FB" w:rsidRPr="00BD7DF9" w14:paraId="02ACE40A" w14:textId="77777777" w:rsidTr="00910727">
        <w:trPr>
          <w:trHeight w:val="350"/>
        </w:trPr>
        <w:tc>
          <w:tcPr>
            <w:tcW w:w="12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11D6E0" w14:textId="77777777" w:rsidR="00C759FB" w:rsidRPr="00BD7DF9" w:rsidRDefault="00C759FB" w:rsidP="00910727">
            <w:pPr>
              <w:pStyle w:val="C-TableText"/>
              <w:spacing w:before="0" w:after="0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Interbatch</w:t>
            </w:r>
            <w:proofErr w:type="spellEnd"/>
            <w:r>
              <w:rPr>
                <w:sz w:val="20"/>
              </w:rPr>
              <w:t xml:space="preserve"> %CV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756D1295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7.4%</w:t>
            </w:r>
          </w:p>
        </w:tc>
        <w:tc>
          <w:tcPr>
            <w:tcW w:w="9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6EDBB5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7.2%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EF9913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9.1%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11D06484" w14:textId="77777777" w:rsidR="00C759FB" w:rsidRPr="00BD7DF9" w:rsidRDefault="00C759FB" w:rsidP="002328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4D1D">
              <w:rPr>
                <w:rFonts w:cs="Times New Roman"/>
                <w:sz w:val="20"/>
                <w:szCs w:val="20"/>
              </w:rPr>
              <w:t>≤ 10.8%</w:t>
            </w:r>
          </w:p>
        </w:tc>
      </w:tr>
    </w:tbl>
    <w:p w14:paraId="583FE6BA" w14:textId="2D424565" w:rsidR="00FD1F82" w:rsidRDefault="00C759FB" w:rsidP="00C759FB">
      <w:pPr>
        <w:rPr>
          <w:rFonts w:cs="Times New Roman"/>
          <w:sz w:val="20"/>
          <w:szCs w:val="20"/>
        </w:rPr>
      </w:pPr>
      <w:proofErr w:type="spellStart"/>
      <w:r w:rsidRPr="004505F3">
        <w:rPr>
          <w:rFonts w:cs="Times New Roman"/>
          <w:sz w:val="20"/>
          <w:szCs w:val="20"/>
          <w:vertAlign w:val="superscript"/>
        </w:rPr>
        <w:t>a</w:t>
      </w:r>
      <w:r w:rsidR="0025247B" w:rsidRPr="00232898">
        <w:rPr>
          <w:rFonts w:cs="Times New Roman"/>
          <w:sz w:val="20"/>
          <w:szCs w:val="20"/>
        </w:rPr>
        <w:t>LED</w:t>
      </w:r>
      <w:proofErr w:type="spellEnd"/>
      <w:r w:rsidR="0025247B" w:rsidRPr="00232898">
        <w:rPr>
          <w:rFonts w:cs="Times New Roman"/>
          <w:sz w:val="20"/>
          <w:szCs w:val="20"/>
        </w:rPr>
        <w:t>-E</w:t>
      </w:r>
      <w:r w:rsidR="0025247B">
        <w:rPr>
          <w:rFonts w:cs="Times New Roman"/>
          <w:sz w:val="20"/>
          <w:szCs w:val="20"/>
        </w:rPr>
        <w:t>, ledaborbactam etzadroxil; LED, ledaborbactam.</w:t>
      </w:r>
    </w:p>
    <w:p w14:paraId="1922B9CD" w14:textId="1E162AA1" w:rsidR="00A83463" w:rsidRPr="00232898" w:rsidRDefault="00A83463" w:rsidP="00C759FB">
      <w:pPr>
        <w:rPr>
          <w:rFonts w:cs="Times New Roman"/>
          <w:sz w:val="20"/>
          <w:szCs w:val="20"/>
        </w:rPr>
      </w:pPr>
      <w:proofErr w:type="spellStart"/>
      <w:r w:rsidRPr="00232898"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LC</w:t>
      </w:r>
      <w:proofErr w:type="spellEnd"/>
      <w:r>
        <w:rPr>
          <w:rFonts w:cs="Times New Roman"/>
          <w:sz w:val="20"/>
          <w:szCs w:val="20"/>
        </w:rPr>
        <w:t xml:space="preserve">-MS/MS, </w:t>
      </w:r>
      <w:r w:rsidR="006265D9">
        <w:rPr>
          <w:rFonts w:cs="Times New Roman"/>
          <w:sz w:val="20"/>
          <w:szCs w:val="20"/>
        </w:rPr>
        <w:t xml:space="preserve">liquid </w:t>
      </w:r>
      <w:r w:rsidR="00496CAB">
        <w:rPr>
          <w:rFonts w:cs="Times New Roman"/>
          <w:sz w:val="20"/>
          <w:szCs w:val="20"/>
        </w:rPr>
        <w:t>chromatography – tandem mass spectrometry</w:t>
      </w:r>
      <w:r w:rsidR="00444C96">
        <w:rPr>
          <w:rFonts w:cs="Times New Roman"/>
          <w:sz w:val="20"/>
          <w:szCs w:val="20"/>
        </w:rPr>
        <w:t xml:space="preserve">; HPLC, </w:t>
      </w:r>
      <w:r w:rsidR="00A8138F">
        <w:rPr>
          <w:rFonts w:cs="Times New Roman"/>
          <w:sz w:val="20"/>
          <w:szCs w:val="20"/>
        </w:rPr>
        <w:t>high performance liquid chromatography.</w:t>
      </w:r>
    </w:p>
    <w:p w14:paraId="3DB4FD12" w14:textId="4AD37E42" w:rsidR="00C759FB" w:rsidRDefault="00444C96" w:rsidP="00C759FB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c</w:t>
      </w:r>
      <w:r w:rsidR="00C759FB" w:rsidRPr="00EF4D1D">
        <w:rPr>
          <w:rFonts w:cs="Times New Roman"/>
          <w:sz w:val="20"/>
          <w:szCs w:val="20"/>
        </w:rPr>
        <w:t>LC</w:t>
      </w:r>
      <w:proofErr w:type="spellEnd"/>
      <w:r w:rsidR="00C759FB" w:rsidRPr="00EF4D1D">
        <w:rPr>
          <w:rFonts w:cs="Times New Roman"/>
          <w:sz w:val="20"/>
          <w:szCs w:val="20"/>
        </w:rPr>
        <w:t>-MS/MS (</w:t>
      </w:r>
      <w:proofErr w:type="spellStart"/>
      <w:r w:rsidR="00C759FB" w:rsidRPr="00EF4D1D">
        <w:rPr>
          <w:rFonts w:cs="Times New Roman"/>
          <w:sz w:val="20"/>
          <w:szCs w:val="20"/>
        </w:rPr>
        <w:t>Sciex</w:t>
      </w:r>
      <w:proofErr w:type="spellEnd"/>
      <w:r w:rsidR="00C759FB" w:rsidRPr="00EF4D1D">
        <w:rPr>
          <w:rFonts w:cs="Times New Roman"/>
          <w:sz w:val="20"/>
          <w:szCs w:val="20"/>
        </w:rPr>
        <w:t xml:space="preserve"> API 4000)</w:t>
      </w:r>
      <w:r w:rsidR="00C759FB">
        <w:rPr>
          <w:rFonts w:cs="Times New Roman"/>
          <w:sz w:val="20"/>
          <w:szCs w:val="20"/>
        </w:rPr>
        <w:t xml:space="preserve"> </w:t>
      </w:r>
      <w:r w:rsidR="00C759FB" w:rsidRPr="00EF4D1D">
        <w:rPr>
          <w:rFonts w:cs="Times New Roman"/>
          <w:sz w:val="20"/>
          <w:szCs w:val="20"/>
        </w:rPr>
        <w:t>equipped with HPLC column</w:t>
      </w:r>
      <w:r w:rsidR="00C759FB">
        <w:rPr>
          <w:rFonts w:cs="Times New Roman"/>
          <w:sz w:val="20"/>
          <w:szCs w:val="20"/>
        </w:rPr>
        <w:t xml:space="preserve"> </w:t>
      </w:r>
      <w:r w:rsidR="00C759FB" w:rsidRPr="00EF4D1D">
        <w:rPr>
          <w:rFonts w:cs="Times New Roman"/>
          <w:sz w:val="20"/>
          <w:szCs w:val="20"/>
        </w:rPr>
        <w:t>(</w:t>
      </w:r>
      <w:proofErr w:type="spellStart"/>
      <w:r w:rsidR="00C759FB" w:rsidRPr="00EF4D1D">
        <w:rPr>
          <w:rFonts w:cs="Times New Roman"/>
          <w:sz w:val="20"/>
          <w:szCs w:val="20"/>
        </w:rPr>
        <w:t>Kinetix</w:t>
      </w:r>
      <w:proofErr w:type="spellEnd"/>
      <w:r w:rsidR="00C759FB" w:rsidRPr="00EF4D1D">
        <w:rPr>
          <w:rFonts w:cs="Times New Roman"/>
          <w:sz w:val="20"/>
          <w:szCs w:val="20"/>
        </w:rPr>
        <w:t xml:space="preserve"> 2.6 </w:t>
      </w:r>
      <w:r w:rsidR="00C759FB">
        <w:rPr>
          <w:rFonts w:cs="Times New Roman"/>
          <w:sz w:val="20"/>
          <w:szCs w:val="20"/>
        </w:rPr>
        <w:t>µ</w:t>
      </w:r>
      <w:r w:rsidR="00C759FB" w:rsidRPr="00EF4D1D">
        <w:rPr>
          <w:rFonts w:cs="Times New Roman"/>
          <w:sz w:val="20"/>
          <w:szCs w:val="20"/>
        </w:rPr>
        <w:t>M XB-C18, 2.1x50 mm)</w:t>
      </w:r>
    </w:p>
    <w:p w14:paraId="635D602D" w14:textId="0AE5A7A4" w:rsidR="00C759FB" w:rsidRDefault="00444C96" w:rsidP="00C759FB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d</w:t>
      </w:r>
      <w:r w:rsidR="00C759FB" w:rsidRPr="00EF4D1D">
        <w:rPr>
          <w:rFonts w:cs="Times New Roman"/>
          <w:sz w:val="20"/>
          <w:szCs w:val="20"/>
        </w:rPr>
        <w:t>LC</w:t>
      </w:r>
      <w:proofErr w:type="spellEnd"/>
      <w:r w:rsidR="00C759FB" w:rsidRPr="00EF4D1D">
        <w:rPr>
          <w:rFonts w:cs="Times New Roman"/>
          <w:sz w:val="20"/>
          <w:szCs w:val="20"/>
        </w:rPr>
        <w:t>-MS/MS (</w:t>
      </w:r>
      <w:proofErr w:type="spellStart"/>
      <w:r w:rsidR="00C759FB" w:rsidRPr="00EF4D1D">
        <w:rPr>
          <w:rFonts w:cs="Times New Roman"/>
          <w:sz w:val="20"/>
          <w:szCs w:val="20"/>
        </w:rPr>
        <w:t>Sciex</w:t>
      </w:r>
      <w:proofErr w:type="spellEnd"/>
      <w:r w:rsidR="00C759FB" w:rsidRPr="00EF4D1D">
        <w:rPr>
          <w:rFonts w:cs="Times New Roman"/>
          <w:sz w:val="20"/>
          <w:szCs w:val="20"/>
        </w:rPr>
        <w:t xml:space="preserve"> API 4000)</w:t>
      </w:r>
      <w:r w:rsidR="00C759FB">
        <w:rPr>
          <w:rFonts w:cs="Times New Roman"/>
          <w:sz w:val="20"/>
          <w:szCs w:val="20"/>
        </w:rPr>
        <w:t xml:space="preserve"> </w:t>
      </w:r>
      <w:r w:rsidR="00C759FB" w:rsidRPr="00EF4D1D">
        <w:rPr>
          <w:rFonts w:cs="Times New Roman"/>
          <w:sz w:val="20"/>
          <w:szCs w:val="20"/>
        </w:rPr>
        <w:t xml:space="preserve">equipped with HPLC column (Waters </w:t>
      </w:r>
      <w:proofErr w:type="spellStart"/>
      <w:r w:rsidR="00C759FB" w:rsidRPr="00EF4D1D">
        <w:rPr>
          <w:rFonts w:cs="Times New Roman"/>
          <w:sz w:val="20"/>
          <w:szCs w:val="20"/>
        </w:rPr>
        <w:t>Xbridge</w:t>
      </w:r>
      <w:proofErr w:type="spellEnd"/>
      <w:r w:rsidR="00C759FB" w:rsidRPr="00EF4D1D">
        <w:rPr>
          <w:rFonts w:cs="Times New Roman"/>
          <w:sz w:val="20"/>
          <w:szCs w:val="20"/>
        </w:rPr>
        <w:t xml:space="preserve"> C18 2.1x50 mm, 2.5</w:t>
      </w:r>
      <w:r w:rsidR="00C759FB">
        <w:rPr>
          <w:rFonts w:cs="Times New Roman"/>
          <w:sz w:val="20"/>
          <w:szCs w:val="20"/>
        </w:rPr>
        <w:t>µ</w:t>
      </w:r>
      <w:r w:rsidR="00C759FB" w:rsidRPr="00EF4D1D">
        <w:rPr>
          <w:rFonts w:cs="Times New Roman"/>
          <w:sz w:val="20"/>
          <w:szCs w:val="20"/>
        </w:rPr>
        <w:t>m</w:t>
      </w:r>
      <w:r w:rsidR="00C759FB">
        <w:rPr>
          <w:rFonts w:cs="Times New Roman"/>
          <w:sz w:val="20"/>
          <w:szCs w:val="20"/>
        </w:rPr>
        <w:t>)</w:t>
      </w:r>
    </w:p>
    <w:p w14:paraId="330C1DE6" w14:textId="77777777" w:rsidR="008A524F" w:rsidRPr="00FA4FBA" w:rsidRDefault="008A524F" w:rsidP="008A524F">
      <w:pPr>
        <w:rPr>
          <w:rFonts w:cs="Times New Roman"/>
          <w:sz w:val="22"/>
        </w:rPr>
      </w:pPr>
    </w:p>
    <w:p w14:paraId="0528C09D" w14:textId="77777777" w:rsidR="00BD1C06" w:rsidRPr="00FA4FBA" w:rsidRDefault="00BD1C06" w:rsidP="0006688A">
      <w:pPr>
        <w:rPr>
          <w:rFonts w:cs="Times New Roman"/>
          <w:b/>
          <w:bCs/>
          <w:sz w:val="22"/>
        </w:rPr>
      </w:pPr>
    </w:p>
    <w:sectPr w:rsidR="00BD1C06" w:rsidRPr="00FA4FBA" w:rsidSect="00D275E1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F6517" w14:textId="77777777" w:rsidR="00D77A18" w:rsidRDefault="00D77A18">
      <w:pPr>
        <w:spacing w:after="0" w:line="240" w:lineRule="auto"/>
      </w:pPr>
      <w:r>
        <w:separator/>
      </w:r>
    </w:p>
  </w:endnote>
  <w:endnote w:type="continuationSeparator" w:id="0">
    <w:p w14:paraId="0F21962E" w14:textId="77777777" w:rsidR="00D77A18" w:rsidRDefault="00D77A18">
      <w:pPr>
        <w:spacing w:after="0" w:line="240" w:lineRule="auto"/>
      </w:pPr>
      <w:r>
        <w:continuationSeparator/>
      </w:r>
    </w:p>
  </w:endnote>
  <w:endnote w:type="continuationNotice" w:id="1">
    <w:p w14:paraId="720433EA" w14:textId="77777777" w:rsidR="00D77A18" w:rsidRDefault="00D77A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?a?S?V?b?N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Yu Mincho">
    <w:altName w:val="?a??fc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A1165" w14:textId="77777777" w:rsidR="00D77A18" w:rsidRDefault="00D77A18">
      <w:pPr>
        <w:spacing w:after="0" w:line="240" w:lineRule="auto"/>
      </w:pPr>
      <w:r>
        <w:separator/>
      </w:r>
    </w:p>
  </w:footnote>
  <w:footnote w:type="continuationSeparator" w:id="0">
    <w:p w14:paraId="3F265C7A" w14:textId="77777777" w:rsidR="00D77A18" w:rsidRDefault="00D77A18">
      <w:pPr>
        <w:spacing w:after="0" w:line="240" w:lineRule="auto"/>
      </w:pPr>
      <w:r>
        <w:continuationSeparator/>
      </w:r>
    </w:p>
  </w:footnote>
  <w:footnote w:type="continuationNotice" w:id="1">
    <w:p w14:paraId="1D67A45D" w14:textId="77777777" w:rsidR="00D77A18" w:rsidRDefault="00D77A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B35DA" w14:textId="77777777" w:rsidR="00BD1C06" w:rsidRPr="00986A52" w:rsidRDefault="00BD1C06" w:rsidP="00BD1C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0CD0"/>
    <w:multiLevelType w:val="hybridMultilevel"/>
    <w:tmpl w:val="C29096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F2F4E"/>
    <w:multiLevelType w:val="hybridMultilevel"/>
    <w:tmpl w:val="F8F2D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E44353"/>
    <w:multiLevelType w:val="hybridMultilevel"/>
    <w:tmpl w:val="6360E0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D53F36"/>
    <w:multiLevelType w:val="hybridMultilevel"/>
    <w:tmpl w:val="75802D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1549EF"/>
    <w:multiLevelType w:val="hybridMultilevel"/>
    <w:tmpl w:val="230E3360"/>
    <w:lvl w:ilvl="0" w:tplc="4672F066">
      <w:start w:val="1"/>
      <w:numFmt w:val="decimal"/>
      <w:lvlText w:val="%1."/>
      <w:lvlJc w:val="left"/>
      <w:pPr>
        <w:ind w:left="1020" w:hanging="360"/>
      </w:pPr>
    </w:lvl>
    <w:lvl w:ilvl="1" w:tplc="3B549904">
      <w:start w:val="1"/>
      <w:numFmt w:val="decimal"/>
      <w:lvlText w:val="%2."/>
      <w:lvlJc w:val="left"/>
      <w:pPr>
        <w:ind w:left="1020" w:hanging="360"/>
      </w:pPr>
    </w:lvl>
    <w:lvl w:ilvl="2" w:tplc="9A9238FC">
      <w:start w:val="1"/>
      <w:numFmt w:val="decimal"/>
      <w:lvlText w:val="%3."/>
      <w:lvlJc w:val="left"/>
      <w:pPr>
        <w:ind w:left="1020" w:hanging="360"/>
      </w:pPr>
    </w:lvl>
    <w:lvl w:ilvl="3" w:tplc="A8541B02">
      <w:start w:val="1"/>
      <w:numFmt w:val="decimal"/>
      <w:lvlText w:val="%4."/>
      <w:lvlJc w:val="left"/>
      <w:pPr>
        <w:ind w:left="1020" w:hanging="360"/>
      </w:pPr>
    </w:lvl>
    <w:lvl w:ilvl="4" w:tplc="9D7E5608">
      <w:start w:val="1"/>
      <w:numFmt w:val="decimal"/>
      <w:lvlText w:val="%5."/>
      <w:lvlJc w:val="left"/>
      <w:pPr>
        <w:ind w:left="1020" w:hanging="360"/>
      </w:pPr>
    </w:lvl>
    <w:lvl w:ilvl="5" w:tplc="E2A44B2E">
      <w:start w:val="1"/>
      <w:numFmt w:val="decimal"/>
      <w:lvlText w:val="%6."/>
      <w:lvlJc w:val="left"/>
      <w:pPr>
        <w:ind w:left="1020" w:hanging="360"/>
      </w:pPr>
    </w:lvl>
    <w:lvl w:ilvl="6" w:tplc="B10EF586">
      <w:start w:val="1"/>
      <w:numFmt w:val="decimal"/>
      <w:lvlText w:val="%7."/>
      <w:lvlJc w:val="left"/>
      <w:pPr>
        <w:ind w:left="1020" w:hanging="360"/>
      </w:pPr>
    </w:lvl>
    <w:lvl w:ilvl="7" w:tplc="B83675AC">
      <w:start w:val="1"/>
      <w:numFmt w:val="decimal"/>
      <w:lvlText w:val="%8."/>
      <w:lvlJc w:val="left"/>
      <w:pPr>
        <w:ind w:left="1020" w:hanging="360"/>
      </w:pPr>
    </w:lvl>
    <w:lvl w:ilvl="8" w:tplc="A210D27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E2227AF"/>
    <w:multiLevelType w:val="hybridMultilevel"/>
    <w:tmpl w:val="3CD665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C34A62"/>
    <w:multiLevelType w:val="hybridMultilevel"/>
    <w:tmpl w:val="9E42C240"/>
    <w:lvl w:ilvl="0" w:tplc="9CDAEDE2">
      <w:start w:val="1"/>
      <w:numFmt w:val="decimal"/>
      <w:lvlText w:val="%1."/>
      <w:lvlJc w:val="left"/>
      <w:pPr>
        <w:ind w:left="1020" w:hanging="360"/>
      </w:pPr>
    </w:lvl>
    <w:lvl w:ilvl="1" w:tplc="A1FCC3CC">
      <w:start w:val="1"/>
      <w:numFmt w:val="decimal"/>
      <w:lvlText w:val="%2."/>
      <w:lvlJc w:val="left"/>
      <w:pPr>
        <w:ind w:left="1020" w:hanging="360"/>
      </w:pPr>
    </w:lvl>
    <w:lvl w:ilvl="2" w:tplc="DE7E097A">
      <w:start w:val="1"/>
      <w:numFmt w:val="decimal"/>
      <w:lvlText w:val="%3."/>
      <w:lvlJc w:val="left"/>
      <w:pPr>
        <w:ind w:left="1020" w:hanging="360"/>
      </w:pPr>
    </w:lvl>
    <w:lvl w:ilvl="3" w:tplc="0E3A0E56">
      <w:start w:val="1"/>
      <w:numFmt w:val="decimal"/>
      <w:lvlText w:val="%4."/>
      <w:lvlJc w:val="left"/>
      <w:pPr>
        <w:ind w:left="1020" w:hanging="360"/>
      </w:pPr>
    </w:lvl>
    <w:lvl w:ilvl="4" w:tplc="34D646E4">
      <w:start w:val="1"/>
      <w:numFmt w:val="decimal"/>
      <w:lvlText w:val="%5."/>
      <w:lvlJc w:val="left"/>
      <w:pPr>
        <w:ind w:left="1020" w:hanging="360"/>
      </w:pPr>
    </w:lvl>
    <w:lvl w:ilvl="5" w:tplc="FF3A10DA">
      <w:start w:val="1"/>
      <w:numFmt w:val="decimal"/>
      <w:lvlText w:val="%6."/>
      <w:lvlJc w:val="left"/>
      <w:pPr>
        <w:ind w:left="1020" w:hanging="360"/>
      </w:pPr>
    </w:lvl>
    <w:lvl w:ilvl="6" w:tplc="C2F24CD0">
      <w:start w:val="1"/>
      <w:numFmt w:val="decimal"/>
      <w:lvlText w:val="%7."/>
      <w:lvlJc w:val="left"/>
      <w:pPr>
        <w:ind w:left="1020" w:hanging="360"/>
      </w:pPr>
    </w:lvl>
    <w:lvl w:ilvl="7" w:tplc="516C2DB2">
      <w:start w:val="1"/>
      <w:numFmt w:val="decimal"/>
      <w:lvlText w:val="%8."/>
      <w:lvlJc w:val="left"/>
      <w:pPr>
        <w:ind w:left="1020" w:hanging="360"/>
      </w:pPr>
    </w:lvl>
    <w:lvl w:ilvl="8" w:tplc="5B5C5A4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68FF5F2D"/>
    <w:multiLevelType w:val="hybridMultilevel"/>
    <w:tmpl w:val="26A26A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8B64AD"/>
    <w:multiLevelType w:val="hybridMultilevel"/>
    <w:tmpl w:val="0CB4C994"/>
    <w:lvl w:ilvl="0" w:tplc="F7CAB00E">
      <w:start w:val="1"/>
      <w:numFmt w:val="none"/>
      <w:pStyle w:val="Heading0centered"/>
      <w:lvlText w:val=""/>
      <w:legacy w:legacy="1" w:legacySpace="0" w:legacyIndent="0"/>
      <w:lvlJc w:val="left"/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5DF4951"/>
    <w:multiLevelType w:val="hybridMultilevel"/>
    <w:tmpl w:val="73D0896E"/>
    <w:lvl w:ilvl="0" w:tplc="A8A8BD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0092241">
    <w:abstractNumId w:val="7"/>
  </w:num>
  <w:num w:numId="2" w16cid:durableId="1120028445">
    <w:abstractNumId w:val="11"/>
  </w:num>
  <w:num w:numId="3" w16cid:durableId="377514208">
    <w:abstractNumId w:val="2"/>
  </w:num>
  <w:num w:numId="4" w16cid:durableId="1158502535">
    <w:abstractNumId w:val="9"/>
  </w:num>
  <w:num w:numId="5" w16cid:durableId="926230253">
    <w:abstractNumId w:val="10"/>
  </w:num>
  <w:num w:numId="6" w16cid:durableId="1137643829">
    <w:abstractNumId w:val="6"/>
  </w:num>
  <w:num w:numId="7" w16cid:durableId="215162876">
    <w:abstractNumId w:val="5"/>
  </w:num>
  <w:num w:numId="8" w16cid:durableId="1336961645">
    <w:abstractNumId w:val="1"/>
  </w:num>
  <w:num w:numId="9" w16cid:durableId="860553710">
    <w:abstractNumId w:val="3"/>
  </w:num>
  <w:num w:numId="10" w16cid:durableId="1701054850">
    <w:abstractNumId w:val="0"/>
  </w:num>
  <w:num w:numId="11" w16cid:durableId="1911307004">
    <w:abstractNumId w:val="8"/>
  </w:num>
  <w:num w:numId="12" w16cid:durableId="1726642594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d2zsflsszzoettriv0w5tpttsez205aef&quot;&gt;5024 and 7145 manuscripts&lt;record-ids&gt;&lt;item&gt;1&lt;/item&gt;&lt;item&gt;7&lt;/item&gt;&lt;item&gt;13&lt;/item&gt;&lt;item&gt;16&lt;/item&gt;&lt;item&gt;18&lt;/item&gt;&lt;item&gt;20&lt;/item&gt;&lt;item&gt;21&lt;/item&gt;&lt;item&gt;26&lt;/item&gt;&lt;item&gt;27&lt;/item&gt;&lt;item&gt;28&lt;/item&gt;&lt;item&gt;31&lt;/item&gt;&lt;item&gt;36&lt;/item&gt;&lt;item&gt;39&lt;/item&gt;&lt;/record-ids&gt;&lt;/item&gt;&lt;/Libraries&gt;"/>
  </w:docVars>
  <w:rsids>
    <w:rsidRoot w:val="003A6D43"/>
    <w:rsid w:val="00001FB2"/>
    <w:rsid w:val="00001FB3"/>
    <w:rsid w:val="000022BE"/>
    <w:rsid w:val="00002BC8"/>
    <w:rsid w:val="00002DF2"/>
    <w:rsid w:val="00002EA8"/>
    <w:rsid w:val="00003504"/>
    <w:rsid w:val="00003607"/>
    <w:rsid w:val="00006A0D"/>
    <w:rsid w:val="000071AC"/>
    <w:rsid w:val="000076BB"/>
    <w:rsid w:val="000108D9"/>
    <w:rsid w:val="00010E3A"/>
    <w:rsid w:val="00011720"/>
    <w:rsid w:val="0001196C"/>
    <w:rsid w:val="00011F16"/>
    <w:rsid w:val="00012B12"/>
    <w:rsid w:val="00012C4F"/>
    <w:rsid w:val="00012E03"/>
    <w:rsid w:val="00013F4E"/>
    <w:rsid w:val="00013FFE"/>
    <w:rsid w:val="000142A7"/>
    <w:rsid w:val="000144BF"/>
    <w:rsid w:val="0001463A"/>
    <w:rsid w:val="00014C1C"/>
    <w:rsid w:val="00014F9F"/>
    <w:rsid w:val="000153C2"/>
    <w:rsid w:val="00016273"/>
    <w:rsid w:val="0001641E"/>
    <w:rsid w:val="00016454"/>
    <w:rsid w:val="000168A9"/>
    <w:rsid w:val="0001709F"/>
    <w:rsid w:val="00020B16"/>
    <w:rsid w:val="00021216"/>
    <w:rsid w:val="0002130D"/>
    <w:rsid w:val="000229D9"/>
    <w:rsid w:val="00024D1E"/>
    <w:rsid w:val="00025376"/>
    <w:rsid w:val="000254B7"/>
    <w:rsid w:val="00026AFE"/>
    <w:rsid w:val="00026DF2"/>
    <w:rsid w:val="0002754D"/>
    <w:rsid w:val="000277B2"/>
    <w:rsid w:val="00027BD1"/>
    <w:rsid w:val="00031270"/>
    <w:rsid w:val="00032988"/>
    <w:rsid w:val="0003303A"/>
    <w:rsid w:val="000333C7"/>
    <w:rsid w:val="00033F99"/>
    <w:rsid w:val="00034277"/>
    <w:rsid w:val="000346D8"/>
    <w:rsid w:val="00034E1A"/>
    <w:rsid w:val="00034FA2"/>
    <w:rsid w:val="0003509A"/>
    <w:rsid w:val="000354C6"/>
    <w:rsid w:val="00035D3D"/>
    <w:rsid w:val="00036EB2"/>
    <w:rsid w:val="00040506"/>
    <w:rsid w:val="000407D2"/>
    <w:rsid w:val="00041406"/>
    <w:rsid w:val="00041A96"/>
    <w:rsid w:val="0004217B"/>
    <w:rsid w:val="0004236C"/>
    <w:rsid w:val="00043266"/>
    <w:rsid w:val="00043BA6"/>
    <w:rsid w:val="00044B62"/>
    <w:rsid w:val="00045234"/>
    <w:rsid w:val="00045871"/>
    <w:rsid w:val="0004590C"/>
    <w:rsid w:val="00045D25"/>
    <w:rsid w:val="00046A51"/>
    <w:rsid w:val="000470F6"/>
    <w:rsid w:val="00047F04"/>
    <w:rsid w:val="00047F5A"/>
    <w:rsid w:val="0005052C"/>
    <w:rsid w:val="00050D2E"/>
    <w:rsid w:val="00050E23"/>
    <w:rsid w:val="00050F00"/>
    <w:rsid w:val="00050F0F"/>
    <w:rsid w:val="000511C1"/>
    <w:rsid w:val="000516B2"/>
    <w:rsid w:val="00051A7C"/>
    <w:rsid w:val="00052F2E"/>
    <w:rsid w:val="0005343C"/>
    <w:rsid w:val="00053690"/>
    <w:rsid w:val="00053CD9"/>
    <w:rsid w:val="00053E0D"/>
    <w:rsid w:val="000563D0"/>
    <w:rsid w:val="000569C4"/>
    <w:rsid w:val="00056FC1"/>
    <w:rsid w:val="00057A5C"/>
    <w:rsid w:val="00057E09"/>
    <w:rsid w:val="00062A16"/>
    <w:rsid w:val="000637B6"/>
    <w:rsid w:val="00063879"/>
    <w:rsid w:val="00063E30"/>
    <w:rsid w:val="00064332"/>
    <w:rsid w:val="00064F67"/>
    <w:rsid w:val="00066195"/>
    <w:rsid w:val="0006688A"/>
    <w:rsid w:val="00066D02"/>
    <w:rsid w:val="0007038D"/>
    <w:rsid w:val="00071BDF"/>
    <w:rsid w:val="00072962"/>
    <w:rsid w:val="000729A7"/>
    <w:rsid w:val="00072B7D"/>
    <w:rsid w:val="000730EE"/>
    <w:rsid w:val="0007337E"/>
    <w:rsid w:val="00075C76"/>
    <w:rsid w:val="00075CFB"/>
    <w:rsid w:val="0008130F"/>
    <w:rsid w:val="000815FB"/>
    <w:rsid w:val="00081965"/>
    <w:rsid w:val="000826BC"/>
    <w:rsid w:val="000831EC"/>
    <w:rsid w:val="000838D6"/>
    <w:rsid w:val="00085B3F"/>
    <w:rsid w:val="00085BCE"/>
    <w:rsid w:val="00085C86"/>
    <w:rsid w:val="000864A6"/>
    <w:rsid w:val="000869D6"/>
    <w:rsid w:val="00087079"/>
    <w:rsid w:val="0008738C"/>
    <w:rsid w:val="00087562"/>
    <w:rsid w:val="00087AB2"/>
    <w:rsid w:val="00087C2C"/>
    <w:rsid w:val="00090664"/>
    <w:rsid w:val="00090AE2"/>
    <w:rsid w:val="00090BCD"/>
    <w:rsid w:val="00091023"/>
    <w:rsid w:val="000912BE"/>
    <w:rsid w:val="00091AE0"/>
    <w:rsid w:val="00091D47"/>
    <w:rsid w:val="00092A9B"/>
    <w:rsid w:val="00093282"/>
    <w:rsid w:val="00093942"/>
    <w:rsid w:val="00094879"/>
    <w:rsid w:val="0009528E"/>
    <w:rsid w:val="0009531C"/>
    <w:rsid w:val="00095580"/>
    <w:rsid w:val="000957B4"/>
    <w:rsid w:val="00095FFF"/>
    <w:rsid w:val="00097B66"/>
    <w:rsid w:val="00097DA6"/>
    <w:rsid w:val="00097FAE"/>
    <w:rsid w:val="000A155F"/>
    <w:rsid w:val="000A16DD"/>
    <w:rsid w:val="000A2833"/>
    <w:rsid w:val="000A283A"/>
    <w:rsid w:val="000A39DC"/>
    <w:rsid w:val="000A3DB5"/>
    <w:rsid w:val="000A45EB"/>
    <w:rsid w:val="000A48FD"/>
    <w:rsid w:val="000A4E41"/>
    <w:rsid w:val="000A5648"/>
    <w:rsid w:val="000A5981"/>
    <w:rsid w:val="000A60E2"/>
    <w:rsid w:val="000A68BF"/>
    <w:rsid w:val="000A69B8"/>
    <w:rsid w:val="000A6BEE"/>
    <w:rsid w:val="000A7D13"/>
    <w:rsid w:val="000B005B"/>
    <w:rsid w:val="000B05BB"/>
    <w:rsid w:val="000B0979"/>
    <w:rsid w:val="000B0B1B"/>
    <w:rsid w:val="000B2DBC"/>
    <w:rsid w:val="000B33E7"/>
    <w:rsid w:val="000B390B"/>
    <w:rsid w:val="000B403E"/>
    <w:rsid w:val="000B4185"/>
    <w:rsid w:val="000B4FA5"/>
    <w:rsid w:val="000B57E2"/>
    <w:rsid w:val="000B5D87"/>
    <w:rsid w:val="000B691B"/>
    <w:rsid w:val="000B6BD0"/>
    <w:rsid w:val="000B6F23"/>
    <w:rsid w:val="000B70F4"/>
    <w:rsid w:val="000B727E"/>
    <w:rsid w:val="000B74CB"/>
    <w:rsid w:val="000B7D80"/>
    <w:rsid w:val="000B7DD4"/>
    <w:rsid w:val="000C1180"/>
    <w:rsid w:val="000C2DBD"/>
    <w:rsid w:val="000C36C7"/>
    <w:rsid w:val="000C47A7"/>
    <w:rsid w:val="000C4902"/>
    <w:rsid w:val="000C496C"/>
    <w:rsid w:val="000C5C19"/>
    <w:rsid w:val="000C5D21"/>
    <w:rsid w:val="000C6612"/>
    <w:rsid w:val="000C691F"/>
    <w:rsid w:val="000C6C38"/>
    <w:rsid w:val="000C7568"/>
    <w:rsid w:val="000C7644"/>
    <w:rsid w:val="000C789E"/>
    <w:rsid w:val="000D044E"/>
    <w:rsid w:val="000D04DF"/>
    <w:rsid w:val="000D0BBA"/>
    <w:rsid w:val="000D16DB"/>
    <w:rsid w:val="000D1E46"/>
    <w:rsid w:val="000D1F61"/>
    <w:rsid w:val="000D273D"/>
    <w:rsid w:val="000D2D11"/>
    <w:rsid w:val="000D2F39"/>
    <w:rsid w:val="000D3106"/>
    <w:rsid w:val="000D310C"/>
    <w:rsid w:val="000D358D"/>
    <w:rsid w:val="000D3C46"/>
    <w:rsid w:val="000D4DA1"/>
    <w:rsid w:val="000D5C5D"/>
    <w:rsid w:val="000D5D0E"/>
    <w:rsid w:val="000D5F46"/>
    <w:rsid w:val="000D693C"/>
    <w:rsid w:val="000D6A57"/>
    <w:rsid w:val="000D6F46"/>
    <w:rsid w:val="000D75D7"/>
    <w:rsid w:val="000D79D1"/>
    <w:rsid w:val="000E0371"/>
    <w:rsid w:val="000E06A1"/>
    <w:rsid w:val="000E07B8"/>
    <w:rsid w:val="000E0B22"/>
    <w:rsid w:val="000E183E"/>
    <w:rsid w:val="000E1D52"/>
    <w:rsid w:val="000E29CC"/>
    <w:rsid w:val="000E351B"/>
    <w:rsid w:val="000E40D3"/>
    <w:rsid w:val="000E4CF8"/>
    <w:rsid w:val="000E5D4C"/>
    <w:rsid w:val="000E5F2D"/>
    <w:rsid w:val="000E75FF"/>
    <w:rsid w:val="000F02B4"/>
    <w:rsid w:val="000F05ED"/>
    <w:rsid w:val="000F0D99"/>
    <w:rsid w:val="000F10DC"/>
    <w:rsid w:val="000F159E"/>
    <w:rsid w:val="000F1837"/>
    <w:rsid w:val="000F1CE8"/>
    <w:rsid w:val="000F1F88"/>
    <w:rsid w:val="000F295B"/>
    <w:rsid w:val="000F4333"/>
    <w:rsid w:val="000F4524"/>
    <w:rsid w:val="000F4610"/>
    <w:rsid w:val="000F6F13"/>
    <w:rsid w:val="000F72C5"/>
    <w:rsid w:val="000F762F"/>
    <w:rsid w:val="000F79EA"/>
    <w:rsid w:val="0010028A"/>
    <w:rsid w:val="00100B5C"/>
    <w:rsid w:val="00101458"/>
    <w:rsid w:val="00101CFA"/>
    <w:rsid w:val="00101F24"/>
    <w:rsid w:val="001026BE"/>
    <w:rsid w:val="00102A90"/>
    <w:rsid w:val="00103B99"/>
    <w:rsid w:val="00104156"/>
    <w:rsid w:val="00104C05"/>
    <w:rsid w:val="00104EE2"/>
    <w:rsid w:val="00105F02"/>
    <w:rsid w:val="0010636D"/>
    <w:rsid w:val="00107299"/>
    <w:rsid w:val="00107BF6"/>
    <w:rsid w:val="001105AF"/>
    <w:rsid w:val="001106C1"/>
    <w:rsid w:val="00111482"/>
    <w:rsid w:val="00111497"/>
    <w:rsid w:val="001124C0"/>
    <w:rsid w:val="00112B2A"/>
    <w:rsid w:val="00112B31"/>
    <w:rsid w:val="00113906"/>
    <w:rsid w:val="00113972"/>
    <w:rsid w:val="0011401B"/>
    <w:rsid w:val="00114045"/>
    <w:rsid w:val="0011441F"/>
    <w:rsid w:val="0011449B"/>
    <w:rsid w:val="00114DE4"/>
    <w:rsid w:val="00114E29"/>
    <w:rsid w:val="0011734E"/>
    <w:rsid w:val="00117511"/>
    <w:rsid w:val="00117ACD"/>
    <w:rsid w:val="00117F82"/>
    <w:rsid w:val="00120248"/>
    <w:rsid w:val="00120CA5"/>
    <w:rsid w:val="001211FB"/>
    <w:rsid w:val="0012162E"/>
    <w:rsid w:val="0012205C"/>
    <w:rsid w:val="0012252D"/>
    <w:rsid w:val="00122B8A"/>
    <w:rsid w:val="001239C6"/>
    <w:rsid w:val="00123D77"/>
    <w:rsid w:val="00124FB1"/>
    <w:rsid w:val="0012556B"/>
    <w:rsid w:val="00126108"/>
    <w:rsid w:val="001269C9"/>
    <w:rsid w:val="00130068"/>
    <w:rsid w:val="0013051C"/>
    <w:rsid w:val="0013166C"/>
    <w:rsid w:val="00131887"/>
    <w:rsid w:val="00132CBE"/>
    <w:rsid w:val="00133112"/>
    <w:rsid w:val="001333A8"/>
    <w:rsid w:val="0013366D"/>
    <w:rsid w:val="00133A0D"/>
    <w:rsid w:val="00134A74"/>
    <w:rsid w:val="00134B17"/>
    <w:rsid w:val="001351DE"/>
    <w:rsid w:val="001359A7"/>
    <w:rsid w:val="00136F21"/>
    <w:rsid w:val="001411A0"/>
    <w:rsid w:val="0014179B"/>
    <w:rsid w:val="001418F6"/>
    <w:rsid w:val="001422B1"/>
    <w:rsid w:val="001432A1"/>
    <w:rsid w:val="00143619"/>
    <w:rsid w:val="00143749"/>
    <w:rsid w:val="00143EE8"/>
    <w:rsid w:val="00144C5C"/>
    <w:rsid w:val="001455BD"/>
    <w:rsid w:val="001457D7"/>
    <w:rsid w:val="00145976"/>
    <w:rsid w:val="00145A10"/>
    <w:rsid w:val="00146791"/>
    <w:rsid w:val="00146B33"/>
    <w:rsid w:val="00151FBD"/>
    <w:rsid w:val="00152626"/>
    <w:rsid w:val="00152719"/>
    <w:rsid w:val="00152CCD"/>
    <w:rsid w:val="00153CB8"/>
    <w:rsid w:val="00154FF5"/>
    <w:rsid w:val="00155266"/>
    <w:rsid w:val="00155487"/>
    <w:rsid w:val="0015642F"/>
    <w:rsid w:val="00156895"/>
    <w:rsid w:val="00156AD6"/>
    <w:rsid w:val="00156F94"/>
    <w:rsid w:val="00160F74"/>
    <w:rsid w:val="001616DA"/>
    <w:rsid w:val="00161918"/>
    <w:rsid w:val="00161C3A"/>
    <w:rsid w:val="00161CF5"/>
    <w:rsid w:val="00161F1E"/>
    <w:rsid w:val="001620C8"/>
    <w:rsid w:val="0016291A"/>
    <w:rsid w:val="001629D9"/>
    <w:rsid w:val="00162B80"/>
    <w:rsid w:val="00162E3C"/>
    <w:rsid w:val="00163F62"/>
    <w:rsid w:val="00164ED8"/>
    <w:rsid w:val="0016584E"/>
    <w:rsid w:val="001658CA"/>
    <w:rsid w:val="00166349"/>
    <w:rsid w:val="00167001"/>
    <w:rsid w:val="001675C5"/>
    <w:rsid w:val="001677BE"/>
    <w:rsid w:val="00167D2A"/>
    <w:rsid w:val="00170E9A"/>
    <w:rsid w:val="00170F02"/>
    <w:rsid w:val="0017174A"/>
    <w:rsid w:val="00172DE5"/>
    <w:rsid w:val="00172EE7"/>
    <w:rsid w:val="0017312F"/>
    <w:rsid w:val="001735EA"/>
    <w:rsid w:val="00174567"/>
    <w:rsid w:val="00174FAA"/>
    <w:rsid w:val="00176273"/>
    <w:rsid w:val="001765FD"/>
    <w:rsid w:val="00176A6E"/>
    <w:rsid w:val="00180B21"/>
    <w:rsid w:val="00180C86"/>
    <w:rsid w:val="00180CC6"/>
    <w:rsid w:val="00181B4C"/>
    <w:rsid w:val="00181D83"/>
    <w:rsid w:val="00183050"/>
    <w:rsid w:val="00183725"/>
    <w:rsid w:val="00183A3D"/>
    <w:rsid w:val="00184934"/>
    <w:rsid w:val="00185233"/>
    <w:rsid w:val="00185A00"/>
    <w:rsid w:val="00185ADB"/>
    <w:rsid w:val="00185C55"/>
    <w:rsid w:val="00186CF3"/>
    <w:rsid w:val="00186F3D"/>
    <w:rsid w:val="00186FB9"/>
    <w:rsid w:val="0018744A"/>
    <w:rsid w:val="00187CE7"/>
    <w:rsid w:val="00190ABE"/>
    <w:rsid w:val="00190C62"/>
    <w:rsid w:val="00191409"/>
    <w:rsid w:val="00191787"/>
    <w:rsid w:val="00191EF1"/>
    <w:rsid w:val="00192898"/>
    <w:rsid w:val="00192C0F"/>
    <w:rsid w:val="00194BE3"/>
    <w:rsid w:val="00194EB5"/>
    <w:rsid w:val="00194F45"/>
    <w:rsid w:val="001953FC"/>
    <w:rsid w:val="00195672"/>
    <w:rsid w:val="00196162"/>
    <w:rsid w:val="00196A8F"/>
    <w:rsid w:val="00196F56"/>
    <w:rsid w:val="001974E7"/>
    <w:rsid w:val="00197A9E"/>
    <w:rsid w:val="001A08FA"/>
    <w:rsid w:val="001A0DF7"/>
    <w:rsid w:val="001A2C5B"/>
    <w:rsid w:val="001A33B5"/>
    <w:rsid w:val="001A3E71"/>
    <w:rsid w:val="001A48D2"/>
    <w:rsid w:val="001A4F10"/>
    <w:rsid w:val="001A5BA9"/>
    <w:rsid w:val="001A5CAB"/>
    <w:rsid w:val="001A6489"/>
    <w:rsid w:val="001A697A"/>
    <w:rsid w:val="001B0056"/>
    <w:rsid w:val="001B0BCD"/>
    <w:rsid w:val="001B0CF5"/>
    <w:rsid w:val="001B251B"/>
    <w:rsid w:val="001B2682"/>
    <w:rsid w:val="001B26AA"/>
    <w:rsid w:val="001B2F73"/>
    <w:rsid w:val="001B3378"/>
    <w:rsid w:val="001B38A6"/>
    <w:rsid w:val="001B3B57"/>
    <w:rsid w:val="001B3E85"/>
    <w:rsid w:val="001B43BE"/>
    <w:rsid w:val="001B4CE3"/>
    <w:rsid w:val="001B5121"/>
    <w:rsid w:val="001B5F33"/>
    <w:rsid w:val="001B5FF3"/>
    <w:rsid w:val="001B63F8"/>
    <w:rsid w:val="001C19C6"/>
    <w:rsid w:val="001C2053"/>
    <w:rsid w:val="001C21AE"/>
    <w:rsid w:val="001C230E"/>
    <w:rsid w:val="001C2535"/>
    <w:rsid w:val="001C2599"/>
    <w:rsid w:val="001C275D"/>
    <w:rsid w:val="001C36D3"/>
    <w:rsid w:val="001C36FC"/>
    <w:rsid w:val="001C3BAD"/>
    <w:rsid w:val="001C3DB8"/>
    <w:rsid w:val="001C420A"/>
    <w:rsid w:val="001C4376"/>
    <w:rsid w:val="001C44D1"/>
    <w:rsid w:val="001C44F6"/>
    <w:rsid w:val="001C4516"/>
    <w:rsid w:val="001C5D6F"/>
    <w:rsid w:val="001C61F0"/>
    <w:rsid w:val="001C675F"/>
    <w:rsid w:val="001C6E8E"/>
    <w:rsid w:val="001C7FA4"/>
    <w:rsid w:val="001D05C7"/>
    <w:rsid w:val="001D09EC"/>
    <w:rsid w:val="001D0AB2"/>
    <w:rsid w:val="001D0C4C"/>
    <w:rsid w:val="001D0D67"/>
    <w:rsid w:val="001D108C"/>
    <w:rsid w:val="001D19E0"/>
    <w:rsid w:val="001D1FCA"/>
    <w:rsid w:val="001D22DE"/>
    <w:rsid w:val="001D2A7A"/>
    <w:rsid w:val="001D3D74"/>
    <w:rsid w:val="001D3FF1"/>
    <w:rsid w:val="001D44D0"/>
    <w:rsid w:val="001D4E2C"/>
    <w:rsid w:val="001D4F1D"/>
    <w:rsid w:val="001D56C0"/>
    <w:rsid w:val="001D646E"/>
    <w:rsid w:val="001D652D"/>
    <w:rsid w:val="001D6FE2"/>
    <w:rsid w:val="001D73D3"/>
    <w:rsid w:val="001D7972"/>
    <w:rsid w:val="001D7D1E"/>
    <w:rsid w:val="001D7E4D"/>
    <w:rsid w:val="001E0876"/>
    <w:rsid w:val="001E0A17"/>
    <w:rsid w:val="001E1379"/>
    <w:rsid w:val="001E1F8F"/>
    <w:rsid w:val="001E2268"/>
    <w:rsid w:val="001E2A62"/>
    <w:rsid w:val="001E2BDD"/>
    <w:rsid w:val="001E38E8"/>
    <w:rsid w:val="001E3BCC"/>
    <w:rsid w:val="001E4D40"/>
    <w:rsid w:val="001E55D1"/>
    <w:rsid w:val="001E5C49"/>
    <w:rsid w:val="001E60AA"/>
    <w:rsid w:val="001E60D2"/>
    <w:rsid w:val="001E6538"/>
    <w:rsid w:val="001E6DE8"/>
    <w:rsid w:val="001E7414"/>
    <w:rsid w:val="001E7519"/>
    <w:rsid w:val="001E778D"/>
    <w:rsid w:val="001F05D3"/>
    <w:rsid w:val="001F067C"/>
    <w:rsid w:val="001F1191"/>
    <w:rsid w:val="001F142A"/>
    <w:rsid w:val="001F2103"/>
    <w:rsid w:val="001F2472"/>
    <w:rsid w:val="001F28F1"/>
    <w:rsid w:val="001F29BC"/>
    <w:rsid w:val="001F2D73"/>
    <w:rsid w:val="001F3389"/>
    <w:rsid w:val="001F3B87"/>
    <w:rsid w:val="001F3CFD"/>
    <w:rsid w:val="001F3F13"/>
    <w:rsid w:val="001F3FCB"/>
    <w:rsid w:val="001F4188"/>
    <w:rsid w:val="001F5B23"/>
    <w:rsid w:val="001F66C5"/>
    <w:rsid w:val="001F67FB"/>
    <w:rsid w:val="001F6F2E"/>
    <w:rsid w:val="001F6F35"/>
    <w:rsid w:val="001F7319"/>
    <w:rsid w:val="001F7884"/>
    <w:rsid w:val="002002D9"/>
    <w:rsid w:val="0020063A"/>
    <w:rsid w:val="00200930"/>
    <w:rsid w:val="00200AB4"/>
    <w:rsid w:val="00200ECB"/>
    <w:rsid w:val="00200F79"/>
    <w:rsid w:val="00201990"/>
    <w:rsid w:val="00201A59"/>
    <w:rsid w:val="00201CF0"/>
    <w:rsid w:val="00202CF5"/>
    <w:rsid w:val="00202D00"/>
    <w:rsid w:val="002033A4"/>
    <w:rsid w:val="00203F89"/>
    <w:rsid w:val="00204BAC"/>
    <w:rsid w:val="00204BCE"/>
    <w:rsid w:val="00204CFC"/>
    <w:rsid w:val="00204DAA"/>
    <w:rsid w:val="00206462"/>
    <w:rsid w:val="00207297"/>
    <w:rsid w:val="00207793"/>
    <w:rsid w:val="0020787E"/>
    <w:rsid w:val="00207B1A"/>
    <w:rsid w:val="0021174E"/>
    <w:rsid w:val="00211A5F"/>
    <w:rsid w:val="002128C7"/>
    <w:rsid w:val="00213753"/>
    <w:rsid w:val="00215032"/>
    <w:rsid w:val="00215242"/>
    <w:rsid w:val="002153B8"/>
    <w:rsid w:val="002177A3"/>
    <w:rsid w:val="00217F0C"/>
    <w:rsid w:val="00220860"/>
    <w:rsid w:val="00220FAC"/>
    <w:rsid w:val="00221199"/>
    <w:rsid w:val="00221D97"/>
    <w:rsid w:val="002222ED"/>
    <w:rsid w:val="00222C44"/>
    <w:rsid w:val="002234DB"/>
    <w:rsid w:val="00223984"/>
    <w:rsid w:val="00223D40"/>
    <w:rsid w:val="00224A2D"/>
    <w:rsid w:val="0022691E"/>
    <w:rsid w:val="002269FD"/>
    <w:rsid w:val="00226C6D"/>
    <w:rsid w:val="00226D93"/>
    <w:rsid w:val="0022722F"/>
    <w:rsid w:val="002273A8"/>
    <w:rsid w:val="00227882"/>
    <w:rsid w:val="0023091C"/>
    <w:rsid w:val="00231192"/>
    <w:rsid w:val="0023186C"/>
    <w:rsid w:val="002319B8"/>
    <w:rsid w:val="00231ECB"/>
    <w:rsid w:val="00232898"/>
    <w:rsid w:val="00232AE8"/>
    <w:rsid w:val="00233182"/>
    <w:rsid w:val="002337FC"/>
    <w:rsid w:val="002346CC"/>
    <w:rsid w:val="0023484F"/>
    <w:rsid w:val="0023492E"/>
    <w:rsid w:val="0023604C"/>
    <w:rsid w:val="0023688C"/>
    <w:rsid w:val="00236973"/>
    <w:rsid w:val="00237059"/>
    <w:rsid w:val="00237139"/>
    <w:rsid w:val="00237383"/>
    <w:rsid w:val="00237B06"/>
    <w:rsid w:val="0024058D"/>
    <w:rsid w:val="00240C3E"/>
    <w:rsid w:val="00240DBD"/>
    <w:rsid w:val="00241165"/>
    <w:rsid w:val="0024120F"/>
    <w:rsid w:val="00242035"/>
    <w:rsid w:val="00242373"/>
    <w:rsid w:val="002426CC"/>
    <w:rsid w:val="00242721"/>
    <w:rsid w:val="00242997"/>
    <w:rsid w:val="00242E2C"/>
    <w:rsid w:val="00243835"/>
    <w:rsid w:val="00243BBF"/>
    <w:rsid w:val="00243CB4"/>
    <w:rsid w:val="00244118"/>
    <w:rsid w:val="00245277"/>
    <w:rsid w:val="00245D7B"/>
    <w:rsid w:val="00245DBE"/>
    <w:rsid w:val="00247358"/>
    <w:rsid w:val="00247A14"/>
    <w:rsid w:val="00247C56"/>
    <w:rsid w:val="0025026B"/>
    <w:rsid w:val="00250670"/>
    <w:rsid w:val="002508CC"/>
    <w:rsid w:val="00250D80"/>
    <w:rsid w:val="00251628"/>
    <w:rsid w:val="002521CC"/>
    <w:rsid w:val="00252241"/>
    <w:rsid w:val="0025247B"/>
    <w:rsid w:val="00253266"/>
    <w:rsid w:val="002532BE"/>
    <w:rsid w:val="00253FC1"/>
    <w:rsid w:val="002548B2"/>
    <w:rsid w:val="00255D7A"/>
    <w:rsid w:val="00255E0D"/>
    <w:rsid w:val="002570CD"/>
    <w:rsid w:val="00257337"/>
    <w:rsid w:val="0025752F"/>
    <w:rsid w:val="00257796"/>
    <w:rsid w:val="00257FB3"/>
    <w:rsid w:val="0026016E"/>
    <w:rsid w:val="00260799"/>
    <w:rsid w:val="00260A2D"/>
    <w:rsid w:val="00260AAF"/>
    <w:rsid w:val="00260D33"/>
    <w:rsid w:val="00260E2A"/>
    <w:rsid w:val="002616DA"/>
    <w:rsid w:val="00261966"/>
    <w:rsid w:val="00261BBE"/>
    <w:rsid w:val="00261C10"/>
    <w:rsid w:val="00261D98"/>
    <w:rsid w:val="00262142"/>
    <w:rsid w:val="00262687"/>
    <w:rsid w:val="0026274A"/>
    <w:rsid w:val="002634D7"/>
    <w:rsid w:val="002637D5"/>
    <w:rsid w:val="0026440C"/>
    <w:rsid w:val="002645C9"/>
    <w:rsid w:val="00264AA1"/>
    <w:rsid w:val="002654D4"/>
    <w:rsid w:val="00265FBA"/>
    <w:rsid w:val="0026603C"/>
    <w:rsid w:val="002664F1"/>
    <w:rsid w:val="0026673D"/>
    <w:rsid w:val="00266F29"/>
    <w:rsid w:val="00267264"/>
    <w:rsid w:val="00267CAC"/>
    <w:rsid w:val="0027076B"/>
    <w:rsid w:val="002717B1"/>
    <w:rsid w:val="00271E25"/>
    <w:rsid w:val="002727F0"/>
    <w:rsid w:val="00273F1C"/>
    <w:rsid w:val="0027412A"/>
    <w:rsid w:val="002744DF"/>
    <w:rsid w:val="002749A3"/>
    <w:rsid w:val="00275709"/>
    <w:rsid w:val="002761CF"/>
    <w:rsid w:val="0027629B"/>
    <w:rsid w:val="0027644F"/>
    <w:rsid w:val="00276C94"/>
    <w:rsid w:val="00280A29"/>
    <w:rsid w:val="00280AF4"/>
    <w:rsid w:val="00280F49"/>
    <w:rsid w:val="0028109C"/>
    <w:rsid w:val="002820C0"/>
    <w:rsid w:val="00282CE3"/>
    <w:rsid w:val="00282D69"/>
    <w:rsid w:val="002830B6"/>
    <w:rsid w:val="002831FC"/>
    <w:rsid w:val="00283283"/>
    <w:rsid w:val="00283433"/>
    <w:rsid w:val="00283670"/>
    <w:rsid w:val="002839AF"/>
    <w:rsid w:val="00283FD5"/>
    <w:rsid w:val="00284A86"/>
    <w:rsid w:val="002851F1"/>
    <w:rsid w:val="00285218"/>
    <w:rsid w:val="002864FE"/>
    <w:rsid w:val="002873EF"/>
    <w:rsid w:val="002875F5"/>
    <w:rsid w:val="00287739"/>
    <w:rsid w:val="00287B2D"/>
    <w:rsid w:val="00287E88"/>
    <w:rsid w:val="00290FFD"/>
    <w:rsid w:val="002921AC"/>
    <w:rsid w:val="00292D9A"/>
    <w:rsid w:val="0029369B"/>
    <w:rsid w:val="002945DB"/>
    <w:rsid w:val="00295CB8"/>
    <w:rsid w:val="00297B94"/>
    <w:rsid w:val="00297D3C"/>
    <w:rsid w:val="002A0141"/>
    <w:rsid w:val="002A07DC"/>
    <w:rsid w:val="002A0D48"/>
    <w:rsid w:val="002A0F37"/>
    <w:rsid w:val="002A115A"/>
    <w:rsid w:val="002A1179"/>
    <w:rsid w:val="002A162E"/>
    <w:rsid w:val="002A1778"/>
    <w:rsid w:val="002A1D46"/>
    <w:rsid w:val="002A27EC"/>
    <w:rsid w:val="002A319F"/>
    <w:rsid w:val="002A399B"/>
    <w:rsid w:val="002A39E3"/>
    <w:rsid w:val="002A49AB"/>
    <w:rsid w:val="002A4F6B"/>
    <w:rsid w:val="002A636B"/>
    <w:rsid w:val="002A6AA0"/>
    <w:rsid w:val="002A70E0"/>
    <w:rsid w:val="002A795B"/>
    <w:rsid w:val="002A79C1"/>
    <w:rsid w:val="002A7C60"/>
    <w:rsid w:val="002B04AC"/>
    <w:rsid w:val="002B21EF"/>
    <w:rsid w:val="002B2691"/>
    <w:rsid w:val="002B2799"/>
    <w:rsid w:val="002B2A6A"/>
    <w:rsid w:val="002B2F65"/>
    <w:rsid w:val="002B3D3F"/>
    <w:rsid w:val="002B42E0"/>
    <w:rsid w:val="002B53EE"/>
    <w:rsid w:val="002B5518"/>
    <w:rsid w:val="002B5905"/>
    <w:rsid w:val="002B65EF"/>
    <w:rsid w:val="002B6708"/>
    <w:rsid w:val="002B744E"/>
    <w:rsid w:val="002B756B"/>
    <w:rsid w:val="002B75C0"/>
    <w:rsid w:val="002B7832"/>
    <w:rsid w:val="002B7918"/>
    <w:rsid w:val="002B7A2F"/>
    <w:rsid w:val="002C1732"/>
    <w:rsid w:val="002C1E88"/>
    <w:rsid w:val="002C2359"/>
    <w:rsid w:val="002C2C9C"/>
    <w:rsid w:val="002C2DBA"/>
    <w:rsid w:val="002C32F9"/>
    <w:rsid w:val="002C39A2"/>
    <w:rsid w:val="002C39CD"/>
    <w:rsid w:val="002C3B50"/>
    <w:rsid w:val="002C3E4E"/>
    <w:rsid w:val="002C484C"/>
    <w:rsid w:val="002C4AFD"/>
    <w:rsid w:val="002C642F"/>
    <w:rsid w:val="002C6794"/>
    <w:rsid w:val="002C6B20"/>
    <w:rsid w:val="002C6D70"/>
    <w:rsid w:val="002C7A1E"/>
    <w:rsid w:val="002D0852"/>
    <w:rsid w:val="002D17EE"/>
    <w:rsid w:val="002D3ADF"/>
    <w:rsid w:val="002D3D8F"/>
    <w:rsid w:val="002D3DE1"/>
    <w:rsid w:val="002D5622"/>
    <w:rsid w:val="002D615B"/>
    <w:rsid w:val="002D732D"/>
    <w:rsid w:val="002D76DE"/>
    <w:rsid w:val="002D7A32"/>
    <w:rsid w:val="002D7EC0"/>
    <w:rsid w:val="002E0455"/>
    <w:rsid w:val="002E1275"/>
    <w:rsid w:val="002E13D1"/>
    <w:rsid w:val="002E2B65"/>
    <w:rsid w:val="002E2DB0"/>
    <w:rsid w:val="002E3401"/>
    <w:rsid w:val="002E4226"/>
    <w:rsid w:val="002E4911"/>
    <w:rsid w:val="002E4AFC"/>
    <w:rsid w:val="002E4F5F"/>
    <w:rsid w:val="002E55B2"/>
    <w:rsid w:val="002E790C"/>
    <w:rsid w:val="002E79F9"/>
    <w:rsid w:val="002E7E80"/>
    <w:rsid w:val="002F0A77"/>
    <w:rsid w:val="002F0B79"/>
    <w:rsid w:val="002F1079"/>
    <w:rsid w:val="002F13D4"/>
    <w:rsid w:val="002F1F83"/>
    <w:rsid w:val="002F2128"/>
    <w:rsid w:val="002F2529"/>
    <w:rsid w:val="002F2C9F"/>
    <w:rsid w:val="002F2D2A"/>
    <w:rsid w:val="002F373D"/>
    <w:rsid w:val="002F4021"/>
    <w:rsid w:val="002F464B"/>
    <w:rsid w:val="002F46BC"/>
    <w:rsid w:val="002F520F"/>
    <w:rsid w:val="002F533F"/>
    <w:rsid w:val="002F5930"/>
    <w:rsid w:val="002F5B0A"/>
    <w:rsid w:val="002F5D4D"/>
    <w:rsid w:val="002F6246"/>
    <w:rsid w:val="002F6335"/>
    <w:rsid w:val="002F63B1"/>
    <w:rsid w:val="002F6501"/>
    <w:rsid w:val="002F6EDD"/>
    <w:rsid w:val="002F70EF"/>
    <w:rsid w:val="002F7150"/>
    <w:rsid w:val="002F743B"/>
    <w:rsid w:val="002F75D4"/>
    <w:rsid w:val="002F7D1B"/>
    <w:rsid w:val="00300511"/>
    <w:rsid w:val="00300B00"/>
    <w:rsid w:val="003011CB"/>
    <w:rsid w:val="003018DC"/>
    <w:rsid w:val="003018FA"/>
    <w:rsid w:val="00301EBF"/>
    <w:rsid w:val="00301F9E"/>
    <w:rsid w:val="00302A96"/>
    <w:rsid w:val="00302DC5"/>
    <w:rsid w:val="003036E9"/>
    <w:rsid w:val="00303886"/>
    <w:rsid w:val="00303E98"/>
    <w:rsid w:val="00303FFF"/>
    <w:rsid w:val="00304501"/>
    <w:rsid w:val="00304C7D"/>
    <w:rsid w:val="00306D9A"/>
    <w:rsid w:val="00307869"/>
    <w:rsid w:val="00307894"/>
    <w:rsid w:val="00307F37"/>
    <w:rsid w:val="0031026B"/>
    <w:rsid w:val="00310440"/>
    <w:rsid w:val="0031098D"/>
    <w:rsid w:val="00311CF9"/>
    <w:rsid w:val="00311D04"/>
    <w:rsid w:val="00311E40"/>
    <w:rsid w:val="003124AA"/>
    <w:rsid w:val="0031283E"/>
    <w:rsid w:val="00312B92"/>
    <w:rsid w:val="00312CDB"/>
    <w:rsid w:val="00313710"/>
    <w:rsid w:val="00313A63"/>
    <w:rsid w:val="0031488B"/>
    <w:rsid w:val="0031561A"/>
    <w:rsid w:val="00315A4F"/>
    <w:rsid w:val="00315B54"/>
    <w:rsid w:val="00315C93"/>
    <w:rsid w:val="00316F05"/>
    <w:rsid w:val="003171C4"/>
    <w:rsid w:val="0031790C"/>
    <w:rsid w:val="00317BE4"/>
    <w:rsid w:val="00317DC2"/>
    <w:rsid w:val="00317F83"/>
    <w:rsid w:val="00320064"/>
    <w:rsid w:val="003203CD"/>
    <w:rsid w:val="003205C4"/>
    <w:rsid w:val="00320F78"/>
    <w:rsid w:val="003210C6"/>
    <w:rsid w:val="0032110F"/>
    <w:rsid w:val="003212B0"/>
    <w:rsid w:val="003214DB"/>
    <w:rsid w:val="003214E9"/>
    <w:rsid w:val="00321C7E"/>
    <w:rsid w:val="003221E4"/>
    <w:rsid w:val="003222F5"/>
    <w:rsid w:val="00322993"/>
    <w:rsid w:val="00323A5F"/>
    <w:rsid w:val="00324323"/>
    <w:rsid w:val="003243D8"/>
    <w:rsid w:val="00324C55"/>
    <w:rsid w:val="00326045"/>
    <w:rsid w:val="0032622C"/>
    <w:rsid w:val="00327969"/>
    <w:rsid w:val="00327A4E"/>
    <w:rsid w:val="00327D86"/>
    <w:rsid w:val="00330935"/>
    <w:rsid w:val="003314A7"/>
    <w:rsid w:val="00331826"/>
    <w:rsid w:val="00332E48"/>
    <w:rsid w:val="00333564"/>
    <w:rsid w:val="00334C00"/>
    <w:rsid w:val="00334C10"/>
    <w:rsid w:val="003355CD"/>
    <w:rsid w:val="00335E21"/>
    <w:rsid w:val="0033618D"/>
    <w:rsid w:val="00336226"/>
    <w:rsid w:val="00336263"/>
    <w:rsid w:val="00337699"/>
    <w:rsid w:val="00340073"/>
    <w:rsid w:val="00340E40"/>
    <w:rsid w:val="003414F7"/>
    <w:rsid w:val="003426FA"/>
    <w:rsid w:val="00343642"/>
    <w:rsid w:val="00343A8F"/>
    <w:rsid w:val="00343BA5"/>
    <w:rsid w:val="00343EA7"/>
    <w:rsid w:val="00343FA6"/>
    <w:rsid w:val="00343FAA"/>
    <w:rsid w:val="003446EF"/>
    <w:rsid w:val="0034472C"/>
    <w:rsid w:val="00344A48"/>
    <w:rsid w:val="00344B82"/>
    <w:rsid w:val="00344F6E"/>
    <w:rsid w:val="00344FCF"/>
    <w:rsid w:val="003452B2"/>
    <w:rsid w:val="00345CD9"/>
    <w:rsid w:val="003479EC"/>
    <w:rsid w:val="00347D07"/>
    <w:rsid w:val="00350A9A"/>
    <w:rsid w:val="00350CA7"/>
    <w:rsid w:val="0035123C"/>
    <w:rsid w:val="0035175D"/>
    <w:rsid w:val="00351FF7"/>
    <w:rsid w:val="0035235E"/>
    <w:rsid w:val="00352BA1"/>
    <w:rsid w:val="00352C12"/>
    <w:rsid w:val="00352CB7"/>
    <w:rsid w:val="00353209"/>
    <w:rsid w:val="00353773"/>
    <w:rsid w:val="00354583"/>
    <w:rsid w:val="003545FB"/>
    <w:rsid w:val="00354865"/>
    <w:rsid w:val="00355050"/>
    <w:rsid w:val="003553F0"/>
    <w:rsid w:val="00355C20"/>
    <w:rsid w:val="00355E52"/>
    <w:rsid w:val="003569D7"/>
    <w:rsid w:val="00357A31"/>
    <w:rsid w:val="00357B9C"/>
    <w:rsid w:val="00357FE0"/>
    <w:rsid w:val="00360994"/>
    <w:rsid w:val="00360D41"/>
    <w:rsid w:val="003614E5"/>
    <w:rsid w:val="00361E58"/>
    <w:rsid w:val="003637F3"/>
    <w:rsid w:val="00363DED"/>
    <w:rsid w:val="00363E9F"/>
    <w:rsid w:val="003641E7"/>
    <w:rsid w:val="0036420B"/>
    <w:rsid w:val="0036447F"/>
    <w:rsid w:val="00364A13"/>
    <w:rsid w:val="00364AA7"/>
    <w:rsid w:val="00364BB9"/>
    <w:rsid w:val="00364EF8"/>
    <w:rsid w:val="0036547E"/>
    <w:rsid w:val="0036675D"/>
    <w:rsid w:val="00367120"/>
    <w:rsid w:val="00367413"/>
    <w:rsid w:val="00370086"/>
    <w:rsid w:val="00370351"/>
    <w:rsid w:val="00371B0F"/>
    <w:rsid w:val="00371E17"/>
    <w:rsid w:val="00372057"/>
    <w:rsid w:val="00372765"/>
    <w:rsid w:val="00372893"/>
    <w:rsid w:val="00372956"/>
    <w:rsid w:val="003739E4"/>
    <w:rsid w:val="00374ABC"/>
    <w:rsid w:val="00374F4C"/>
    <w:rsid w:val="003759E9"/>
    <w:rsid w:val="00375D08"/>
    <w:rsid w:val="00375D8C"/>
    <w:rsid w:val="00375E7F"/>
    <w:rsid w:val="003767A7"/>
    <w:rsid w:val="003769F2"/>
    <w:rsid w:val="00376E6F"/>
    <w:rsid w:val="00377307"/>
    <w:rsid w:val="003775BF"/>
    <w:rsid w:val="003775DB"/>
    <w:rsid w:val="00377E4D"/>
    <w:rsid w:val="003800AC"/>
    <w:rsid w:val="00380260"/>
    <w:rsid w:val="003808D7"/>
    <w:rsid w:val="00382CB2"/>
    <w:rsid w:val="00382EC7"/>
    <w:rsid w:val="0038326D"/>
    <w:rsid w:val="003838C8"/>
    <w:rsid w:val="003838D7"/>
    <w:rsid w:val="0038390D"/>
    <w:rsid w:val="003839C2"/>
    <w:rsid w:val="0038429B"/>
    <w:rsid w:val="0038452B"/>
    <w:rsid w:val="0038466D"/>
    <w:rsid w:val="00385692"/>
    <w:rsid w:val="00386CE8"/>
    <w:rsid w:val="003901CB"/>
    <w:rsid w:val="003904FD"/>
    <w:rsid w:val="003907AC"/>
    <w:rsid w:val="003907B1"/>
    <w:rsid w:val="00390C80"/>
    <w:rsid w:val="0039213C"/>
    <w:rsid w:val="00392225"/>
    <w:rsid w:val="00392583"/>
    <w:rsid w:val="00393005"/>
    <w:rsid w:val="0039322C"/>
    <w:rsid w:val="00393F26"/>
    <w:rsid w:val="00394AFF"/>
    <w:rsid w:val="00394CD0"/>
    <w:rsid w:val="003952EF"/>
    <w:rsid w:val="0039583B"/>
    <w:rsid w:val="0039662D"/>
    <w:rsid w:val="00396C6F"/>
    <w:rsid w:val="003977DA"/>
    <w:rsid w:val="0039790E"/>
    <w:rsid w:val="00397FDB"/>
    <w:rsid w:val="003A008B"/>
    <w:rsid w:val="003A022B"/>
    <w:rsid w:val="003A1A94"/>
    <w:rsid w:val="003A22CE"/>
    <w:rsid w:val="003A2C35"/>
    <w:rsid w:val="003A3432"/>
    <w:rsid w:val="003A3629"/>
    <w:rsid w:val="003A4009"/>
    <w:rsid w:val="003A4CC0"/>
    <w:rsid w:val="003A4F6F"/>
    <w:rsid w:val="003A5080"/>
    <w:rsid w:val="003A5217"/>
    <w:rsid w:val="003A54EC"/>
    <w:rsid w:val="003A5A01"/>
    <w:rsid w:val="003A5B2E"/>
    <w:rsid w:val="003A5DFC"/>
    <w:rsid w:val="003A6D43"/>
    <w:rsid w:val="003A72D5"/>
    <w:rsid w:val="003A73B3"/>
    <w:rsid w:val="003B0121"/>
    <w:rsid w:val="003B0E15"/>
    <w:rsid w:val="003B0E4C"/>
    <w:rsid w:val="003B1412"/>
    <w:rsid w:val="003B1A6C"/>
    <w:rsid w:val="003B2FB9"/>
    <w:rsid w:val="003B39C0"/>
    <w:rsid w:val="003B3D5C"/>
    <w:rsid w:val="003B492E"/>
    <w:rsid w:val="003B4C60"/>
    <w:rsid w:val="003B54AE"/>
    <w:rsid w:val="003B56ED"/>
    <w:rsid w:val="003B5EBB"/>
    <w:rsid w:val="003B5F4F"/>
    <w:rsid w:val="003B6284"/>
    <w:rsid w:val="003B6919"/>
    <w:rsid w:val="003C09D2"/>
    <w:rsid w:val="003C0BB5"/>
    <w:rsid w:val="003C1071"/>
    <w:rsid w:val="003C108B"/>
    <w:rsid w:val="003C216F"/>
    <w:rsid w:val="003C22EC"/>
    <w:rsid w:val="003C2658"/>
    <w:rsid w:val="003C2F9E"/>
    <w:rsid w:val="003C3AE4"/>
    <w:rsid w:val="003C46D7"/>
    <w:rsid w:val="003C49E6"/>
    <w:rsid w:val="003C4ADC"/>
    <w:rsid w:val="003C5F14"/>
    <w:rsid w:val="003C648A"/>
    <w:rsid w:val="003C695D"/>
    <w:rsid w:val="003C700B"/>
    <w:rsid w:val="003C7291"/>
    <w:rsid w:val="003C75F1"/>
    <w:rsid w:val="003D07A0"/>
    <w:rsid w:val="003D0D52"/>
    <w:rsid w:val="003D0DCE"/>
    <w:rsid w:val="003D1216"/>
    <w:rsid w:val="003D1463"/>
    <w:rsid w:val="003D2054"/>
    <w:rsid w:val="003D2B5A"/>
    <w:rsid w:val="003D324E"/>
    <w:rsid w:val="003D346F"/>
    <w:rsid w:val="003D3C4E"/>
    <w:rsid w:val="003D5B29"/>
    <w:rsid w:val="003D753F"/>
    <w:rsid w:val="003D76F9"/>
    <w:rsid w:val="003D78A5"/>
    <w:rsid w:val="003D7FF5"/>
    <w:rsid w:val="003E017D"/>
    <w:rsid w:val="003E07FA"/>
    <w:rsid w:val="003E0AF7"/>
    <w:rsid w:val="003E156E"/>
    <w:rsid w:val="003E1898"/>
    <w:rsid w:val="003E19BB"/>
    <w:rsid w:val="003E28E9"/>
    <w:rsid w:val="003E2D29"/>
    <w:rsid w:val="003E2DB2"/>
    <w:rsid w:val="003E3A6B"/>
    <w:rsid w:val="003E3C83"/>
    <w:rsid w:val="003E417F"/>
    <w:rsid w:val="003E4215"/>
    <w:rsid w:val="003E5BB7"/>
    <w:rsid w:val="003E662F"/>
    <w:rsid w:val="003E6794"/>
    <w:rsid w:val="003E6B96"/>
    <w:rsid w:val="003E70D0"/>
    <w:rsid w:val="003E7CA0"/>
    <w:rsid w:val="003F0C0D"/>
    <w:rsid w:val="003F0D6F"/>
    <w:rsid w:val="003F122A"/>
    <w:rsid w:val="003F14ED"/>
    <w:rsid w:val="003F1C7B"/>
    <w:rsid w:val="003F2061"/>
    <w:rsid w:val="003F29B5"/>
    <w:rsid w:val="003F2CFC"/>
    <w:rsid w:val="003F32D4"/>
    <w:rsid w:val="003F40A0"/>
    <w:rsid w:val="003F5C88"/>
    <w:rsid w:val="003F62C1"/>
    <w:rsid w:val="003F6491"/>
    <w:rsid w:val="003F6C75"/>
    <w:rsid w:val="003F6FC2"/>
    <w:rsid w:val="003F7EEB"/>
    <w:rsid w:val="00400B60"/>
    <w:rsid w:val="00401038"/>
    <w:rsid w:val="004015C9"/>
    <w:rsid w:val="00401983"/>
    <w:rsid w:val="00402093"/>
    <w:rsid w:val="0040217E"/>
    <w:rsid w:val="00403736"/>
    <w:rsid w:val="00403BB9"/>
    <w:rsid w:val="0040437F"/>
    <w:rsid w:val="00404F25"/>
    <w:rsid w:val="0040520F"/>
    <w:rsid w:val="00406722"/>
    <w:rsid w:val="004068F0"/>
    <w:rsid w:val="00406CC0"/>
    <w:rsid w:val="00407480"/>
    <w:rsid w:val="004075B3"/>
    <w:rsid w:val="00407FFD"/>
    <w:rsid w:val="0040AEAF"/>
    <w:rsid w:val="004127FB"/>
    <w:rsid w:val="00412821"/>
    <w:rsid w:val="00412D04"/>
    <w:rsid w:val="00412DA3"/>
    <w:rsid w:val="00413796"/>
    <w:rsid w:val="004151FD"/>
    <w:rsid w:val="00415531"/>
    <w:rsid w:val="00416819"/>
    <w:rsid w:val="00416923"/>
    <w:rsid w:val="00416FDA"/>
    <w:rsid w:val="0042065B"/>
    <w:rsid w:val="00420B4E"/>
    <w:rsid w:val="00420BCC"/>
    <w:rsid w:val="00421137"/>
    <w:rsid w:val="00421351"/>
    <w:rsid w:val="0042144A"/>
    <w:rsid w:val="00421D56"/>
    <w:rsid w:val="00422181"/>
    <w:rsid w:val="00422A9A"/>
    <w:rsid w:val="00422C9D"/>
    <w:rsid w:val="00423525"/>
    <w:rsid w:val="00424080"/>
    <w:rsid w:val="00425673"/>
    <w:rsid w:val="00425988"/>
    <w:rsid w:val="004264E9"/>
    <w:rsid w:val="00426989"/>
    <w:rsid w:val="0042732A"/>
    <w:rsid w:val="004274F7"/>
    <w:rsid w:val="00427835"/>
    <w:rsid w:val="00427EF9"/>
    <w:rsid w:val="004301B8"/>
    <w:rsid w:val="0043025B"/>
    <w:rsid w:val="004302FA"/>
    <w:rsid w:val="00431A92"/>
    <w:rsid w:val="00431B58"/>
    <w:rsid w:val="00431EBC"/>
    <w:rsid w:val="00432216"/>
    <w:rsid w:val="00432ED2"/>
    <w:rsid w:val="0043344D"/>
    <w:rsid w:val="00433808"/>
    <w:rsid w:val="00434049"/>
    <w:rsid w:val="004342F9"/>
    <w:rsid w:val="00434EAF"/>
    <w:rsid w:val="00435585"/>
    <w:rsid w:val="00435787"/>
    <w:rsid w:val="00435DB0"/>
    <w:rsid w:val="00435E92"/>
    <w:rsid w:val="0043626D"/>
    <w:rsid w:val="00436758"/>
    <w:rsid w:val="004368CD"/>
    <w:rsid w:val="00436BC2"/>
    <w:rsid w:val="004400B8"/>
    <w:rsid w:val="0044034A"/>
    <w:rsid w:val="004406F0"/>
    <w:rsid w:val="00440D0E"/>
    <w:rsid w:val="004412BB"/>
    <w:rsid w:val="00441C23"/>
    <w:rsid w:val="00441E2E"/>
    <w:rsid w:val="00442860"/>
    <w:rsid w:val="0044377B"/>
    <w:rsid w:val="004439D3"/>
    <w:rsid w:val="00444C96"/>
    <w:rsid w:val="00444D30"/>
    <w:rsid w:val="004453B7"/>
    <w:rsid w:val="004461AE"/>
    <w:rsid w:val="00446527"/>
    <w:rsid w:val="004471F0"/>
    <w:rsid w:val="0044725C"/>
    <w:rsid w:val="00447368"/>
    <w:rsid w:val="004475A7"/>
    <w:rsid w:val="0044773E"/>
    <w:rsid w:val="00450541"/>
    <w:rsid w:val="0045089B"/>
    <w:rsid w:val="00452CB7"/>
    <w:rsid w:val="00453496"/>
    <w:rsid w:val="00453669"/>
    <w:rsid w:val="004538A1"/>
    <w:rsid w:val="00453EBF"/>
    <w:rsid w:val="004542AD"/>
    <w:rsid w:val="004543AF"/>
    <w:rsid w:val="004543E1"/>
    <w:rsid w:val="00454EC7"/>
    <w:rsid w:val="00454F16"/>
    <w:rsid w:val="00455BBC"/>
    <w:rsid w:val="00456B31"/>
    <w:rsid w:val="00460613"/>
    <w:rsid w:val="004616F9"/>
    <w:rsid w:val="00461C5F"/>
    <w:rsid w:val="00461CC4"/>
    <w:rsid w:val="00463310"/>
    <w:rsid w:val="004633A0"/>
    <w:rsid w:val="0046469A"/>
    <w:rsid w:val="00464D3F"/>
    <w:rsid w:val="00465454"/>
    <w:rsid w:val="00465EA4"/>
    <w:rsid w:val="00465FA3"/>
    <w:rsid w:val="004663A9"/>
    <w:rsid w:val="00466784"/>
    <w:rsid w:val="00466860"/>
    <w:rsid w:val="004708FA"/>
    <w:rsid w:val="00470B17"/>
    <w:rsid w:val="00470D21"/>
    <w:rsid w:val="004717C8"/>
    <w:rsid w:val="00471DD2"/>
    <w:rsid w:val="00472DDB"/>
    <w:rsid w:val="0047327A"/>
    <w:rsid w:val="00473512"/>
    <w:rsid w:val="00473A59"/>
    <w:rsid w:val="00474637"/>
    <w:rsid w:val="00474D4A"/>
    <w:rsid w:val="0047523F"/>
    <w:rsid w:val="004757A5"/>
    <w:rsid w:val="00475924"/>
    <w:rsid w:val="0047613B"/>
    <w:rsid w:val="004764CE"/>
    <w:rsid w:val="0047675B"/>
    <w:rsid w:val="00476A94"/>
    <w:rsid w:val="00476B06"/>
    <w:rsid w:val="00477862"/>
    <w:rsid w:val="004778B9"/>
    <w:rsid w:val="004778C8"/>
    <w:rsid w:val="00477942"/>
    <w:rsid w:val="0048124A"/>
    <w:rsid w:val="00481B30"/>
    <w:rsid w:val="00482B65"/>
    <w:rsid w:val="0048493D"/>
    <w:rsid w:val="0048677C"/>
    <w:rsid w:val="00486E38"/>
    <w:rsid w:val="00487202"/>
    <w:rsid w:val="00487955"/>
    <w:rsid w:val="004906DF"/>
    <w:rsid w:val="004908B2"/>
    <w:rsid w:val="00491D37"/>
    <w:rsid w:val="00491D50"/>
    <w:rsid w:val="00492F08"/>
    <w:rsid w:val="0049300E"/>
    <w:rsid w:val="00493BB2"/>
    <w:rsid w:val="00493C14"/>
    <w:rsid w:val="00493E54"/>
    <w:rsid w:val="00494350"/>
    <w:rsid w:val="00494600"/>
    <w:rsid w:val="00494EB8"/>
    <w:rsid w:val="00494F40"/>
    <w:rsid w:val="00495C2C"/>
    <w:rsid w:val="00495C3A"/>
    <w:rsid w:val="00496C21"/>
    <w:rsid w:val="00496CAB"/>
    <w:rsid w:val="004971E7"/>
    <w:rsid w:val="004A02B3"/>
    <w:rsid w:val="004A0AB6"/>
    <w:rsid w:val="004A0D8A"/>
    <w:rsid w:val="004A11C1"/>
    <w:rsid w:val="004A1307"/>
    <w:rsid w:val="004A16EE"/>
    <w:rsid w:val="004A2EDE"/>
    <w:rsid w:val="004A2FEC"/>
    <w:rsid w:val="004A5093"/>
    <w:rsid w:val="004A554C"/>
    <w:rsid w:val="004A6072"/>
    <w:rsid w:val="004A70D6"/>
    <w:rsid w:val="004A7C1D"/>
    <w:rsid w:val="004A7C7C"/>
    <w:rsid w:val="004B07BE"/>
    <w:rsid w:val="004B0D69"/>
    <w:rsid w:val="004B1395"/>
    <w:rsid w:val="004B14BE"/>
    <w:rsid w:val="004B1984"/>
    <w:rsid w:val="004B1EA4"/>
    <w:rsid w:val="004B2F2C"/>
    <w:rsid w:val="004B34E5"/>
    <w:rsid w:val="004B355A"/>
    <w:rsid w:val="004B3716"/>
    <w:rsid w:val="004B3F07"/>
    <w:rsid w:val="004B4C81"/>
    <w:rsid w:val="004B5598"/>
    <w:rsid w:val="004B5A1B"/>
    <w:rsid w:val="004B6567"/>
    <w:rsid w:val="004B68F0"/>
    <w:rsid w:val="004B6D78"/>
    <w:rsid w:val="004C0303"/>
    <w:rsid w:val="004C1718"/>
    <w:rsid w:val="004C1816"/>
    <w:rsid w:val="004C18CD"/>
    <w:rsid w:val="004C1A87"/>
    <w:rsid w:val="004C1CAC"/>
    <w:rsid w:val="004C24BE"/>
    <w:rsid w:val="004C29EA"/>
    <w:rsid w:val="004C2B80"/>
    <w:rsid w:val="004C30D0"/>
    <w:rsid w:val="004C316E"/>
    <w:rsid w:val="004C351B"/>
    <w:rsid w:val="004C3681"/>
    <w:rsid w:val="004C3963"/>
    <w:rsid w:val="004C47CB"/>
    <w:rsid w:val="004C4F1D"/>
    <w:rsid w:val="004C4F46"/>
    <w:rsid w:val="004C5071"/>
    <w:rsid w:val="004C5451"/>
    <w:rsid w:val="004C67EA"/>
    <w:rsid w:val="004C6AB1"/>
    <w:rsid w:val="004C6B59"/>
    <w:rsid w:val="004C70A7"/>
    <w:rsid w:val="004C7F98"/>
    <w:rsid w:val="004C7FE5"/>
    <w:rsid w:val="004D00AD"/>
    <w:rsid w:val="004D15DB"/>
    <w:rsid w:val="004D1F41"/>
    <w:rsid w:val="004D21E3"/>
    <w:rsid w:val="004D27C5"/>
    <w:rsid w:val="004D2CBF"/>
    <w:rsid w:val="004D3198"/>
    <w:rsid w:val="004D3D3A"/>
    <w:rsid w:val="004D5298"/>
    <w:rsid w:val="004D56B3"/>
    <w:rsid w:val="004D5912"/>
    <w:rsid w:val="004D5D50"/>
    <w:rsid w:val="004D5EF8"/>
    <w:rsid w:val="004D665E"/>
    <w:rsid w:val="004D66A2"/>
    <w:rsid w:val="004D6A96"/>
    <w:rsid w:val="004D73EB"/>
    <w:rsid w:val="004D7B52"/>
    <w:rsid w:val="004D7F19"/>
    <w:rsid w:val="004E0194"/>
    <w:rsid w:val="004E09C4"/>
    <w:rsid w:val="004E0CE6"/>
    <w:rsid w:val="004E0D80"/>
    <w:rsid w:val="004E169D"/>
    <w:rsid w:val="004E1F95"/>
    <w:rsid w:val="004E21A2"/>
    <w:rsid w:val="004E2888"/>
    <w:rsid w:val="004E2E5C"/>
    <w:rsid w:val="004E35DD"/>
    <w:rsid w:val="004E3CB6"/>
    <w:rsid w:val="004E40A4"/>
    <w:rsid w:val="004E42B5"/>
    <w:rsid w:val="004E4A3F"/>
    <w:rsid w:val="004E4C52"/>
    <w:rsid w:val="004E4ECC"/>
    <w:rsid w:val="004E500C"/>
    <w:rsid w:val="004E5597"/>
    <w:rsid w:val="004E6299"/>
    <w:rsid w:val="004E6773"/>
    <w:rsid w:val="004E6B43"/>
    <w:rsid w:val="004E6BF2"/>
    <w:rsid w:val="004F00B5"/>
    <w:rsid w:val="004F025C"/>
    <w:rsid w:val="004F1A22"/>
    <w:rsid w:val="004F1EC9"/>
    <w:rsid w:val="004F2C95"/>
    <w:rsid w:val="004F3259"/>
    <w:rsid w:val="004F3348"/>
    <w:rsid w:val="004F334D"/>
    <w:rsid w:val="004F3635"/>
    <w:rsid w:val="004F3C60"/>
    <w:rsid w:val="004F4404"/>
    <w:rsid w:val="004F494D"/>
    <w:rsid w:val="004F50D0"/>
    <w:rsid w:val="004F735C"/>
    <w:rsid w:val="004F73E1"/>
    <w:rsid w:val="004F7427"/>
    <w:rsid w:val="004F7B3D"/>
    <w:rsid w:val="00500EB2"/>
    <w:rsid w:val="00501953"/>
    <w:rsid w:val="00501CEA"/>
    <w:rsid w:val="00501E16"/>
    <w:rsid w:val="005023FD"/>
    <w:rsid w:val="00502502"/>
    <w:rsid w:val="00502E7E"/>
    <w:rsid w:val="00502F4B"/>
    <w:rsid w:val="005036D2"/>
    <w:rsid w:val="00503C2B"/>
    <w:rsid w:val="005041B3"/>
    <w:rsid w:val="00504D33"/>
    <w:rsid w:val="00505EC3"/>
    <w:rsid w:val="00506033"/>
    <w:rsid w:val="00506261"/>
    <w:rsid w:val="005070F2"/>
    <w:rsid w:val="00510598"/>
    <w:rsid w:val="00511296"/>
    <w:rsid w:val="005120CF"/>
    <w:rsid w:val="00512244"/>
    <w:rsid w:val="00513707"/>
    <w:rsid w:val="005137E4"/>
    <w:rsid w:val="00514A75"/>
    <w:rsid w:val="00514A78"/>
    <w:rsid w:val="005159A4"/>
    <w:rsid w:val="005168DA"/>
    <w:rsid w:val="005176F0"/>
    <w:rsid w:val="00517DA1"/>
    <w:rsid w:val="005203B0"/>
    <w:rsid w:val="00520681"/>
    <w:rsid w:val="005214DF"/>
    <w:rsid w:val="00521CC2"/>
    <w:rsid w:val="00522638"/>
    <w:rsid w:val="00522D2F"/>
    <w:rsid w:val="00523612"/>
    <w:rsid w:val="00523E70"/>
    <w:rsid w:val="0052409C"/>
    <w:rsid w:val="00524449"/>
    <w:rsid w:val="0052736F"/>
    <w:rsid w:val="005273A9"/>
    <w:rsid w:val="005276D9"/>
    <w:rsid w:val="00527A72"/>
    <w:rsid w:val="0053023C"/>
    <w:rsid w:val="005308B1"/>
    <w:rsid w:val="005313B0"/>
    <w:rsid w:val="00531EDC"/>
    <w:rsid w:val="005320E5"/>
    <w:rsid w:val="00532390"/>
    <w:rsid w:val="0053259D"/>
    <w:rsid w:val="005328DF"/>
    <w:rsid w:val="00533149"/>
    <w:rsid w:val="00533352"/>
    <w:rsid w:val="005337A5"/>
    <w:rsid w:val="005338F9"/>
    <w:rsid w:val="00533B57"/>
    <w:rsid w:val="00533E43"/>
    <w:rsid w:val="00534092"/>
    <w:rsid w:val="005346BD"/>
    <w:rsid w:val="005346E8"/>
    <w:rsid w:val="00534DB1"/>
    <w:rsid w:val="005351F5"/>
    <w:rsid w:val="00535230"/>
    <w:rsid w:val="00536CA9"/>
    <w:rsid w:val="0053707A"/>
    <w:rsid w:val="0053763C"/>
    <w:rsid w:val="00537697"/>
    <w:rsid w:val="00537A9D"/>
    <w:rsid w:val="0054050F"/>
    <w:rsid w:val="00540B89"/>
    <w:rsid w:val="00541948"/>
    <w:rsid w:val="00541C9E"/>
    <w:rsid w:val="00541FC9"/>
    <w:rsid w:val="0054209D"/>
    <w:rsid w:val="005426D0"/>
    <w:rsid w:val="0054270D"/>
    <w:rsid w:val="00542DE5"/>
    <w:rsid w:val="005450EE"/>
    <w:rsid w:val="0054618E"/>
    <w:rsid w:val="0054667E"/>
    <w:rsid w:val="00547E4E"/>
    <w:rsid w:val="00547F77"/>
    <w:rsid w:val="005501BF"/>
    <w:rsid w:val="00551E07"/>
    <w:rsid w:val="00551E4E"/>
    <w:rsid w:val="00552124"/>
    <w:rsid w:val="0055224A"/>
    <w:rsid w:val="00552A2A"/>
    <w:rsid w:val="00552B5D"/>
    <w:rsid w:val="00552CC0"/>
    <w:rsid w:val="00552CE8"/>
    <w:rsid w:val="00552E8C"/>
    <w:rsid w:val="0055404D"/>
    <w:rsid w:val="00554FF7"/>
    <w:rsid w:val="0055738D"/>
    <w:rsid w:val="00557750"/>
    <w:rsid w:val="00557913"/>
    <w:rsid w:val="005616AB"/>
    <w:rsid w:val="005620C3"/>
    <w:rsid w:val="005633E4"/>
    <w:rsid w:val="00563545"/>
    <w:rsid w:val="00563860"/>
    <w:rsid w:val="00564461"/>
    <w:rsid w:val="00564AED"/>
    <w:rsid w:val="005651E0"/>
    <w:rsid w:val="005656DF"/>
    <w:rsid w:val="00565B55"/>
    <w:rsid w:val="0056622D"/>
    <w:rsid w:val="00566AD4"/>
    <w:rsid w:val="00566B7E"/>
    <w:rsid w:val="00567670"/>
    <w:rsid w:val="00567B44"/>
    <w:rsid w:val="00567DF2"/>
    <w:rsid w:val="00567ECD"/>
    <w:rsid w:val="00570307"/>
    <w:rsid w:val="005706CC"/>
    <w:rsid w:val="0057076E"/>
    <w:rsid w:val="00571393"/>
    <w:rsid w:val="0057148A"/>
    <w:rsid w:val="005715DC"/>
    <w:rsid w:val="005715F0"/>
    <w:rsid w:val="00571E2A"/>
    <w:rsid w:val="0057274A"/>
    <w:rsid w:val="005748C5"/>
    <w:rsid w:val="0057573C"/>
    <w:rsid w:val="005757EE"/>
    <w:rsid w:val="00575878"/>
    <w:rsid w:val="005764BD"/>
    <w:rsid w:val="00576ECA"/>
    <w:rsid w:val="00577A91"/>
    <w:rsid w:val="00580D2B"/>
    <w:rsid w:val="00581466"/>
    <w:rsid w:val="005815BB"/>
    <w:rsid w:val="00581A9F"/>
    <w:rsid w:val="00582AFD"/>
    <w:rsid w:val="005833E7"/>
    <w:rsid w:val="00583C67"/>
    <w:rsid w:val="0058432D"/>
    <w:rsid w:val="00584661"/>
    <w:rsid w:val="00584C55"/>
    <w:rsid w:val="00584FFD"/>
    <w:rsid w:val="00585956"/>
    <w:rsid w:val="00585E61"/>
    <w:rsid w:val="005874BD"/>
    <w:rsid w:val="00590570"/>
    <w:rsid w:val="005907A4"/>
    <w:rsid w:val="00590879"/>
    <w:rsid w:val="00590CB6"/>
    <w:rsid w:val="00590CE9"/>
    <w:rsid w:val="00591379"/>
    <w:rsid w:val="00592846"/>
    <w:rsid w:val="00592902"/>
    <w:rsid w:val="00594023"/>
    <w:rsid w:val="005940DD"/>
    <w:rsid w:val="00594988"/>
    <w:rsid w:val="005949E4"/>
    <w:rsid w:val="00594AD4"/>
    <w:rsid w:val="00594BB0"/>
    <w:rsid w:val="005957C9"/>
    <w:rsid w:val="00595BE5"/>
    <w:rsid w:val="00595D8E"/>
    <w:rsid w:val="00595F7D"/>
    <w:rsid w:val="005968AC"/>
    <w:rsid w:val="00596F83"/>
    <w:rsid w:val="00597050"/>
    <w:rsid w:val="00597C92"/>
    <w:rsid w:val="00597F2E"/>
    <w:rsid w:val="005A07A7"/>
    <w:rsid w:val="005A0821"/>
    <w:rsid w:val="005A21C3"/>
    <w:rsid w:val="005A3021"/>
    <w:rsid w:val="005A30A6"/>
    <w:rsid w:val="005A39FF"/>
    <w:rsid w:val="005A3E7D"/>
    <w:rsid w:val="005A4612"/>
    <w:rsid w:val="005A5D8A"/>
    <w:rsid w:val="005A5F04"/>
    <w:rsid w:val="005A60C8"/>
    <w:rsid w:val="005A67D5"/>
    <w:rsid w:val="005A6A81"/>
    <w:rsid w:val="005A772B"/>
    <w:rsid w:val="005B03A6"/>
    <w:rsid w:val="005B0571"/>
    <w:rsid w:val="005B0A52"/>
    <w:rsid w:val="005B1B22"/>
    <w:rsid w:val="005B217F"/>
    <w:rsid w:val="005B2212"/>
    <w:rsid w:val="005B2BA7"/>
    <w:rsid w:val="005B2BD2"/>
    <w:rsid w:val="005B2CA4"/>
    <w:rsid w:val="005B328D"/>
    <w:rsid w:val="005B3B36"/>
    <w:rsid w:val="005B3FBF"/>
    <w:rsid w:val="005B42F5"/>
    <w:rsid w:val="005B48EB"/>
    <w:rsid w:val="005B4E68"/>
    <w:rsid w:val="005B4EBE"/>
    <w:rsid w:val="005B4F4A"/>
    <w:rsid w:val="005B54F8"/>
    <w:rsid w:val="005B5563"/>
    <w:rsid w:val="005B55DF"/>
    <w:rsid w:val="005B5D32"/>
    <w:rsid w:val="005B6394"/>
    <w:rsid w:val="005B6446"/>
    <w:rsid w:val="005B6E29"/>
    <w:rsid w:val="005B7460"/>
    <w:rsid w:val="005B783C"/>
    <w:rsid w:val="005B7D03"/>
    <w:rsid w:val="005C0A05"/>
    <w:rsid w:val="005C0A18"/>
    <w:rsid w:val="005C0A43"/>
    <w:rsid w:val="005C0F52"/>
    <w:rsid w:val="005C1FF9"/>
    <w:rsid w:val="005C32D9"/>
    <w:rsid w:val="005C4378"/>
    <w:rsid w:val="005C4755"/>
    <w:rsid w:val="005C5104"/>
    <w:rsid w:val="005C538F"/>
    <w:rsid w:val="005C5420"/>
    <w:rsid w:val="005C5DA1"/>
    <w:rsid w:val="005C6076"/>
    <w:rsid w:val="005C65B2"/>
    <w:rsid w:val="005C6E6E"/>
    <w:rsid w:val="005C7C5C"/>
    <w:rsid w:val="005C7F4F"/>
    <w:rsid w:val="005D0343"/>
    <w:rsid w:val="005D0808"/>
    <w:rsid w:val="005D1F76"/>
    <w:rsid w:val="005D1FCA"/>
    <w:rsid w:val="005D291C"/>
    <w:rsid w:val="005D2E4A"/>
    <w:rsid w:val="005D2F2E"/>
    <w:rsid w:val="005D2FF0"/>
    <w:rsid w:val="005D32F8"/>
    <w:rsid w:val="005D3C70"/>
    <w:rsid w:val="005D4838"/>
    <w:rsid w:val="005D5A54"/>
    <w:rsid w:val="005D6DD0"/>
    <w:rsid w:val="005E0331"/>
    <w:rsid w:val="005E05BC"/>
    <w:rsid w:val="005E0AF4"/>
    <w:rsid w:val="005E1266"/>
    <w:rsid w:val="005E12E2"/>
    <w:rsid w:val="005E12FF"/>
    <w:rsid w:val="005E1712"/>
    <w:rsid w:val="005E1ABA"/>
    <w:rsid w:val="005E2493"/>
    <w:rsid w:val="005E2581"/>
    <w:rsid w:val="005E28F1"/>
    <w:rsid w:val="005E2B17"/>
    <w:rsid w:val="005E2E2E"/>
    <w:rsid w:val="005E2F09"/>
    <w:rsid w:val="005E413E"/>
    <w:rsid w:val="005E41EA"/>
    <w:rsid w:val="005E456C"/>
    <w:rsid w:val="005E4C42"/>
    <w:rsid w:val="005E5369"/>
    <w:rsid w:val="005E5566"/>
    <w:rsid w:val="005E56CF"/>
    <w:rsid w:val="005E5742"/>
    <w:rsid w:val="005E6664"/>
    <w:rsid w:val="005E675C"/>
    <w:rsid w:val="005E68DB"/>
    <w:rsid w:val="005E6FE2"/>
    <w:rsid w:val="005E77F9"/>
    <w:rsid w:val="005E7AC8"/>
    <w:rsid w:val="005F12D3"/>
    <w:rsid w:val="005F2006"/>
    <w:rsid w:val="005F2BAA"/>
    <w:rsid w:val="005F3BB6"/>
    <w:rsid w:val="005F5433"/>
    <w:rsid w:val="005F5B9C"/>
    <w:rsid w:val="005F6B66"/>
    <w:rsid w:val="005F7BD2"/>
    <w:rsid w:val="006008DA"/>
    <w:rsid w:val="00600A29"/>
    <w:rsid w:val="00601810"/>
    <w:rsid w:val="00601996"/>
    <w:rsid w:val="0060224E"/>
    <w:rsid w:val="00602646"/>
    <w:rsid w:val="00602B42"/>
    <w:rsid w:val="00602C66"/>
    <w:rsid w:val="00603000"/>
    <w:rsid w:val="00603641"/>
    <w:rsid w:val="0060396A"/>
    <w:rsid w:val="00603B9B"/>
    <w:rsid w:val="00604A6C"/>
    <w:rsid w:val="0060508D"/>
    <w:rsid w:val="00605C4D"/>
    <w:rsid w:val="00606648"/>
    <w:rsid w:val="006066AA"/>
    <w:rsid w:val="006066EE"/>
    <w:rsid w:val="00607168"/>
    <w:rsid w:val="00607252"/>
    <w:rsid w:val="006072E7"/>
    <w:rsid w:val="00611D7D"/>
    <w:rsid w:val="006122F6"/>
    <w:rsid w:val="006126A4"/>
    <w:rsid w:val="00612FBB"/>
    <w:rsid w:val="00613B31"/>
    <w:rsid w:val="006144B4"/>
    <w:rsid w:val="006148AA"/>
    <w:rsid w:val="006148E6"/>
    <w:rsid w:val="00615441"/>
    <w:rsid w:val="00615A70"/>
    <w:rsid w:val="00616759"/>
    <w:rsid w:val="00616850"/>
    <w:rsid w:val="00616AE6"/>
    <w:rsid w:val="00616B04"/>
    <w:rsid w:val="00617677"/>
    <w:rsid w:val="0062045C"/>
    <w:rsid w:val="00620808"/>
    <w:rsid w:val="00620A6E"/>
    <w:rsid w:val="00620C75"/>
    <w:rsid w:val="00620E10"/>
    <w:rsid w:val="0062195A"/>
    <w:rsid w:val="00621D2F"/>
    <w:rsid w:val="0062277D"/>
    <w:rsid w:val="00622C14"/>
    <w:rsid w:val="00623568"/>
    <w:rsid w:val="006238A7"/>
    <w:rsid w:val="00623A42"/>
    <w:rsid w:val="00623FBB"/>
    <w:rsid w:val="00624222"/>
    <w:rsid w:val="00624589"/>
    <w:rsid w:val="00624B36"/>
    <w:rsid w:val="00624BE5"/>
    <w:rsid w:val="00625A31"/>
    <w:rsid w:val="006263C8"/>
    <w:rsid w:val="006265D9"/>
    <w:rsid w:val="00627A2E"/>
    <w:rsid w:val="00627E50"/>
    <w:rsid w:val="00631D35"/>
    <w:rsid w:val="006325C3"/>
    <w:rsid w:val="006329AB"/>
    <w:rsid w:val="006329EB"/>
    <w:rsid w:val="006338E5"/>
    <w:rsid w:val="006339FD"/>
    <w:rsid w:val="00633B19"/>
    <w:rsid w:val="00634671"/>
    <w:rsid w:val="00634A4C"/>
    <w:rsid w:val="00634BB8"/>
    <w:rsid w:val="00634D8A"/>
    <w:rsid w:val="00635E80"/>
    <w:rsid w:val="00636412"/>
    <w:rsid w:val="006365B1"/>
    <w:rsid w:val="00636892"/>
    <w:rsid w:val="0063743B"/>
    <w:rsid w:val="0063760E"/>
    <w:rsid w:val="00637AF5"/>
    <w:rsid w:val="00637C17"/>
    <w:rsid w:val="00637CB2"/>
    <w:rsid w:val="00637F45"/>
    <w:rsid w:val="006400EC"/>
    <w:rsid w:val="00640613"/>
    <w:rsid w:val="00640660"/>
    <w:rsid w:val="006423BB"/>
    <w:rsid w:val="00642AEF"/>
    <w:rsid w:val="00642E28"/>
    <w:rsid w:val="00644171"/>
    <w:rsid w:val="00644A42"/>
    <w:rsid w:val="00644EF4"/>
    <w:rsid w:val="00645119"/>
    <w:rsid w:val="00646483"/>
    <w:rsid w:val="00647800"/>
    <w:rsid w:val="00647C2B"/>
    <w:rsid w:val="006502BC"/>
    <w:rsid w:val="0065164E"/>
    <w:rsid w:val="00651683"/>
    <w:rsid w:val="00651A5A"/>
    <w:rsid w:val="00651A90"/>
    <w:rsid w:val="00652F36"/>
    <w:rsid w:val="00653076"/>
    <w:rsid w:val="00653143"/>
    <w:rsid w:val="0065324E"/>
    <w:rsid w:val="00653564"/>
    <w:rsid w:val="006547D5"/>
    <w:rsid w:val="00656528"/>
    <w:rsid w:val="00657BC3"/>
    <w:rsid w:val="006608A6"/>
    <w:rsid w:val="0066097B"/>
    <w:rsid w:val="00661D35"/>
    <w:rsid w:val="00662003"/>
    <w:rsid w:val="00662368"/>
    <w:rsid w:val="00662CC4"/>
    <w:rsid w:val="00662CD9"/>
    <w:rsid w:val="006630F0"/>
    <w:rsid w:val="0066332E"/>
    <w:rsid w:val="006638F5"/>
    <w:rsid w:val="00664146"/>
    <w:rsid w:val="006643EB"/>
    <w:rsid w:val="00664AD0"/>
    <w:rsid w:val="00664F95"/>
    <w:rsid w:val="00665191"/>
    <w:rsid w:val="0066534F"/>
    <w:rsid w:val="00666D17"/>
    <w:rsid w:val="00667137"/>
    <w:rsid w:val="00667775"/>
    <w:rsid w:val="006677C5"/>
    <w:rsid w:val="00672410"/>
    <w:rsid w:val="00673047"/>
    <w:rsid w:val="00673B3E"/>
    <w:rsid w:val="0067458B"/>
    <w:rsid w:val="00674EA9"/>
    <w:rsid w:val="0067518E"/>
    <w:rsid w:val="00675260"/>
    <w:rsid w:val="00675A25"/>
    <w:rsid w:val="00675BC3"/>
    <w:rsid w:val="006762EA"/>
    <w:rsid w:val="00677ADB"/>
    <w:rsid w:val="00680A50"/>
    <w:rsid w:val="00681C58"/>
    <w:rsid w:val="00681CD0"/>
    <w:rsid w:val="0068269C"/>
    <w:rsid w:val="006836D0"/>
    <w:rsid w:val="00683A6A"/>
    <w:rsid w:val="00684F4F"/>
    <w:rsid w:val="00685F59"/>
    <w:rsid w:val="006861F6"/>
    <w:rsid w:val="006863A6"/>
    <w:rsid w:val="0068667B"/>
    <w:rsid w:val="00686A9E"/>
    <w:rsid w:val="00687BB1"/>
    <w:rsid w:val="00687BFC"/>
    <w:rsid w:val="00687D22"/>
    <w:rsid w:val="00687F0E"/>
    <w:rsid w:val="00690E4B"/>
    <w:rsid w:val="0069219D"/>
    <w:rsid w:val="00692983"/>
    <w:rsid w:val="00692BB7"/>
    <w:rsid w:val="00692D3B"/>
    <w:rsid w:val="006938F3"/>
    <w:rsid w:val="00693C67"/>
    <w:rsid w:val="00693F1F"/>
    <w:rsid w:val="006943C0"/>
    <w:rsid w:val="00694D39"/>
    <w:rsid w:val="0069598A"/>
    <w:rsid w:val="00695CD7"/>
    <w:rsid w:val="00695FE7"/>
    <w:rsid w:val="006973F2"/>
    <w:rsid w:val="00697ADF"/>
    <w:rsid w:val="00697B59"/>
    <w:rsid w:val="006A0737"/>
    <w:rsid w:val="006A0899"/>
    <w:rsid w:val="006A0985"/>
    <w:rsid w:val="006A0AF3"/>
    <w:rsid w:val="006A132A"/>
    <w:rsid w:val="006A1D6D"/>
    <w:rsid w:val="006A1D82"/>
    <w:rsid w:val="006A3479"/>
    <w:rsid w:val="006A3807"/>
    <w:rsid w:val="006A387B"/>
    <w:rsid w:val="006A389A"/>
    <w:rsid w:val="006A40E6"/>
    <w:rsid w:val="006A4FF6"/>
    <w:rsid w:val="006A54C7"/>
    <w:rsid w:val="006A6177"/>
    <w:rsid w:val="006A6261"/>
    <w:rsid w:val="006A62D3"/>
    <w:rsid w:val="006A68A2"/>
    <w:rsid w:val="006A7385"/>
    <w:rsid w:val="006A73BA"/>
    <w:rsid w:val="006A7901"/>
    <w:rsid w:val="006A7EAE"/>
    <w:rsid w:val="006A7F2D"/>
    <w:rsid w:val="006B026E"/>
    <w:rsid w:val="006B02C7"/>
    <w:rsid w:val="006B070E"/>
    <w:rsid w:val="006B0C93"/>
    <w:rsid w:val="006B1A14"/>
    <w:rsid w:val="006B25D8"/>
    <w:rsid w:val="006B283B"/>
    <w:rsid w:val="006B2D8D"/>
    <w:rsid w:val="006B2ED8"/>
    <w:rsid w:val="006B3066"/>
    <w:rsid w:val="006B4324"/>
    <w:rsid w:val="006B56C6"/>
    <w:rsid w:val="006B6271"/>
    <w:rsid w:val="006B62CC"/>
    <w:rsid w:val="006B6A25"/>
    <w:rsid w:val="006B6EBE"/>
    <w:rsid w:val="006B7168"/>
    <w:rsid w:val="006B75C6"/>
    <w:rsid w:val="006C0346"/>
    <w:rsid w:val="006C04F2"/>
    <w:rsid w:val="006C23DA"/>
    <w:rsid w:val="006C292F"/>
    <w:rsid w:val="006C2A0B"/>
    <w:rsid w:val="006C2AB6"/>
    <w:rsid w:val="006C2F29"/>
    <w:rsid w:val="006C377A"/>
    <w:rsid w:val="006C3C65"/>
    <w:rsid w:val="006C49CB"/>
    <w:rsid w:val="006C5836"/>
    <w:rsid w:val="006C63EB"/>
    <w:rsid w:val="006C68FB"/>
    <w:rsid w:val="006C7181"/>
    <w:rsid w:val="006C7922"/>
    <w:rsid w:val="006D039C"/>
    <w:rsid w:val="006D0A95"/>
    <w:rsid w:val="006D0BA5"/>
    <w:rsid w:val="006D0D4A"/>
    <w:rsid w:val="006D1DAA"/>
    <w:rsid w:val="006D1F9B"/>
    <w:rsid w:val="006D20C2"/>
    <w:rsid w:val="006D3136"/>
    <w:rsid w:val="006D34D9"/>
    <w:rsid w:val="006D34E7"/>
    <w:rsid w:val="006D3E68"/>
    <w:rsid w:val="006D4154"/>
    <w:rsid w:val="006D4261"/>
    <w:rsid w:val="006D4635"/>
    <w:rsid w:val="006D4B33"/>
    <w:rsid w:val="006D4B78"/>
    <w:rsid w:val="006D5A18"/>
    <w:rsid w:val="006D5FFA"/>
    <w:rsid w:val="006D6020"/>
    <w:rsid w:val="006E0A64"/>
    <w:rsid w:val="006E14D4"/>
    <w:rsid w:val="006E1BEC"/>
    <w:rsid w:val="006E22A1"/>
    <w:rsid w:val="006E232F"/>
    <w:rsid w:val="006E3E1A"/>
    <w:rsid w:val="006E3E6A"/>
    <w:rsid w:val="006E3F8E"/>
    <w:rsid w:val="006E47F3"/>
    <w:rsid w:val="006E56D5"/>
    <w:rsid w:val="006E596A"/>
    <w:rsid w:val="006E6439"/>
    <w:rsid w:val="006E68A0"/>
    <w:rsid w:val="006E68D7"/>
    <w:rsid w:val="006E7774"/>
    <w:rsid w:val="006F06FF"/>
    <w:rsid w:val="006F1560"/>
    <w:rsid w:val="006F1E59"/>
    <w:rsid w:val="006F2A7B"/>
    <w:rsid w:val="006F2B69"/>
    <w:rsid w:val="006F35BA"/>
    <w:rsid w:val="006F38C8"/>
    <w:rsid w:val="006F4297"/>
    <w:rsid w:val="006F4582"/>
    <w:rsid w:val="006F51C2"/>
    <w:rsid w:val="006F53A2"/>
    <w:rsid w:val="006F5BF4"/>
    <w:rsid w:val="006F5F25"/>
    <w:rsid w:val="006F60C0"/>
    <w:rsid w:val="006F629B"/>
    <w:rsid w:val="006F6685"/>
    <w:rsid w:val="006F771B"/>
    <w:rsid w:val="006F7897"/>
    <w:rsid w:val="007007BC"/>
    <w:rsid w:val="00700F69"/>
    <w:rsid w:val="00701024"/>
    <w:rsid w:val="0070156D"/>
    <w:rsid w:val="00701828"/>
    <w:rsid w:val="00701B89"/>
    <w:rsid w:val="00701BDD"/>
    <w:rsid w:val="00701D58"/>
    <w:rsid w:val="0070216F"/>
    <w:rsid w:val="00702829"/>
    <w:rsid w:val="00703C3A"/>
    <w:rsid w:val="007040F2"/>
    <w:rsid w:val="00704876"/>
    <w:rsid w:val="00704FE8"/>
    <w:rsid w:val="00705152"/>
    <w:rsid w:val="00705685"/>
    <w:rsid w:val="0070583B"/>
    <w:rsid w:val="00705D0A"/>
    <w:rsid w:val="00707957"/>
    <w:rsid w:val="00707F4F"/>
    <w:rsid w:val="00710E26"/>
    <w:rsid w:val="007110FA"/>
    <w:rsid w:val="007112E1"/>
    <w:rsid w:val="00711A60"/>
    <w:rsid w:val="00713099"/>
    <w:rsid w:val="00713326"/>
    <w:rsid w:val="007138A2"/>
    <w:rsid w:val="00713F87"/>
    <w:rsid w:val="007142B2"/>
    <w:rsid w:val="0071442D"/>
    <w:rsid w:val="0071450C"/>
    <w:rsid w:val="00714636"/>
    <w:rsid w:val="00714FC8"/>
    <w:rsid w:val="00715A7D"/>
    <w:rsid w:val="00716CC6"/>
    <w:rsid w:val="007172B0"/>
    <w:rsid w:val="0071776D"/>
    <w:rsid w:val="00717A1D"/>
    <w:rsid w:val="00717B1F"/>
    <w:rsid w:val="00717C65"/>
    <w:rsid w:val="0072024F"/>
    <w:rsid w:val="0072086A"/>
    <w:rsid w:val="00720C23"/>
    <w:rsid w:val="00720C7A"/>
    <w:rsid w:val="00720F8C"/>
    <w:rsid w:val="00721142"/>
    <w:rsid w:val="00722F97"/>
    <w:rsid w:val="00723808"/>
    <w:rsid w:val="00723A72"/>
    <w:rsid w:val="00723CC0"/>
    <w:rsid w:val="007245C4"/>
    <w:rsid w:val="007245CB"/>
    <w:rsid w:val="00724BF7"/>
    <w:rsid w:val="0072596D"/>
    <w:rsid w:val="007265C3"/>
    <w:rsid w:val="00726EBC"/>
    <w:rsid w:val="00727407"/>
    <w:rsid w:val="00727B54"/>
    <w:rsid w:val="007306B6"/>
    <w:rsid w:val="00730B19"/>
    <w:rsid w:val="00730C08"/>
    <w:rsid w:val="00730F7A"/>
    <w:rsid w:val="00730F98"/>
    <w:rsid w:val="0073109E"/>
    <w:rsid w:val="00731591"/>
    <w:rsid w:val="00732387"/>
    <w:rsid w:val="007327E0"/>
    <w:rsid w:val="007328F7"/>
    <w:rsid w:val="00732BB1"/>
    <w:rsid w:val="0073330A"/>
    <w:rsid w:val="007338FD"/>
    <w:rsid w:val="00733F96"/>
    <w:rsid w:val="007359D9"/>
    <w:rsid w:val="00735A61"/>
    <w:rsid w:val="00735BFB"/>
    <w:rsid w:val="00735C24"/>
    <w:rsid w:val="0073699A"/>
    <w:rsid w:val="00736A67"/>
    <w:rsid w:val="00737026"/>
    <w:rsid w:val="00737B65"/>
    <w:rsid w:val="00737C4A"/>
    <w:rsid w:val="00737E7D"/>
    <w:rsid w:val="00741565"/>
    <w:rsid w:val="00742338"/>
    <w:rsid w:val="007425D6"/>
    <w:rsid w:val="0074272A"/>
    <w:rsid w:val="00742D09"/>
    <w:rsid w:val="00742F7A"/>
    <w:rsid w:val="0074312A"/>
    <w:rsid w:val="0074320B"/>
    <w:rsid w:val="00743254"/>
    <w:rsid w:val="0074326A"/>
    <w:rsid w:val="00743653"/>
    <w:rsid w:val="00743E17"/>
    <w:rsid w:val="00743EF2"/>
    <w:rsid w:val="00745116"/>
    <w:rsid w:val="00745B76"/>
    <w:rsid w:val="00746046"/>
    <w:rsid w:val="00746313"/>
    <w:rsid w:val="00746604"/>
    <w:rsid w:val="00746E52"/>
    <w:rsid w:val="00750788"/>
    <w:rsid w:val="00750CE2"/>
    <w:rsid w:val="00750CE5"/>
    <w:rsid w:val="00750E57"/>
    <w:rsid w:val="0075100C"/>
    <w:rsid w:val="007524BC"/>
    <w:rsid w:val="00752668"/>
    <w:rsid w:val="007535DB"/>
    <w:rsid w:val="00753673"/>
    <w:rsid w:val="00753681"/>
    <w:rsid w:val="007557E6"/>
    <w:rsid w:val="00756B54"/>
    <w:rsid w:val="00756B8B"/>
    <w:rsid w:val="00756C4A"/>
    <w:rsid w:val="0076133C"/>
    <w:rsid w:val="00761ABE"/>
    <w:rsid w:val="00761BFB"/>
    <w:rsid w:val="00761CFC"/>
    <w:rsid w:val="0076277A"/>
    <w:rsid w:val="00763E30"/>
    <w:rsid w:val="00763F74"/>
    <w:rsid w:val="00764042"/>
    <w:rsid w:val="0076504B"/>
    <w:rsid w:val="007665B4"/>
    <w:rsid w:val="00766727"/>
    <w:rsid w:val="0076720C"/>
    <w:rsid w:val="00770509"/>
    <w:rsid w:val="00770B4D"/>
    <w:rsid w:val="00770F69"/>
    <w:rsid w:val="0077110F"/>
    <w:rsid w:val="007712A9"/>
    <w:rsid w:val="007712FE"/>
    <w:rsid w:val="00771AB5"/>
    <w:rsid w:val="00771BF3"/>
    <w:rsid w:val="00772CB6"/>
    <w:rsid w:val="00772CD6"/>
    <w:rsid w:val="007745EF"/>
    <w:rsid w:val="007748FC"/>
    <w:rsid w:val="00774BDD"/>
    <w:rsid w:val="00774CD7"/>
    <w:rsid w:val="00774D2C"/>
    <w:rsid w:val="00776374"/>
    <w:rsid w:val="00777657"/>
    <w:rsid w:val="0078138D"/>
    <w:rsid w:val="00782275"/>
    <w:rsid w:val="00782294"/>
    <w:rsid w:val="007826CD"/>
    <w:rsid w:val="0078296D"/>
    <w:rsid w:val="00782B9F"/>
    <w:rsid w:val="00783489"/>
    <w:rsid w:val="007843E3"/>
    <w:rsid w:val="0078456B"/>
    <w:rsid w:val="007850EE"/>
    <w:rsid w:val="0078576A"/>
    <w:rsid w:val="007872F9"/>
    <w:rsid w:val="007877CA"/>
    <w:rsid w:val="00790293"/>
    <w:rsid w:val="0079093F"/>
    <w:rsid w:val="00790EA7"/>
    <w:rsid w:val="00791B26"/>
    <w:rsid w:val="00792519"/>
    <w:rsid w:val="007942ED"/>
    <w:rsid w:val="007945FB"/>
    <w:rsid w:val="00796201"/>
    <w:rsid w:val="007962CE"/>
    <w:rsid w:val="00796DF1"/>
    <w:rsid w:val="007A0FE1"/>
    <w:rsid w:val="007A28CD"/>
    <w:rsid w:val="007A2E4B"/>
    <w:rsid w:val="007A4182"/>
    <w:rsid w:val="007A4896"/>
    <w:rsid w:val="007A4A24"/>
    <w:rsid w:val="007A539F"/>
    <w:rsid w:val="007A6037"/>
    <w:rsid w:val="007A7520"/>
    <w:rsid w:val="007A7B27"/>
    <w:rsid w:val="007A7EDE"/>
    <w:rsid w:val="007B1BD0"/>
    <w:rsid w:val="007B1E4F"/>
    <w:rsid w:val="007B2CF7"/>
    <w:rsid w:val="007B2EEE"/>
    <w:rsid w:val="007B331A"/>
    <w:rsid w:val="007B3BB1"/>
    <w:rsid w:val="007B401B"/>
    <w:rsid w:val="007B48B3"/>
    <w:rsid w:val="007B5416"/>
    <w:rsid w:val="007B609E"/>
    <w:rsid w:val="007B6726"/>
    <w:rsid w:val="007B72F3"/>
    <w:rsid w:val="007B7903"/>
    <w:rsid w:val="007B7B07"/>
    <w:rsid w:val="007C0152"/>
    <w:rsid w:val="007C05C8"/>
    <w:rsid w:val="007C0804"/>
    <w:rsid w:val="007C0E67"/>
    <w:rsid w:val="007C17FD"/>
    <w:rsid w:val="007C2835"/>
    <w:rsid w:val="007C35FC"/>
    <w:rsid w:val="007C36BC"/>
    <w:rsid w:val="007C3FB9"/>
    <w:rsid w:val="007C4B7B"/>
    <w:rsid w:val="007C4C37"/>
    <w:rsid w:val="007C6510"/>
    <w:rsid w:val="007C668A"/>
    <w:rsid w:val="007C7252"/>
    <w:rsid w:val="007C77CA"/>
    <w:rsid w:val="007C790F"/>
    <w:rsid w:val="007C7D01"/>
    <w:rsid w:val="007D09A9"/>
    <w:rsid w:val="007D0A95"/>
    <w:rsid w:val="007D0D52"/>
    <w:rsid w:val="007D1568"/>
    <w:rsid w:val="007D1DAB"/>
    <w:rsid w:val="007D1EC0"/>
    <w:rsid w:val="007D2EE2"/>
    <w:rsid w:val="007D334F"/>
    <w:rsid w:val="007D34F1"/>
    <w:rsid w:val="007D3632"/>
    <w:rsid w:val="007D36E8"/>
    <w:rsid w:val="007D3806"/>
    <w:rsid w:val="007D393F"/>
    <w:rsid w:val="007D3A8A"/>
    <w:rsid w:val="007D48DB"/>
    <w:rsid w:val="007D4E97"/>
    <w:rsid w:val="007D5743"/>
    <w:rsid w:val="007D629C"/>
    <w:rsid w:val="007D7196"/>
    <w:rsid w:val="007D79D6"/>
    <w:rsid w:val="007D7AEC"/>
    <w:rsid w:val="007D7CC2"/>
    <w:rsid w:val="007E0342"/>
    <w:rsid w:val="007E053D"/>
    <w:rsid w:val="007E34F1"/>
    <w:rsid w:val="007E4293"/>
    <w:rsid w:val="007E4DB4"/>
    <w:rsid w:val="007E4E3A"/>
    <w:rsid w:val="007E51D4"/>
    <w:rsid w:val="007E6598"/>
    <w:rsid w:val="007E6C68"/>
    <w:rsid w:val="007E7394"/>
    <w:rsid w:val="007E7B9C"/>
    <w:rsid w:val="007F0348"/>
    <w:rsid w:val="007F0385"/>
    <w:rsid w:val="007F1132"/>
    <w:rsid w:val="007F1E7C"/>
    <w:rsid w:val="007F21D9"/>
    <w:rsid w:val="007F29EC"/>
    <w:rsid w:val="007F2EDB"/>
    <w:rsid w:val="007F3329"/>
    <w:rsid w:val="007F3FA6"/>
    <w:rsid w:val="007F4B3F"/>
    <w:rsid w:val="007F4FFC"/>
    <w:rsid w:val="007F53F1"/>
    <w:rsid w:val="007F5698"/>
    <w:rsid w:val="007F61FA"/>
    <w:rsid w:val="007F638A"/>
    <w:rsid w:val="00800012"/>
    <w:rsid w:val="0080025C"/>
    <w:rsid w:val="00800316"/>
    <w:rsid w:val="00800BA3"/>
    <w:rsid w:val="00801631"/>
    <w:rsid w:val="00801E8F"/>
    <w:rsid w:val="00802EEC"/>
    <w:rsid w:val="008037D0"/>
    <w:rsid w:val="00803F46"/>
    <w:rsid w:val="00804971"/>
    <w:rsid w:val="008051E1"/>
    <w:rsid w:val="00805D2F"/>
    <w:rsid w:val="00806154"/>
    <w:rsid w:val="0080686F"/>
    <w:rsid w:val="00806C23"/>
    <w:rsid w:val="008072B3"/>
    <w:rsid w:val="00807330"/>
    <w:rsid w:val="0080744E"/>
    <w:rsid w:val="00807918"/>
    <w:rsid w:val="00807A8B"/>
    <w:rsid w:val="00807E68"/>
    <w:rsid w:val="00807FE9"/>
    <w:rsid w:val="0081017E"/>
    <w:rsid w:val="00810741"/>
    <w:rsid w:val="00810E2B"/>
    <w:rsid w:val="008121F3"/>
    <w:rsid w:val="008126C3"/>
    <w:rsid w:val="00812ABA"/>
    <w:rsid w:val="008137E0"/>
    <w:rsid w:val="00813D90"/>
    <w:rsid w:val="008142F4"/>
    <w:rsid w:val="008143B1"/>
    <w:rsid w:val="00814973"/>
    <w:rsid w:val="008149F4"/>
    <w:rsid w:val="00815B11"/>
    <w:rsid w:val="008161DF"/>
    <w:rsid w:val="0081658E"/>
    <w:rsid w:val="008169A6"/>
    <w:rsid w:val="00816AA3"/>
    <w:rsid w:val="0082009D"/>
    <w:rsid w:val="008209BD"/>
    <w:rsid w:val="0082119E"/>
    <w:rsid w:val="008216F2"/>
    <w:rsid w:val="00821A9A"/>
    <w:rsid w:val="00821C27"/>
    <w:rsid w:val="008235DF"/>
    <w:rsid w:val="00824847"/>
    <w:rsid w:val="00824BD9"/>
    <w:rsid w:val="008253CD"/>
    <w:rsid w:val="008263F0"/>
    <w:rsid w:val="00830DE4"/>
    <w:rsid w:val="00830E94"/>
    <w:rsid w:val="00831086"/>
    <w:rsid w:val="008312F4"/>
    <w:rsid w:val="008312F5"/>
    <w:rsid w:val="008325CD"/>
    <w:rsid w:val="008326D3"/>
    <w:rsid w:val="00832A5F"/>
    <w:rsid w:val="00832B7C"/>
    <w:rsid w:val="00833178"/>
    <w:rsid w:val="00833257"/>
    <w:rsid w:val="0083392E"/>
    <w:rsid w:val="00833C69"/>
    <w:rsid w:val="00834265"/>
    <w:rsid w:val="008343CC"/>
    <w:rsid w:val="008346A6"/>
    <w:rsid w:val="00834BDD"/>
    <w:rsid w:val="0083504E"/>
    <w:rsid w:val="00835059"/>
    <w:rsid w:val="008351D8"/>
    <w:rsid w:val="008353C1"/>
    <w:rsid w:val="00836324"/>
    <w:rsid w:val="00836406"/>
    <w:rsid w:val="008372C0"/>
    <w:rsid w:val="00837FA6"/>
    <w:rsid w:val="0084091A"/>
    <w:rsid w:val="00841500"/>
    <w:rsid w:val="008420A9"/>
    <w:rsid w:val="008421B5"/>
    <w:rsid w:val="008437FC"/>
    <w:rsid w:val="008439B0"/>
    <w:rsid w:val="00844239"/>
    <w:rsid w:val="0084447D"/>
    <w:rsid w:val="0084532F"/>
    <w:rsid w:val="0084620D"/>
    <w:rsid w:val="00847DE5"/>
    <w:rsid w:val="008513DD"/>
    <w:rsid w:val="008514F9"/>
    <w:rsid w:val="00852DA5"/>
    <w:rsid w:val="00852DC4"/>
    <w:rsid w:val="00853B56"/>
    <w:rsid w:val="00854047"/>
    <w:rsid w:val="0085475B"/>
    <w:rsid w:val="008547BB"/>
    <w:rsid w:val="00854815"/>
    <w:rsid w:val="00854B08"/>
    <w:rsid w:val="00854D04"/>
    <w:rsid w:val="00855536"/>
    <w:rsid w:val="00855617"/>
    <w:rsid w:val="00855C2E"/>
    <w:rsid w:val="00855C3A"/>
    <w:rsid w:val="0085610C"/>
    <w:rsid w:val="00856606"/>
    <w:rsid w:val="00856770"/>
    <w:rsid w:val="00856D13"/>
    <w:rsid w:val="00856F4C"/>
    <w:rsid w:val="0085709F"/>
    <w:rsid w:val="00857451"/>
    <w:rsid w:val="00857858"/>
    <w:rsid w:val="00857D6B"/>
    <w:rsid w:val="008602D7"/>
    <w:rsid w:val="0086060F"/>
    <w:rsid w:val="00860663"/>
    <w:rsid w:val="00860941"/>
    <w:rsid w:val="00860FB9"/>
    <w:rsid w:val="00862846"/>
    <w:rsid w:val="00862AD3"/>
    <w:rsid w:val="00862BE6"/>
    <w:rsid w:val="00862D75"/>
    <w:rsid w:val="00863909"/>
    <w:rsid w:val="0086491E"/>
    <w:rsid w:val="00864E65"/>
    <w:rsid w:val="008650E1"/>
    <w:rsid w:val="008661E2"/>
    <w:rsid w:val="00866993"/>
    <w:rsid w:val="0086707A"/>
    <w:rsid w:val="00867980"/>
    <w:rsid w:val="00867AFE"/>
    <w:rsid w:val="008705ED"/>
    <w:rsid w:val="00871577"/>
    <w:rsid w:val="008719D1"/>
    <w:rsid w:val="00871A2B"/>
    <w:rsid w:val="00872121"/>
    <w:rsid w:val="0087216B"/>
    <w:rsid w:val="00872427"/>
    <w:rsid w:val="00873489"/>
    <w:rsid w:val="0087369B"/>
    <w:rsid w:val="00873C15"/>
    <w:rsid w:val="00874032"/>
    <w:rsid w:val="008742C3"/>
    <w:rsid w:val="00874B63"/>
    <w:rsid w:val="00875ABA"/>
    <w:rsid w:val="00875F73"/>
    <w:rsid w:val="008777EC"/>
    <w:rsid w:val="0088059E"/>
    <w:rsid w:val="00880A6F"/>
    <w:rsid w:val="0088103D"/>
    <w:rsid w:val="008816E3"/>
    <w:rsid w:val="0088175E"/>
    <w:rsid w:val="00881B5C"/>
    <w:rsid w:val="00881C78"/>
    <w:rsid w:val="00882353"/>
    <w:rsid w:val="00883528"/>
    <w:rsid w:val="00883838"/>
    <w:rsid w:val="00884CE9"/>
    <w:rsid w:val="0088524C"/>
    <w:rsid w:val="00885292"/>
    <w:rsid w:val="0088531B"/>
    <w:rsid w:val="00885C51"/>
    <w:rsid w:val="008861C7"/>
    <w:rsid w:val="00886FAE"/>
    <w:rsid w:val="0088760D"/>
    <w:rsid w:val="00887A6D"/>
    <w:rsid w:val="00887AA0"/>
    <w:rsid w:val="00890D54"/>
    <w:rsid w:val="008916C1"/>
    <w:rsid w:val="00891863"/>
    <w:rsid w:val="008918D8"/>
    <w:rsid w:val="00891BCB"/>
    <w:rsid w:val="0089291F"/>
    <w:rsid w:val="00892D9E"/>
    <w:rsid w:val="00892E50"/>
    <w:rsid w:val="00892E83"/>
    <w:rsid w:val="0089326A"/>
    <w:rsid w:val="008939AC"/>
    <w:rsid w:val="00893A62"/>
    <w:rsid w:val="008941A6"/>
    <w:rsid w:val="00894DBF"/>
    <w:rsid w:val="008960E2"/>
    <w:rsid w:val="0089722A"/>
    <w:rsid w:val="008975A4"/>
    <w:rsid w:val="008A0384"/>
    <w:rsid w:val="008A0496"/>
    <w:rsid w:val="008A10A6"/>
    <w:rsid w:val="008A1333"/>
    <w:rsid w:val="008A1A3C"/>
    <w:rsid w:val="008A1AD2"/>
    <w:rsid w:val="008A1EF2"/>
    <w:rsid w:val="008A1F65"/>
    <w:rsid w:val="008A2E32"/>
    <w:rsid w:val="008A302F"/>
    <w:rsid w:val="008A3CC5"/>
    <w:rsid w:val="008A3EB0"/>
    <w:rsid w:val="008A472B"/>
    <w:rsid w:val="008A49AC"/>
    <w:rsid w:val="008A4B86"/>
    <w:rsid w:val="008A4D94"/>
    <w:rsid w:val="008A4EE7"/>
    <w:rsid w:val="008A517F"/>
    <w:rsid w:val="008A524F"/>
    <w:rsid w:val="008A5311"/>
    <w:rsid w:val="008A5CB3"/>
    <w:rsid w:val="008A5E0D"/>
    <w:rsid w:val="008A613E"/>
    <w:rsid w:val="008A6257"/>
    <w:rsid w:val="008A62E4"/>
    <w:rsid w:val="008A6311"/>
    <w:rsid w:val="008A6466"/>
    <w:rsid w:val="008A66AD"/>
    <w:rsid w:val="008A71F6"/>
    <w:rsid w:val="008A7DB0"/>
    <w:rsid w:val="008A7F8E"/>
    <w:rsid w:val="008B047C"/>
    <w:rsid w:val="008B05FA"/>
    <w:rsid w:val="008B0AB3"/>
    <w:rsid w:val="008B0BF6"/>
    <w:rsid w:val="008B0FC7"/>
    <w:rsid w:val="008B12E1"/>
    <w:rsid w:val="008B14EC"/>
    <w:rsid w:val="008B2CBB"/>
    <w:rsid w:val="008B38B0"/>
    <w:rsid w:val="008B38D6"/>
    <w:rsid w:val="008B4CF0"/>
    <w:rsid w:val="008B4F22"/>
    <w:rsid w:val="008B5636"/>
    <w:rsid w:val="008B59B0"/>
    <w:rsid w:val="008B66E5"/>
    <w:rsid w:val="008B6C1E"/>
    <w:rsid w:val="008B6D60"/>
    <w:rsid w:val="008B74A2"/>
    <w:rsid w:val="008B7723"/>
    <w:rsid w:val="008C03DB"/>
    <w:rsid w:val="008C0D4A"/>
    <w:rsid w:val="008C0FEB"/>
    <w:rsid w:val="008C2DDB"/>
    <w:rsid w:val="008C338D"/>
    <w:rsid w:val="008C3B2E"/>
    <w:rsid w:val="008C3C4B"/>
    <w:rsid w:val="008C3D79"/>
    <w:rsid w:val="008C50E4"/>
    <w:rsid w:val="008C5CD2"/>
    <w:rsid w:val="008C5D67"/>
    <w:rsid w:val="008C5EB5"/>
    <w:rsid w:val="008C6420"/>
    <w:rsid w:val="008C6902"/>
    <w:rsid w:val="008C69C1"/>
    <w:rsid w:val="008C6F56"/>
    <w:rsid w:val="008C75B6"/>
    <w:rsid w:val="008D0708"/>
    <w:rsid w:val="008D082D"/>
    <w:rsid w:val="008D0C47"/>
    <w:rsid w:val="008D0F42"/>
    <w:rsid w:val="008D1B3B"/>
    <w:rsid w:val="008D329A"/>
    <w:rsid w:val="008D42C2"/>
    <w:rsid w:val="008D43EE"/>
    <w:rsid w:val="008D44A3"/>
    <w:rsid w:val="008D49B4"/>
    <w:rsid w:val="008D4D87"/>
    <w:rsid w:val="008D571D"/>
    <w:rsid w:val="008D5BB1"/>
    <w:rsid w:val="008D6525"/>
    <w:rsid w:val="008D68D3"/>
    <w:rsid w:val="008D6FFB"/>
    <w:rsid w:val="008D71C2"/>
    <w:rsid w:val="008D7A6A"/>
    <w:rsid w:val="008D7C0F"/>
    <w:rsid w:val="008D7C71"/>
    <w:rsid w:val="008E0C67"/>
    <w:rsid w:val="008E0EB2"/>
    <w:rsid w:val="008E147D"/>
    <w:rsid w:val="008E2140"/>
    <w:rsid w:val="008E25B4"/>
    <w:rsid w:val="008E3012"/>
    <w:rsid w:val="008E3769"/>
    <w:rsid w:val="008E4500"/>
    <w:rsid w:val="008E54A2"/>
    <w:rsid w:val="008E5A7F"/>
    <w:rsid w:val="008E6052"/>
    <w:rsid w:val="008E6177"/>
    <w:rsid w:val="008E69DC"/>
    <w:rsid w:val="008E7678"/>
    <w:rsid w:val="008E7B00"/>
    <w:rsid w:val="008F0472"/>
    <w:rsid w:val="008F04EA"/>
    <w:rsid w:val="008F0E19"/>
    <w:rsid w:val="008F10F2"/>
    <w:rsid w:val="008F1B73"/>
    <w:rsid w:val="008F2258"/>
    <w:rsid w:val="008F2F7A"/>
    <w:rsid w:val="008F344F"/>
    <w:rsid w:val="008F3772"/>
    <w:rsid w:val="008F4150"/>
    <w:rsid w:val="008F48D8"/>
    <w:rsid w:val="008F4CBD"/>
    <w:rsid w:val="008F5726"/>
    <w:rsid w:val="008F6C9B"/>
    <w:rsid w:val="008F7D14"/>
    <w:rsid w:val="00900040"/>
    <w:rsid w:val="00900518"/>
    <w:rsid w:val="0090072A"/>
    <w:rsid w:val="009008FB"/>
    <w:rsid w:val="00900A9A"/>
    <w:rsid w:val="00901005"/>
    <w:rsid w:val="00901A1C"/>
    <w:rsid w:val="00901C85"/>
    <w:rsid w:val="009021CF"/>
    <w:rsid w:val="009037B3"/>
    <w:rsid w:val="00903BCA"/>
    <w:rsid w:val="00904114"/>
    <w:rsid w:val="0090411C"/>
    <w:rsid w:val="00904607"/>
    <w:rsid w:val="00904CA7"/>
    <w:rsid w:val="009057CD"/>
    <w:rsid w:val="00905E8A"/>
    <w:rsid w:val="009063AF"/>
    <w:rsid w:val="009065B2"/>
    <w:rsid w:val="00910417"/>
    <w:rsid w:val="00910727"/>
    <w:rsid w:val="00910838"/>
    <w:rsid w:val="00910D68"/>
    <w:rsid w:val="009110E2"/>
    <w:rsid w:val="0091162B"/>
    <w:rsid w:val="009117DA"/>
    <w:rsid w:val="00911A1C"/>
    <w:rsid w:val="00912154"/>
    <w:rsid w:val="00912181"/>
    <w:rsid w:val="009124CA"/>
    <w:rsid w:val="00912A9D"/>
    <w:rsid w:val="00912F8D"/>
    <w:rsid w:val="00913022"/>
    <w:rsid w:val="009132FC"/>
    <w:rsid w:val="009139C5"/>
    <w:rsid w:val="00913C17"/>
    <w:rsid w:val="009141E2"/>
    <w:rsid w:val="009153B2"/>
    <w:rsid w:val="0091629C"/>
    <w:rsid w:val="009178B4"/>
    <w:rsid w:val="00917A78"/>
    <w:rsid w:val="00917F67"/>
    <w:rsid w:val="009200A0"/>
    <w:rsid w:val="00920314"/>
    <w:rsid w:val="00920717"/>
    <w:rsid w:val="00921348"/>
    <w:rsid w:val="00921523"/>
    <w:rsid w:val="009216BF"/>
    <w:rsid w:val="0092261F"/>
    <w:rsid w:val="0092263C"/>
    <w:rsid w:val="00922B92"/>
    <w:rsid w:val="009230E1"/>
    <w:rsid w:val="00923162"/>
    <w:rsid w:val="009240F0"/>
    <w:rsid w:val="00924776"/>
    <w:rsid w:val="00924B84"/>
    <w:rsid w:val="00924D72"/>
    <w:rsid w:val="0092500B"/>
    <w:rsid w:val="00925111"/>
    <w:rsid w:val="00925B88"/>
    <w:rsid w:val="0092609A"/>
    <w:rsid w:val="00926495"/>
    <w:rsid w:val="009266B3"/>
    <w:rsid w:val="00927380"/>
    <w:rsid w:val="009273E6"/>
    <w:rsid w:val="009273FC"/>
    <w:rsid w:val="009275B9"/>
    <w:rsid w:val="00930220"/>
    <w:rsid w:val="00930E58"/>
    <w:rsid w:val="009310A1"/>
    <w:rsid w:val="00931A7F"/>
    <w:rsid w:val="00932626"/>
    <w:rsid w:val="009327AE"/>
    <w:rsid w:val="00932E11"/>
    <w:rsid w:val="00933158"/>
    <w:rsid w:val="00933B5C"/>
    <w:rsid w:val="00933D65"/>
    <w:rsid w:val="00934000"/>
    <w:rsid w:val="00934CB5"/>
    <w:rsid w:val="00935BF4"/>
    <w:rsid w:val="00935F46"/>
    <w:rsid w:val="00937195"/>
    <w:rsid w:val="00938F55"/>
    <w:rsid w:val="0094032C"/>
    <w:rsid w:val="009403FF"/>
    <w:rsid w:val="00940497"/>
    <w:rsid w:val="009404C8"/>
    <w:rsid w:val="00941358"/>
    <w:rsid w:val="00941AB4"/>
    <w:rsid w:val="00941B05"/>
    <w:rsid w:val="00942121"/>
    <w:rsid w:val="00942287"/>
    <w:rsid w:val="00942777"/>
    <w:rsid w:val="00942D15"/>
    <w:rsid w:val="009432D2"/>
    <w:rsid w:val="00943433"/>
    <w:rsid w:val="0094419E"/>
    <w:rsid w:val="009447B1"/>
    <w:rsid w:val="00945723"/>
    <w:rsid w:val="00945951"/>
    <w:rsid w:val="00945DAB"/>
    <w:rsid w:val="00947169"/>
    <w:rsid w:val="0094768C"/>
    <w:rsid w:val="0095093F"/>
    <w:rsid w:val="00950BA3"/>
    <w:rsid w:val="00950D95"/>
    <w:rsid w:val="00951166"/>
    <w:rsid w:val="0095230C"/>
    <w:rsid w:val="00952429"/>
    <w:rsid w:val="00952824"/>
    <w:rsid w:val="00952BBF"/>
    <w:rsid w:val="00953C0E"/>
    <w:rsid w:val="0095508C"/>
    <w:rsid w:val="009552A3"/>
    <w:rsid w:val="00955DA8"/>
    <w:rsid w:val="00955F99"/>
    <w:rsid w:val="00956217"/>
    <w:rsid w:val="009566B8"/>
    <w:rsid w:val="009567DC"/>
    <w:rsid w:val="009607E2"/>
    <w:rsid w:val="00960992"/>
    <w:rsid w:val="00960C19"/>
    <w:rsid w:val="009617A0"/>
    <w:rsid w:val="00961862"/>
    <w:rsid w:val="00961BEB"/>
    <w:rsid w:val="00961C9A"/>
    <w:rsid w:val="0096260A"/>
    <w:rsid w:val="00962785"/>
    <w:rsid w:val="00962BFE"/>
    <w:rsid w:val="00962E29"/>
    <w:rsid w:val="00962EEC"/>
    <w:rsid w:val="00963A74"/>
    <w:rsid w:val="00965A9E"/>
    <w:rsid w:val="00965B97"/>
    <w:rsid w:val="00965BCB"/>
    <w:rsid w:val="00965C9E"/>
    <w:rsid w:val="00965F38"/>
    <w:rsid w:val="00966208"/>
    <w:rsid w:val="009662FA"/>
    <w:rsid w:val="00966C51"/>
    <w:rsid w:val="0096751C"/>
    <w:rsid w:val="00967C21"/>
    <w:rsid w:val="00967DD2"/>
    <w:rsid w:val="0097049E"/>
    <w:rsid w:val="00970F14"/>
    <w:rsid w:val="009713AC"/>
    <w:rsid w:val="009728D8"/>
    <w:rsid w:val="00972EAD"/>
    <w:rsid w:val="00972ECA"/>
    <w:rsid w:val="0097383C"/>
    <w:rsid w:val="009738C9"/>
    <w:rsid w:val="00973C76"/>
    <w:rsid w:val="00974499"/>
    <w:rsid w:val="00975660"/>
    <w:rsid w:val="0097596D"/>
    <w:rsid w:val="00976062"/>
    <w:rsid w:val="00977F69"/>
    <w:rsid w:val="0098014F"/>
    <w:rsid w:val="00980896"/>
    <w:rsid w:val="00980C7B"/>
    <w:rsid w:val="00980F4B"/>
    <w:rsid w:val="00982648"/>
    <w:rsid w:val="00982960"/>
    <w:rsid w:val="00982BB7"/>
    <w:rsid w:val="00983CD0"/>
    <w:rsid w:val="009853B6"/>
    <w:rsid w:val="00985663"/>
    <w:rsid w:val="009858FE"/>
    <w:rsid w:val="00985BCA"/>
    <w:rsid w:val="0098600A"/>
    <w:rsid w:val="009865A1"/>
    <w:rsid w:val="0098667A"/>
    <w:rsid w:val="0098673B"/>
    <w:rsid w:val="009871CF"/>
    <w:rsid w:val="00987352"/>
    <w:rsid w:val="00987916"/>
    <w:rsid w:val="00987B2A"/>
    <w:rsid w:val="009904A8"/>
    <w:rsid w:val="00990D27"/>
    <w:rsid w:val="00990F60"/>
    <w:rsid w:val="00991135"/>
    <w:rsid w:val="009936BD"/>
    <w:rsid w:val="00993D9A"/>
    <w:rsid w:val="00993E21"/>
    <w:rsid w:val="00994487"/>
    <w:rsid w:val="00994E80"/>
    <w:rsid w:val="009958E6"/>
    <w:rsid w:val="00995965"/>
    <w:rsid w:val="0099720B"/>
    <w:rsid w:val="0099791F"/>
    <w:rsid w:val="009A0249"/>
    <w:rsid w:val="009A02B1"/>
    <w:rsid w:val="009A0FF7"/>
    <w:rsid w:val="009A1851"/>
    <w:rsid w:val="009A2303"/>
    <w:rsid w:val="009A2947"/>
    <w:rsid w:val="009A532B"/>
    <w:rsid w:val="009A5518"/>
    <w:rsid w:val="009A5D08"/>
    <w:rsid w:val="009A7316"/>
    <w:rsid w:val="009A78B4"/>
    <w:rsid w:val="009A7B17"/>
    <w:rsid w:val="009B0165"/>
    <w:rsid w:val="009B046E"/>
    <w:rsid w:val="009B0497"/>
    <w:rsid w:val="009B08D4"/>
    <w:rsid w:val="009B09E2"/>
    <w:rsid w:val="009B1138"/>
    <w:rsid w:val="009B1536"/>
    <w:rsid w:val="009B1D6B"/>
    <w:rsid w:val="009B30B9"/>
    <w:rsid w:val="009B3125"/>
    <w:rsid w:val="009B32B5"/>
    <w:rsid w:val="009B342A"/>
    <w:rsid w:val="009B34A3"/>
    <w:rsid w:val="009B3792"/>
    <w:rsid w:val="009B39E7"/>
    <w:rsid w:val="009B3C1F"/>
    <w:rsid w:val="009B4501"/>
    <w:rsid w:val="009B4C2A"/>
    <w:rsid w:val="009B51A1"/>
    <w:rsid w:val="009B591A"/>
    <w:rsid w:val="009B6A6A"/>
    <w:rsid w:val="009B76DB"/>
    <w:rsid w:val="009C03EA"/>
    <w:rsid w:val="009C0922"/>
    <w:rsid w:val="009C0A08"/>
    <w:rsid w:val="009C122D"/>
    <w:rsid w:val="009C19A1"/>
    <w:rsid w:val="009C25BE"/>
    <w:rsid w:val="009C2CDE"/>
    <w:rsid w:val="009C2D6B"/>
    <w:rsid w:val="009C2EF3"/>
    <w:rsid w:val="009C3A2F"/>
    <w:rsid w:val="009C5126"/>
    <w:rsid w:val="009C59C3"/>
    <w:rsid w:val="009C624A"/>
    <w:rsid w:val="009C6A88"/>
    <w:rsid w:val="009C739B"/>
    <w:rsid w:val="009C7D01"/>
    <w:rsid w:val="009C7DBC"/>
    <w:rsid w:val="009D034A"/>
    <w:rsid w:val="009D03F2"/>
    <w:rsid w:val="009D1C10"/>
    <w:rsid w:val="009D2075"/>
    <w:rsid w:val="009D20C0"/>
    <w:rsid w:val="009D2254"/>
    <w:rsid w:val="009D241D"/>
    <w:rsid w:val="009D2AF7"/>
    <w:rsid w:val="009D2D01"/>
    <w:rsid w:val="009D3072"/>
    <w:rsid w:val="009D4F47"/>
    <w:rsid w:val="009D5C96"/>
    <w:rsid w:val="009D6168"/>
    <w:rsid w:val="009D6624"/>
    <w:rsid w:val="009D6B01"/>
    <w:rsid w:val="009D76AD"/>
    <w:rsid w:val="009E0294"/>
    <w:rsid w:val="009E02AC"/>
    <w:rsid w:val="009E1276"/>
    <w:rsid w:val="009E160A"/>
    <w:rsid w:val="009E36FF"/>
    <w:rsid w:val="009E3BB2"/>
    <w:rsid w:val="009E44B7"/>
    <w:rsid w:val="009E4F11"/>
    <w:rsid w:val="009E5B23"/>
    <w:rsid w:val="009E63EB"/>
    <w:rsid w:val="009E676C"/>
    <w:rsid w:val="009E7323"/>
    <w:rsid w:val="009F03E4"/>
    <w:rsid w:val="009F1B35"/>
    <w:rsid w:val="009F2624"/>
    <w:rsid w:val="009F30C6"/>
    <w:rsid w:val="009F32D1"/>
    <w:rsid w:val="009F3F48"/>
    <w:rsid w:val="009F3F52"/>
    <w:rsid w:val="009F4931"/>
    <w:rsid w:val="009F49F4"/>
    <w:rsid w:val="009F4FBB"/>
    <w:rsid w:val="009F6012"/>
    <w:rsid w:val="009F6317"/>
    <w:rsid w:val="009F6EF5"/>
    <w:rsid w:val="009F7583"/>
    <w:rsid w:val="00A00078"/>
    <w:rsid w:val="00A00C1B"/>
    <w:rsid w:val="00A00F7A"/>
    <w:rsid w:val="00A01149"/>
    <w:rsid w:val="00A0174E"/>
    <w:rsid w:val="00A01817"/>
    <w:rsid w:val="00A01DFD"/>
    <w:rsid w:val="00A03B83"/>
    <w:rsid w:val="00A03E5F"/>
    <w:rsid w:val="00A05040"/>
    <w:rsid w:val="00A060C6"/>
    <w:rsid w:val="00A0649A"/>
    <w:rsid w:val="00A075A5"/>
    <w:rsid w:val="00A07D9A"/>
    <w:rsid w:val="00A103E2"/>
    <w:rsid w:val="00A10C4E"/>
    <w:rsid w:val="00A10D03"/>
    <w:rsid w:val="00A1109B"/>
    <w:rsid w:val="00A139A1"/>
    <w:rsid w:val="00A14EE1"/>
    <w:rsid w:val="00A166AC"/>
    <w:rsid w:val="00A16710"/>
    <w:rsid w:val="00A167BE"/>
    <w:rsid w:val="00A17129"/>
    <w:rsid w:val="00A17908"/>
    <w:rsid w:val="00A21187"/>
    <w:rsid w:val="00A212D7"/>
    <w:rsid w:val="00A21DDC"/>
    <w:rsid w:val="00A22165"/>
    <w:rsid w:val="00A22B29"/>
    <w:rsid w:val="00A23204"/>
    <w:rsid w:val="00A2367F"/>
    <w:rsid w:val="00A24889"/>
    <w:rsid w:val="00A24ABA"/>
    <w:rsid w:val="00A25068"/>
    <w:rsid w:val="00A258A9"/>
    <w:rsid w:val="00A25C8C"/>
    <w:rsid w:val="00A25E3A"/>
    <w:rsid w:val="00A26F6A"/>
    <w:rsid w:val="00A2756B"/>
    <w:rsid w:val="00A2773E"/>
    <w:rsid w:val="00A27B61"/>
    <w:rsid w:val="00A27C88"/>
    <w:rsid w:val="00A30892"/>
    <w:rsid w:val="00A30970"/>
    <w:rsid w:val="00A31498"/>
    <w:rsid w:val="00A314CE"/>
    <w:rsid w:val="00A3185B"/>
    <w:rsid w:val="00A33072"/>
    <w:rsid w:val="00A33323"/>
    <w:rsid w:val="00A333A0"/>
    <w:rsid w:val="00A355F4"/>
    <w:rsid w:val="00A36CB1"/>
    <w:rsid w:val="00A36EB6"/>
    <w:rsid w:val="00A36FB8"/>
    <w:rsid w:val="00A37047"/>
    <w:rsid w:val="00A37370"/>
    <w:rsid w:val="00A40AE8"/>
    <w:rsid w:val="00A40DC7"/>
    <w:rsid w:val="00A40F55"/>
    <w:rsid w:val="00A413D8"/>
    <w:rsid w:val="00A41844"/>
    <w:rsid w:val="00A42133"/>
    <w:rsid w:val="00A42417"/>
    <w:rsid w:val="00A4399E"/>
    <w:rsid w:val="00A43F3B"/>
    <w:rsid w:val="00A4403A"/>
    <w:rsid w:val="00A44A1D"/>
    <w:rsid w:val="00A44B50"/>
    <w:rsid w:val="00A46184"/>
    <w:rsid w:val="00A46467"/>
    <w:rsid w:val="00A46BC0"/>
    <w:rsid w:val="00A46ECB"/>
    <w:rsid w:val="00A47883"/>
    <w:rsid w:val="00A47F3B"/>
    <w:rsid w:val="00A50431"/>
    <w:rsid w:val="00A504BC"/>
    <w:rsid w:val="00A52410"/>
    <w:rsid w:val="00A54414"/>
    <w:rsid w:val="00A5461A"/>
    <w:rsid w:val="00A5477B"/>
    <w:rsid w:val="00A54817"/>
    <w:rsid w:val="00A5495E"/>
    <w:rsid w:val="00A554B3"/>
    <w:rsid w:val="00A567F2"/>
    <w:rsid w:val="00A56AF9"/>
    <w:rsid w:val="00A5707F"/>
    <w:rsid w:val="00A576AD"/>
    <w:rsid w:val="00A57CE2"/>
    <w:rsid w:val="00A57F9D"/>
    <w:rsid w:val="00A612B6"/>
    <w:rsid w:val="00A61D0B"/>
    <w:rsid w:val="00A625A8"/>
    <w:rsid w:val="00A63515"/>
    <w:rsid w:val="00A63AC0"/>
    <w:rsid w:val="00A6453B"/>
    <w:rsid w:val="00A64C81"/>
    <w:rsid w:val="00A656A4"/>
    <w:rsid w:val="00A65A1C"/>
    <w:rsid w:val="00A661E9"/>
    <w:rsid w:val="00A66234"/>
    <w:rsid w:val="00A66876"/>
    <w:rsid w:val="00A704EA"/>
    <w:rsid w:val="00A70B49"/>
    <w:rsid w:val="00A712E8"/>
    <w:rsid w:val="00A713ED"/>
    <w:rsid w:val="00A71672"/>
    <w:rsid w:val="00A72C39"/>
    <w:rsid w:val="00A736F4"/>
    <w:rsid w:val="00A73815"/>
    <w:rsid w:val="00A74009"/>
    <w:rsid w:val="00A74B90"/>
    <w:rsid w:val="00A74CEB"/>
    <w:rsid w:val="00A74D34"/>
    <w:rsid w:val="00A74ED5"/>
    <w:rsid w:val="00A74F7C"/>
    <w:rsid w:val="00A7516C"/>
    <w:rsid w:val="00A75A79"/>
    <w:rsid w:val="00A76074"/>
    <w:rsid w:val="00A7610D"/>
    <w:rsid w:val="00A767C3"/>
    <w:rsid w:val="00A76859"/>
    <w:rsid w:val="00A76F0A"/>
    <w:rsid w:val="00A775FD"/>
    <w:rsid w:val="00A77752"/>
    <w:rsid w:val="00A807AA"/>
    <w:rsid w:val="00A80ABB"/>
    <w:rsid w:val="00A81025"/>
    <w:rsid w:val="00A8138F"/>
    <w:rsid w:val="00A815FF"/>
    <w:rsid w:val="00A81637"/>
    <w:rsid w:val="00A817B2"/>
    <w:rsid w:val="00A8187D"/>
    <w:rsid w:val="00A825BB"/>
    <w:rsid w:val="00A82766"/>
    <w:rsid w:val="00A83463"/>
    <w:rsid w:val="00A83C9F"/>
    <w:rsid w:val="00A83CCE"/>
    <w:rsid w:val="00A83D3B"/>
    <w:rsid w:val="00A83ED4"/>
    <w:rsid w:val="00A84139"/>
    <w:rsid w:val="00A84166"/>
    <w:rsid w:val="00A84249"/>
    <w:rsid w:val="00A85E7D"/>
    <w:rsid w:val="00A86245"/>
    <w:rsid w:val="00A86B5B"/>
    <w:rsid w:val="00A87861"/>
    <w:rsid w:val="00A90673"/>
    <w:rsid w:val="00A914CD"/>
    <w:rsid w:val="00A91893"/>
    <w:rsid w:val="00A91964"/>
    <w:rsid w:val="00A92B43"/>
    <w:rsid w:val="00A92D5E"/>
    <w:rsid w:val="00A93F35"/>
    <w:rsid w:val="00A94E91"/>
    <w:rsid w:val="00A961D0"/>
    <w:rsid w:val="00AA14B2"/>
    <w:rsid w:val="00AA16D3"/>
    <w:rsid w:val="00AA1773"/>
    <w:rsid w:val="00AA1C27"/>
    <w:rsid w:val="00AA20CE"/>
    <w:rsid w:val="00AA20CF"/>
    <w:rsid w:val="00AA21E3"/>
    <w:rsid w:val="00AA240A"/>
    <w:rsid w:val="00AA2964"/>
    <w:rsid w:val="00AA30F1"/>
    <w:rsid w:val="00AA37D6"/>
    <w:rsid w:val="00AA3FFF"/>
    <w:rsid w:val="00AA56BE"/>
    <w:rsid w:val="00AA6161"/>
    <w:rsid w:val="00AA6964"/>
    <w:rsid w:val="00AA7C59"/>
    <w:rsid w:val="00AB077D"/>
    <w:rsid w:val="00AB0AEA"/>
    <w:rsid w:val="00AB12E3"/>
    <w:rsid w:val="00AB15A9"/>
    <w:rsid w:val="00AB15E8"/>
    <w:rsid w:val="00AB15F3"/>
    <w:rsid w:val="00AB23CA"/>
    <w:rsid w:val="00AB2643"/>
    <w:rsid w:val="00AB2A83"/>
    <w:rsid w:val="00AB2E17"/>
    <w:rsid w:val="00AB4456"/>
    <w:rsid w:val="00AB4A1A"/>
    <w:rsid w:val="00AB54A6"/>
    <w:rsid w:val="00AB5DFA"/>
    <w:rsid w:val="00AB62DD"/>
    <w:rsid w:val="00AB6638"/>
    <w:rsid w:val="00AB6B00"/>
    <w:rsid w:val="00AB7170"/>
    <w:rsid w:val="00AC0B37"/>
    <w:rsid w:val="00AC1A26"/>
    <w:rsid w:val="00AC23F1"/>
    <w:rsid w:val="00AC2FC5"/>
    <w:rsid w:val="00AC3AF5"/>
    <w:rsid w:val="00AC406D"/>
    <w:rsid w:val="00AC40D8"/>
    <w:rsid w:val="00AC4200"/>
    <w:rsid w:val="00AC45A0"/>
    <w:rsid w:val="00AC4D4C"/>
    <w:rsid w:val="00AC58BE"/>
    <w:rsid w:val="00AC5AF2"/>
    <w:rsid w:val="00AC5B1C"/>
    <w:rsid w:val="00AC5FA9"/>
    <w:rsid w:val="00AC6876"/>
    <w:rsid w:val="00AC74D3"/>
    <w:rsid w:val="00AC7A4C"/>
    <w:rsid w:val="00AD0C41"/>
    <w:rsid w:val="00AD1347"/>
    <w:rsid w:val="00AD2980"/>
    <w:rsid w:val="00AD2DC2"/>
    <w:rsid w:val="00AD3B8D"/>
    <w:rsid w:val="00AD4CAF"/>
    <w:rsid w:val="00AD4EBB"/>
    <w:rsid w:val="00AD4ECB"/>
    <w:rsid w:val="00AD4F29"/>
    <w:rsid w:val="00AD5D81"/>
    <w:rsid w:val="00AD5FA8"/>
    <w:rsid w:val="00AE20C7"/>
    <w:rsid w:val="00AE2393"/>
    <w:rsid w:val="00AE2403"/>
    <w:rsid w:val="00AE251F"/>
    <w:rsid w:val="00AE27F0"/>
    <w:rsid w:val="00AE2B9D"/>
    <w:rsid w:val="00AE3BF1"/>
    <w:rsid w:val="00AE3D2D"/>
    <w:rsid w:val="00AE4445"/>
    <w:rsid w:val="00AE44A3"/>
    <w:rsid w:val="00AE4AA5"/>
    <w:rsid w:val="00AE4C1D"/>
    <w:rsid w:val="00AE4CDE"/>
    <w:rsid w:val="00AE4FEE"/>
    <w:rsid w:val="00AE582E"/>
    <w:rsid w:val="00AE5983"/>
    <w:rsid w:val="00AE59FB"/>
    <w:rsid w:val="00AE5E3B"/>
    <w:rsid w:val="00AE628C"/>
    <w:rsid w:val="00AE6898"/>
    <w:rsid w:val="00AE6C66"/>
    <w:rsid w:val="00AF046C"/>
    <w:rsid w:val="00AF096C"/>
    <w:rsid w:val="00AF0FF6"/>
    <w:rsid w:val="00AF166B"/>
    <w:rsid w:val="00AF1A4D"/>
    <w:rsid w:val="00AF1B6E"/>
    <w:rsid w:val="00AF1BA5"/>
    <w:rsid w:val="00AF1E2F"/>
    <w:rsid w:val="00AF2175"/>
    <w:rsid w:val="00AF38DE"/>
    <w:rsid w:val="00AF3D53"/>
    <w:rsid w:val="00AF3E5B"/>
    <w:rsid w:val="00AF3E96"/>
    <w:rsid w:val="00AF3F7F"/>
    <w:rsid w:val="00AF4493"/>
    <w:rsid w:val="00AF51EE"/>
    <w:rsid w:val="00AF5975"/>
    <w:rsid w:val="00AF6BBF"/>
    <w:rsid w:val="00AF6F87"/>
    <w:rsid w:val="00AF7057"/>
    <w:rsid w:val="00AF7738"/>
    <w:rsid w:val="00AF7935"/>
    <w:rsid w:val="00AF7E3E"/>
    <w:rsid w:val="00AF7FBA"/>
    <w:rsid w:val="00B002B9"/>
    <w:rsid w:val="00B00957"/>
    <w:rsid w:val="00B00ADA"/>
    <w:rsid w:val="00B00BCB"/>
    <w:rsid w:val="00B0130A"/>
    <w:rsid w:val="00B014C0"/>
    <w:rsid w:val="00B01707"/>
    <w:rsid w:val="00B0198F"/>
    <w:rsid w:val="00B01E37"/>
    <w:rsid w:val="00B0231F"/>
    <w:rsid w:val="00B02BF5"/>
    <w:rsid w:val="00B03CDC"/>
    <w:rsid w:val="00B03E08"/>
    <w:rsid w:val="00B05345"/>
    <w:rsid w:val="00B0589C"/>
    <w:rsid w:val="00B05A4F"/>
    <w:rsid w:val="00B05BDF"/>
    <w:rsid w:val="00B070F8"/>
    <w:rsid w:val="00B07E7B"/>
    <w:rsid w:val="00B1005E"/>
    <w:rsid w:val="00B102ED"/>
    <w:rsid w:val="00B10E3D"/>
    <w:rsid w:val="00B11868"/>
    <w:rsid w:val="00B11A80"/>
    <w:rsid w:val="00B1206A"/>
    <w:rsid w:val="00B121DD"/>
    <w:rsid w:val="00B12635"/>
    <w:rsid w:val="00B12B90"/>
    <w:rsid w:val="00B13314"/>
    <w:rsid w:val="00B13952"/>
    <w:rsid w:val="00B147FF"/>
    <w:rsid w:val="00B14CA8"/>
    <w:rsid w:val="00B153F8"/>
    <w:rsid w:val="00B159C3"/>
    <w:rsid w:val="00B15F6B"/>
    <w:rsid w:val="00B160CE"/>
    <w:rsid w:val="00B162ED"/>
    <w:rsid w:val="00B162F6"/>
    <w:rsid w:val="00B16447"/>
    <w:rsid w:val="00B16C96"/>
    <w:rsid w:val="00B1714F"/>
    <w:rsid w:val="00B1755E"/>
    <w:rsid w:val="00B177F9"/>
    <w:rsid w:val="00B200C3"/>
    <w:rsid w:val="00B204E7"/>
    <w:rsid w:val="00B205D5"/>
    <w:rsid w:val="00B20803"/>
    <w:rsid w:val="00B20F28"/>
    <w:rsid w:val="00B2130C"/>
    <w:rsid w:val="00B215F6"/>
    <w:rsid w:val="00B21820"/>
    <w:rsid w:val="00B21C81"/>
    <w:rsid w:val="00B22B8A"/>
    <w:rsid w:val="00B22DEC"/>
    <w:rsid w:val="00B230E9"/>
    <w:rsid w:val="00B23B93"/>
    <w:rsid w:val="00B23CE5"/>
    <w:rsid w:val="00B241BE"/>
    <w:rsid w:val="00B25AF2"/>
    <w:rsid w:val="00B264C2"/>
    <w:rsid w:val="00B26564"/>
    <w:rsid w:val="00B27023"/>
    <w:rsid w:val="00B31C49"/>
    <w:rsid w:val="00B3309C"/>
    <w:rsid w:val="00B335F3"/>
    <w:rsid w:val="00B34C75"/>
    <w:rsid w:val="00B34DC8"/>
    <w:rsid w:val="00B34E8C"/>
    <w:rsid w:val="00B353B4"/>
    <w:rsid w:val="00B35B31"/>
    <w:rsid w:val="00B35C7D"/>
    <w:rsid w:val="00B369BF"/>
    <w:rsid w:val="00B36FE5"/>
    <w:rsid w:val="00B37FD4"/>
    <w:rsid w:val="00B40613"/>
    <w:rsid w:val="00B40F99"/>
    <w:rsid w:val="00B42381"/>
    <w:rsid w:val="00B4326E"/>
    <w:rsid w:val="00B435F1"/>
    <w:rsid w:val="00B4380E"/>
    <w:rsid w:val="00B43BFC"/>
    <w:rsid w:val="00B43EF3"/>
    <w:rsid w:val="00B449B3"/>
    <w:rsid w:val="00B453C2"/>
    <w:rsid w:val="00B45ECA"/>
    <w:rsid w:val="00B464DD"/>
    <w:rsid w:val="00B46868"/>
    <w:rsid w:val="00B468AE"/>
    <w:rsid w:val="00B46BE3"/>
    <w:rsid w:val="00B470D1"/>
    <w:rsid w:val="00B470E1"/>
    <w:rsid w:val="00B476E7"/>
    <w:rsid w:val="00B515CE"/>
    <w:rsid w:val="00B51C37"/>
    <w:rsid w:val="00B51CC2"/>
    <w:rsid w:val="00B529F3"/>
    <w:rsid w:val="00B52C8B"/>
    <w:rsid w:val="00B52DB4"/>
    <w:rsid w:val="00B533A0"/>
    <w:rsid w:val="00B5398D"/>
    <w:rsid w:val="00B552F3"/>
    <w:rsid w:val="00B55652"/>
    <w:rsid w:val="00B556EE"/>
    <w:rsid w:val="00B55784"/>
    <w:rsid w:val="00B55C52"/>
    <w:rsid w:val="00B55FAB"/>
    <w:rsid w:val="00B56237"/>
    <w:rsid w:val="00B567FB"/>
    <w:rsid w:val="00B572E5"/>
    <w:rsid w:val="00B579B4"/>
    <w:rsid w:val="00B6092F"/>
    <w:rsid w:val="00B60AC3"/>
    <w:rsid w:val="00B60F6A"/>
    <w:rsid w:val="00B62DA0"/>
    <w:rsid w:val="00B62F6F"/>
    <w:rsid w:val="00B636ED"/>
    <w:rsid w:val="00B65B1A"/>
    <w:rsid w:val="00B65FFD"/>
    <w:rsid w:val="00B6639F"/>
    <w:rsid w:val="00B668BE"/>
    <w:rsid w:val="00B66DC2"/>
    <w:rsid w:val="00B70072"/>
    <w:rsid w:val="00B70743"/>
    <w:rsid w:val="00B714FE"/>
    <w:rsid w:val="00B71D5B"/>
    <w:rsid w:val="00B71ECD"/>
    <w:rsid w:val="00B721B7"/>
    <w:rsid w:val="00B7278A"/>
    <w:rsid w:val="00B729AF"/>
    <w:rsid w:val="00B7571E"/>
    <w:rsid w:val="00B7579A"/>
    <w:rsid w:val="00B75B84"/>
    <w:rsid w:val="00B76440"/>
    <w:rsid w:val="00B765E8"/>
    <w:rsid w:val="00B765F6"/>
    <w:rsid w:val="00B76628"/>
    <w:rsid w:val="00B77372"/>
    <w:rsid w:val="00B77596"/>
    <w:rsid w:val="00B7784F"/>
    <w:rsid w:val="00B77A7C"/>
    <w:rsid w:val="00B77ADF"/>
    <w:rsid w:val="00B77E2E"/>
    <w:rsid w:val="00B8024F"/>
    <w:rsid w:val="00B803D8"/>
    <w:rsid w:val="00B804F9"/>
    <w:rsid w:val="00B8050C"/>
    <w:rsid w:val="00B80B10"/>
    <w:rsid w:val="00B80B85"/>
    <w:rsid w:val="00B80CD7"/>
    <w:rsid w:val="00B814D2"/>
    <w:rsid w:val="00B81926"/>
    <w:rsid w:val="00B81E61"/>
    <w:rsid w:val="00B83D8C"/>
    <w:rsid w:val="00B841F2"/>
    <w:rsid w:val="00B8465E"/>
    <w:rsid w:val="00B849B8"/>
    <w:rsid w:val="00B84A9A"/>
    <w:rsid w:val="00B85141"/>
    <w:rsid w:val="00B85832"/>
    <w:rsid w:val="00B85CA3"/>
    <w:rsid w:val="00B8652E"/>
    <w:rsid w:val="00B90AE4"/>
    <w:rsid w:val="00B91300"/>
    <w:rsid w:val="00B91529"/>
    <w:rsid w:val="00B916B1"/>
    <w:rsid w:val="00B919D8"/>
    <w:rsid w:val="00B924FC"/>
    <w:rsid w:val="00B92D38"/>
    <w:rsid w:val="00B936B8"/>
    <w:rsid w:val="00B941BB"/>
    <w:rsid w:val="00B957A2"/>
    <w:rsid w:val="00B95E1A"/>
    <w:rsid w:val="00B95E51"/>
    <w:rsid w:val="00B9649A"/>
    <w:rsid w:val="00B976C5"/>
    <w:rsid w:val="00B97CB7"/>
    <w:rsid w:val="00B97D80"/>
    <w:rsid w:val="00BA0544"/>
    <w:rsid w:val="00BA082D"/>
    <w:rsid w:val="00BA095B"/>
    <w:rsid w:val="00BA0E3F"/>
    <w:rsid w:val="00BA1049"/>
    <w:rsid w:val="00BA1BFB"/>
    <w:rsid w:val="00BA41C6"/>
    <w:rsid w:val="00BA420F"/>
    <w:rsid w:val="00BA4FA7"/>
    <w:rsid w:val="00BA52C8"/>
    <w:rsid w:val="00BA57B4"/>
    <w:rsid w:val="00BA5B7B"/>
    <w:rsid w:val="00BA5CC8"/>
    <w:rsid w:val="00BA6AF3"/>
    <w:rsid w:val="00BA7403"/>
    <w:rsid w:val="00BA7D4C"/>
    <w:rsid w:val="00BB014B"/>
    <w:rsid w:val="00BB0AC4"/>
    <w:rsid w:val="00BB1060"/>
    <w:rsid w:val="00BB149C"/>
    <w:rsid w:val="00BB163D"/>
    <w:rsid w:val="00BB1872"/>
    <w:rsid w:val="00BB18F9"/>
    <w:rsid w:val="00BB1CFE"/>
    <w:rsid w:val="00BB2205"/>
    <w:rsid w:val="00BB2217"/>
    <w:rsid w:val="00BB267E"/>
    <w:rsid w:val="00BB2F93"/>
    <w:rsid w:val="00BB317B"/>
    <w:rsid w:val="00BB3350"/>
    <w:rsid w:val="00BB3AF5"/>
    <w:rsid w:val="00BB4BEA"/>
    <w:rsid w:val="00BB4C9C"/>
    <w:rsid w:val="00BB4ECD"/>
    <w:rsid w:val="00BB5B3B"/>
    <w:rsid w:val="00BB5FBC"/>
    <w:rsid w:val="00BB6EFF"/>
    <w:rsid w:val="00BB707D"/>
    <w:rsid w:val="00BB73F0"/>
    <w:rsid w:val="00BB7E6C"/>
    <w:rsid w:val="00BC1AC7"/>
    <w:rsid w:val="00BC212E"/>
    <w:rsid w:val="00BC2715"/>
    <w:rsid w:val="00BC2927"/>
    <w:rsid w:val="00BC4BB9"/>
    <w:rsid w:val="00BC4C4D"/>
    <w:rsid w:val="00BC4DA2"/>
    <w:rsid w:val="00BC53A2"/>
    <w:rsid w:val="00BC6312"/>
    <w:rsid w:val="00BC680F"/>
    <w:rsid w:val="00BC7C0E"/>
    <w:rsid w:val="00BD051C"/>
    <w:rsid w:val="00BD15DD"/>
    <w:rsid w:val="00BD1C06"/>
    <w:rsid w:val="00BD1D50"/>
    <w:rsid w:val="00BD2A4F"/>
    <w:rsid w:val="00BD2E8D"/>
    <w:rsid w:val="00BD2EFC"/>
    <w:rsid w:val="00BD301C"/>
    <w:rsid w:val="00BD35F0"/>
    <w:rsid w:val="00BD3B01"/>
    <w:rsid w:val="00BD3C46"/>
    <w:rsid w:val="00BD5086"/>
    <w:rsid w:val="00BD542D"/>
    <w:rsid w:val="00BD5B20"/>
    <w:rsid w:val="00BD69B9"/>
    <w:rsid w:val="00BD71E9"/>
    <w:rsid w:val="00BD727D"/>
    <w:rsid w:val="00BD756D"/>
    <w:rsid w:val="00BD7DDE"/>
    <w:rsid w:val="00BE02E8"/>
    <w:rsid w:val="00BE083A"/>
    <w:rsid w:val="00BE0E37"/>
    <w:rsid w:val="00BE12FE"/>
    <w:rsid w:val="00BE177F"/>
    <w:rsid w:val="00BE24EC"/>
    <w:rsid w:val="00BE2527"/>
    <w:rsid w:val="00BE4755"/>
    <w:rsid w:val="00BE5ACF"/>
    <w:rsid w:val="00BE5DA9"/>
    <w:rsid w:val="00BE5E6E"/>
    <w:rsid w:val="00BE6061"/>
    <w:rsid w:val="00BE7ED3"/>
    <w:rsid w:val="00BF007D"/>
    <w:rsid w:val="00BF04AB"/>
    <w:rsid w:val="00BF053B"/>
    <w:rsid w:val="00BF14A0"/>
    <w:rsid w:val="00BF1541"/>
    <w:rsid w:val="00BF16BC"/>
    <w:rsid w:val="00BF1B54"/>
    <w:rsid w:val="00BF2601"/>
    <w:rsid w:val="00BF331B"/>
    <w:rsid w:val="00BF3871"/>
    <w:rsid w:val="00BF3D07"/>
    <w:rsid w:val="00BF40C0"/>
    <w:rsid w:val="00BF4B35"/>
    <w:rsid w:val="00BF5576"/>
    <w:rsid w:val="00BF5F8E"/>
    <w:rsid w:val="00BF6722"/>
    <w:rsid w:val="00BF6D18"/>
    <w:rsid w:val="00BF6D2C"/>
    <w:rsid w:val="00C01AD4"/>
    <w:rsid w:val="00C021E0"/>
    <w:rsid w:val="00C024B0"/>
    <w:rsid w:val="00C02AED"/>
    <w:rsid w:val="00C02BAD"/>
    <w:rsid w:val="00C02D24"/>
    <w:rsid w:val="00C03F7B"/>
    <w:rsid w:val="00C04765"/>
    <w:rsid w:val="00C04C8F"/>
    <w:rsid w:val="00C056FE"/>
    <w:rsid w:val="00C06513"/>
    <w:rsid w:val="00C06C55"/>
    <w:rsid w:val="00C06FDF"/>
    <w:rsid w:val="00C077F4"/>
    <w:rsid w:val="00C104D9"/>
    <w:rsid w:val="00C1057C"/>
    <w:rsid w:val="00C11C04"/>
    <w:rsid w:val="00C12796"/>
    <w:rsid w:val="00C12926"/>
    <w:rsid w:val="00C13B96"/>
    <w:rsid w:val="00C13E35"/>
    <w:rsid w:val="00C14CA8"/>
    <w:rsid w:val="00C15155"/>
    <w:rsid w:val="00C15178"/>
    <w:rsid w:val="00C15803"/>
    <w:rsid w:val="00C15D47"/>
    <w:rsid w:val="00C1620C"/>
    <w:rsid w:val="00C16288"/>
    <w:rsid w:val="00C162FC"/>
    <w:rsid w:val="00C16756"/>
    <w:rsid w:val="00C1686F"/>
    <w:rsid w:val="00C168BD"/>
    <w:rsid w:val="00C16DED"/>
    <w:rsid w:val="00C176ED"/>
    <w:rsid w:val="00C17C45"/>
    <w:rsid w:val="00C2101D"/>
    <w:rsid w:val="00C2128D"/>
    <w:rsid w:val="00C2147A"/>
    <w:rsid w:val="00C21A3C"/>
    <w:rsid w:val="00C21ACC"/>
    <w:rsid w:val="00C21DCB"/>
    <w:rsid w:val="00C21DD0"/>
    <w:rsid w:val="00C21F1E"/>
    <w:rsid w:val="00C2257B"/>
    <w:rsid w:val="00C22AF8"/>
    <w:rsid w:val="00C22CF5"/>
    <w:rsid w:val="00C23934"/>
    <w:rsid w:val="00C23B9F"/>
    <w:rsid w:val="00C25DA1"/>
    <w:rsid w:val="00C26005"/>
    <w:rsid w:val="00C2664D"/>
    <w:rsid w:val="00C26C95"/>
    <w:rsid w:val="00C276B5"/>
    <w:rsid w:val="00C278E4"/>
    <w:rsid w:val="00C27C9C"/>
    <w:rsid w:val="00C301D8"/>
    <w:rsid w:val="00C30AA6"/>
    <w:rsid w:val="00C30E34"/>
    <w:rsid w:val="00C3158F"/>
    <w:rsid w:val="00C31661"/>
    <w:rsid w:val="00C3193C"/>
    <w:rsid w:val="00C325E8"/>
    <w:rsid w:val="00C3360C"/>
    <w:rsid w:val="00C3365B"/>
    <w:rsid w:val="00C344B9"/>
    <w:rsid w:val="00C35228"/>
    <w:rsid w:val="00C358E6"/>
    <w:rsid w:val="00C36173"/>
    <w:rsid w:val="00C36605"/>
    <w:rsid w:val="00C36B2D"/>
    <w:rsid w:val="00C36F95"/>
    <w:rsid w:val="00C37CCF"/>
    <w:rsid w:val="00C407E7"/>
    <w:rsid w:val="00C40CD0"/>
    <w:rsid w:val="00C41413"/>
    <w:rsid w:val="00C41E1F"/>
    <w:rsid w:val="00C423C4"/>
    <w:rsid w:val="00C42678"/>
    <w:rsid w:val="00C42683"/>
    <w:rsid w:val="00C4313B"/>
    <w:rsid w:val="00C437BC"/>
    <w:rsid w:val="00C43E7E"/>
    <w:rsid w:val="00C449CC"/>
    <w:rsid w:val="00C4625B"/>
    <w:rsid w:val="00C5023E"/>
    <w:rsid w:val="00C505C6"/>
    <w:rsid w:val="00C5177C"/>
    <w:rsid w:val="00C5217D"/>
    <w:rsid w:val="00C521BD"/>
    <w:rsid w:val="00C52B59"/>
    <w:rsid w:val="00C52EDF"/>
    <w:rsid w:val="00C53268"/>
    <w:rsid w:val="00C53364"/>
    <w:rsid w:val="00C5343F"/>
    <w:rsid w:val="00C53AC8"/>
    <w:rsid w:val="00C568DD"/>
    <w:rsid w:val="00C5795C"/>
    <w:rsid w:val="00C57BA6"/>
    <w:rsid w:val="00C600DB"/>
    <w:rsid w:val="00C61132"/>
    <w:rsid w:val="00C62026"/>
    <w:rsid w:val="00C6262E"/>
    <w:rsid w:val="00C62CB9"/>
    <w:rsid w:val="00C63152"/>
    <w:rsid w:val="00C63E40"/>
    <w:rsid w:val="00C65FDB"/>
    <w:rsid w:val="00C66D15"/>
    <w:rsid w:val="00C67859"/>
    <w:rsid w:val="00C67AD0"/>
    <w:rsid w:val="00C700C1"/>
    <w:rsid w:val="00C71C37"/>
    <w:rsid w:val="00C72033"/>
    <w:rsid w:val="00C72726"/>
    <w:rsid w:val="00C72DB4"/>
    <w:rsid w:val="00C72F62"/>
    <w:rsid w:val="00C72FF1"/>
    <w:rsid w:val="00C73369"/>
    <w:rsid w:val="00C74294"/>
    <w:rsid w:val="00C747BC"/>
    <w:rsid w:val="00C75047"/>
    <w:rsid w:val="00C7527B"/>
    <w:rsid w:val="00C759FB"/>
    <w:rsid w:val="00C7600C"/>
    <w:rsid w:val="00C76FF4"/>
    <w:rsid w:val="00C773CA"/>
    <w:rsid w:val="00C7743A"/>
    <w:rsid w:val="00C777D3"/>
    <w:rsid w:val="00C77D3C"/>
    <w:rsid w:val="00C80572"/>
    <w:rsid w:val="00C81E4A"/>
    <w:rsid w:val="00C829F3"/>
    <w:rsid w:val="00C82E13"/>
    <w:rsid w:val="00C83038"/>
    <w:rsid w:val="00C838B8"/>
    <w:rsid w:val="00C83E11"/>
    <w:rsid w:val="00C84421"/>
    <w:rsid w:val="00C8485E"/>
    <w:rsid w:val="00C86003"/>
    <w:rsid w:val="00C8646A"/>
    <w:rsid w:val="00C866A4"/>
    <w:rsid w:val="00C86DB0"/>
    <w:rsid w:val="00C86FD4"/>
    <w:rsid w:val="00C8726C"/>
    <w:rsid w:val="00C8735F"/>
    <w:rsid w:val="00C87C90"/>
    <w:rsid w:val="00C90202"/>
    <w:rsid w:val="00C90925"/>
    <w:rsid w:val="00C90ECF"/>
    <w:rsid w:val="00C9103C"/>
    <w:rsid w:val="00C91142"/>
    <w:rsid w:val="00C9179A"/>
    <w:rsid w:val="00C91FB1"/>
    <w:rsid w:val="00C927F5"/>
    <w:rsid w:val="00C93423"/>
    <w:rsid w:val="00C9355D"/>
    <w:rsid w:val="00C93962"/>
    <w:rsid w:val="00C94693"/>
    <w:rsid w:val="00C9479F"/>
    <w:rsid w:val="00C95ADB"/>
    <w:rsid w:val="00C96593"/>
    <w:rsid w:val="00C967EB"/>
    <w:rsid w:val="00C96DF1"/>
    <w:rsid w:val="00C96F4F"/>
    <w:rsid w:val="00CA0BC0"/>
    <w:rsid w:val="00CA12F2"/>
    <w:rsid w:val="00CA148C"/>
    <w:rsid w:val="00CA15CD"/>
    <w:rsid w:val="00CA213E"/>
    <w:rsid w:val="00CA23A5"/>
    <w:rsid w:val="00CA25C5"/>
    <w:rsid w:val="00CA289E"/>
    <w:rsid w:val="00CA2B5C"/>
    <w:rsid w:val="00CA36C8"/>
    <w:rsid w:val="00CA3C46"/>
    <w:rsid w:val="00CA3C95"/>
    <w:rsid w:val="00CA498F"/>
    <w:rsid w:val="00CA50E5"/>
    <w:rsid w:val="00CA511A"/>
    <w:rsid w:val="00CA52F8"/>
    <w:rsid w:val="00CA57E6"/>
    <w:rsid w:val="00CA5D35"/>
    <w:rsid w:val="00CA7168"/>
    <w:rsid w:val="00CB0AA9"/>
    <w:rsid w:val="00CB16C4"/>
    <w:rsid w:val="00CB1F63"/>
    <w:rsid w:val="00CB3B2E"/>
    <w:rsid w:val="00CB3E0E"/>
    <w:rsid w:val="00CB4A83"/>
    <w:rsid w:val="00CB51C4"/>
    <w:rsid w:val="00CB54EB"/>
    <w:rsid w:val="00CB6423"/>
    <w:rsid w:val="00CB65DD"/>
    <w:rsid w:val="00CC0327"/>
    <w:rsid w:val="00CC0439"/>
    <w:rsid w:val="00CC129B"/>
    <w:rsid w:val="00CC1E66"/>
    <w:rsid w:val="00CC2028"/>
    <w:rsid w:val="00CC2823"/>
    <w:rsid w:val="00CC2E43"/>
    <w:rsid w:val="00CC3CAF"/>
    <w:rsid w:val="00CC4390"/>
    <w:rsid w:val="00CC444C"/>
    <w:rsid w:val="00CC4761"/>
    <w:rsid w:val="00CC47EC"/>
    <w:rsid w:val="00CC48A7"/>
    <w:rsid w:val="00CC4A2F"/>
    <w:rsid w:val="00CC4CEE"/>
    <w:rsid w:val="00CC4CFC"/>
    <w:rsid w:val="00CC6B59"/>
    <w:rsid w:val="00CC706C"/>
    <w:rsid w:val="00CD0101"/>
    <w:rsid w:val="00CD0178"/>
    <w:rsid w:val="00CD028D"/>
    <w:rsid w:val="00CD043C"/>
    <w:rsid w:val="00CD05E1"/>
    <w:rsid w:val="00CD0705"/>
    <w:rsid w:val="00CD10D4"/>
    <w:rsid w:val="00CD1A0C"/>
    <w:rsid w:val="00CD1C1C"/>
    <w:rsid w:val="00CD1C74"/>
    <w:rsid w:val="00CD1CBA"/>
    <w:rsid w:val="00CD200E"/>
    <w:rsid w:val="00CD2B10"/>
    <w:rsid w:val="00CD34E8"/>
    <w:rsid w:val="00CD4317"/>
    <w:rsid w:val="00CD4522"/>
    <w:rsid w:val="00CD4F5C"/>
    <w:rsid w:val="00CD5113"/>
    <w:rsid w:val="00CD5869"/>
    <w:rsid w:val="00CD694B"/>
    <w:rsid w:val="00CD6C43"/>
    <w:rsid w:val="00CD6F73"/>
    <w:rsid w:val="00CD730E"/>
    <w:rsid w:val="00CD744E"/>
    <w:rsid w:val="00CD75FE"/>
    <w:rsid w:val="00CE16D8"/>
    <w:rsid w:val="00CE1FCB"/>
    <w:rsid w:val="00CE2116"/>
    <w:rsid w:val="00CE220B"/>
    <w:rsid w:val="00CE2734"/>
    <w:rsid w:val="00CE3255"/>
    <w:rsid w:val="00CE3565"/>
    <w:rsid w:val="00CE6D7F"/>
    <w:rsid w:val="00CE70FA"/>
    <w:rsid w:val="00CE71A1"/>
    <w:rsid w:val="00CE764E"/>
    <w:rsid w:val="00CE7978"/>
    <w:rsid w:val="00CE7992"/>
    <w:rsid w:val="00CE7D82"/>
    <w:rsid w:val="00CE7F5F"/>
    <w:rsid w:val="00CF0EA5"/>
    <w:rsid w:val="00CF1111"/>
    <w:rsid w:val="00CF1E30"/>
    <w:rsid w:val="00CF2472"/>
    <w:rsid w:val="00CF2D07"/>
    <w:rsid w:val="00CF2E78"/>
    <w:rsid w:val="00CF2E94"/>
    <w:rsid w:val="00CF3B22"/>
    <w:rsid w:val="00CF3D56"/>
    <w:rsid w:val="00CF405F"/>
    <w:rsid w:val="00CF42A0"/>
    <w:rsid w:val="00CF455F"/>
    <w:rsid w:val="00CF4A63"/>
    <w:rsid w:val="00CF5618"/>
    <w:rsid w:val="00CF5CFC"/>
    <w:rsid w:val="00CF6064"/>
    <w:rsid w:val="00CF6208"/>
    <w:rsid w:val="00CF69C0"/>
    <w:rsid w:val="00CF6FB2"/>
    <w:rsid w:val="00D0105F"/>
    <w:rsid w:val="00D0129E"/>
    <w:rsid w:val="00D01CA3"/>
    <w:rsid w:val="00D02D3D"/>
    <w:rsid w:val="00D02DC4"/>
    <w:rsid w:val="00D0310F"/>
    <w:rsid w:val="00D038BC"/>
    <w:rsid w:val="00D03BEA"/>
    <w:rsid w:val="00D03DF8"/>
    <w:rsid w:val="00D0445E"/>
    <w:rsid w:val="00D0445F"/>
    <w:rsid w:val="00D046E3"/>
    <w:rsid w:val="00D05A50"/>
    <w:rsid w:val="00D05A57"/>
    <w:rsid w:val="00D064F1"/>
    <w:rsid w:val="00D06554"/>
    <w:rsid w:val="00D065B0"/>
    <w:rsid w:val="00D06747"/>
    <w:rsid w:val="00D0693E"/>
    <w:rsid w:val="00D07F54"/>
    <w:rsid w:val="00D102AC"/>
    <w:rsid w:val="00D109EA"/>
    <w:rsid w:val="00D10B46"/>
    <w:rsid w:val="00D111E6"/>
    <w:rsid w:val="00D117B0"/>
    <w:rsid w:val="00D11DEC"/>
    <w:rsid w:val="00D122C8"/>
    <w:rsid w:val="00D12834"/>
    <w:rsid w:val="00D12DD4"/>
    <w:rsid w:val="00D12DE8"/>
    <w:rsid w:val="00D12E31"/>
    <w:rsid w:val="00D134BA"/>
    <w:rsid w:val="00D1379D"/>
    <w:rsid w:val="00D13D6E"/>
    <w:rsid w:val="00D1451D"/>
    <w:rsid w:val="00D14C3E"/>
    <w:rsid w:val="00D14D10"/>
    <w:rsid w:val="00D14DAD"/>
    <w:rsid w:val="00D15508"/>
    <w:rsid w:val="00D15526"/>
    <w:rsid w:val="00D15D11"/>
    <w:rsid w:val="00D15E20"/>
    <w:rsid w:val="00D15ECF"/>
    <w:rsid w:val="00D16701"/>
    <w:rsid w:val="00D1678D"/>
    <w:rsid w:val="00D17AAC"/>
    <w:rsid w:val="00D17AC8"/>
    <w:rsid w:val="00D17F57"/>
    <w:rsid w:val="00D2010C"/>
    <w:rsid w:val="00D204EA"/>
    <w:rsid w:val="00D20869"/>
    <w:rsid w:val="00D210B5"/>
    <w:rsid w:val="00D2136F"/>
    <w:rsid w:val="00D2172E"/>
    <w:rsid w:val="00D2212C"/>
    <w:rsid w:val="00D2213E"/>
    <w:rsid w:val="00D228DD"/>
    <w:rsid w:val="00D23160"/>
    <w:rsid w:val="00D2342A"/>
    <w:rsid w:val="00D23CA2"/>
    <w:rsid w:val="00D25022"/>
    <w:rsid w:val="00D252F7"/>
    <w:rsid w:val="00D26234"/>
    <w:rsid w:val="00D26C9B"/>
    <w:rsid w:val="00D27119"/>
    <w:rsid w:val="00D274B8"/>
    <w:rsid w:val="00D275E1"/>
    <w:rsid w:val="00D27651"/>
    <w:rsid w:val="00D27974"/>
    <w:rsid w:val="00D27BED"/>
    <w:rsid w:val="00D27C4B"/>
    <w:rsid w:val="00D27FEF"/>
    <w:rsid w:val="00D301CB"/>
    <w:rsid w:val="00D304D5"/>
    <w:rsid w:val="00D30779"/>
    <w:rsid w:val="00D308D5"/>
    <w:rsid w:val="00D30E6B"/>
    <w:rsid w:val="00D3188C"/>
    <w:rsid w:val="00D31B16"/>
    <w:rsid w:val="00D32F49"/>
    <w:rsid w:val="00D32FA0"/>
    <w:rsid w:val="00D331B1"/>
    <w:rsid w:val="00D332FA"/>
    <w:rsid w:val="00D33359"/>
    <w:rsid w:val="00D339AA"/>
    <w:rsid w:val="00D349F9"/>
    <w:rsid w:val="00D34A28"/>
    <w:rsid w:val="00D3563B"/>
    <w:rsid w:val="00D36B60"/>
    <w:rsid w:val="00D3721D"/>
    <w:rsid w:val="00D3726B"/>
    <w:rsid w:val="00D3746A"/>
    <w:rsid w:val="00D374DF"/>
    <w:rsid w:val="00D3798A"/>
    <w:rsid w:val="00D37DA6"/>
    <w:rsid w:val="00D40580"/>
    <w:rsid w:val="00D40D94"/>
    <w:rsid w:val="00D41035"/>
    <w:rsid w:val="00D4104D"/>
    <w:rsid w:val="00D41373"/>
    <w:rsid w:val="00D41B11"/>
    <w:rsid w:val="00D4288D"/>
    <w:rsid w:val="00D43224"/>
    <w:rsid w:val="00D4333A"/>
    <w:rsid w:val="00D43769"/>
    <w:rsid w:val="00D44007"/>
    <w:rsid w:val="00D46607"/>
    <w:rsid w:val="00D466BD"/>
    <w:rsid w:val="00D46F65"/>
    <w:rsid w:val="00D4750F"/>
    <w:rsid w:val="00D47AB0"/>
    <w:rsid w:val="00D50482"/>
    <w:rsid w:val="00D5068A"/>
    <w:rsid w:val="00D507A4"/>
    <w:rsid w:val="00D50ADA"/>
    <w:rsid w:val="00D50ED1"/>
    <w:rsid w:val="00D5110C"/>
    <w:rsid w:val="00D513F4"/>
    <w:rsid w:val="00D5288D"/>
    <w:rsid w:val="00D52ED6"/>
    <w:rsid w:val="00D52F72"/>
    <w:rsid w:val="00D534B1"/>
    <w:rsid w:val="00D537C7"/>
    <w:rsid w:val="00D541DB"/>
    <w:rsid w:val="00D544C5"/>
    <w:rsid w:val="00D545AF"/>
    <w:rsid w:val="00D54674"/>
    <w:rsid w:val="00D5497B"/>
    <w:rsid w:val="00D5516A"/>
    <w:rsid w:val="00D5668B"/>
    <w:rsid w:val="00D567C8"/>
    <w:rsid w:val="00D56D61"/>
    <w:rsid w:val="00D56EC4"/>
    <w:rsid w:val="00D56FDB"/>
    <w:rsid w:val="00D570D6"/>
    <w:rsid w:val="00D57E27"/>
    <w:rsid w:val="00D6083D"/>
    <w:rsid w:val="00D6100B"/>
    <w:rsid w:val="00D6178B"/>
    <w:rsid w:val="00D619F1"/>
    <w:rsid w:val="00D62543"/>
    <w:rsid w:val="00D626D5"/>
    <w:rsid w:val="00D62F5B"/>
    <w:rsid w:val="00D6317C"/>
    <w:rsid w:val="00D635BD"/>
    <w:rsid w:val="00D63B59"/>
    <w:rsid w:val="00D640CA"/>
    <w:rsid w:val="00D64536"/>
    <w:rsid w:val="00D658E5"/>
    <w:rsid w:val="00D70027"/>
    <w:rsid w:val="00D70E5C"/>
    <w:rsid w:val="00D711E8"/>
    <w:rsid w:val="00D71E50"/>
    <w:rsid w:val="00D7232C"/>
    <w:rsid w:val="00D7288D"/>
    <w:rsid w:val="00D729F5"/>
    <w:rsid w:val="00D73701"/>
    <w:rsid w:val="00D7408B"/>
    <w:rsid w:val="00D744E0"/>
    <w:rsid w:val="00D75786"/>
    <w:rsid w:val="00D75AA7"/>
    <w:rsid w:val="00D76543"/>
    <w:rsid w:val="00D76A3E"/>
    <w:rsid w:val="00D7740C"/>
    <w:rsid w:val="00D77A18"/>
    <w:rsid w:val="00D77ECF"/>
    <w:rsid w:val="00D8006C"/>
    <w:rsid w:val="00D80565"/>
    <w:rsid w:val="00D806D2"/>
    <w:rsid w:val="00D807A7"/>
    <w:rsid w:val="00D808F7"/>
    <w:rsid w:val="00D80DE5"/>
    <w:rsid w:val="00D811F0"/>
    <w:rsid w:val="00D814C7"/>
    <w:rsid w:val="00D81582"/>
    <w:rsid w:val="00D81621"/>
    <w:rsid w:val="00D821D1"/>
    <w:rsid w:val="00D82CEB"/>
    <w:rsid w:val="00D8383E"/>
    <w:rsid w:val="00D840CA"/>
    <w:rsid w:val="00D845EA"/>
    <w:rsid w:val="00D84B8A"/>
    <w:rsid w:val="00D84D62"/>
    <w:rsid w:val="00D86899"/>
    <w:rsid w:val="00D86D3B"/>
    <w:rsid w:val="00D86EE7"/>
    <w:rsid w:val="00D8712A"/>
    <w:rsid w:val="00D87430"/>
    <w:rsid w:val="00D87938"/>
    <w:rsid w:val="00D87FD3"/>
    <w:rsid w:val="00D90384"/>
    <w:rsid w:val="00D90A91"/>
    <w:rsid w:val="00D912F4"/>
    <w:rsid w:val="00D92084"/>
    <w:rsid w:val="00D93898"/>
    <w:rsid w:val="00D939EB"/>
    <w:rsid w:val="00D942B1"/>
    <w:rsid w:val="00D94814"/>
    <w:rsid w:val="00D9560E"/>
    <w:rsid w:val="00D95DDF"/>
    <w:rsid w:val="00D96DEE"/>
    <w:rsid w:val="00D972CC"/>
    <w:rsid w:val="00D9762F"/>
    <w:rsid w:val="00D97983"/>
    <w:rsid w:val="00DA20F9"/>
    <w:rsid w:val="00DA21C2"/>
    <w:rsid w:val="00DA25AB"/>
    <w:rsid w:val="00DA2B19"/>
    <w:rsid w:val="00DA490D"/>
    <w:rsid w:val="00DA5B87"/>
    <w:rsid w:val="00DA5BC3"/>
    <w:rsid w:val="00DA6994"/>
    <w:rsid w:val="00DA7DBC"/>
    <w:rsid w:val="00DB017A"/>
    <w:rsid w:val="00DB066D"/>
    <w:rsid w:val="00DB08E4"/>
    <w:rsid w:val="00DB1010"/>
    <w:rsid w:val="00DB16D2"/>
    <w:rsid w:val="00DB1B7B"/>
    <w:rsid w:val="00DB1D38"/>
    <w:rsid w:val="00DB2A48"/>
    <w:rsid w:val="00DB2CAA"/>
    <w:rsid w:val="00DB30CD"/>
    <w:rsid w:val="00DB3C47"/>
    <w:rsid w:val="00DB5529"/>
    <w:rsid w:val="00DB6D25"/>
    <w:rsid w:val="00DB7674"/>
    <w:rsid w:val="00DB7DFB"/>
    <w:rsid w:val="00DC0893"/>
    <w:rsid w:val="00DC140A"/>
    <w:rsid w:val="00DC1C7D"/>
    <w:rsid w:val="00DC1F7C"/>
    <w:rsid w:val="00DC378F"/>
    <w:rsid w:val="00DC5249"/>
    <w:rsid w:val="00DC5C07"/>
    <w:rsid w:val="00DC6C34"/>
    <w:rsid w:val="00DC758F"/>
    <w:rsid w:val="00DC7E89"/>
    <w:rsid w:val="00DD0055"/>
    <w:rsid w:val="00DD02B0"/>
    <w:rsid w:val="00DD05E8"/>
    <w:rsid w:val="00DD1000"/>
    <w:rsid w:val="00DD14CF"/>
    <w:rsid w:val="00DD15F5"/>
    <w:rsid w:val="00DD267B"/>
    <w:rsid w:val="00DD26AD"/>
    <w:rsid w:val="00DD4386"/>
    <w:rsid w:val="00DD469A"/>
    <w:rsid w:val="00DD62C5"/>
    <w:rsid w:val="00DD6346"/>
    <w:rsid w:val="00DD714D"/>
    <w:rsid w:val="00DE02E4"/>
    <w:rsid w:val="00DE0336"/>
    <w:rsid w:val="00DE03F8"/>
    <w:rsid w:val="00DE03FD"/>
    <w:rsid w:val="00DE0CD6"/>
    <w:rsid w:val="00DE12A1"/>
    <w:rsid w:val="00DE19B6"/>
    <w:rsid w:val="00DE216B"/>
    <w:rsid w:val="00DE396F"/>
    <w:rsid w:val="00DE3B89"/>
    <w:rsid w:val="00DE4180"/>
    <w:rsid w:val="00DE439E"/>
    <w:rsid w:val="00DE4BA8"/>
    <w:rsid w:val="00DE5165"/>
    <w:rsid w:val="00DE5318"/>
    <w:rsid w:val="00DE6808"/>
    <w:rsid w:val="00DE69FC"/>
    <w:rsid w:val="00DE6B6B"/>
    <w:rsid w:val="00DE6FD2"/>
    <w:rsid w:val="00DE7037"/>
    <w:rsid w:val="00DE7515"/>
    <w:rsid w:val="00DE7DA6"/>
    <w:rsid w:val="00DE7DD2"/>
    <w:rsid w:val="00DF076F"/>
    <w:rsid w:val="00DF0C2F"/>
    <w:rsid w:val="00DF1010"/>
    <w:rsid w:val="00DF1414"/>
    <w:rsid w:val="00DF1EDC"/>
    <w:rsid w:val="00DF2348"/>
    <w:rsid w:val="00DF3354"/>
    <w:rsid w:val="00DF33F9"/>
    <w:rsid w:val="00DF34D4"/>
    <w:rsid w:val="00DF4CF4"/>
    <w:rsid w:val="00DF4FB9"/>
    <w:rsid w:val="00DF5388"/>
    <w:rsid w:val="00DF577A"/>
    <w:rsid w:val="00DF5F13"/>
    <w:rsid w:val="00DF6253"/>
    <w:rsid w:val="00DF79B6"/>
    <w:rsid w:val="00DF7F95"/>
    <w:rsid w:val="00E00722"/>
    <w:rsid w:val="00E00F6E"/>
    <w:rsid w:val="00E018C3"/>
    <w:rsid w:val="00E030F4"/>
    <w:rsid w:val="00E03404"/>
    <w:rsid w:val="00E036AB"/>
    <w:rsid w:val="00E04651"/>
    <w:rsid w:val="00E057E4"/>
    <w:rsid w:val="00E07108"/>
    <w:rsid w:val="00E072A4"/>
    <w:rsid w:val="00E101CD"/>
    <w:rsid w:val="00E104F7"/>
    <w:rsid w:val="00E10569"/>
    <w:rsid w:val="00E10939"/>
    <w:rsid w:val="00E12190"/>
    <w:rsid w:val="00E14B91"/>
    <w:rsid w:val="00E15C68"/>
    <w:rsid w:val="00E15EF2"/>
    <w:rsid w:val="00E16390"/>
    <w:rsid w:val="00E17300"/>
    <w:rsid w:val="00E177BC"/>
    <w:rsid w:val="00E2069A"/>
    <w:rsid w:val="00E213BC"/>
    <w:rsid w:val="00E21522"/>
    <w:rsid w:val="00E22198"/>
    <w:rsid w:val="00E223B7"/>
    <w:rsid w:val="00E229CE"/>
    <w:rsid w:val="00E229EC"/>
    <w:rsid w:val="00E241B0"/>
    <w:rsid w:val="00E247A1"/>
    <w:rsid w:val="00E2628D"/>
    <w:rsid w:val="00E2655B"/>
    <w:rsid w:val="00E26ADD"/>
    <w:rsid w:val="00E27119"/>
    <w:rsid w:val="00E277BF"/>
    <w:rsid w:val="00E3052A"/>
    <w:rsid w:val="00E30938"/>
    <w:rsid w:val="00E30990"/>
    <w:rsid w:val="00E314F5"/>
    <w:rsid w:val="00E315B8"/>
    <w:rsid w:val="00E31872"/>
    <w:rsid w:val="00E32994"/>
    <w:rsid w:val="00E342CF"/>
    <w:rsid w:val="00E34EB9"/>
    <w:rsid w:val="00E3564D"/>
    <w:rsid w:val="00E36206"/>
    <w:rsid w:val="00E36CD1"/>
    <w:rsid w:val="00E3710A"/>
    <w:rsid w:val="00E40C14"/>
    <w:rsid w:val="00E41DAA"/>
    <w:rsid w:val="00E43266"/>
    <w:rsid w:val="00E432ED"/>
    <w:rsid w:val="00E439F6"/>
    <w:rsid w:val="00E43D4F"/>
    <w:rsid w:val="00E44086"/>
    <w:rsid w:val="00E45101"/>
    <w:rsid w:val="00E45AF4"/>
    <w:rsid w:val="00E46CFC"/>
    <w:rsid w:val="00E47252"/>
    <w:rsid w:val="00E473F8"/>
    <w:rsid w:val="00E4742B"/>
    <w:rsid w:val="00E4745B"/>
    <w:rsid w:val="00E476F6"/>
    <w:rsid w:val="00E47949"/>
    <w:rsid w:val="00E50079"/>
    <w:rsid w:val="00E50CDE"/>
    <w:rsid w:val="00E50CFD"/>
    <w:rsid w:val="00E521DA"/>
    <w:rsid w:val="00E530CF"/>
    <w:rsid w:val="00E5387C"/>
    <w:rsid w:val="00E54054"/>
    <w:rsid w:val="00E5423A"/>
    <w:rsid w:val="00E54E86"/>
    <w:rsid w:val="00E5569D"/>
    <w:rsid w:val="00E55C32"/>
    <w:rsid w:val="00E55ED3"/>
    <w:rsid w:val="00E561C3"/>
    <w:rsid w:val="00E56377"/>
    <w:rsid w:val="00E566B9"/>
    <w:rsid w:val="00E612AC"/>
    <w:rsid w:val="00E61C50"/>
    <w:rsid w:val="00E64882"/>
    <w:rsid w:val="00E64C93"/>
    <w:rsid w:val="00E65922"/>
    <w:rsid w:val="00E65A37"/>
    <w:rsid w:val="00E663C5"/>
    <w:rsid w:val="00E6645E"/>
    <w:rsid w:val="00E66E1C"/>
    <w:rsid w:val="00E67B69"/>
    <w:rsid w:val="00E67E39"/>
    <w:rsid w:val="00E67F9F"/>
    <w:rsid w:val="00E7043E"/>
    <w:rsid w:val="00E707FB"/>
    <w:rsid w:val="00E70A66"/>
    <w:rsid w:val="00E71376"/>
    <w:rsid w:val="00E73AA8"/>
    <w:rsid w:val="00E747C7"/>
    <w:rsid w:val="00E75CEA"/>
    <w:rsid w:val="00E76093"/>
    <w:rsid w:val="00E77204"/>
    <w:rsid w:val="00E7772E"/>
    <w:rsid w:val="00E777B1"/>
    <w:rsid w:val="00E77EEA"/>
    <w:rsid w:val="00E77EFC"/>
    <w:rsid w:val="00E77F66"/>
    <w:rsid w:val="00E77FE4"/>
    <w:rsid w:val="00E80649"/>
    <w:rsid w:val="00E81808"/>
    <w:rsid w:val="00E8219D"/>
    <w:rsid w:val="00E82B09"/>
    <w:rsid w:val="00E836A8"/>
    <w:rsid w:val="00E84161"/>
    <w:rsid w:val="00E8493C"/>
    <w:rsid w:val="00E84BBD"/>
    <w:rsid w:val="00E84F20"/>
    <w:rsid w:val="00E8522C"/>
    <w:rsid w:val="00E8531C"/>
    <w:rsid w:val="00E858AE"/>
    <w:rsid w:val="00E85FE7"/>
    <w:rsid w:val="00E8668E"/>
    <w:rsid w:val="00E866E7"/>
    <w:rsid w:val="00E87384"/>
    <w:rsid w:val="00E9009A"/>
    <w:rsid w:val="00E9026E"/>
    <w:rsid w:val="00E90F9A"/>
    <w:rsid w:val="00E9127E"/>
    <w:rsid w:val="00E912E6"/>
    <w:rsid w:val="00E91A24"/>
    <w:rsid w:val="00E91D80"/>
    <w:rsid w:val="00E91E66"/>
    <w:rsid w:val="00E92035"/>
    <w:rsid w:val="00E92B5E"/>
    <w:rsid w:val="00E93188"/>
    <w:rsid w:val="00E939B2"/>
    <w:rsid w:val="00E93D38"/>
    <w:rsid w:val="00E940BF"/>
    <w:rsid w:val="00E94288"/>
    <w:rsid w:val="00E94334"/>
    <w:rsid w:val="00E94627"/>
    <w:rsid w:val="00E947F4"/>
    <w:rsid w:val="00E94B08"/>
    <w:rsid w:val="00E95549"/>
    <w:rsid w:val="00E95B80"/>
    <w:rsid w:val="00E96EF7"/>
    <w:rsid w:val="00E9713D"/>
    <w:rsid w:val="00E97143"/>
    <w:rsid w:val="00E97456"/>
    <w:rsid w:val="00E97812"/>
    <w:rsid w:val="00E97AAF"/>
    <w:rsid w:val="00E97D51"/>
    <w:rsid w:val="00EA0279"/>
    <w:rsid w:val="00EA02A0"/>
    <w:rsid w:val="00EA1470"/>
    <w:rsid w:val="00EA15C7"/>
    <w:rsid w:val="00EA15CA"/>
    <w:rsid w:val="00EA1D55"/>
    <w:rsid w:val="00EA2117"/>
    <w:rsid w:val="00EA2440"/>
    <w:rsid w:val="00EA3A0B"/>
    <w:rsid w:val="00EA3D9F"/>
    <w:rsid w:val="00EA3FC3"/>
    <w:rsid w:val="00EA4244"/>
    <w:rsid w:val="00EA5D98"/>
    <w:rsid w:val="00EA6C62"/>
    <w:rsid w:val="00EA7703"/>
    <w:rsid w:val="00EA7BAF"/>
    <w:rsid w:val="00EB09F4"/>
    <w:rsid w:val="00EB0A11"/>
    <w:rsid w:val="00EB17E9"/>
    <w:rsid w:val="00EB1954"/>
    <w:rsid w:val="00EB1D91"/>
    <w:rsid w:val="00EB2059"/>
    <w:rsid w:val="00EB2F0A"/>
    <w:rsid w:val="00EB3943"/>
    <w:rsid w:val="00EB4569"/>
    <w:rsid w:val="00EB4A74"/>
    <w:rsid w:val="00EB4B1F"/>
    <w:rsid w:val="00EB51B4"/>
    <w:rsid w:val="00EB5C8A"/>
    <w:rsid w:val="00EB6436"/>
    <w:rsid w:val="00EB6C2D"/>
    <w:rsid w:val="00EC1A96"/>
    <w:rsid w:val="00EC3163"/>
    <w:rsid w:val="00EC3600"/>
    <w:rsid w:val="00EC406A"/>
    <w:rsid w:val="00EC49C6"/>
    <w:rsid w:val="00EC4E60"/>
    <w:rsid w:val="00EC5AA0"/>
    <w:rsid w:val="00EC5AD0"/>
    <w:rsid w:val="00EC65E5"/>
    <w:rsid w:val="00EC699B"/>
    <w:rsid w:val="00EC6BE1"/>
    <w:rsid w:val="00EC6DD4"/>
    <w:rsid w:val="00EC7578"/>
    <w:rsid w:val="00ED030A"/>
    <w:rsid w:val="00ED04A5"/>
    <w:rsid w:val="00ED3542"/>
    <w:rsid w:val="00ED3F22"/>
    <w:rsid w:val="00ED4FD3"/>
    <w:rsid w:val="00ED7B61"/>
    <w:rsid w:val="00ED7CF1"/>
    <w:rsid w:val="00EE0406"/>
    <w:rsid w:val="00EE140D"/>
    <w:rsid w:val="00EE1F96"/>
    <w:rsid w:val="00EE20F7"/>
    <w:rsid w:val="00EE27CB"/>
    <w:rsid w:val="00EE30E6"/>
    <w:rsid w:val="00EE38B8"/>
    <w:rsid w:val="00EE3ED6"/>
    <w:rsid w:val="00EE4516"/>
    <w:rsid w:val="00EE4747"/>
    <w:rsid w:val="00EE47BD"/>
    <w:rsid w:val="00EE497D"/>
    <w:rsid w:val="00EE532B"/>
    <w:rsid w:val="00EE5720"/>
    <w:rsid w:val="00EE5B7E"/>
    <w:rsid w:val="00EE67D4"/>
    <w:rsid w:val="00EE6802"/>
    <w:rsid w:val="00EE698D"/>
    <w:rsid w:val="00EE73B5"/>
    <w:rsid w:val="00EE76BF"/>
    <w:rsid w:val="00EE78A5"/>
    <w:rsid w:val="00EE7966"/>
    <w:rsid w:val="00EF0077"/>
    <w:rsid w:val="00EF01DC"/>
    <w:rsid w:val="00EF0330"/>
    <w:rsid w:val="00EF04A7"/>
    <w:rsid w:val="00EF0B5A"/>
    <w:rsid w:val="00EF0C4F"/>
    <w:rsid w:val="00EF1D77"/>
    <w:rsid w:val="00EF1DA6"/>
    <w:rsid w:val="00EF3AFB"/>
    <w:rsid w:val="00EF4061"/>
    <w:rsid w:val="00EF4D88"/>
    <w:rsid w:val="00EF508C"/>
    <w:rsid w:val="00EF51B6"/>
    <w:rsid w:val="00EF5541"/>
    <w:rsid w:val="00EF5F03"/>
    <w:rsid w:val="00EF611D"/>
    <w:rsid w:val="00EF7008"/>
    <w:rsid w:val="00EF724E"/>
    <w:rsid w:val="00EF7342"/>
    <w:rsid w:val="00EF7AE0"/>
    <w:rsid w:val="00F013D1"/>
    <w:rsid w:val="00F016A6"/>
    <w:rsid w:val="00F01DEA"/>
    <w:rsid w:val="00F023E3"/>
    <w:rsid w:val="00F02BE2"/>
    <w:rsid w:val="00F02D4F"/>
    <w:rsid w:val="00F03A25"/>
    <w:rsid w:val="00F03A55"/>
    <w:rsid w:val="00F03D58"/>
    <w:rsid w:val="00F0412D"/>
    <w:rsid w:val="00F05B23"/>
    <w:rsid w:val="00F05F61"/>
    <w:rsid w:val="00F06237"/>
    <w:rsid w:val="00F066DE"/>
    <w:rsid w:val="00F07165"/>
    <w:rsid w:val="00F107D4"/>
    <w:rsid w:val="00F10909"/>
    <w:rsid w:val="00F112F4"/>
    <w:rsid w:val="00F11B46"/>
    <w:rsid w:val="00F126A8"/>
    <w:rsid w:val="00F12D8A"/>
    <w:rsid w:val="00F12DD4"/>
    <w:rsid w:val="00F1345F"/>
    <w:rsid w:val="00F13B92"/>
    <w:rsid w:val="00F147F8"/>
    <w:rsid w:val="00F154DF"/>
    <w:rsid w:val="00F155DE"/>
    <w:rsid w:val="00F15CDA"/>
    <w:rsid w:val="00F16B25"/>
    <w:rsid w:val="00F201B6"/>
    <w:rsid w:val="00F20638"/>
    <w:rsid w:val="00F20657"/>
    <w:rsid w:val="00F20A1D"/>
    <w:rsid w:val="00F22599"/>
    <w:rsid w:val="00F22835"/>
    <w:rsid w:val="00F23486"/>
    <w:rsid w:val="00F2408E"/>
    <w:rsid w:val="00F25226"/>
    <w:rsid w:val="00F25341"/>
    <w:rsid w:val="00F25A74"/>
    <w:rsid w:val="00F25E23"/>
    <w:rsid w:val="00F26170"/>
    <w:rsid w:val="00F26A72"/>
    <w:rsid w:val="00F26D08"/>
    <w:rsid w:val="00F27650"/>
    <w:rsid w:val="00F277F1"/>
    <w:rsid w:val="00F27F06"/>
    <w:rsid w:val="00F30704"/>
    <w:rsid w:val="00F308C3"/>
    <w:rsid w:val="00F31472"/>
    <w:rsid w:val="00F31ACC"/>
    <w:rsid w:val="00F335B6"/>
    <w:rsid w:val="00F337FC"/>
    <w:rsid w:val="00F33E55"/>
    <w:rsid w:val="00F3423C"/>
    <w:rsid w:val="00F35424"/>
    <w:rsid w:val="00F3548D"/>
    <w:rsid w:val="00F35B72"/>
    <w:rsid w:val="00F36A04"/>
    <w:rsid w:val="00F36FDE"/>
    <w:rsid w:val="00F37EDF"/>
    <w:rsid w:val="00F405B8"/>
    <w:rsid w:val="00F40601"/>
    <w:rsid w:val="00F407A2"/>
    <w:rsid w:val="00F40CAF"/>
    <w:rsid w:val="00F40D90"/>
    <w:rsid w:val="00F410D1"/>
    <w:rsid w:val="00F416EC"/>
    <w:rsid w:val="00F41B71"/>
    <w:rsid w:val="00F42084"/>
    <w:rsid w:val="00F42B31"/>
    <w:rsid w:val="00F42BC2"/>
    <w:rsid w:val="00F43AF9"/>
    <w:rsid w:val="00F4464A"/>
    <w:rsid w:val="00F44CCF"/>
    <w:rsid w:val="00F4553A"/>
    <w:rsid w:val="00F46422"/>
    <w:rsid w:val="00F46BD9"/>
    <w:rsid w:val="00F4702D"/>
    <w:rsid w:val="00F471C5"/>
    <w:rsid w:val="00F47262"/>
    <w:rsid w:val="00F472F9"/>
    <w:rsid w:val="00F47826"/>
    <w:rsid w:val="00F47D3B"/>
    <w:rsid w:val="00F47E2B"/>
    <w:rsid w:val="00F50566"/>
    <w:rsid w:val="00F50DBB"/>
    <w:rsid w:val="00F51308"/>
    <w:rsid w:val="00F515F3"/>
    <w:rsid w:val="00F519CE"/>
    <w:rsid w:val="00F51A22"/>
    <w:rsid w:val="00F51FD4"/>
    <w:rsid w:val="00F5260D"/>
    <w:rsid w:val="00F536E3"/>
    <w:rsid w:val="00F5414E"/>
    <w:rsid w:val="00F545A0"/>
    <w:rsid w:val="00F545C0"/>
    <w:rsid w:val="00F5489D"/>
    <w:rsid w:val="00F552A6"/>
    <w:rsid w:val="00F55342"/>
    <w:rsid w:val="00F556CA"/>
    <w:rsid w:val="00F5579E"/>
    <w:rsid w:val="00F55827"/>
    <w:rsid w:val="00F55FD7"/>
    <w:rsid w:val="00F5636D"/>
    <w:rsid w:val="00F56711"/>
    <w:rsid w:val="00F605FA"/>
    <w:rsid w:val="00F60B69"/>
    <w:rsid w:val="00F61A6C"/>
    <w:rsid w:val="00F61AFE"/>
    <w:rsid w:val="00F61E06"/>
    <w:rsid w:val="00F6235C"/>
    <w:rsid w:val="00F62485"/>
    <w:rsid w:val="00F6260D"/>
    <w:rsid w:val="00F6272F"/>
    <w:rsid w:val="00F62A80"/>
    <w:rsid w:val="00F62FED"/>
    <w:rsid w:val="00F634E4"/>
    <w:rsid w:val="00F6467D"/>
    <w:rsid w:val="00F65463"/>
    <w:rsid w:val="00F65D04"/>
    <w:rsid w:val="00F65E4F"/>
    <w:rsid w:val="00F66612"/>
    <w:rsid w:val="00F67590"/>
    <w:rsid w:val="00F70141"/>
    <w:rsid w:val="00F70461"/>
    <w:rsid w:val="00F7055C"/>
    <w:rsid w:val="00F707AA"/>
    <w:rsid w:val="00F71378"/>
    <w:rsid w:val="00F71538"/>
    <w:rsid w:val="00F71E4C"/>
    <w:rsid w:val="00F720E9"/>
    <w:rsid w:val="00F72BCC"/>
    <w:rsid w:val="00F731B9"/>
    <w:rsid w:val="00F7391E"/>
    <w:rsid w:val="00F748E9"/>
    <w:rsid w:val="00F755F3"/>
    <w:rsid w:val="00F759E0"/>
    <w:rsid w:val="00F75BC1"/>
    <w:rsid w:val="00F7606B"/>
    <w:rsid w:val="00F76BAA"/>
    <w:rsid w:val="00F77003"/>
    <w:rsid w:val="00F77561"/>
    <w:rsid w:val="00F77D64"/>
    <w:rsid w:val="00F80693"/>
    <w:rsid w:val="00F809C7"/>
    <w:rsid w:val="00F80D83"/>
    <w:rsid w:val="00F81875"/>
    <w:rsid w:val="00F826D2"/>
    <w:rsid w:val="00F82B29"/>
    <w:rsid w:val="00F830F3"/>
    <w:rsid w:val="00F83A92"/>
    <w:rsid w:val="00F83A94"/>
    <w:rsid w:val="00F83C7D"/>
    <w:rsid w:val="00F84AC9"/>
    <w:rsid w:val="00F8508B"/>
    <w:rsid w:val="00F852B6"/>
    <w:rsid w:val="00F859E9"/>
    <w:rsid w:val="00F85C9B"/>
    <w:rsid w:val="00F85D91"/>
    <w:rsid w:val="00F86C9E"/>
    <w:rsid w:val="00F86DAF"/>
    <w:rsid w:val="00F8785B"/>
    <w:rsid w:val="00F87A7A"/>
    <w:rsid w:val="00F9099A"/>
    <w:rsid w:val="00F91C67"/>
    <w:rsid w:val="00F920B2"/>
    <w:rsid w:val="00F923C4"/>
    <w:rsid w:val="00F925B6"/>
    <w:rsid w:val="00F92706"/>
    <w:rsid w:val="00F9284D"/>
    <w:rsid w:val="00F936C0"/>
    <w:rsid w:val="00F95060"/>
    <w:rsid w:val="00F951D1"/>
    <w:rsid w:val="00F9561A"/>
    <w:rsid w:val="00F95BE9"/>
    <w:rsid w:val="00F964A5"/>
    <w:rsid w:val="00F96DB8"/>
    <w:rsid w:val="00F970EB"/>
    <w:rsid w:val="00F977C3"/>
    <w:rsid w:val="00F97800"/>
    <w:rsid w:val="00F97A57"/>
    <w:rsid w:val="00F97FB7"/>
    <w:rsid w:val="00FA06F6"/>
    <w:rsid w:val="00FA0C50"/>
    <w:rsid w:val="00FA0D98"/>
    <w:rsid w:val="00FA1464"/>
    <w:rsid w:val="00FA2A38"/>
    <w:rsid w:val="00FA35DE"/>
    <w:rsid w:val="00FA44C9"/>
    <w:rsid w:val="00FA474D"/>
    <w:rsid w:val="00FA4A2A"/>
    <w:rsid w:val="00FA4B39"/>
    <w:rsid w:val="00FA4FBA"/>
    <w:rsid w:val="00FA5345"/>
    <w:rsid w:val="00FA58E1"/>
    <w:rsid w:val="00FA60F5"/>
    <w:rsid w:val="00FA666A"/>
    <w:rsid w:val="00FA6A34"/>
    <w:rsid w:val="00FA7CD9"/>
    <w:rsid w:val="00FA7F35"/>
    <w:rsid w:val="00FB05F1"/>
    <w:rsid w:val="00FB067A"/>
    <w:rsid w:val="00FB07F8"/>
    <w:rsid w:val="00FB0A96"/>
    <w:rsid w:val="00FB1704"/>
    <w:rsid w:val="00FB27A9"/>
    <w:rsid w:val="00FB27FB"/>
    <w:rsid w:val="00FB29A0"/>
    <w:rsid w:val="00FB2A03"/>
    <w:rsid w:val="00FB3569"/>
    <w:rsid w:val="00FB475D"/>
    <w:rsid w:val="00FB62C3"/>
    <w:rsid w:val="00FB692D"/>
    <w:rsid w:val="00FB6E48"/>
    <w:rsid w:val="00FB78F7"/>
    <w:rsid w:val="00FC0EC7"/>
    <w:rsid w:val="00FC222D"/>
    <w:rsid w:val="00FC22CD"/>
    <w:rsid w:val="00FC3106"/>
    <w:rsid w:val="00FC5259"/>
    <w:rsid w:val="00FC5332"/>
    <w:rsid w:val="00FC55A3"/>
    <w:rsid w:val="00FC56FB"/>
    <w:rsid w:val="00FC57A4"/>
    <w:rsid w:val="00FC5BED"/>
    <w:rsid w:val="00FC5DE8"/>
    <w:rsid w:val="00FC69D6"/>
    <w:rsid w:val="00FC74BD"/>
    <w:rsid w:val="00FC74D3"/>
    <w:rsid w:val="00FC75E3"/>
    <w:rsid w:val="00FC7E9C"/>
    <w:rsid w:val="00FD0A21"/>
    <w:rsid w:val="00FD0D0D"/>
    <w:rsid w:val="00FD0E00"/>
    <w:rsid w:val="00FD0E5A"/>
    <w:rsid w:val="00FD15B5"/>
    <w:rsid w:val="00FD1F82"/>
    <w:rsid w:val="00FD213C"/>
    <w:rsid w:val="00FD3156"/>
    <w:rsid w:val="00FD33CF"/>
    <w:rsid w:val="00FD436F"/>
    <w:rsid w:val="00FD45D9"/>
    <w:rsid w:val="00FD48B5"/>
    <w:rsid w:val="00FD4EE3"/>
    <w:rsid w:val="00FD4EE9"/>
    <w:rsid w:val="00FD51C7"/>
    <w:rsid w:val="00FD58D3"/>
    <w:rsid w:val="00FD5B28"/>
    <w:rsid w:val="00FD5E66"/>
    <w:rsid w:val="00FD6655"/>
    <w:rsid w:val="00FD67A5"/>
    <w:rsid w:val="00FD6FDE"/>
    <w:rsid w:val="00FD7446"/>
    <w:rsid w:val="00FE1285"/>
    <w:rsid w:val="00FE1A74"/>
    <w:rsid w:val="00FE2865"/>
    <w:rsid w:val="00FE29F8"/>
    <w:rsid w:val="00FE2DD1"/>
    <w:rsid w:val="00FE3591"/>
    <w:rsid w:val="00FE417A"/>
    <w:rsid w:val="00FE5042"/>
    <w:rsid w:val="00FE55E8"/>
    <w:rsid w:val="00FE5ADF"/>
    <w:rsid w:val="00FE719B"/>
    <w:rsid w:val="00FE74B7"/>
    <w:rsid w:val="00FE7578"/>
    <w:rsid w:val="00FE7A62"/>
    <w:rsid w:val="00FF048E"/>
    <w:rsid w:val="00FF1A56"/>
    <w:rsid w:val="00FF409D"/>
    <w:rsid w:val="00FF4322"/>
    <w:rsid w:val="00FF46A6"/>
    <w:rsid w:val="00FF49CF"/>
    <w:rsid w:val="00FF4CBB"/>
    <w:rsid w:val="00FF4F4C"/>
    <w:rsid w:val="00FF5476"/>
    <w:rsid w:val="00FF5BF8"/>
    <w:rsid w:val="00FF6714"/>
    <w:rsid w:val="00FF698C"/>
    <w:rsid w:val="00FF7465"/>
    <w:rsid w:val="00FF7879"/>
    <w:rsid w:val="00FF78A8"/>
    <w:rsid w:val="00FF7E39"/>
    <w:rsid w:val="020AF1E7"/>
    <w:rsid w:val="02A13887"/>
    <w:rsid w:val="03DE1EC4"/>
    <w:rsid w:val="03F8ED41"/>
    <w:rsid w:val="04B7D71C"/>
    <w:rsid w:val="05D59FFB"/>
    <w:rsid w:val="065102EE"/>
    <w:rsid w:val="06BF408B"/>
    <w:rsid w:val="08634831"/>
    <w:rsid w:val="0A4DC02C"/>
    <w:rsid w:val="0B257269"/>
    <w:rsid w:val="0B90AB8C"/>
    <w:rsid w:val="0C6A9BBC"/>
    <w:rsid w:val="0D1F238F"/>
    <w:rsid w:val="0D27E540"/>
    <w:rsid w:val="0E1C177D"/>
    <w:rsid w:val="0E3C429D"/>
    <w:rsid w:val="0E94C4E5"/>
    <w:rsid w:val="13089381"/>
    <w:rsid w:val="132CCC7E"/>
    <w:rsid w:val="133432FC"/>
    <w:rsid w:val="1378214D"/>
    <w:rsid w:val="13B74E39"/>
    <w:rsid w:val="141B6604"/>
    <w:rsid w:val="142067EA"/>
    <w:rsid w:val="14C0C208"/>
    <w:rsid w:val="1686B762"/>
    <w:rsid w:val="16A4436D"/>
    <w:rsid w:val="186BCB0C"/>
    <w:rsid w:val="189FFEF3"/>
    <w:rsid w:val="19CADEB0"/>
    <w:rsid w:val="1A1B1D3D"/>
    <w:rsid w:val="1B078934"/>
    <w:rsid w:val="1BCB9011"/>
    <w:rsid w:val="1BD49D8D"/>
    <w:rsid w:val="1C585F27"/>
    <w:rsid w:val="1C8D144A"/>
    <w:rsid w:val="1CE932CE"/>
    <w:rsid w:val="1F277FA2"/>
    <w:rsid w:val="21215663"/>
    <w:rsid w:val="2146DA01"/>
    <w:rsid w:val="22D70F5B"/>
    <w:rsid w:val="239E4CEF"/>
    <w:rsid w:val="2495FA52"/>
    <w:rsid w:val="2526EC43"/>
    <w:rsid w:val="2549C8BF"/>
    <w:rsid w:val="25F6A52B"/>
    <w:rsid w:val="27661266"/>
    <w:rsid w:val="27762DD3"/>
    <w:rsid w:val="27D1699B"/>
    <w:rsid w:val="27D5D2CF"/>
    <w:rsid w:val="28ADC5C9"/>
    <w:rsid w:val="28D431A1"/>
    <w:rsid w:val="294D86C3"/>
    <w:rsid w:val="299BACDC"/>
    <w:rsid w:val="2A7AB496"/>
    <w:rsid w:val="2AE769A1"/>
    <w:rsid w:val="2AED891B"/>
    <w:rsid w:val="2B3CA7BD"/>
    <w:rsid w:val="2B518E6D"/>
    <w:rsid w:val="2B620577"/>
    <w:rsid w:val="2C04675C"/>
    <w:rsid w:val="2C4503B6"/>
    <w:rsid w:val="2C4D8343"/>
    <w:rsid w:val="2E46A6D2"/>
    <w:rsid w:val="2F584717"/>
    <w:rsid w:val="31B5F7F0"/>
    <w:rsid w:val="31C2E14F"/>
    <w:rsid w:val="321F31EC"/>
    <w:rsid w:val="32270603"/>
    <w:rsid w:val="327339F0"/>
    <w:rsid w:val="3289C810"/>
    <w:rsid w:val="32A43295"/>
    <w:rsid w:val="32C78022"/>
    <w:rsid w:val="3325BFC6"/>
    <w:rsid w:val="34D44A9A"/>
    <w:rsid w:val="36ABDD3C"/>
    <w:rsid w:val="3758F52E"/>
    <w:rsid w:val="375F8F7D"/>
    <w:rsid w:val="37C2A609"/>
    <w:rsid w:val="388A6EC8"/>
    <w:rsid w:val="39DA4767"/>
    <w:rsid w:val="3A445AFA"/>
    <w:rsid w:val="3BB0ABC7"/>
    <w:rsid w:val="3D3554CE"/>
    <w:rsid w:val="3E1F6720"/>
    <w:rsid w:val="3E521CE0"/>
    <w:rsid w:val="3ECB28B3"/>
    <w:rsid w:val="3EE1FEDB"/>
    <w:rsid w:val="3EF2937F"/>
    <w:rsid w:val="3EF4D019"/>
    <w:rsid w:val="3F4AD955"/>
    <w:rsid w:val="3F7321B2"/>
    <w:rsid w:val="4057E8A2"/>
    <w:rsid w:val="4115B1EF"/>
    <w:rsid w:val="41DE1922"/>
    <w:rsid w:val="436B5245"/>
    <w:rsid w:val="43B1F96B"/>
    <w:rsid w:val="447AB7E8"/>
    <w:rsid w:val="46872FD8"/>
    <w:rsid w:val="46AA018C"/>
    <w:rsid w:val="46AE65A1"/>
    <w:rsid w:val="4703D68D"/>
    <w:rsid w:val="47CD119D"/>
    <w:rsid w:val="47D7F475"/>
    <w:rsid w:val="48057166"/>
    <w:rsid w:val="48232C75"/>
    <w:rsid w:val="48AE8E4C"/>
    <w:rsid w:val="4922901E"/>
    <w:rsid w:val="49B74E52"/>
    <w:rsid w:val="4A841AD9"/>
    <w:rsid w:val="4B36BEAE"/>
    <w:rsid w:val="4C53CDFF"/>
    <w:rsid w:val="4C727E4C"/>
    <w:rsid w:val="4D333987"/>
    <w:rsid w:val="4D94C848"/>
    <w:rsid w:val="4DF1A3DA"/>
    <w:rsid w:val="4F6DDAD7"/>
    <w:rsid w:val="4FAC9F96"/>
    <w:rsid w:val="4FB596D6"/>
    <w:rsid w:val="4FCD1EEC"/>
    <w:rsid w:val="4FE13D07"/>
    <w:rsid w:val="4FFEE5FE"/>
    <w:rsid w:val="506742E4"/>
    <w:rsid w:val="51C41F9E"/>
    <w:rsid w:val="520487CE"/>
    <w:rsid w:val="5272B3F2"/>
    <w:rsid w:val="528B12F9"/>
    <w:rsid w:val="52B4539F"/>
    <w:rsid w:val="53467E0E"/>
    <w:rsid w:val="54A848DF"/>
    <w:rsid w:val="54E63456"/>
    <w:rsid w:val="554192A0"/>
    <w:rsid w:val="558A94D0"/>
    <w:rsid w:val="559EEE28"/>
    <w:rsid w:val="55D0E932"/>
    <w:rsid w:val="5627F92D"/>
    <w:rsid w:val="563DD7AD"/>
    <w:rsid w:val="56660EC7"/>
    <w:rsid w:val="56FFC76A"/>
    <w:rsid w:val="58A5E612"/>
    <w:rsid w:val="59F23ACC"/>
    <w:rsid w:val="5B514FF3"/>
    <w:rsid w:val="5B690B9E"/>
    <w:rsid w:val="5BEA24C2"/>
    <w:rsid w:val="5C408517"/>
    <w:rsid w:val="5C6A73C3"/>
    <w:rsid w:val="5D48CE08"/>
    <w:rsid w:val="5D536B05"/>
    <w:rsid w:val="5D58CC3C"/>
    <w:rsid w:val="60658056"/>
    <w:rsid w:val="60CA5900"/>
    <w:rsid w:val="612F8615"/>
    <w:rsid w:val="6139D646"/>
    <w:rsid w:val="616344A2"/>
    <w:rsid w:val="61D9475F"/>
    <w:rsid w:val="620983B6"/>
    <w:rsid w:val="629C5E14"/>
    <w:rsid w:val="62CF665E"/>
    <w:rsid w:val="63887557"/>
    <w:rsid w:val="63C59424"/>
    <w:rsid w:val="63D32515"/>
    <w:rsid w:val="65442500"/>
    <w:rsid w:val="659525F0"/>
    <w:rsid w:val="65988356"/>
    <w:rsid w:val="65B5E185"/>
    <w:rsid w:val="663F904D"/>
    <w:rsid w:val="6653421A"/>
    <w:rsid w:val="66A11013"/>
    <w:rsid w:val="66B3F0DE"/>
    <w:rsid w:val="680E0AE2"/>
    <w:rsid w:val="681591BC"/>
    <w:rsid w:val="69162040"/>
    <w:rsid w:val="69C609D5"/>
    <w:rsid w:val="6A467A15"/>
    <w:rsid w:val="6ABC52EA"/>
    <w:rsid w:val="6B793FDD"/>
    <w:rsid w:val="6C36CC44"/>
    <w:rsid w:val="6C743CD5"/>
    <w:rsid w:val="6C7472F8"/>
    <w:rsid w:val="6D1300E9"/>
    <w:rsid w:val="6D4DD672"/>
    <w:rsid w:val="6F5D52A1"/>
    <w:rsid w:val="6F818521"/>
    <w:rsid w:val="7005279D"/>
    <w:rsid w:val="701FB9F6"/>
    <w:rsid w:val="708596B1"/>
    <w:rsid w:val="70B37807"/>
    <w:rsid w:val="7115DB40"/>
    <w:rsid w:val="71467586"/>
    <w:rsid w:val="7199A5E3"/>
    <w:rsid w:val="71C3CFE9"/>
    <w:rsid w:val="7207EFB6"/>
    <w:rsid w:val="72EE8293"/>
    <w:rsid w:val="7365220E"/>
    <w:rsid w:val="73EDFC01"/>
    <w:rsid w:val="740B9188"/>
    <w:rsid w:val="74D59C6C"/>
    <w:rsid w:val="755EBFF1"/>
    <w:rsid w:val="7619DC15"/>
    <w:rsid w:val="76DCCF8C"/>
    <w:rsid w:val="77C25281"/>
    <w:rsid w:val="780B67C3"/>
    <w:rsid w:val="795D8CC6"/>
    <w:rsid w:val="7A10F1DB"/>
    <w:rsid w:val="7A1C8D95"/>
    <w:rsid w:val="7B817745"/>
    <w:rsid w:val="7CFC109F"/>
    <w:rsid w:val="7D39A77A"/>
    <w:rsid w:val="7EB4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6A7199"/>
  <w15:docId w15:val="{0D377566-BF88-4FC7-A319-F07CDB09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6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0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007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40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40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4007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770F69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540B89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540B8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540B89"/>
    <w:pPr>
      <w:spacing w:after="100"/>
      <w:ind w:left="48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74B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B6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74B6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2CC0"/>
    <w:pPr>
      <w:spacing w:after="0"/>
      <w:jc w:val="center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2CC0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52CC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52CC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552CC0"/>
    <w:rPr>
      <w:rFonts w:ascii="Times New Roman" w:hAnsi="Times New Roman" w:cs="Times New Roman"/>
      <w:sz w:val="24"/>
    </w:rPr>
  </w:style>
  <w:style w:type="paragraph" w:customStyle="1" w:styleId="C-BodyText">
    <w:name w:val="C-Body Text"/>
    <w:rsid w:val="00F62A8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rsid w:val="00375E7F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375E7F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375E7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TextChar">
    <w:name w:val="C-Table Text Char"/>
    <w:link w:val="C-TableText"/>
    <w:rsid w:val="00375E7F"/>
    <w:rPr>
      <w:rFonts w:ascii="Times New Roman" w:eastAsia="Times New Roman" w:hAnsi="Times New Roman" w:cs="Times New Roman"/>
      <w:szCs w:val="20"/>
    </w:rPr>
  </w:style>
  <w:style w:type="paragraph" w:customStyle="1" w:styleId="TableText">
    <w:name w:val="Table Text"/>
    <w:link w:val="TableTextChar"/>
    <w:qFormat/>
    <w:rsid w:val="00375E7F"/>
    <w:pPr>
      <w:keepNext/>
      <w:keepLines/>
      <w:spacing w:before="40" w:after="40" w:line="240" w:lineRule="auto"/>
    </w:pPr>
    <w:rPr>
      <w:rFonts w:ascii="Times New Roman" w:hAnsi="Times New Roman"/>
    </w:rPr>
  </w:style>
  <w:style w:type="character" w:customStyle="1" w:styleId="TableTextChar">
    <w:name w:val="Table Text Char"/>
    <w:link w:val="TableText"/>
    <w:rsid w:val="00375E7F"/>
    <w:rPr>
      <w:rFonts w:ascii="Times New Roman" w:hAnsi="Times New Roman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"/>
    <w:uiPriority w:val="99"/>
    <w:qFormat/>
    <w:rsid w:val="00BD2E8D"/>
    <w:pPr>
      <w:spacing w:after="0" w:line="288" w:lineRule="auto"/>
      <w:ind w:left="1134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uiPriority w:val="99"/>
    <w:locked/>
    <w:rsid w:val="00BD2E8D"/>
    <w:rPr>
      <w:rFonts w:ascii="Arial" w:eastAsia="Times New Roman" w:hAnsi="Arial" w:cs="Times New Roman"/>
      <w:szCs w:val="20"/>
    </w:rPr>
  </w:style>
  <w:style w:type="paragraph" w:customStyle="1" w:styleId="Heading0centered">
    <w:name w:val="Heading 0 centered"/>
    <w:basedOn w:val="Normal"/>
    <w:rsid w:val="00BD2E8D"/>
    <w:pPr>
      <w:keepNext/>
      <w:keepLines/>
      <w:numPr>
        <w:numId w:val="5"/>
      </w:numPr>
      <w:spacing w:after="24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B27FB"/>
    <w:rPr>
      <w:color w:val="954F72" w:themeColor="followedHyperlink"/>
      <w:u w:val="single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8C2DDB"/>
    <w:pPr>
      <w:keepNext/>
      <w:autoSpaceDE w:val="0"/>
      <w:autoSpaceDN w:val="0"/>
      <w:adjustRightInd w:val="0"/>
      <w:spacing w:before="10" w:after="10" w:line="240" w:lineRule="auto"/>
      <w:jc w:val="center"/>
    </w:pPr>
    <w:rPr>
      <w:rFonts w:ascii="Courier" w:eastAsiaTheme="minorEastAsia" w:hAnsi="Courier" w:cs="Courier"/>
      <w:color w:val="000000"/>
      <w:sz w:val="32"/>
      <w:szCs w:val="16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8C2DDB"/>
    <w:rPr>
      <w:rFonts w:ascii="Courier" w:eastAsiaTheme="minorEastAsia" w:hAnsi="Courier" w:cs="Courier"/>
      <w:color w:val="000000"/>
      <w:sz w:val="32"/>
      <w:szCs w:val="16"/>
    </w:rPr>
  </w:style>
  <w:style w:type="paragraph" w:customStyle="1" w:styleId="C-Heading3non-numbered">
    <w:name w:val="C-Heading 3 (non-numbered)"/>
    <w:basedOn w:val="Normal"/>
    <w:next w:val="C-BodyText"/>
    <w:rsid w:val="000F1F88"/>
    <w:pPr>
      <w:keepNext/>
      <w:tabs>
        <w:tab w:val="left" w:pos="1080"/>
      </w:tabs>
      <w:spacing w:before="240" w:after="0" w:line="240" w:lineRule="auto"/>
      <w:ind w:left="1080" w:hanging="1080"/>
      <w:outlineLvl w:val="2"/>
    </w:pPr>
    <w:rPr>
      <w:rFonts w:eastAsia="Times New Roman" w:cs="Times New Roman"/>
      <w:b/>
      <w:szCs w:val="20"/>
    </w:rPr>
  </w:style>
  <w:style w:type="paragraph" w:styleId="Caption">
    <w:name w:val="caption"/>
    <w:aliases w:val="c,Caption Table,Char,CaptionFigure,Caption-FUSA,Bayer Caption"/>
    <w:basedOn w:val="Normal"/>
    <w:next w:val="Normal"/>
    <w:link w:val="CaptionChar"/>
    <w:uiPriority w:val="35"/>
    <w:unhideWhenUsed/>
    <w:qFormat/>
    <w:rsid w:val="000F1F88"/>
    <w:pPr>
      <w:keepNext/>
      <w:tabs>
        <w:tab w:val="left" w:pos="1080"/>
      </w:tabs>
      <w:spacing w:after="120" w:line="278" w:lineRule="auto"/>
      <w:ind w:left="1080" w:hanging="1080"/>
    </w:pPr>
    <w:rPr>
      <w:rFonts w:asciiTheme="minorHAnsi" w:hAnsiTheme="minorHAnsi"/>
      <w:b/>
      <w:iCs/>
      <w:kern w:val="2"/>
      <w:szCs w:val="18"/>
      <w14:ligatures w14:val="standardContextual"/>
    </w:rPr>
  </w:style>
  <w:style w:type="character" w:customStyle="1" w:styleId="CaptionChar">
    <w:name w:val="Caption Char"/>
    <w:aliases w:val="c Char,Caption Table Char,Char Char,CaptionFigure Char,Caption-FUSA Char,Bayer Caption Char"/>
    <w:link w:val="Caption"/>
    <w:uiPriority w:val="35"/>
    <w:rsid w:val="000F1F88"/>
    <w:rPr>
      <w:b/>
      <w:iCs/>
      <w:kern w:val="2"/>
      <w:sz w:val="24"/>
      <w:szCs w:val="18"/>
      <w14:ligatures w14:val="standardContextual"/>
    </w:rPr>
  </w:style>
  <w:style w:type="numbering" w:customStyle="1" w:styleId="SPNumberedTabs">
    <w:name w:val="SP Numbered Tabs"/>
    <w:rsid w:val="00594AD4"/>
    <w:pPr>
      <w:numPr>
        <w:numId w:val="6"/>
      </w:numPr>
    </w:pPr>
  </w:style>
  <w:style w:type="paragraph" w:styleId="NormalWeb">
    <w:name w:val="Normal (Web)"/>
    <w:basedOn w:val="Normal"/>
    <w:uiPriority w:val="99"/>
    <w:semiHidden/>
    <w:unhideWhenUsed/>
    <w:rsid w:val="00B976C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Mention">
    <w:name w:val="Mention"/>
    <w:basedOn w:val="DefaultParagraphFont"/>
    <w:uiPriority w:val="99"/>
    <w:unhideWhenUsed/>
    <w:rsid w:val="00F3147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1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5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4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666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acyJohnson\AppData\Roaming\Microsoft\Templates\Manuscript%20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f8c09953-4a71-4521-b4bf-b16b5247f1b4">
      <Terms xmlns="http://schemas.microsoft.com/office/infopath/2007/PartnerControls"/>
    </lcf76f155ced4ddcb4097134ff3c332f>
    <TaxCatchAll xmlns="0df2667c-1422-4f9d-b1a9-a2083cdaf1f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839B10004E0B4492DD73EE4C1A0060" ma:contentTypeVersion="17" ma:contentTypeDescription="Create a new document." ma:contentTypeScope="" ma:versionID="46f3a73488d07d326698fc1273884949">
  <xsd:schema xmlns:xsd="http://www.w3.org/2001/XMLSchema" xmlns:xs="http://www.w3.org/2001/XMLSchema" xmlns:p="http://schemas.microsoft.com/office/2006/metadata/properties" xmlns:ns1="http://schemas.microsoft.com/sharepoint/v3" xmlns:ns2="f8c09953-4a71-4521-b4bf-b16b5247f1b4" xmlns:ns3="0df2667c-1422-4f9d-b1a9-a2083cdaf1f0" targetNamespace="http://schemas.microsoft.com/office/2006/metadata/properties" ma:root="true" ma:fieldsID="73ad797a23ee2ccf6c108cd2a78b9448" ns1:_="" ns2:_="" ns3:_="">
    <xsd:import namespace="http://schemas.microsoft.com/sharepoint/v3"/>
    <xsd:import namespace="f8c09953-4a71-4521-b4bf-b16b5247f1b4"/>
    <xsd:import namespace="0df2667c-1422-4f9d-b1a9-a2083cdaf1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c09953-4a71-4521-b4bf-b16b5247f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551293e-e6ab-471c-afbb-9f49474679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2667c-1422-4f9d-b1a9-a2083cdaf1f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38d4471-916d-4797-b31e-14addb852e0b}" ma:internalName="TaxCatchAll" ma:showField="CatchAllData" ma:web="0df2667c-1422-4f9d-b1a9-a2083cdaf1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034A5-0398-471C-9BE7-93A5F52009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8c09953-4a71-4521-b4bf-b16b5247f1b4"/>
    <ds:schemaRef ds:uri="0df2667c-1422-4f9d-b1a9-a2083cdaf1f0"/>
  </ds:schemaRefs>
</ds:datastoreItem>
</file>

<file path=customXml/itemProps2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5CC144-D3EF-4862-937E-FD9F28AB7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8c09953-4a71-4521-b4bf-b16b5247f1b4"/>
    <ds:schemaRef ds:uri="0df2667c-1422-4f9d-b1a9-a2083cdaf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EB6D5F-ADCB-444D-AB7C-51EE3C9AF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.dotm</Template>
  <TotalTime>4</TotalTime>
  <Pages>9</Pages>
  <Words>1094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2</CharactersWithSpaces>
  <SharedDoc>false</SharedDoc>
  <HLinks>
    <vt:vector size="18" baseType="variant">
      <vt:variant>
        <vt:i4>6029409</vt:i4>
      </vt:variant>
      <vt:variant>
        <vt:i4>6</vt:i4>
      </vt:variant>
      <vt:variant>
        <vt:i4>0</vt:i4>
      </vt:variant>
      <vt:variant>
        <vt:i4>5</vt:i4>
      </vt:variant>
      <vt:variant>
        <vt:lpwstr>mailto:klowe@Venatorx.com</vt:lpwstr>
      </vt:variant>
      <vt:variant>
        <vt:lpwstr/>
      </vt:variant>
      <vt:variant>
        <vt:i4>4784235</vt:i4>
      </vt:variant>
      <vt:variant>
        <vt:i4>3</vt:i4>
      </vt:variant>
      <vt:variant>
        <vt:i4>0</vt:i4>
      </vt:variant>
      <vt:variant>
        <vt:i4>5</vt:i4>
      </vt:variant>
      <vt:variant>
        <vt:lpwstr>mailto:foliveira@Venatorx.com</vt:lpwstr>
      </vt:variant>
      <vt:variant>
        <vt:lpwstr/>
      </vt:variant>
      <vt:variant>
        <vt:i4>5832807</vt:i4>
      </vt:variant>
      <vt:variant>
        <vt:i4>0</vt:i4>
      </vt:variant>
      <vt:variant>
        <vt:i4>0</vt:i4>
      </vt:variant>
      <vt:variant>
        <vt:i4>5</vt:i4>
      </vt:variant>
      <vt:variant>
        <vt:lpwstr>mailto:gwinchell@Venatorx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Johnson</dc:creator>
  <cp:keywords/>
  <dc:description/>
  <cp:lastModifiedBy>Paul McGovern</cp:lastModifiedBy>
  <cp:revision>3</cp:revision>
  <cp:lastPrinted>2025-05-08T17:00:00Z</cp:lastPrinted>
  <dcterms:created xsi:type="dcterms:W3CDTF">2025-06-25T11:44:00Z</dcterms:created>
  <dcterms:modified xsi:type="dcterms:W3CDTF">2025-06-2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839B10004E0B4492DD73EE4C1A0060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BibliographyTitle">
    <vt:lpwstr/>
  </property>
  <property fmtid="{D5CDD505-2E9C-101B-9397-08002B2CF9AE}" pid="8" name="MediaServiceImageTags">
    <vt:lpwstr/>
  </property>
  <property fmtid="{D5CDD505-2E9C-101B-9397-08002B2CF9AE}" pid="9" name="AskToConvertWhenDocumentOpen">
    <vt:lpwstr>True</vt:lpwstr>
  </property>
  <property fmtid="{D5CDD505-2E9C-101B-9397-08002B2CF9AE}" pid="10" name="SelectedBibliographyStyleName">
    <vt:lpwstr>Antimicrobial Agents Chemo</vt:lpwstr>
  </property>
  <property fmtid="{D5CDD505-2E9C-101B-9397-08002B2CF9AE}" pid="11" name="SupportMultipleBibliographies">
    <vt:lpwstr>False</vt:lpwstr>
  </property>
  <property fmtid="{D5CDD505-2E9C-101B-9397-08002B2CF9AE}" pid="12" name="GrammarlyDocumentId">
    <vt:lpwstr>9243c907-fdf8-437e-9ffa-8145887ef5b2</vt:lpwstr>
  </property>
</Properties>
</file>